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F4725" w14:textId="57C586B3" w:rsidR="00E77990" w:rsidRPr="00D37CE7" w:rsidRDefault="00E77990" w:rsidP="00E77990">
      <w:pPr>
        <w:spacing w:line="480" w:lineRule="auto"/>
        <w:ind w:firstLineChars="950" w:firstLine="2098"/>
        <w:rPr>
          <w:rFonts w:ascii="Times New Roman" w:hAnsi="Times New Roman"/>
          <w:b/>
          <w:sz w:val="22"/>
          <w:szCs w:val="22"/>
        </w:rPr>
      </w:pPr>
      <w:r w:rsidRPr="00D37CE7">
        <w:rPr>
          <w:rFonts w:ascii="Times New Roman" w:hAnsi="Times New Roman"/>
          <w:b/>
          <w:sz w:val="22"/>
          <w:szCs w:val="22"/>
        </w:rPr>
        <w:t>T</w:t>
      </w:r>
      <w:r w:rsidRPr="00D37CE7">
        <w:rPr>
          <w:rFonts w:ascii="Times New Roman" w:hAnsi="Times New Roman" w:hint="eastAsia"/>
          <w:b/>
          <w:sz w:val="22"/>
          <w:szCs w:val="22"/>
        </w:rPr>
        <w:t>able</w:t>
      </w:r>
      <w:r w:rsidRPr="00D37CE7">
        <w:rPr>
          <w:rFonts w:ascii="Times New Roman" w:hAnsi="Times New Roman"/>
          <w:b/>
          <w:sz w:val="22"/>
          <w:szCs w:val="22"/>
        </w:rPr>
        <w:t xml:space="preserve"> S</w:t>
      </w:r>
      <w:r w:rsidR="007A701A" w:rsidRPr="00D37CE7">
        <w:rPr>
          <w:rFonts w:ascii="Times New Roman" w:hAnsi="Times New Roman"/>
          <w:b/>
          <w:sz w:val="22"/>
          <w:szCs w:val="22"/>
        </w:rPr>
        <w:t>2</w:t>
      </w:r>
      <w:r w:rsidRPr="00D37CE7">
        <w:rPr>
          <w:rFonts w:ascii="Times New Roman" w:hAnsi="Times New Roman"/>
          <w:b/>
          <w:sz w:val="22"/>
          <w:szCs w:val="22"/>
        </w:rPr>
        <w:t>. Relevant primer sequences.</w:t>
      </w:r>
    </w:p>
    <w:tbl>
      <w:tblPr>
        <w:tblpPr w:leftFromText="180" w:rightFromText="180" w:vertAnchor="text" w:horzAnchor="margin" w:tblpY="57"/>
        <w:tblW w:w="4804" w:type="pct"/>
        <w:tblBorders>
          <w:top w:val="single" w:sz="8" w:space="0" w:color="auto"/>
          <w:bottom w:val="single" w:sz="8" w:space="0" w:color="auto"/>
        </w:tblBorders>
        <w:tblLayout w:type="fixed"/>
        <w:tblLook w:val="04A0" w:firstRow="1" w:lastRow="0" w:firstColumn="1" w:lastColumn="0" w:noHBand="0" w:noVBand="1"/>
      </w:tblPr>
      <w:tblGrid>
        <w:gridCol w:w="1808"/>
        <w:gridCol w:w="994"/>
        <w:gridCol w:w="5386"/>
      </w:tblGrid>
      <w:tr w:rsidR="00E77990" w:rsidRPr="008445FE" w14:paraId="576C0A74" w14:textId="77777777" w:rsidTr="00D37CE7">
        <w:trPr>
          <w:trHeight w:val="680"/>
        </w:trPr>
        <w:tc>
          <w:tcPr>
            <w:tcW w:w="1104" w:type="pct"/>
            <w:tcBorders>
              <w:top w:val="single" w:sz="8" w:space="0" w:color="auto"/>
              <w:bottom w:val="single" w:sz="8" w:space="0" w:color="auto"/>
            </w:tcBorders>
            <w:shd w:val="clear" w:color="auto" w:fill="auto"/>
          </w:tcPr>
          <w:p w14:paraId="19C946B0" w14:textId="77777777" w:rsidR="00E77990" w:rsidRPr="008445FE" w:rsidRDefault="00E77990" w:rsidP="00D37CE7">
            <w:pPr>
              <w:spacing w:line="480" w:lineRule="auto"/>
              <w:rPr>
                <w:rFonts w:ascii="Times New Roman" w:hAnsi="Times New Roman"/>
                <w:szCs w:val="21"/>
              </w:rPr>
            </w:pPr>
            <w:r w:rsidRPr="008445FE">
              <w:rPr>
                <w:rFonts w:ascii="Times New Roman" w:hAnsi="Times New Roman"/>
                <w:szCs w:val="21"/>
              </w:rPr>
              <w:t>Gene</w:t>
            </w:r>
          </w:p>
        </w:tc>
        <w:tc>
          <w:tcPr>
            <w:tcW w:w="3896" w:type="pct"/>
            <w:gridSpan w:val="2"/>
            <w:tcBorders>
              <w:top w:val="single" w:sz="8" w:space="0" w:color="auto"/>
              <w:bottom w:val="single" w:sz="8" w:space="0" w:color="auto"/>
            </w:tcBorders>
            <w:shd w:val="clear" w:color="auto" w:fill="auto"/>
          </w:tcPr>
          <w:p w14:paraId="59A9854F" w14:textId="77777777" w:rsidR="00E77990" w:rsidRPr="008445FE" w:rsidRDefault="00E77990" w:rsidP="00D37CE7">
            <w:pPr>
              <w:spacing w:line="480" w:lineRule="auto"/>
              <w:jc w:val="left"/>
              <w:rPr>
                <w:rFonts w:ascii="Times New Roman" w:hAnsi="Times New Roman"/>
                <w:szCs w:val="21"/>
              </w:rPr>
            </w:pPr>
            <w:r w:rsidRPr="008445FE">
              <w:rPr>
                <w:rFonts w:ascii="Times New Roman" w:hAnsi="Times New Roman"/>
                <w:szCs w:val="21"/>
              </w:rPr>
              <w:t>Primer sequences</w:t>
            </w:r>
          </w:p>
        </w:tc>
      </w:tr>
      <w:tr w:rsidR="00E77990" w:rsidRPr="008445FE" w14:paraId="71F6A12D" w14:textId="77777777" w:rsidTr="00D37CE7">
        <w:trPr>
          <w:trHeight w:val="680"/>
        </w:trPr>
        <w:tc>
          <w:tcPr>
            <w:tcW w:w="1104" w:type="pct"/>
            <w:tcBorders>
              <w:top w:val="single" w:sz="8" w:space="0" w:color="auto"/>
            </w:tcBorders>
            <w:shd w:val="clear" w:color="auto" w:fill="auto"/>
          </w:tcPr>
          <w:p w14:paraId="66D9ED6A" w14:textId="6030E47E" w:rsidR="00E77990" w:rsidRPr="008445FE" w:rsidRDefault="00422E6D" w:rsidP="00D37CE7">
            <w:pPr>
              <w:pStyle w:val="simplepara"/>
              <w:spacing w:before="0" w:beforeAutospacing="0" w:after="0" w:afterAutospacing="0" w:line="480" w:lineRule="auto"/>
              <w:rPr>
                <w:rFonts w:ascii="Times New Roman" w:hAnsi="Times New Roman" w:cs="Times New Roman"/>
                <w:color w:val="000000"/>
                <w:sz w:val="21"/>
                <w:szCs w:val="21"/>
              </w:rPr>
            </w:pPr>
            <w:r>
              <w:rPr>
                <w:rFonts w:ascii="Times New Roman" w:hAnsi="Times New Roman" w:cs="Times New Roman" w:hint="eastAsia"/>
                <w:color w:val="000000"/>
                <w:sz w:val="21"/>
                <w:szCs w:val="21"/>
              </w:rPr>
              <w:t>D</w:t>
            </w:r>
            <w:r>
              <w:rPr>
                <w:rFonts w:ascii="Times New Roman" w:hAnsi="Times New Roman" w:cs="Times New Roman"/>
                <w:color w:val="000000"/>
                <w:sz w:val="21"/>
                <w:szCs w:val="21"/>
              </w:rPr>
              <w:t>XS253E</w:t>
            </w:r>
          </w:p>
        </w:tc>
        <w:tc>
          <w:tcPr>
            <w:tcW w:w="607" w:type="pct"/>
            <w:tcBorders>
              <w:top w:val="single" w:sz="8" w:space="0" w:color="auto"/>
            </w:tcBorders>
            <w:shd w:val="clear" w:color="auto" w:fill="auto"/>
          </w:tcPr>
          <w:p w14:paraId="5175DD37"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Forward</w:t>
            </w:r>
          </w:p>
          <w:p w14:paraId="31B45B6D"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Reverse</w:t>
            </w:r>
          </w:p>
        </w:tc>
        <w:tc>
          <w:tcPr>
            <w:tcW w:w="3289" w:type="pct"/>
            <w:tcBorders>
              <w:top w:val="single" w:sz="8" w:space="0" w:color="auto"/>
            </w:tcBorders>
          </w:tcPr>
          <w:p w14:paraId="6F243345" w14:textId="3CDB0336"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5′- </w:t>
            </w:r>
            <w:r w:rsidR="00CA618C" w:rsidRPr="00CA618C">
              <w:rPr>
                <w:rFonts w:ascii="Times New Roman" w:hAnsi="Times New Roman" w:cs="Times New Roman"/>
                <w:sz w:val="21"/>
                <w:szCs w:val="21"/>
              </w:rPr>
              <w:t>CAACAAGTGTTCGTTTGGGTG</w:t>
            </w:r>
            <w:r w:rsidRPr="008445FE">
              <w:rPr>
                <w:rFonts w:ascii="Times New Roman" w:hAnsi="Times New Roman" w:cs="Times New Roman"/>
                <w:sz w:val="21"/>
                <w:szCs w:val="21"/>
              </w:rPr>
              <w:t xml:space="preserve"> -3′</w:t>
            </w:r>
          </w:p>
          <w:p w14:paraId="5ACFD3A1" w14:textId="3CC9C520"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5′- </w:t>
            </w:r>
            <w:r w:rsidR="00CA618C" w:rsidRPr="00CA618C">
              <w:rPr>
                <w:rFonts w:ascii="Times New Roman" w:hAnsi="Times New Roman" w:cs="Times New Roman"/>
                <w:sz w:val="21"/>
                <w:szCs w:val="21"/>
              </w:rPr>
              <w:t>CCATGAGGAAAGCGTACAAGG</w:t>
            </w:r>
            <w:r w:rsidRPr="008445FE">
              <w:rPr>
                <w:rFonts w:ascii="Times New Roman" w:hAnsi="Times New Roman" w:cs="Times New Roman"/>
                <w:sz w:val="21"/>
                <w:szCs w:val="21"/>
              </w:rPr>
              <w:t xml:space="preserve"> -3′</w:t>
            </w:r>
          </w:p>
        </w:tc>
      </w:tr>
      <w:tr w:rsidR="00E77990" w:rsidRPr="008445FE" w14:paraId="7A778923" w14:textId="77777777" w:rsidTr="00D37CE7">
        <w:trPr>
          <w:trHeight w:val="680"/>
        </w:trPr>
        <w:tc>
          <w:tcPr>
            <w:tcW w:w="1104" w:type="pct"/>
            <w:shd w:val="clear" w:color="auto" w:fill="auto"/>
          </w:tcPr>
          <w:p w14:paraId="1D922573"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hint="eastAsia"/>
                <w:sz w:val="21"/>
                <w:szCs w:val="21"/>
              </w:rPr>
              <w:t>GAPDH</w:t>
            </w:r>
          </w:p>
        </w:tc>
        <w:tc>
          <w:tcPr>
            <w:tcW w:w="607" w:type="pct"/>
            <w:shd w:val="clear" w:color="auto" w:fill="auto"/>
          </w:tcPr>
          <w:p w14:paraId="0AB3680D"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Forward </w:t>
            </w:r>
          </w:p>
          <w:p w14:paraId="1FAB61D6"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Reverse </w:t>
            </w:r>
          </w:p>
        </w:tc>
        <w:tc>
          <w:tcPr>
            <w:tcW w:w="3289" w:type="pct"/>
          </w:tcPr>
          <w:p w14:paraId="0CD5218B" w14:textId="7E60B88C"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004A06A6">
              <w:rPr>
                <w:rFonts w:ascii="Times New Roman" w:hAnsi="Times New Roman" w:cs="Times New Roman"/>
                <w:sz w:val="21"/>
                <w:szCs w:val="21"/>
              </w:rPr>
              <w:t xml:space="preserve"> </w:t>
            </w:r>
            <w:r w:rsidR="004A06A6" w:rsidRPr="004A06A6">
              <w:rPr>
                <w:rFonts w:ascii="Times New Roman" w:hAnsi="Times New Roman" w:cs="Times New Roman"/>
                <w:sz w:val="21"/>
                <w:szCs w:val="21"/>
              </w:rPr>
              <w:t>GGACTCATGACCACAGTCCATG</w:t>
            </w:r>
            <w:r w:rsidRPr="008445FE">
              <w:rPr>
                <w:rFonts w:ascii="Times New Roman" w:hAnsi="Times New Roman" w:cs="Times New Roman"/>
                <w:sz w:val="21"/>
                <w:szCs w:val="21"/>
              </w:rPr>
              <w:t xml:space="preserve"> -3′</w:t>
            </w:r>
          </w:p>
          <w:p w14:paraId="677479F5" w14:textId="3ECE62D8"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w:t>
            </w:r>
            <w:r w:rsidR="004A06A6" w:rsidRPr="004A06A6">
              <w:rPr>
                <w:rFonts w:ascii="Times New Roman" w:hAnsi="Times New Roman"/>
                <w:sz w:val="21"/>
                <w:szCs w:val="21"/>
              </w:rPr>
              <w:t>CAGGGATGATGTTCTGGAGAGC</w:t>
            </w:r>
            <w:r w:rsidRPr="008445FE">
              <w:rPr>
                <w:rFonts w:ascii="Times New Roman" w:hAnsi="Times New Roman"/>
                <w:sz w:val="21"/>
                <w:szCs w:val="21"/>
              </w:rPr>
              <w:t xml:space="preserve"> </w:t>
            </w:r>
            <w:r w:rsidRPr="008445FE">
              <w:rPr>
                <w:rFonts w:ascii="Times New Roman" w:hAnsi="Times New Roman" w:cs="Times New Roman"/>
                <w:sz w:val="21"/>
                <w:szCs w:val="21"/>
              </w:rPr>
              <w:t>-3′</w:t>
            </w:r>
          </w:p>
        </w:tc>
      </w:tr>
      <w:tr w:rsidR="00E77990" w:rsidRPr="008445FE" w14:paraId="1C494FE0" w14:textId="77777777" w:rsidTr="00D37CE7">
        <w:trPr>
          <w:trHeight w:val="680"/>
        </w:trPr>
        <w:tc>
          <w:tcPr>
            <w:tcW w:w="1104" w:type="pct"/>
            <w:shd w:val="clear" w:color="auto" w:fill="auto"/>
          </w:tcPr>
          <w:p w14:paraId="56D4FB73" w14:textId="7F6093EF" w:rsidR="00E77990" w:rsidRPr="008445FE" w:rsidRDefault="005302B4" w:rsidP="00D37CE7">
            <w:pPr>
              <w:pStyle w:val="simplepara"/>
              <w:spacing w:before="0" w:beforeAutospacing="0" w:after="0" w:afterAutospacing="0" w:line="480" w:lineRule="auto"/>
              <w:rPr>
                <w:rFonts w:ascii="Times New Roman" w:hAnsi="Times New Roman" w:cs="Times New Roman"/>
                <w:sz w:val="21"/>
                <w:szCs w:val="21"/>
              </w:rPr>
            </w:pPr>
            <w:r>
              <w:rPr>
                <w:rFonts w:ascii="Times New Roman" w:hAnsi="Times New Roman" w:cs="Times New Roman" w:hint="eastAsia"/>
                <w:sz w:val="21"/>
                <w:szCs w:val="21"/>
              </w:rPr>
              <w:t>H</w:t>
            </w:r>
            <w:r>
              <w:rPr>
                <w:rFonts w:ascii="Times New Roman" w:hAnsi="Times New Roman" w:cs="Times New Roman"/>
                <w:sz w:val="21"/>
                <w:szCs w:val="21"/>
              </w:rPr>
              <w:t>K2</w:t>
            </w:r>
          </w:p>
        </w:tc>
        <w:tc>
          <w:tcPr>
            <w:tcW w:w="607" w:type="pct"/>
            <w:shd w:val="clear" w:color="auto" w:fill="auto"/>
          </w:tcPr>
          <w:p w14:paraId="43BF4ECF"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Forward </w:t>
            </w:r>
          </w:p>
          <w:p w14:paraId="1D3F217C"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Reverse</w:t>
            </w:r>
          </w:p>
        </w:tc>
        <w:tc>
          <w:tcPr>
            <w:tcW w:w="3289" w:type="pct"/>
          </w:tcPr>
          <w:p w14:paraId="19F45410" w14:textId="7104811E"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w:t>
            </w:r>
            <w:r w:rsidR="009436F5" w:rsidRPr="009436F5">
              <w:rPr>
                <w:rFonts w:ascii="Times New Roman" w:hAnsi="Times New Roman"/>
                <w:sz w:val="21"/>
                <w:szCs w:val="21"/>
              </w:rPr>
              <w:t>GAGCCACCACTCACCCTACT</w:t>
            </w:r>
            <w:r w:rsidR="009436F5">
              <w:rPr>
                <w:rFonts w:ascii="Times New Roman" w:hAnsi="Times New Roman"/>
                <w:sz w:val="21"/>
                <w:szCs w:val="21"/>
              </w:rPr>
              <w:t xml:space="preserve"> </w:t>
            </w:r>
            <w:r w:rsidRPr="008445FE">
              <w:rPr>
                <w:rFonts w:ascii="Times New Roman" w:hAnsi="Times New Roman" w:cs="Times New Roman"/>
                <w:sz w:val="21"/>
                <w:szCs w:val="21"/>
              </w:rPr>
              <w:t>- 3′</w:t>
            </w:r>
          </w:p>
          <w:p w14:paraId="4D499E43" w14:textId="2291D7E1"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w:t>
            </w:r>
            <w:r w:rsidR="009436F5" w:rsidRPr="009436F5">
              <w:rPr>
                <w:rFonts w:ascii="Times New Roman" w:hAnsi="Times New Roman"/>
                <w:sz w:val="21"/>
                <w:szCs w:val="21"/>
              </w:rPr>
              <w:t>CCAGGCATTCGGCAATGTG</w:t>
            </w:r>
            <w:r w:rsidRPr="008445FE">
              <w:rPr>
                <w:rFonts w:ascii="Times New Roman" w:hAnsi="Times New Roman" w:cs="Times New Roman"/>
                <w:sz w:val="21"/>
                <w:szCs w:val="21"/>
              </w:rPr>
              <w:t xml:space="preserve"> -3′</w:t>
            </w:r>
          </w:p>
        </w:tc>
      </w:tr>
      <w:tr w:rsidR="00E77990" w:rsidRPr="008445FE" w14:paraId="37529259" w14:textId="77777777" w:rsidTr="00D37CE7">
        <w:trPr>
          <w:trHeight w:val="680"/>
        </w:trPr>
        <w:tc>
          <w:tcPr>
            <w:tcW w:w="1104" w:type="pct"/>
            <w:shd w:val="clear" w:color="auto" w:fill="auto"/>
          </w:tcPr>
          <w:p w14:paraId="438A0E8E" w14:textId="2A972721" w:rsidR="00E77990" w:rsidRPr="008445FE" w:rsidRDefault="005302B4" w:rsidP="00D37CE7">
            <w:pPr>
              <w:pStyle w:val="simplepara"/>
              <w:spacing w:before="0" w:beforeAutospacing="0" w:after="0" w:afterAutospacing="0" w:line="480" w:lineRule="auto"/>
              <w:rPr>
                <w:rFonts w:ascii="Times New Roman" w:hAnsi="Times New Roman" w:cs="Times New Roman"/>
                <w:sz w:val="21"/>
                <w:szCs w:val="21"/>
              </w:rPr>
            </w:pPr>
            <w:r>
              <w:rPr>
                <w:rFonts w:ascii="Times New Roman" w:hAnsi="Times New Roman" w:cs="Times New Roman" w:hint="eastAsia"/>
                <w:sz w:val="21"/>
                <w:szCs w:val="21"/>
              </w:rPr>
              <w:t>P</w:t>
            </w:r>
            <w:r>
              <w:rPr>
                <w:rFonts w:ascii="Times New Roman" w:hAnsi="Times New Roman" w:cs="Times New Roman"/>
                <w:sz w:val="21"/>
                <w:szCs w:val="21"/>
              </w:rPr>
              <w:t>KM2</w:t>
            </w:r>
          </w:p>
        </w:tc>
        <w:tc>
          <w:tcPr>
            <w:tcW w:w="607" w:type="pct"/>
            <w:shd w:val="clear" w:color="auto" w:fill="auto"/>
          </w:tcPr>
          <w:p w14:paraId="225D30AF"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Forward</w:t>
            </w:r>
          </w:p>
          <w:p w14:paraId="6C216DE8"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Reverse </w:t>
            </w:r>
          </w:p>
        </w:tc>
        <w:tc>
          <w:tcPr>
            <w:tcW w:w="3289" w:type="pct"/>
          </w:tcPr>
          <w:p w14:paraId="5982504C" w14:textId="7B7D0E21"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5′- </w:t>
            </w:r>
            <w:r w:rsidR="00F421DD" w:rsidRPr="00F421DD">
              <w:rPr>
                <w:rFonts w:ascii="Times New Roman" w:hAnsi="Times New Roman" w:cs="Times New Roman"/>
                <w:sz w:val="21"/>
                <w:szCs w:val="21"/>
              </w:rPr>
              <w:t>ATGTCGAAGCCCCATAGTGAA</w:t>
            </w:r>
            <w:r w:rsidRPr="008445FE">
              <w:rPr>
                <w:rFonts w:ascii="Times New Roman" w:hAnsi="Times New Roman" w:cs="Times New Roman"/>
                <w:sz w:val="21"/>
                <w:szCs w:val="21"/>
              </w:rPr>
              <w:t xml:space="preserve"> -3′</w:t>
            </w:r>
          </w:p>
          <w:p w14:paraId="774F468D" w14:textId="156709D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5′- </w:t>
            </w:r>
            <w:r w:rsidR="00F421DD" w:rsidRPr="00F421DD">
              <w:rPr>
                <w:rFonts w:ascii="Times New Roman" w:hAnsi="Times New Roman" w:cs="Times New Roman"/>
                <w:sz w:val="21"/>
                <w:szCs w:val="21"/>
              </w:rPr>
              <w:t>TGGGTGGTGAATCAATGTCCA</w:t>
            </w:r>
            <w:r w:rsidRPr="008445FE">
              <w:rPr>
                <w:rFonts w:ascii="Times New Roman" w:hAnsi="Times New Roman" w:cs="Times New Roman"/>
                <w:sz w:val="21"/>
                <w:szCs w:val="21"/>
              </w:rPr>
              <w:t xml:space="preserve"> -3′</w:t>
            </w:r>
          </w:p>
        </w:tc>
      </w:tr>
      <w:tr w:rsidR="00E77990" w:rsidRPr="008445FE" w14:paraId="5E9B0621" w14:textId="77777777" w:rsidTr="00D37CE7">
        <w:trPr>
          <w:trHeight w:val="680"/>
        </w:trPr>
        <w:tc>
          <w:tcPr>
            <w:tcW w:w="1104" w:type="pct"/>
            <w:shd w:val="clear" w:color="auto" w:fill="auto"/>
          </w:tcPr>
          <w:p w14:paraId="75C5355F" w14:textId="502337F6" w:rsidR="00E77990" w:rsidRPr="008445FE" w:rsidRDefault="005302B4" w:rsidP="00D37CE7">
            <w:pPr>
              <w:pStyle w:val="simplepara"/>
              <w:spacing w:before="0" w:beforeAutospacing="0" w:after="0" w:afterAutospacing="0" w:line="480" w:lineRule="auto"/>
              <w:rPr>
                <w:rFonts w:ascii="Times New Roman" w:hAnsi="Times New Roman" w:cs="Times New Roman"/>
                <w:sz w:val="21"/>
                <w:szCs w:val="21"/>
              </w:rPr>
            </w:pPr>
            <w:r>
              <w:rPr>
                <w:rFonts w:ascii="Times New Roman" w:hAnsi="Times New Roman" w:cs="Times New Roman" w:hint="eastAsia"/>
                <w:sz w:val="21"/>
                <w:szCs w:val="21"/>
              </w:rPr>
              <w:t>G</w:t>
            </w:r>
            <w:r>
              <w:rPr>
                <w:rFonts w:ascii="Times New Roman" w:hAnsi="Times New Roman" w:cs="Times New Roman"/>
                <w:sz w:val="21"/>
                <w:szCs w:val="21"/>
              </w:rPr>
              <w:t>LUT1</w:t>
            </w:r>
          </w:p>
        </w:tc>
        <w:tc>
          <w:tcPr>
            <w:tcW w:w="607" w:type="pct"/>
            <w:shd w:val="clear" w:color="auto" w:fill="auto"/>
          </w:tcPr>
          <w:p w14:paraId="299D83EF"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Forward </w:t>
            </w:r>
          </w:p>
          <w:p w14:paraId="1ADB3C92"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Reverse</w:t>
            </w:r>
          </w:p>
        </w:tc>
        <w:tc>
          <w:tcPr>
            <w:tcW w:w="3289" w:type="pct"/>
          </w:tcPr>
          <w:p w14:paraId="67AF7139" w14:textId="0927778C"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5′- </w:t>
            </w:r>
            <w:r w:rsidR="00D46A95" w:rsidRPr="00D46A95">
              <w:rPr>
                <w:rFonts w:ascii="Times New Roman" w:hAnsi="Times New Roman" w:cs="Times New Roman"/>
                <w:sz w:val="21"/>
                <w:szCs w:val="21"/>
              </w:rPr>
              <w:t>GGCCAAGAGTGTGCTAAAGAA</w:t>
            </w:r>
            <w:r w:rsidRPr="008445FE">
              <w:rPr>
                <w:rFonts w:ascii="Times New Roman" w:hAnsi="Times New Roman" w:cs="Times New Roman"/>
                <w:sz w:val="21"/>
                <w:szCs w:val="21"/>
              </w:rPr>
              <w:t xml:space="preserve"> -3′</w:t>
            </w:r>
          </w:p>
          <w:p w14:paraId="50977CC9" w14:textId="1B8DA5CF"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00D46A95">
              <w:rPr>
                <w:rFonts w:ascii="Times New Roman" w:hAnsi="Times New Roman" w:cs="Times New Roman"/>
                <w:sz w:val="21"/>
                <w:szCs w:val="21"/>
              </w:rPr>
              <w:t xml:space="preserve"> </w:t>
            </w:r>
            <w:r w:rsidR="00D46A95" w:rsidRPr="00D46A95">
              <w:rPr>
                <w:rFonts w:ascii="Times New Roman" w:hAnsi="Times New Roman" w:cs="Times New Roman"/>
                <w:sz w:val="21"/>
                <w:szCs w:val="21"/>
              </w:rPr>
              <w:t>ACAGCGTTGATGCCAGACAG</w:t>
            </w:r>
            <w:r w:rsidRPr="008445FE">
              <w:rPr>
                <w:rFonts w:ascii="Times New Roman" w:hAnsi="Times New Roman" w:cs="Times New Roman"/>
                <w:sz w:val="21"/>
                <w:szCs w:val="21"/>
              </w:rPr>
              <w:t xml:space="preserve"> -3′</w:t>
            </w:r>
          </w:p>
        </w:tc>
      </w:tr>
      <w:tr w:rsidR="00E77990" w:rsidRPr="008445FE" w14:paraId="662EA4C2" w14:textId="77777777" w:rsidTr="00D37CE7">
        <w:trPr>
          <w:trHeight w:val="680"/>
        </w:trPr>
        <w:tc>
          <w:tcPr>
            <w:tcW w:w="1104" w:type="pct"/>
            <w:shd w:val="clear" w:color="auto" w:fill="auto"/>
          </w:tcPr>
          <w:p w14:paraId="7C471B64" w14:textId="5A701317" w:rsidR="00E77990" w:rsidRPr="008445FE" w:rsidRDefault="005302B4" w:rsidP="00D37CE7">
            <w:pPr>
              <w:pStyle w:val="simplepara"/>
              <w:spacing w:before="0" w:beforeAutospacing="0" w:after="0" w:afterAutospacing="0" w:line="480" w:lineRule="auto"/>
              <w:rPr>
                <w:rFonts w:ascii="Times New Roman" w:hAnsi="Times New Roman" w:cs="Times New Roman"/>
                <w:sz w:val="21"/>
                <w:szCs w:val="21"/>
              </w:rPr>
            </w:pPr>
            <w:r>
              <w:rPr>
                <w:rFonts w:ascii="Times New Roman" w:hAnsi="Times New Roman" w:cs="Times New Roman" w:hint="eastAsia"/>
                <w:sz w:val="21"/>
                <w:szCs w:val="21"/>
              </w:rPr>
              <w:t>L</w:t>
            </w:r>
            <w:r>
              <w:rPr>
                <w:rFonts w:ascii="Times New Roman" w:hAnsi="Times New Roman" w:cs="Times New Roman"/>
                <w:sz w:val="21"/>
                <w:szCs w:val="21"/>
              </w:rPr>
              <w:t>DHA</w:t>
            </w:r>
          </w:p>
        </w:tc>
        <w:tc>
          <w:tcPr>
            <w:tcW w:w="607" w:type="pct"/>
            <w:shd w:val="clear" w:color="auto" w:fill="auto"/>
          </w:tcPr>
          <w:p w14:paraId="4EF2D1C0"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Forward</w:t>
            </w:r>
          </w:p>
          <w:p w14:paraId="5465877E" w14:textId="77777777"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 xml:space="preserve">Reverse </w:t>
            </w:r>
          </w:p>
        </w:tc>
        <w:tc>
          <w:tcPr>
            <w:tcW w:w="3289" w:type="pct"/>
          </w:tcPr>
          <w:p w14:paraId="560BD752" w14:textId="5BAA6BBB"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w:t>
            </w:r>
            <w:r w:rsidR="00D46A95">
              <w:rPr>
                <w:rFonts w:ascii="Times New Roman" w:hAnsi="Times New Roman"/>
                <w:sz w:val="21"/>
                <w:szCs w:val="21"/>
              </w:rPr>
              <w:t>ATGGCAACTCTAAAGGATCAGC</w:t>
            </w:r>
            <w:r w:rsidRPr="008445FE">
              <w:rPr>
                <w:rFonts w:ascii="Times New Roman" w:hAnsi="Times New Roman" w:cs="Times New Roman"/>
                <w:sz w:val="21"/>
                <w:szCs w:val="21"/>
              </w:rPr>
              <w:t xml:space="preserve"> -3′</w:t>
            </w:r>
          </w:p>
          <w:p w14:paraId="1F5049DF" w14:textId="33A700E4" w:rsidR="00E77990" w:rsidRPr="008445FE" w:rsidRDefault="00E77990" w:rsidP="00D37CE7">
            <w:pPr>
              <w:pStyle w:val="simplepara"/>
              <w:spacing w:before="0" w:beforeAutospacing="0" w:after="0" w:afterAutospacing="0" w:line="480" w:lineRule="auto"/>
              <w:rPr>
                <w:rFonts w:ascii="Times New Roman" w:hAnsi="Times New Roman" w:cs="Times New Roman"/>
                <w:sz w:val="21"/>
                <w:szCs w:val="21"/>
              </w:rPr>
            </w:pPr>
            <w:r w:rsidRPr="008445FE">
              <w:rPr>
                <w:rFonts w:ascii="Times New Roman" w:hAnsi="Times New Roman" w:cs="Times New Roman"/>
                <w:sz w:val="21"/>
                <w:szCs w:val="21"/>
              </w:rPr>
              <w:t>5′-</w:t>
            </w:r>
            <w:r w:rsidRPr="008445FE">
              <w:rPr>
                <w:rFonts w:ascii="Times New Roman" w:hAnsi="Times New Roman"/>
                <w:sz w:val="21"/>
                <w:szCs w:val="21"/>
              </w:rPr>
              <w:t xml:space="preserve"> </w:t>
            </w:r>
            <w:r w:rsidR="00D46A95" w:rsidRPr="00D46A95">
              <w:rPr>
                <w:rFonts w:ascii="Times New Roman" w:hAnsi="Times New Roman"/>
                <w:sz w:val="21"/>
                <w:szCs w:val="21"/>
              </w:rPr>
              <w:t>CCAACCCCAACAACTGTAATCT</w:t>
            </w:r>
            <w:r w:rsidRPr="008445FE">
              <w:rPr>
                <w:rFonts w:ascii="Times New Roman" w:hAnsi="Times New Roman" w:cs="Times New Roman"/>
                <w:sz w:val="21"/>
                <w:szCs w:val="21"/>
              </w:rPr>
              <w:t xml:space="preserve"> -3′</w:t>
            </w:r>
          </w:p>
        </w:tc>
      </w:tr>
    </w:tbl>
    <w:p w14:paraId="6AC62838" w14:textId="27FD0D9B" w:rsidR="00E77990" w:rsidRPr="008445FE" w:rsidRDefault="00E77990" w:rsidP="00E77990">
      <w:pPr>
        <w:autoSpaceDE w:val="0"/>
        <w:autoSpaceDN w:val="0"/>
        <w:adjustRightInd w:val="0"/>
        <w:spacing w:line="480" w:lineRule="auto"/>
        <w:rPr>
          <w:rFonts w:ascii="Times New Roman" w:hAnsi="Times New Roman"/>
          <w:b/>
          <w:sz w:val="24"/>
        </w:rPr>
      </w:pPr>
    </w:p>
    <w:p w14:paraId="1386DBD9" w14:textId="77777777" w:rsidR="00E77990" w:rsidRPr="00AB66A2" w:rsidRDefault="00E77990" w:rsidP="00E77990">
      <w:pPr>
        <w:spacing w:line="20" w:lineRule="exact"/>
      </w:pPr>
    </w:p>
    <w:sectPr w:rsidR="00E77990" w:rsidRPr="00AB66A2">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E7826" w14:textId="77777777" w:rsidR="00DE6FA7" w:rsidRDefault="00DE6FA7" w:rsidP="003C33C0">
      <w:r>
        <w:separator/>
      </w:r>
    </w:p>
  </w:endnote>
  <w:endnote w:type="continuationSeparator" w:id="0">
    <w:p w14:paraId="21441D5F" w14:textId="77777777" w:rsidR="00DE6FA7" w:rsidRDefault="00DE6FA7" w:rsidP="003C3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4343897"/>
      <w:docPartObj>
        <w:docPartGallery w:val="Page Numbers (Bottom of Page)"/>
        <w:docPartUnique/>
      </w:docPartObj>
    </w:sdtPr>
    <w:sdtEndPr/>
    <w:sdtContent>
      <w:p w14:paraId="066295C1" w14:textId="362BAB34" w:rsidR="00B80F6C" w:rsidRDefault="00B80F6C">
        <w:pPr>
          <w:pStyle w:val="a9"/>
          <w:jc w:val="center"/>
        </w:pPr>
        <w:r>
          <w:fldChar w:fldCharType="begin"/>
        </w:r>
        <w:r>
          <w:instrText>PAGE   \* MERGEFORMAT</w:instrText>
        </w:r>
        <w:r>
          <w:fldChar w:fldCharType="separate"/>
        </w:r>
        <w:r w:rsidR="00D46A95" w:rsidRPr="00D46A95">
          <w:rPr>
            <w:noProof/>
            <w:lang w:val="zh-CN"/>
          </w:rPr>
          <w:t>1</w:t>
        </w:r>
        <w:r>
          <w:fldChar w:fldCharType="end"/>
        </w:r>
      </w:p>
    </w:sdtContent>
  </w:sdt>
  <w:p w14:paraId="45D98C7B" w14:textId="77777777" w:rsidR="00B80F6C" w:rsidRDefault="00B80F6C">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7E285" w14:textId="77777777" w:rsidR="00DE6FA7" w:rsidRDefault="00DE6FA7" w:rsidP="003C33C0">
      <w:r>
        <w:separator/>
      </w:r>
    </w:p>
  </w:footnote>
  <w:footnote w:type="continuationSeparator" w:id="0">
    <w:p w14:paraId="133687B1" w14:textId="77777777" w:rsidR="00DE6FA7" w:rsidRDefault="00DE6FA7" w:rsidP="003C33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B52A0"/>
    <w:multiLevelType w:val="hybridMultilevel"/>
    <w:tmpl w:val="24B21554"/>
    <w:lvl w:ilvl="0" w:tplc="AF2A5AE8">
      <w:start w:val="1"/>
      <w:numFmt w:val="decimal"/>
      <w:lvlText w:val="%1，"/>
      <w:lvlJc w:val="left"/>
      <w:pPr>
        <w:ind w:left="370" w:hanging="37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D3613E0"/>
    <w:multiLevelType w:val="hybridMultilevel"/>
    <w:tmpl w:val="9618C5CE"/>
    <w:lvl w:ilvl="0" w:tplc="7E3AE0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1F93E14"/>
    <w:multiLevelType w:val="multilevel"/>
    <w:tmpl w:val="AF30776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A737B1"/>
    <w:multiLevelType w:val="multilevel"/>
    <w:tmpl w:val="600E6CB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188D0B31"/>
    <w:multiLevelType w:val="hybridMultilevel"/>
    <w:tmpl w:val="021E834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ACC45B8"/>
    <w:multiLevelType w:val="hybridMultilevel"/>
    <w:tmpl w:val="E9B8EB6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BFC43ED"/>
    <w:multiLevelType w:val="multilevel"/>
    <w:tmpl w:val="5502AE1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 w15:restartNumberingAfterBreak="0">
    <w:nsid w:val="212A0346"/>
    <w:multiLevelType w:val="hybridMultilevel"/>
    <w:tmpl w:val="18944FE8"/>
    <w:lvl w:ilvl="0" w:tplc="C42C78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4033058"/>
    <w:multiLevelType w:val="hybridMultilevel"/>
    <w:tmpl w:val="8CE00E52"/>
    <w:lvl w:ilvl="0" w:tplc="C242F4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4D40205"/>
    <w:multiLevelType w:val="hybridMultilevel"/>
    <w:tmpl w:val="0E9E1C04"/>
    <w:lvl w:ilvl="0" w:tplc="63DA33D0">
      <w:start w:val="2"/>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6CD2DBA"/>
    <w:multiLevelType w:val="hybridMultilevel"/>
    <w:tmpl w:val="C40CA61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7E37147"/>
    <w:multiLevelType w:val="hybridMultilevel"/>
    <w:tmpl w:val="184A415E"/>
    <w:lvl w:ilvl="0" w:tplc="1AA449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B273E94"/>
    <w:multiLevelType w:val="hybridMultilevel"/>
    <w:tmpl w:val="5A0861F2"/>
    <w:lvl w:ilvl="0" w:tplc="A558C04A">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B423345"/>
    <w:multiLevelType w:val="hybridMultilevel"/>
    <w:tmpl w:val="F9E8C334"/>
    <w:lvl w:ilvl="0" w:tplc="7E528E28">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DC06695"/>
    <w:multiLevelType w:val="multilevel"/>
    <w:tmpl w:val="5A1E98B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E412FFB"/>
    <w:multiLevelType w:val="hybridMultilevel"/>
    <w:tmpl w:val="47782930"/>
    <w:lvl w:ilvl="0" w:tplc="3EC689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2F825466"/>
    <w:multiLevelType w:val="hybridMultilevel"/>
    <w:tmpl w:val="ABF08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24160D"/>
    <w:multiLevelType w:val="hybridMultilevel"/>
    <w:tmpl w:val="43BAB1E6"/>
    <w:lvl w:ilvl="0" w:tplc="96CA32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2187533"/>
    <w:multiLevelType w:val="multilevel"/>
    <w:tmpl w:val="118C786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707509E"/>
    <w:multiLevelType w:val="hybridMultilevel"/>
    <w:tmpl w:val="F410CC24"/>
    <w:lvl w:ilvl="0" w:tplc="0409000F">
      <w:start w:val="1"/>
      <w:numFmt w:val="decimal"/>
      <w:lvlText w:val="%1."/>
      <w:lvlJc w:val="left"/>
      <w:pPr>
        <w:ind w:left="360" w:hanging="36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4E5D0909"/>
    <w:multiLevelType w:val="hybridMultilevel"/>
    <w:tmpl w:val="436AD054"/>
    <w:lvl w:ilvl="0" w:tplc="863C556A">
      <w:start w:val="1"/>
      <w:numFmt w:val="decimal"/>
      <w:lvlText w:val="%1，"/>
      <w:lvlJc w:val="left"/>
      <w:pPr>
        <w:ind w:left="370" w:hanging="37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4FE54131"/>
    <w:multiLevelType w:val="hybridMultilevel"/>
    <w:tmpl w:val="60A654C0"/>
    <w:lvl w:ilvl="0" w:tplc="0409000B">
      <w:start w:val="1"/>
      <w:numFmt w:val="bullet"/>
      <w:lvlText w:val=""/>
      <w:lvlJc w:val="left"/>
      <w:pPr>
        <w:ind w:left="888" w:hanging="420"/>
      </w:pPr>
      <w:rPr>
        <w:rFonts w:ascii="Wingdings" w:hAnsi="Wingdings" w:hint="default"/>
      </w:rPr>
    </w:lvl>
    <w:lvl w:ilvl="1" w:tplc="04090003" w:tentative="1">
      <w:start w:val="1"/>
      <w:numFmt w:val="bullet"/>
      <w:lvlText w:val=""/>
      <w:lvlJc w:val="left"/>
      <w:pPr>
        <w:ind w:left="1308" w:hanging="420"/>
      </w:pPr>
      <w:rPr>
        <w:rFonts w:ascii="Wingdings" w:hAnsi="Wingdings" w:hint="default"/>
      </w:rPr>
    </w:lvl>
    <w:lvl w:ilvl="2" w:tplc="04090005" w:tentative="1">
      <w:start w:val="1"/>
      <w:numFmt w:val="bullet"/>
      <w:lvlText w:val=""/>
      <w:lvlJc w:val="left"/>
      <w:pPr>
        <w:ind w:left="1728" w:hanging="420"/>
      </w:pPr>
      <w:rPr>
        <w:rFonts w:ascii="Wingdings" w:hAnsi="Wingdings" w:hint="default"/>
      </w:rPr>
    </w:lvl>
    <w:lvl w:ilvl="3" w:tplc="04090001" w:tentative="1">
      <w:start w:val="1"/>
      <w:numFmt w:val="bullet"/>
      <w:lvlText w:val=""/>
      <w:lvlJc w:val="left"/>
      <w:pPr>
        <w:ind w:left="2148" w:hanging="420"/>
      </w:pPr>
      <w:rPr>
        <w:rFonts w:ascii="Wingdings" w:hAnsi="Wingdings" w:hint="default"/>
      </w:rPr>
    </w:lvl>
    <w:lvl w:ilvl="4" w:tplc="04090003" w:tentative="1">
      <w:start w:val="1"/>
      <w:numFmt w:val="bullet"/>
      <w:lvlText w:val=""/>
      <w:lvlJc w:val="left"/>
      <w:pPr>
        <w:ind w:left="2568" w:hanging="420"/>
      </w:pPr>
      <w:rPr>
        <w:rFonts w:ascii="Wingdings" w:hAnsi="Wingdings" w:hint="default"/>
      </w:rPr>
    </w:lvl>
    <w:lvl w:ilvl="5" w:tplc="04090005" w:tentative="1">
      <w:start w:val="1"/>
      <w:numFmt w:val="bullet"/>
      <w:lvlText w:val=""/>
      <w:lvlJc w:val="left"/>
      <w:pPr>
        <w:ind w:left="2988" w:hanging="420"/>
      </w:pPr>
      <w:rPr>
        <w:rFonts w:ascii="Wingdings" w:hAnsi="Wingdings" w:hint="default"/>
      </w:rPr>
    </w:lvl>
    <w:lvl w:ilvl="6" w:tplc="04090001" w:tentative="1">
      <w:start w:val="1"/>
      <w:numFmt w:val="bullet"/>
      <w:lvlText w:val=""/>
      <w:lvlJc w:val="left"/>
      <w:pPr>
        <w:ind w:left="3408" w:hanging="420"/>
      </w:pPr>
      <w:rPr>
        <w:rFonts w:ascii="Wingdings" w:hAnsi="Wingdings" w:hint="default"/>
      </w:rPr>
    </w:lvl>
    <w:lvl w:ilvl="7" w:tplc="04090003" w:tentative="1">
      <w:start w:val="1"/>
      <w:numFmt w:val="bullet"/>
      <w:lvlText w:val=""/>
      <w:lvlJc w:val="left"/>
      <w:pPr>
        <w:ind w:left="3828" w:hanging="420"/>
      </w:pPr>
      <w:rPr>
        <w:rFonts w:ascii="Wingdings" w:hAnsi="Wingdings" w:hint="default"/>
      </w:rPr>
    </w:lvl>
    <w:lvl w:ilvl="8" w:tplc="04090005" w:tentative="1">
      <w:start w:val="1"/>
      <w:numFmt w:val="bullet"/>
      <w:lvlText w:val=""/>
      <w:lvlJc w:val="left"/>
      <w:pPr>
        <w:ind w:left="4248" w:hanging="420"/>
      </w:pPr>
      <w:rPr>
        <w:rFonts w:ascii="Wingdings" w:hAnsi="Wingdings" w:hint="default"/>
      </w:rPr>
    </w:lvl>
  </w:abstractNum>
  <w:abstractNum w:abstractNumId="22" w15:restartNumberingAfterBreak="0">
    <w:nsid w:val="52636D84"/>
    <w:multiLevelType w:val="hybridMultilevel"/>
    <w:tmpl w:val="4AC61698"/>
    <w:lvl w:ilvl="0" w:tplc="CFD6D508">
      <w:start w:val="1"/>
      <w:numFmt w:val="decimal"/>
      <w:lvlText w:val="%1."/>
      <w:lvlJc w:val="left"/>
      <w:pPr>
        <w:ind w:left="480" w:hanging="36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23" w15:restartNumberingAfterBreak="0">
    <w:nsid w:val="550F63CE"/>
    <w:multiLevelType w:val="hybridMultilevel"/>
    <w:tmpl w:val="00A28D5A"/>
    <w:lvl w:ilvl="0" w:tplc="1A744394">
      <w:start w:val="1"/>
      <w:numFmt w:val="decimal"/>
      <w:lvlText w:val="%1，"/>
      <w:lvlJc w:val="left"/>
      <w:pPr>
        <w:ind w:left="852" w:hanging="370"/>
      </w:pPr>
      <w:rPr>
        <w:rFonts w:hint="default"/>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24" w15:restartNumberingAfterBreak="0">
    <w:nsid w:val="56A7102D"/>
    <w:multiLevelType w:val="hybridMultilevel"/>
    <w:tmpl w:val="9C54BEC2"/>
    <w:lvl w:ilvl="0" w:tplc="BB1009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584B0973"/>
    <w:multiLevelType w:val="hybridMultilevel"/>
    <w:tmpl w:val="73A27BA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6B060D98"/>
    <w:multiLevelType w:val="hybridMultilevel"/>
    <w:tmpl w:val="4E44FDA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6F1D7A39"/>
    <w:multiLevelType w:val="hybridMultilevel"/>
    <w:tmpl w:val="E968E00E"/>
    <w:lvl w:ilvl="0" w:tplc="34F4E4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6FC6517A"/>
    <w:multiLevelType w:val="hybridMultilevel"/>
    <w:tmpl w:val="C414C34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7B0421B2"/>
    <w:multiLevelType w:val="hybridMultilevel"/>
    <w:tmpl w:val="A14EB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1"/>
  </w:num>
  <w:num w:numId="3">
    <w:abstractNumId w:val="24"/>
  </w:num>
  <w:num w:numId="4">
    <w:abstractNumId w:val="12"/>
  </w:num>
  <w:num w:numId="5">
    <w:abstractNumId w:val="7"/>
  </w:num>
  <w:num w:numId="6">
    <w:abstractNumId w:val="25"/>
  </w:num>
  <w:num w:numId="7">
    <w:abstractNumId w:val="1"/>
  </w:num>
  <w:num w:numId="8">
    <w:abstractNumId w:val="26"/>
  </w:num>
  <w:num w:numId="9">
    <w:abstractNumId w:val="19"/>
  </w:num>
  <w:num w:numId="1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6"/>
  </w:num>
  <w:num w:numId="12">
    <w:abstractNumId w:val="29"/>
  </w:num>
  <w:num w:numId="13">
    <w:abstractNumId w:val="8"/>
  </w:num>
  <w:num w:numId="14">
    <w:abstractNumId w:val="15"/>
  </w:num>
  <w:num w:numId="15">
    <w:abstractNumId w:val="5"/>
  </w:num>
  <w:num w:numId="16">
    <w:abstractNumId w:val="4"/>
  </w:num>
  <w:num w:numId="17">
    <w:abstractNumId w:val="27"/>
  </w:num>
  <w:num w:numId="18">
    <w:abstractNumId w:val="23"/>
  </w:num>
  <w:num w:numId="19">
    <w:abstractNumId w:val="13"/>
  </w:num>
  <w:num w:numId="20">
    <w:abstractNumId w:val="9"/>
  </w:num>
  <w:num w:numId="21">
    <w:abstractNumId w:val="0"/>
  </w:num>
  <w:num w:numId="22">
    <w:abstractNumId w:val="20"/>
  </w:num>
  <w:num w:numId="23">
    <w:abstractNumId w:val="28"/>
  </w:num>
  <w:num w:numId="24">
    <w:abstractNumId w:val="10"/>
  </w:num>
  <w:num w:numId="25">
    <w:abstractNumId w:val="22"/>
  </w:num>
  <w:num w:numId="26">
    <w:abstractNumId w:val="2"/>
  </w:num>
  <w:num w:numId="27">
    <w:abstractNumId w:val="18"/>
  </w:num>
  <w:num w:numId="28">
    <w:abstractNumId w:val="6"/>
  </w:num>
  <w:num w:numId="29">
    <w:abstractNumId w:val="3"/>
  </w:num>
  <w:num w:numId="30">
    <w:abstractNumId w:val="14"/>
  </w:num>
  <w:num w:numId="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3NbA0trAwNTAwNTJS0lEKTi0uzszPAykwqwUA0mt6TCwAAAA="/>
    <w:docVar w:name="NE.Ref{08FE4C81-0E6A-4698-B7EC-715683BE977D}" w:val=" ADDIN NE.Ref.{08FE4C81-0E6A-4698-B7EC-715683BE977D}&lt;Citation&gt;&lt;Group&gt;&lt;References&gt;&lt;Item&gt;&lt;ID&gt;541&lt;/ID&gt;&lt;UID&gt;{3A775969-CB29-4553-AE77-E016FBD8506E}&lt;/UID&gt;&lt;Title&gt;Estrogen receptor β potentiates the antiproliferative effect of raloxifene and affects the cell migration and invasion in HCT-116 colon cancer cells&lt;/Title&gt;&lt;Template&gt;Journal Article&lt;/Template&gt;&lt;Star&gt;0&lt;/Star&gt;&lt;Tag&gt;0&lt;/Tag&gt;&lt;Author&gt;Tu, Zhenzhen; Ma, Yuxiang; Tian, Junmei; Li, Hui; Akers, Walter; Achilefu, Samuel; Gu, Yueqing&lt;/Author&gt;&lt;Year&gt;2012&lt;/Year&gt;&lt;Details&gt;&lt;_accession_num&gt;22398780&lt;/_accession_num&gt;&lt;_author_adr&gt;Department of Biomedical Engineering, School of Life Science and Technology, China Pharmaceutical University, Nanjing 210009, People&amp;apos;s Republic of China.&lt;/_author_adr&gt;&lt;_created&gt;64355892&lt;/_created&gt;&lt;_date&gt;2012-07-01&lt;/_date&gt;&lt;_date_display&gt;2012 Jul&lt;/_date_display&gt;&lt;_db_updated&gt;CrossRef&lt;/_db_updated&gt;&lt;_doi&gt;10.1007/s00432-011-1145-3&lt;/_doi&gt;&lt;_impact_factor&gt;   4.553&lt;/_impact_factor&gt;&lt;_isbn&gt;0171-5216&lt;/_isbn&gt;&lt;_issue&gt;7&lt;/_issue&gt;&lt;_journal&gt;Journal of Cancer Research and Clinical Oncology&lt;/_journal&gt;&lt;_language&gt;eng&lt;/_language&gt;&lt;_modified&gt;64358957&lt;/_modified&gt;&lt;_pages&gt;1091-1103&lt;/_pages&gt;&lt;_subject_headings&gt;Animals; Antineoplastic Agents/*pharmacology; Apoptosis; Cell Line, Tumor; *Cell Movement; *Cell Proliferation; Colon/drug effects/metabolism/*pathology; Colonic Neoplasms/metabolism/*pathology; Dependovirus/genetics; Estrogen Receptor beta/*metabolism; Genetic Vectors; HCT116 Cells/metabolism; Humans; Mice; Mice, Nude; Raloxifene Hydrochloride/*pharmacology; Transfection; Xenograft Model Antitumor Assays&lt;/_subject_headings&gt;&lt;_tertiary_title&gt;J Cancer Res Clin Oncol&lt;/_tertiary_title&gt;&lt;_type_work&gt;Journal Article; Research Support, Non-U.S. Gov&amp;apos;t&lt;/_type_work&gt;&lt;_url&gt;http://link.springer.com/10.1007/s00432-011-1145-3_x000d__x000a_http://link.springer.com/content/pdf/10.1007/s00432-011-1145-3&lt;/_url&gt;&lt;_volume&gt;138&lt;/_volume&gt;&lt;_accessed&gt;64358957&lt;/_accessed&gt;&lt;_collection_scope&gt;SCI;SCIE&lt;/_collection_scope&gt;&lt;/Details&gt;&lt;Extra&gt;&lt;DBUID&gt;{F96A950B-833F-4880-A151-76DA2D6A2879}&lt;/DBUID&gt;&lt;/Extra&gt;&lt;/Item&gt;&lt;/References&gt;&lt;/Group&gt;&lt;Group&gt;&lt;References&gt;&lt;Item&gt;&lt;ID&gt;542&lt;/ID&gt;&lt;UID&gt;{425ACC37-3F0F-4937-B1AC-08682975E9A7}&lt;/UID&gt;&lt;Title&gt;Estrogen receptor   expression induces changes in the microRNA pool in human colon cancer cells&lt;/Title&gt;&lt;Template&gt;Journal Article&lt;/Template&gt;&lt;Star&gt;0&lt;/Star&gt;&lt;Tag&gt;0&lt;/Tag&gt;&lt;Author&gt;Edvardsson, K; Nguyen-Vu, T; Kalasekar, S M; Ponten, F; Gustafsson, J A; Williams, C&lt;/Author&gt;&lt;Year&gt;2013&lt;/Year&gt;&lt;Details&gt;&lt;_accession_num&gt;23436804&lt;/_accession_num&gt;&lt;_author_adr&gt;Department of Biology and Biochemistry, Center for Nuclear Receptors and Cell Signaling, University of Houston, Houston, TX 77204, USA.&lt;/_author_adr&gt;&lt;_collection_scope&gt;SCI;SCIE&lt;/_collection_scope&gt;&lt;_created&gt;64355895&lt;/_created&gt;&lt;_date&gt;59693760&lt;/_date&gt;&lt;_date_display&gt;2013 Jul&lt;/_date_display&gt;&lt;_db_updated&gt;CrossRef&lt;/_db_updated&gt;&lt;_doi&gt;10.1093/carcin/bgt067&lt;/_doi&gt;&lt;_impact_factor&gt;   4.944&lt;/_impact_factor&gt;&lt;_isbn&gt;0143-3334&lt;/_isbn&gt;&lt;_issue&gt;7&lt;/_issue&gt;&lt;_journal&gt;Carcinogenesis&lt;/_journal&gt;&lt;_language&gt;eng&lt;/_language&gt;&lt;_modified&gt;64358957&lt;/_modified&gt;&lt;_pages&gt;1431-1441&lt;/_pages&gt;&lt;_subject_headings&gt;Biomarkers, Tumor/genetics/metabolism; Cadherins/genetics/metabolism; Cell Death; Cell Movement; Cell Shape; Colonic Neoplasms/*genetics/metabolism; Computational Biology/methods; Down-Regulation; Epithelial-Mesenchymal Transition; Estrogen Receptor beta/genetics/*metabolism; Gene Expression Profiling; *Gene Expression Regulation, Neoplastic; HT29 Cells; Homeodomain Proteins/genetics/metabolism; Humans; Immunohistochemistry; Intestinal Mucosa/metabolism; MicroRNAs/genetics/*metabolism; Nuclear Receptor Coactivator 3/genetics/metabolism; RNA, Neoplasm/genetics/*metabolism; Transcription Factors/genetics/metabolism; Zinc Finger E-box-Binding Homeobox 1&lt;/_subject_headings&gt;&lt;_tertiary_title&gt;Carcinogenesis&lt;/_tertiary_title&gt;&lt;_type_work&gt;Journal Article; Research Support, Non-U.S. Gov&amp;apos;t&lt;/_type_work&gt;&lt;_url&gt;https://academic.oup.com/carcin/article-lookup/doi/10.1093/carcin/bgt067_x000d__x000a_http://academic.oup.com/carcin/article-pdf/34/7/1431/17295356/bgt067.pdf&lt;/_url&gt;&lt;_volume&gt;34&lt;/_volume&gt;&lt;_accessed&gt;64358957&lt;/_accessed&gt;&lt;/Details&gt;&lt;Extra&gt;&lt;DBUID&gt;{F96A950B-833F-4880-A151-76DA2D6A2879}&lt;/DBUID&gt;&lt;/Extra&gt;&lt;/Item&gt;&lt;/References&gt;&lt;/Group&gt;&lt;/Citation&gt;_x000a_"/>
    <w:docVar w:name="NE.Ref{0B8A8C45-EA4E-437D-9259-A47F510F88A4}" w:val=" ADDIN NE.Ref.{0B8A8C45-EA4E-437D-9259-A47F510F88A4}&lt;Citation&gt;&lt;Group&gt;&lt;References&gt;&lt;Item&gt;&lt;ID&gt;488&lt;/ID&gt;&lt;UID&gt;{C3815B22-67CB-4987-8546-AB363BB9076F}&lt;/UID&gt;&lt;Title&gt;PES1 promotes breast cancer by differentially regulating ERalpha and ERbeta&lt;/Title&gt;&lt;Template&gt;Journal Article&lt;/Template&gt;&lt;Star&gt;0&lt;/Star&gt;&lt;Tag&gt;0&lt;/Tag&gt;&lt;Author&gt;Cheng, L; Li, J; Han, Y; Lin, J; Niu, C; Zhou, Z; Yuan, B; Huang, K; Li, J; Jiang, K; Zhang, H; Ding, L; Xu, X; Ye, Q&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3695103&lt;/_created&gt;&lt;_date&gt;2012-08-01&lt;/_date&gt;&lt;_date_display&gt;2012 Aug&lt;/_date_display&gt;&lt;_db_updated&gt;PubMed&lt;/_db_updated&gt;&lt;_doi&gt;10.1172/JCI62676&lt;/_doi&gt;&lt;_impact_factor&gt;  14.808&lt;/_impact_factor&gt;&lt;_isbn&gt;1558-8238 (Electronic); 0021-9738 (Linking)&lt;/_isbn&gt;&lt;_issue&gt;8&lt;/_issue&gt;&lt;_journal&gt;J Clin Invest&lt;/_journal&gt;&lt;_language&gt;eng&lt;/_language&gt;&lt;_modified&gt;64356069&lt;/_modified&gt;&lt;_pages&gt;2857-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The Journal of clinical investigation&lt;/_tertiary_title&gt;&lt;_type_work&gt;Journal Article; Research Support, Non-U.S. Gov&amp;apos;t&lt;/_type_work&gt;&lt;_url&gt;http://www.ncbi.nlm.nih.gov/entrez/query.fcgi?cmd=Retrieve&amp;amp;db=pubmed&amp;amp;dopt=Abstract&amp;amp;list_uids=22820289&amp;amp;query_hl=1&lt;/_url&gt;&lt;_volume&gt;122&lt;/_volume&gt;&lt;/Details&gt;&lt;Extra&gt;&lt;DBUID&gt;{F96A950B-833F-4880-A151-76DA2D6A2879}&lt;/DBUID&gt;&lt;/Extra&gt;&lt;/Item&gt;&lt;/References&gt;&lt;/Group&gt;&lt;/Citation&gt;_x000a_"/>
    <w:docVar w:name="NE.Ref{0C03514E-94CE-4716-B87C-528A928D27CC}" w:val=" ADDIN NE.Ref.{0C03514E-94CE-4716-B87C-528A928D27CC}&lt;Citation&gt;&lt;Group&gt;&lt;References&gt;&lt;Item&gt;&lt;ID&gt;587&lt;/ID&gt;&lt;UID&gt;{3ACAE057-2DF7-4E59-B305-BEA09D992F1F}&lt;/UID&gt;&lt;Title&gt;The effects of Sutaehwan-Gami on menopausal symptoms induced by ovariectomy in rats&lt;/Title&gt;&lt;Template&gt;Journal Article&lt;/Template&gt;&lt;Star&gt;0&lt;/Star&gt;&lt;Tag&gt;0&lt;/Tag&gt;&lt;Author&gt;Kim, D I; Choi, M S; Pak, S C; Lee, S B; Jeon, S&lt;/Author&gt;&lt;Year&gt;2012&lt;/Year&gt;&lt;Details&gt;&lt;_accession_num&gt;23173704&lt;/_accession_num&gt;&lt;_author_adr&gt;Department of Obstetrics &amp;amp; Gynecology, College of Traditional Korean Medicine, Dongguk University, Gyeongju, Republic of Korea.&lt;/_author_adr&gt;&lt;_date_display&gt;2012 Nov 23&lt;/_date_display&gt;&lt;_date&gt;2012-11-23&lt;/_date&gt;&lt;_doi&gt;10.1186/1472-6882-12-227&lt;/_doi&gt;&lt;_isbn&gt;1472-6882 (Electronic); 1472-6882 (Linking)&lt;/_isbn&gt;&lt;_journal&gt;BMC Complement Altern Med&lt;/_journal&gt;&lt;_language&gt;eng&lt;/_language&gt;&lt;_pages&gt;227&lt;/_pages&gt;&lt;_subject_headings&gt;Animals; Drugs, Chinese Herbal/*administration &amp;amp; dosage; Estrogen Receptor alpha/metabolism; Extracellular Signal-Regulated MAP Kinases/metabolism; Female; Humans; Menopause/*drug effects/metabolism; Organ Size/drug effects; Ovariectomy/*adverse effects; Phosphorylation/drug effects; Phytoestrogens/*administration &amp;amp; dosage; Rats; Rats, Wistar; Uterus/drug effects/metabolism&lt;/_subject_headings&gt;&lt;_tertiary_title&gt;BMC complementary and alternative medicine&lt;/_tertiary_title&gt;&lt;_type_work&gt;Journal Article; Research Support, Non-U.S. Gov&amp;apos;t&lt;/_type_work&gt;&lt;_url&gt;http://www.ncbi.nlm.nih.gov/entrez/query.fcgi?cmd=Retrieve&amp;amp;db=pubmed&amp;amp;dopt=Abstract&amp;amp;list_uids=23173704&amp;amp;query_hl=1&lt;/_url&gt;&lt;_volume&gt;12&lt;/_volume&gt;&lt;_created&gt;64383422&lt;/_created&gt;&lt;_modified&gt;64383422&lt;/_modified&gt;&lt;_db_updated&gt;PubMed&lt;/_db_updated&gt;&lt;_impact_factor&gt;   3.659&lt;/_impact_factor&gt;&lt;/Details&gt;&lt;Extra&gt;&lt;DBUID&gt;{F96A950B-833F-4880-A151-76DA2D6A2879}&lt;/DBUID&gt;&lt;/Extra&gt;&lt;/Item&gt;&lt;/References&gt;&lt;/Group&gt;&lt;Group&gt;&lt;References&gt;&lt;Item&gt;&lt;ID&gt;588&lt;/ID&gt;&lt;UID&gt;{45BB10BD-D322-48BB-8C03-BBC317C3DF7C}&lt;/UID&gt;&lt;Title&gt;The ER and ageing II: calcium homeostasis&lt;/Title&gt;&lt;Template&gt;Journal Article&lt;/Template&gt;&lt;Star&gt;0&lt;/Star&gt;&lt;Tag&gt;0&lt;/Tag&gt;&lt;Author&gt;Puzianowska-Kuznicka, M; Kuznicki, J&lt;/Author&gt;&lt;Year&gt;2009&lt;/Year&gt;&lt;Details&gt;&lt;_accession_num&gt;19427411&lt;/_accession_num&gt;&lt;_author_adr&gt;Department of Endocrinology, Medical Research Center, Polish Academy of Sciences, 02-106 Warsaw, Poland.&lt;/_author_adr&gt;&lt;_date_display&gt;2009 Jul&lt;/_date_display&gt;&lt;_date&gt;2009-07-01&lt;/_date&gt;&lt;_doi&gt;10.1016/j.arr.2009.05.002&lt;/_doi&gt;&lt;_isbn&gt;1872-9649 (Electronic); 1568-1637 (Linking)&lt;/_isbn&gt;&lt;_issue&gt;3&lt;/_issue&gt;&lt;_journal&gt;Ageing Res Rev&lt;/_journal&gt;&lt;_language&gt;eng&lt;/_language&gt;&lt;_pages&gt;160-72&lt;/_pages&gt;&lt;_subject_headings&gt;Aging/*metabolism; Animals; Calcium/*metabolism; Calcium Signaling/*physiology; Calcium-Binding Proteins/metabolism; Cellular Senescence/*physiology; Endoplasmic Reticulum/*metabolism; Homeostasis/physiology; Humans; Receptors, Calcium-Sensing/metabolism; Sarcoplasmic Reticulum Calcium-Transporting ATPases/metabolism&lt;/_subject_headings&gt;&lt;_tertiary_title&gt;Ageing research reviews&lt;/_tertiary_title&gt;&lt;_type_work&gt;Journal Article; Research Support, Non-U.S. Gov&amp;apos;t; Review&lt;/_type_work&gt;&lt;_url&gt;http://www.ncbi.nlm.nih.gov/entrez/query.fcgi?cmd=Retrieve&amp;amp;db=pubmed&amp;amp;dopt=Abstract&amp;amp;list_uids=19427411&amp;amp;query_hl=1&lt;/_url&gt;&lt;_volume&gt;8&lt;/_volume&gt;&lt;_created&gt;64383423&lt;/_created&gt;&lt;_modified&gt;64383423&lt;/_modified&gt;&lt;_db_updated&gt;PubMed&lt;/_db_updated&gt;&lt;_impact_factor&gt;  10.895&lt;/_impact_factor&gt;&lt;_collection_scope&gt;SCIE&lt;/_collection_scope&gt;&lt;/Details&gt;&lt;Extra&gt;&lt;DBUID&gt;{F96A950B-833F-4880-A151-76DA2D6A2879}&lt;/DBUID&gt;&lt;/Extra&gt;&lt;/Item&gt;&lt;/References&gt;&lt;/Group&gt;&lt;/Citation&gt;_x000a_"/>
    <w:docVar w:name="NE.Ref{0E3E6905-C275-4D6D-9248-C1CCFA2A392C}" w:val=" ADDIN NE.Ref.{0E3E6905-C275-4D6D-9248-C1CCFA2A392C}&lt;Citation&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Citation&gt;_x000a_"/>
    <w:docVar w:name="NE.Ref{11D00290-8334-4B53-A507-42A5B82B4CC7}" w:val=" ADDIN NE.Ref.{11D00290-8334-4B53-A507-42A5B82B4CC7}&lt;Citation&gt;&lt;Group&gt;&lt;References&gt;&lt;Item&gt;&lt;ID&gt;562&lt;/ID&gt;&lt;UID&gt;{0FC28C5D-24DF-439D-9136-F023E1B1F97E}&lt;/UID&gt;&lt;Title&gt;Expression of oestrogen receptor beta and prognosis of colorectal cancer&lt;/Title&gt;&lt;Template&gt;Journal Article&lt;/Template&gt;&lt;Star&gt;0&lt;/Star&gt;&lt;Tag&gt;0&lt;/Tag&gt;&lt;Author&gt;Rudolph, A; Toth, C; Hoffmeister, M; Roth, W; Herpel, E; Jansen, L; Marx, A; Brenner, H; Chang-Claude, J&lt;/Author&gt;&lt;Year&gt;2012&lt;/Year&gt;&lt;Details&gt;&lt;_accession_num&gt;22828608&lt;/_accession_num&gt;&lt;_author_adr&gt;Division of Cancer Epidemiology, German Cancer Research Center, Im Neuenheimer Feld 581, Heidelberg 69120, Germany.&lt;/_author_adr&gt;&lt;_created&gt;64355951&lt;/_created&gt;&lt;_date&gt;2012-08-21&lt;/_date&gt;&lt;_date_display&gt;2012 Aug 21&lt;/_date_display&gt;&lt;_db_updated&gt;PubMed&lt;/_db_updated&gt;&lt;_doi&gt;10.1038/bjc.2012.323&lt;/_doi&gt;&lt;_impact_factor&gt;   7.640&lt;/_impact_factor&gt;&lt;_isbn&gt;1532-1827 (Electronic); 0007-0920 (Linking)&lt;/_isbn&gt;&lt;_issue&gt;5&lt;/_issue&gt;&lt;_journal&gt;Br J Cancer&lt;/_journal&gt;&lt;_language&gt;eng&lt;/_language&gt;&lt;_modified&gt;64356259&lt;/_modified&gt;&lt;_pages&gt;831-9&lt;/_pages&gt;&lt;_subject_headings&gt;Aged; Case-Control Studies; Cohort Studies; Colorectal Neoplasms/*metabolism/pathology; Disease-Free Survival; Estrogen Receptor beta/*biosynthesis; Female; Humans; Immunohistochemistry; Male; Prognosis; Prospective Studies; Surveys and Questionnaires; Survival Analysis&lt;/_subject_headings&gt;&lt;_tertiary_title&gt;British journal of cancer&lt;/_tertiary_title&gt;&lt;_type_work&gt;Journal Article; Research Support, Non-U.S. Gov&amp;apos;t&lt;/_type_work&gt;&lt;_url&gt;http://www.ncbi.nlm.nih.gov/entrez/query.fcgi?cmd=Retrieve&amp;amp;db=pubmed&amp;amp;dopt=Abstract&amp;amp;list_uids=22828608&amp;amp;query_hl=1&lt;/_url&gt;&lt;_volume&gt;107&lt;/_volume&gt;&lt;/Details&gt;&lt;Extra&gt;&lt;DBUID&gt;{F96A950B-833F-4880-A151-76DA2D6A2879}&lt;/DBUID&gt;&lt;/Extra&gt;&lt;/Item&gt;&lt;/References&gt;&lt;/Group&gt;&lt;/Citation&gt;_x000a_"/>
    <w:docVar w:name="NE.Ref{129B5B52-A9E4-498A-895C-A2480B6BDA43}" w:val=" ADDIN NE.Ref.{129B5B52-A9E4-498A-895C-A2480B6BDA43}&lt;Citation&gt;&lt;Group&gt;&lt;References&gt;&lt;Item&gt;&lt;ID&gt;529&lt;/ID&gt;&lt;UID&gt;{972768EC-DB93-44B7-B616-F592B22C677E}&lt;/UID&gt;&lt;Title&gt;Oestrogen receptor beta (ERβ)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collection_scope&gt;SCI;SCIE&lt;/_collection_scope&gt;&lt;_created&gt;64355875&lt;/_created&gt;&lt;_date&gt;2003-06-01&lt;/_date&gt;&lt;_date_display&gt;2003 Jun&lt;/_date_display&gt;&lt;_db_updated&gt;CrossRef&lt;/_db_updated&gt;&lt;_doi&gt;10.1016/S0959-8049(03)00239-9&lt;/_doi&gt;&lt;_impact_factor&gt;   9.162&lt;/_impact_factor&gt;&lt;_isbn&gt;09598049&lt;/_isbn&gt;&lt;_issue&gt;9&lt;/_issue&gt;&lt;_journal&gt;European Journal of Cancer&lt;/_journal&gt;&lt;_language&gt;eng&lt;/_language&gt;&lt;_modified&gt;64358955&lt;/_modified&gt;&lt;_pages&gt;1251-125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lt;/_tertiary_title&gt;&lt;_type_work&gt;Comparative Study; Journal Article&lt;/_type_work&gt;&lt;_url&gt;https://linkinghub.elsevier.com/retrieve/pii/S0959804903002399_x000d__x000a_https://api.elsevier.com/content/article/PII:S0959804903002399?httpAccept=text/xml&lt;/_url&gt;&lt;_volume&gt;39&lt;/_volume&gt;&lt;_accessed&gt;64358955&lt;/_accessed&gt;&lt;/Details&gt;&lt;Extra&gt;&lt;DBUID&gt;{F96A950B-833F-4880-A151-76DA2D6A2879}&lt;/DBUID&gt;&lt;/Extra&gt;&lt;/Item&gt;&lt;/References&gt;&lt;/Group&gt;&lt;/Citation&gt;_x000a_"/>
    <w:docVar w:name="NE.Ref{13A9233B-0869-4040-AC9B-9BBF20048337}" w:val=" ADDIN NE.Ref.{13A9233B-0869-4040-AC9B-9BBF20048337}&lt;Citation&gt;&lt;Group&gt;&lt;References&gt;&lt;Item&gt;&lt;ID&gt;556&lt;/ID&gt;&lt;UID&gt;{E85C7979-8853-4A3B-B8B8-2E76F98319AC}&lt;/UID&gt;&lt;Title&gt;Overexpression of ERβ inhibits the proliferation through regulating TNG-β signaling pathway in osteosarcoma&lt;/Title&gt;&lt;Template&gt;Journal Article&lt;/Template&gt;&lt;Star&gt;0&lt;/Star&gt;&lt;Tag&gt;0&lt;/Tag&gt;&lt;Author&gt;Zhang, Yiping; Zhou, Xufeng; Yin, Changchang; Wu, Yahua; Wang, Lili&lt;/Author&gt;&lt;Year&gt;2019&lt;/Year&gt;&lt;Details&gt;&lt;_accession_num&gt;31383536&lt;/_accession_num&gt;&lt;_author_adr&gt;Department of Biochemistry and Molecular Biology, Basic Medical College of Jiujiang University, No. 320, Xunyang East Road, Xunyang District, Jiujiang City, Jiangxi Province 332000, China. Electronic address: zhangyiping20199@163.com.;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lt;/_author_adr&gt;&lt;_collection_scope&gt;SCI;SCIE&lt;/_collection_scope&gt;&lt;_created&gt;64355922&lt;/_created&gt;&lt;_date&gt;2019-10-01&lt;/_date&gt;&lt;_date_display&gt;2019 Oct&lt;/_date_display&gt;&lt;_db_updated&gt;CrossRef&lt;/_db_updated&gt;&lt;_doi&gt;10.1016/j.prp.2019.152568&lt;/_doi&gt;&lt;_impact_factor&gt;   3.250&lt;/_impact_factor&gt;&lt;_isbn&gt;03440338&lt;/_isbn&gt;&lt;_issue&gt;10&lt;/_issue&gt;&lt;_journal&gt;Pathology - Research and Practice&lt;/_journal&gt;&lt;_keywords&gt;ERbeta overexpression; Proliferation; TNG-; osteosarcoma; beta signaling pathway&lt;/_keywords&gt;&lt;_language&gt;eng&lt;/_language&gt;&lt;_modified&gt;64358957&lt;/_modified&gt;&lt;_ori_publication&gt;Copyright (c) 2019 Elsevier GmbH. All rights reserved.&lt;/_ori_publication&gt;&lt;_pages&gt;152568&lt;/_pages&gt;&lt;_subject_headings&gt;Apoptosis/genetics; Bone Neoplasms/genetics/*metabolism/pathology; Cell Cycle Checkpoints/genetics; Cell Line, Tumor; Cell Movement/genetics; Cell Proliferation/*genetics; Cell Survival/genetics; Estrogen Receptor beta/genetics/*metabolism; Humans; Osteoblasts/metabolism/pathology; Osteosarcoma/genetics/*metabolism/pathology; Signal Transduction/*genetics; Transforming Growth Factor beta/genetics/*metabolism&lt;/_subject_headings&gt;&lt;_tertiary_title&gt;Pathology - Research and Practice&lt;/_tertiary_title&gt;&lt;_type_work&gt;Journal Article&lt;/_type_work&gt;&lt;_url&gt;https://linkinghub.elsevier.com/retrieve/pii/S0344033819307836_x000d__x000a_https://api.elsevier.com/content/article/PII:S0344033819307836?httpAccept=text/xml&lt;/_url&gt;&lt;_volume&gt;215&lt;/_volume&gt;&lt;_accessed&gt;64358957&lt;/_accessed&gt;&lt;/Details&gt;&lt;Extra&gt;&lt;DBUID&gt;{F96A950B-833F-4880-A151-76DA2D6A2879}&lt;/DBUID&gt;&lt;/Extra&gt;&lt;/Item&gt;&lt;/References&gt;&lt;/Group&gt;&lt;/Citation&gt;_x000a_"/>
    <w:docVar w:name="NE.Ref{183E2E85-15F6-414A-B9FF-EA55861BB170}" w:val=" ADDIN NE.Ref.{183E2E85-15F6-414A-B9FF-EA55861BB170}&lt;Citation&gt;&lt;Group&gt;&lt;References&gt;&lt;Item&gt;&lt;ID&gt;555&lt;/ID&gt;&lt;UID&gt;{7315F312-09C3-4BB4-926E-770276A88EE6}&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17&lt;/_created&gt;&lt;_modified&gt;64355917&lt;/_modified&gt;&lt;_db_updated&gt;PubMed&lt;/_db_updated&gt;&lt;_impact_factor&gt;   2.628&lt;/_impact_factor&gt;&lt;/Details&gt;&lt;Extra&gt;&lt;DBUID&gt;{F96A950B-833F-4880-A151-76DA2D6A2879}&lt;/DBUID&gt;&lt;/Extra&gt;&lt;/Item&gt;&lt;/References&gt;&lt;/Group&gt;&lt;/Citation&gt;_x000a_"/>
    <w:docVar w:name="NE.Ref{1E15E8C4-DFC9-4D97-B801-33AF1C065145}" w:val=" ADDIN NE.Ref.{1E15E8C4-DFC9-4D97-B801-33AF1C065145}&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1E86C1D4-DA99-40C8-A56A-0D1C489DEF62}" w:val=" ADDIN NE.Ref.{1E86C1D4-DA99-40C8-A56A-0D1C489DEF62}&lt;Citation&gt;&lt;Group&gt;&lt;References&gt;&lt;Item&gt;&lt;ID&gt;529&lt;/ID&gt;&lt;UID&gt;{972768EC-DB93-44B7-B616-F592B22C677E}&lt;/UID&gt;&lt;Title&gt;Oestrogen receptor beta (ERbeta)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date_display&gt;2003 Jun&lt;/_date_display&gt;&lt;_date&gt;2003-06-01&lt;/_date&gt;&lt;_doi&gt;10.1016/s0959-8049(03)00239-9&lt;/_doi&gt;&lt;_isbn&gt;0959-8049 (Print); 0959-8049 (Linking)&lt;/_isbn&gt;&lt;_issue&gt;9&lt;/_issue&gt;&lt;_journal&gt;Eur J Cancer&lt;/_journal&gt;&lt;_language&gt;eng&lt;/_language&gt;&lt;_pages&gt;1251-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 (Oxford, England : 1990)&lt;/_tertiary_title&gt;&lt;_type_work&gt;Comparative Study; Journal Article&lt;/_type_work&gt;&lt;_url&gt;http://www.ncbi.nlm.nih.gov/entrez/query.fcgi?cmd=Retrieve&amp;amp;db=pubmed&amp;amp;dopt=Abstract&amp;amp;list_uids=12763213&amp;amp;query_hl=1&lt;/_url&gt;&lt;_volume&gt;39&lt;/_volume&gt;&lt;_created&gt;64355875&lt;/_created&gt;&lt;_modified&gt;64355875&lt;/_modified&gt;&lt;_db_updated&gt;PubMed&lt;/_db_updated&gt;&lt;_impact_factor&gt;   9.162&lt;/_impact_factor&gt;&lt;_collection_scope&gt;SCI;SCIE&lt;/_collection_scope&gt;&lt;/Details&gt;&lt;Extra&gt;&lt;DBUID&gt;{F96A950B-833F-4880-A151-76DA2D6A2879}&lt;/DBUID&gt;&lt;/Extra&gt;&lt;/Item&gt;&lt;/References&gt;&lt;/Group&gt;&lt;Group&gt;&lt;References&gt;&lt;Item&gt;&lt;ID&gt;530&lt;/ID&gt;&lt;UID&gt;{B8A3DB24-8068-4117-B9B6-03FCA7C580AB}&lt;/UID&gt;&lt;Title&gt;Expression of oestrogen receptor beta and prognosis of colorectal cancer&lt;/Title&gt;&lt;Template&gt;Journal Article&lt;/Template&gt;&lt;Star&gt;0&lt;/Star&gt;&lt;Tag&gt;0&lt;/Tag&gt;&lt;Author&gt;Rudolph, A; Toth, C; Hoffmeister, M; Roth, W; Herpel, E; Jansen, L; Marx, A; Brenner, H; Chang-Claude, J&lt;/Author&gt;&lt;Year&gt;2012&lt;/Year&gt;&lt;Details&gt;&lt;_accession_num&gt;22828608&lt;/_accession_num&gt;&lt;_author_adr&gt;Division of Cancer Epidemiology, German Cancer Research Center, Im Neuenheimer Feld 581, Heidelberg 69120, Germany.&lt;/_author_adr&gt;&lt;_date_display&gt;2012 Aug 21&lt;/_date_display&gt;&lt;_date&gt;2012-08-21&lt;/_date&gt;&lt;_doi&gt;10.1038/bjc.2012.323&lt;/_doi&gt;&lt;_isbn&gt;1532-1827 (Electronic); 0007-0920 (Linking)&lt;/_isbn&gt;&lt;_issue&gt;5&lt;/_issue&gt;&lt;_journal&gt;Br J Cancer&lt;/_journal&gt;&lt;_language&gt;eng&lt;/_language&gt;&lt;_pages&gt;831-9&lt;/_pages&gt;&lt;_subject_headings&gt;Aged; Case-Control Studies; Cohort Studies; Colorectal Neoplasms/*metabolism/pathology; Disease-Free Survival; Estrogen Receptor beta/*biosynthesis; Female; Humans; Immunohistochemistry; Male; Prognosis; Prospective Studies; Surveys and Questionnaires; Survival Analysis&lt;/_subject_headings&gt;&lt;_tertiary_title&gt;British journal of cancer&lt;/_tertiary_title&gt;&lt;_type_work&gt;Journal Article; Research Support, Non-U.S. Gov&amp;apos;t&lt;/_type_work&gt;&lt;_url&gt;http://www.ncbi.nlm.nih.gov/entrez/query.fcgi?cmd=Retrieve&amp;amp;db=pubmed&amp;amp;dopt=Abstract&amp;amp;list_uids=22828608&amp;amp;query_hl=1&lt;/_url&gt;&lt;_volume&gt;107&lt;/_volume&gt;&lt;_created&gt;64355880&lt;/_created&gt;&lt;_modified&gt;64355880&lt;/_modified&gt;&lt;_db_updated&gt;PubMed&lt;/_db_updated&gt;&lt;_impact_factor&gt;   7.640&lt;/_impact_factor&gt;&lt;/Details&gt;&lt;Extra&gt;&lt;DBUID&gt;{F96A950B-833F-4880-A151-76DA2D6A2879}&lt;/DBUID&gt;&lt;/Extra&gt;&lt;/Item&gt;&lt;/References&gt;&lt;/Group&gt;&lt;/Citation&gt;_x000a_"/>
    <w:docVar w:name="NE.Ref{20A6B501-02DD-4403-99A9-401B082A3DED}" w:val=" ADDIN NE.Ref.{20A6B501-02DD-4403-99A9-401B082A3DED}&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223283F4-7005-41B9-A53C-FF6A1E4F0312}" w:val=" ADDIN NE.Ref.{223283F4-7005-41B9-A53C-FF6A1E4F0312}&lt;Citation&gt;&lt;Group&gt;&lt;References&gt;&lt;Item&gt;&lt;ID&gt;592&lt;/ID&gt;&lt;UID&gt;{70A7480B-9962-4AAD-B8CD-EC4AFF83248B}&lt;/UID&gt;&lt;Title&gt;Structure-function relationship of estrogen receptor alpha and beta: impact on human health&lt;/Title&gt;&lt;Template&gt;Journal Article&lt;/Template&gt;&lt;Star&gt;0&lt;/Star&gt;&lt;Tag&gt;0&lt;/Tag&gt;&lt;Author&gt;Ascenzi, P; Bocedi, A; Marino, M&lt;/Author&gt;&lt;Year&gt;2006&lt;/Year&gt;&lt;Details&gt;&lt;_accession_num&gt;16914190&lt;/_accession_num&gt;&lt;_author_adr&gt;Department of Biology, University Roma Tre, Viale Guglielmo Marconi 446, I-00146  Roma, Italy.&lt;/_author_adr&gt;&lt;_date_display&gt;2006 Aug&lt;/_date_display&gt;&lt;_date&gt;2006-08-01&lt;/_date&gt;&lt;_doi&gt;10.1016/j.mam.2006.07.001&lt;/_doi&gt;&lt;_isbn&gt;0098-2997 (Print); 0098-2997 (Linking)&lt;/_isbn&gt;&lt;_issue&gt;4&lt;/_issue&gt;&lt;_journal&gt;Mol Aspects Med&lt;/_journal&gt;&lt;_language&gt;eng&lt;/_language&gt;&lt;_pages&gt;299-402&lt;/_pages&gt;&lt;_subject_headings&gt;Amino Acid Sequence; Animals; Estrogen Receptor alpha/*chemistry/*physiology; Estrogen Receptor beta/*chemistry/*physiology; Humans; Molecular Sequence Data&lt;/_subject_headings&gt;&lt;_tertiary_title&gt;Molecular aspects of medicine&lt;/_tertiary_title&gt;&lt;_type_work&gt;Journal Article; Research Support, Non-U.S. Gov&amp;apos;t; Review&lt;/_type_work&gt;&lt;_url&gt;http://www.ncbi.nlm.nih.gov/entrez/query.fcgi?cmd=Retrieve&amp;amp;db=pubmed&amp;amp;dopt=Abstract&amp;amp;list_uids=16914190&amp;amp;query_hl=1&lt;/_url&gt;&lt;_volume&gt;27&lt;/_volume&gt;&lt;_created&gt;64384741&lt;/_created&gt;&lt;_modified&gt;64384741&lt;/_modified&gt;&lt;_db_updated&gt;PubMed&lt;/_db_updated&gt;&lt;_impact_factor&gt;  14.235&lt;/_impact_factor&gt;&lt;_collection_scope&gt;SCIE&lt;/_collection_scope&gt;&lt;/Details&gt;&lt;Extra&gt;&lt;DBUID&gt;{F96A950B-833F-4880-A151-76DA2D6A2879}&lt;/DBUID&gt;&lt;/Extra&gt;&lt;/Item&gt;&lt;/References&gt;&lt;/Group&gt;&lt;/Citation&gt;_x000a_"/>
    <w:docVar w:name="NE.Ref{2288CD00-39CA-43C1-8554-3EDA6A7ED3A0}" w:val=" ADDIN NE.Ref.{2288CD00-39CA-43C1-8554-3EDA6A7ED3A0}&lt;Citation&gt;&lt;Group&gt;&lt;References&gt;&lt;Item&gt;&lt;ID&gt;558&lt;/ID&gt;&lt;UID&gt;{937ED88F-1571-4CC6-B8AF-3492B3F27B3A}&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4355927&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9&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22BA2B0E-14F9-487E-B19A-F383001F529C}" w:val=" ADDIN NE.Ref.{22BA2B0E-14F9-487E-B19A-F383001F529C}&lt;Citation&gt;&lt;Group&gt;&lt;References&gt;&lt;Item&gt;&lt;ID&gt;572&lt;/ID&gt;&lt;UID&gt;{A249120B-E215-4003-8842-78C28F4E0EAF}&lt;/UID&gt;&lt;Title&gt;Cancer incidence and mortality in Zhejiang Province, Southeast China, 2016: a population-based study&lt;/Title&gt;&lt;Template&gt;Journal Article&lt;/Template&gt;&lt;Star&gt;0&lt;/Star&gt;&lt;Tag&gt;0&lt;/Tag&gt;&lt;Author&gt;Wang, Y Q; Li, H Z; Gong, W W; Chen, Y Y; Zhu, C; Wang, L; Zhong, J M; &amp;quot;Du LB&amp;quot;&lt;/Author&gt;&lt;Year&gt;2021&lt;/Year&gt;&lt;Details&gt;&lt;_accession_num&gt;34334631&lt;/_accession_num&gt;&lt;_author_adr&gt;Zhejiang Provincial Office for Cancer Prevention and Control, The Cancer Hospital of the University of Chinese Academy of Sciences (Zhejiang Cancer Hospital), Institute of Basic Medicine and Cancer (IBMC), Chinese Academy of Sciences, Hangzhou, Zhejiang 310022, China.; Zhejiang Provincial Office for Cancer Prevention and Control, The Cancer Hospital of the University of Chinese Academy of Sciences (Zhejiang Cancer Hospital), Institute of Basic Medicine and Cancer (IBMC), Chinese Academy of Sciences, Hangzhou, Zhejiang 310022, China.; Department of Chronic Non-communicable Disease Prevention and Control, Zhejiang Provincial Center for Disease Control and Prevention, Hangzhou, Zhejiang 310051,  China.; Zhejiang Provincial Office for Cancer Prevention and Control, The Cancer Hospital of the University of Chinese Academy of Sciences (Zhejiang Cancer Hospital), Institute of Basic Medicine and Cancer (IBMC), Chinese Academy of Sciences, Hangzhou, Zhejiang 310022, China.; Zhejiang Provincial Office for Cancer Prevention and Control, The Cancer Hospital of the University of Chinese Academy of Sciences (Zhejiang Cancer Hospital), Institute of Basic Medicine and Cancer (IBMC), Chinese Academy of Sciences, Hangzhou, Zhejiang 310022, China.; Zhejiang Provincial Office for Cancer Prevention and Control, The Cancer Hospital of the University of Chinese Academy of Sciences (Zhejiang Cancer Hospital), Institute of Basic Medicine and Cancer (IBMC), Chinese Academy of Sciences, Hangzhou, Zhejiang 310022, China.; Department of Chronic Non-communicable Disease Prevention and Control, Zhejiang Provincial Center for Disease Control and Prevention, Hangzhou, Zhejiang 310051,  China.; Zhejiang Provincial Office for Cancer Prevention and Control, The Cancer Hospital of the University of Chinese Academy of Sciences (Zhejiang Cancer Hospital), Institute of Basic Medicine and Cancer (IBMC), Chinese Academy of Sciences, Hangzhou, Zhejiang 310022, China.&lt;/_author_adr&gt;&lt;_date_display&gt;2021 Jul 29&lt;/_date_display&gt;&lt;_date&gt;2021-07-29&lt;/_date&gt;&lt;_doi&gt;10.1097/CM9.0000000000001666&lt;/_doi&gt;&lt;_isbn&gt;2542-5641 (Electronic); 0366-6999 (Linking)&lt;/_isbn&gt;&lt;_issue&gt;16&lt;/_issue&gt;&lt;_journal&gt;Chin Med J (Engl)&lt;/_journal&gt;&lt;_language&gt;eng&lt;/_language&gt;&lt;_ori_publication&gt;Copyright (c) 2021 The Chinese Medical Association, produced by Wolters Kluwer,_x000d__x000a_      Inc. under the CC-BY-NC-ND license.&lt;/_ori_publication&gt;&lt;_pages&gt;1959-1966&lt;/_pages&gt;&lt;_subject_headings&gt;China/epidemiology; *Esophageal Neoplasms; Female; Humans; Incidence; Male; Registries; *Rural Population; Urban Population&lt;/_subject_headings&gt;&lt;_tertiary_title&gt;Chinese medical journal&lt;/_tertiary_title&gt;&lt;_type_work&gt;Journal Article&lt;/_type_work&gt;&lt;_url&gt;http://www.ncbi.nlm.nih.gov/entrez/query.fcgi?cmd=Retrieve&amp;amp;db=pubmed&amp;amp;dopt=Abstract&amp;amp;list_uids=34334631&amp;amp;query_hl=1&lt;/_url&gt;&lt;_volume&gt;134&lt;/_volume&gt;&lt;_created&gt;64355995&lt;/_created&gt;&lt;_modified&gt;64355995&lt;/_modified&gt;&lt;_db_updated&gt;PubMed&lt;/_db_updated&gt;&lt;_impact_factor&gt;   2.628&lt;/_impact_factor&gt;&lt;/Details&gt;&lt;Extra&gt;&lt;DBUID&gt;{F96A950B-833F-4880-A151-76DA2D6A2879}&lt;/DBUID&gt;&lt;/Extra&gt;&lt;/Item&gt;&lt;/References&gt;&lt;/Group&gt;&lt;/Citation&gt;_x000a_"/>
    <w:docVar w:name="NE.Ref{26A77E24-4647-4F7B-B62A-5F3F3A05763D}" w:val=" ADDIN NE.Ref.{26A77E24-4647-4F7B-B62A-5F3F3A05763D}&lt;Citation&gt;&lt;Group&gt;&lt;References&gt;&lt;Item&gt;&lt;ID&gt;486&lt;/ID&gt;&lt;UID&gt;{B0862D1D-F727-4668-B78D-822D34F9F9D0}&lt;/UID&gt;&lt;Title&gt;Crosstalk of TGF-beta and estrogen receptor signaling in breast cancer&lt;/Title&gt;&lt;Template&gt;Journal Article&lt;/Template&gt;&lt;Star&gt;0&lt;/Star&gt;&lt;Tag&gt;0&lt;/Tag&gt;&lt;Author&gt;Band, A M; Laiho, M&lt;/Author&gt;&lt;Year&gt;2011&lt;/Year&gt;&lt;Details&gt;&lt;_accession_num&gt;21390570&lt;/_accession_num&gt;&lt;_author_adr&gt;Molecular Cancer Biology Program, Biomedicum Helsinki and Haartman Institute, University of Helsinki, Helsinki, Finland.&lt;/_author_adr&gt;&lt;_created&gt;63695101&lt;/_created&gt;&lt;_date&gt;2011-06-01&lt;/_date&gt;&lt;_date_display&gt;2011 Jun&lt;/_date_display&gt;&lt;_db_updated&gt;PubMed&lt;/_db_updated&gt;&lt;_doi&gt;10.1007/s10911-011-9203-7&lt;/_doi&gt;&lt;_impact_factor&gt;   2.673&lt;/_impact_factor&gt;&lt;_isbn&gt;1573-7039 (Electronic); 1083-3021 (Linking)&lt;/_isbn&gt;&lt;_issue&gt;2&lt;/_issue&gt;&lt;_journal&gt;J Mammary Gland Biol Neoplasia&lt;/_journal&gt;&lt;_language&gt;eng&lt;/_language&gt;&lt;_modified&gt;64356076&lt;/_modified&gt;&lt;_pages&gt;109-15&lt;/_pages&gt;&lt;_subject_headings&gt;Animals; Breast Neoplasms/*metabolism; Estrogen Receptor alpha/*metabolism; Female; Humans; Signal Transduction; Transforming Growth Factor beta/*metabolism&lt;/_subject_headings&gt;&lt;_tertiary_title&gt;Journal of mammary gland biology and neoplasia&lt;/_tertiary_title&gt;&lt;_type_work&gt;Journal Article; Research Support, Non-U.S. Gov&amp;apos;t; Review&lt;/_type_work&gt;&lt;_url&gt;http://www.ncbi.nlm.nih.gov/entrez/query.fcgi?cmd=Retrieve&amp;amp;db=pubmed&amp;amp;dopt=Abstract&amp;amp;list_uids=21390570&amp;amp;query_hl=1&lt;/_url&gt;&lt;_volume&gt;16&lt;/_volume&gt;&lt;/Details&gt;&lt;Extra&gt;&lt;DBUID&gt;{F96A950B-833F-4880-A151-76DA2D6A2879}&lt;/DBUID&gt;&lt;/Extra&gt;&lt;/Item&gt;&lt;/References&gt;&lt;/Group&gt;&lt;Group&gt;&lt;References&gt;&lt;Item&gt;&lt;ID&gt;571&lt;/ID&gt;&lt;UID&gt;{A0864495-FEC1-497A-822D-4178D8C49FA6}&lt;/UID&gt;&lt;Title&gt;ERβ-mediated induction of cystatins results in suppression of TGFβ signaling and inhibition of triple-negative breast cancer metastasis&lt;/Title&gt;&lt;Template&gt;Journal Article&lt;/Template&gt;&lt;Star&gt;0&lt;/Star&gt;&lt;Tag&gt;0&lt;/Tag&gt;&lt;Author&gt;Reese, Jordan M; Bruinsma, Elizabeth S; Nelson, Adam W; Chernukhin, Igor; Carroll, Jason S; Li, Ying; Subramaniam, Malayannan; Suman, Vera J; Negron, Vivian; Monroe, David G; Ingle, James N; Goetz, Matthew P; Hawse, John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created&gt;64355974&lt;/_created&gt;&lt;_date&gt;62467200&lt;/_date&gt;&lt;_date_display&gt;2018 Oct 9&lt;/_date_display&gt;&lt;_db_updated&gt;CrossRef&lt;/_db_updated&gt;&lt;_doi&gt;10.1073/pnas.1807751115&lt;/_doi&gt;&lt;_impact_factor&gt;  11.205&lt;/_impact_factor&gt;&lt;_isbn&gt;0027-8424&lt;/_isbn&gt;&lt;_issue&gt;41&lt;/_issue&gt;&lt;_journal&gt;Proceedings of the National Academy of Sciences&lt;/_journal&gt;&lt;_keywords&gt;*TGFbeta; *breast cancer; *cystatin; *estrogen receptor beta; *metastasis&lt;/_keywords&gt;&lt;_language&gt;eng&lt;/_language&gt;&lt;_modified&gt;64358956&lt;/_modified&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 Natl. Acad. Sci. U.S.A.&lt;/_tertiary_title&gt;&lt;_type_work&gt;Journal Article; Research Support, N.I.H., Extramural; Research Support, Non-U.S. Gov&amp;apos;t&lt;/_type_work&gt;&lt;_url&gt;https://pnas.org/doi/full/10.1073/pnas.1807751115_x000d__x000a_https://pnas.org/doi/pdf/10.1073/pnas.1807751115&lt;/_url&gt;&lt;_volume&gt;115&lt;/_volume&gt;&lt;_accessed&gt;64358956&lt;/_accessed&gt;&lt;/Details&gt;&lt;Extra&gt;&lt;DBUID&gt;{F96A950B-833F-4880-A151-76DA2D6A2879}&lt;/DBUID&gt;&lt;/Extra&gt;&lt;/Item&gt;&lt;/References&gt;&lt;/Group&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2749DC19-B10B-4706-83BE-099137FD4FDA}" w:val=" ADDIN NE.Ref.{2749DC19-B10B-4706-83BE-099137FD4FDA}&lt;Citation&gt;&lt;Group&gt;&lt;References&gt;&lt;Item&gt;&lt;ID&gt;553&lt;/ID&gt;&lt;UID&gt;{C092B81C-D994-4542-976F-072A932EB5B3}&lt;/UID&gt;&lt;Title&gt;Coordinate regulation of estrogen receptor β degradation by Mdm2 and CREB-binding protein in response to growth signals&lt;/Title&gt;&lt;Template&gt;Journal Article&lt;/Template&gt;&lt;Star&gt;0&lt;/Star&gt;&lt;Tag&gt;0&lt;/Tag&gt;&lt;Author&gt;Sanchez, M; Picard, N; Sauvé, K; Tremblay, A&lt;/Author&gt;&lt;Year&gt;2013&lt;/Year&gt;&lt;Details&gt;&lt;_accession_num&gt;22349818&lt;/_accession_num&gt;&lt;_author_adr&gt;Ste-Justine Hospital Research Center, Department of Biochemistry, University of Montreal, Montreal, Quebec, Canada.&lt;/_author_adr&gt;&lt;_collection_scope&gt;SCI;SCIE&lt;/_collection_scope&gt;&lt;_created&gt;64355910&lt;/_created&gt;&lt;_date&gt;59436000&lt;/_date&gt;&lt;_date_display&gt;2013 Jan 3&lt;/_date_display&gt;&lt;_db_updated&gt;CrossRef&lt;/_db_updated&gt;&lt;_doi&gt;10.1038/onc.2012.19&lt;/_doi&gt;&lt;_impact_factor&gt;   9.867&lt;/_impact_factor&gt;&lt;_isbn&gt;0950-9232&lt;/_isbn&gt;&lt;_issue&gt;1&lt;/_issue&gt;&lt;_journal&gt;Oncogene&lt;/_journal&gt;&lt;_language&gt;eng&lt;/_language&gt;&lt;_modified&gt;64358957&lt;/_modified&gt;&lt;_pages&gt;117-126&lt;/_pages&gt;&lt;_subject_headings&gt;Amino Acid Sequence; CREB-Binding Protein/*metabolism; Enzyme Activation; Estrogen Receptor beta/chemistry/*metabolism; Humans; Neuregulin-1/metabolism; Phosphatidylinositol 3-Kinases/metabolism; Proteolysis; Proto-Oncogene Proteins c-akt/metabolism; Proto-Oncogene Proteins c-mdm2/*metabolism; Sequence Homology, Amino Acid; *Signal Transduction; Ubiquitination&lt;/_subject_headings&gt;&lt;_tertiary_title&gt;Oncogene&lt;/_tertiary_title&gt;&lt;_type_work&gt;Journal Article; Research Support, Non-U.S. Gov&amp;apos;t&lt;/_type_work&gt;&lt;_url&gt;https://www.nature.com/articles/onc201219_x000d__x000a_https://www.nature.com/articles/onc201219.pdf&lt;/_url&gt;&lt;_volume&gt;32&lt;/_volume&gt;&lt;_accessed&gt;64358957&lt;/_accessed&gt;&lt;/Details&gt;&lt;Extra&gt;&lt;DBUID&gt;{F96A950B-833F-4880-A151-76DA2D6A2879}&lt;/DBUID&gt;&lt;/Extra&gt;&lt;/Item&gt;&lt;/References&gt;&lt;/Group&gt;&lt;/Citation&gt;_x000a_"/>
    <w:docVar w:name="NE.Ref{29DC1D0E-BDD1-4196-9EE9-B30A2AA1C086}" w:val=" ADDIN NE.Ref.{29DC1D0E-BDD1-4196-9EE9-B30A2AA1C086}&lt;Citation&gt;&lt;Group&gt;&lt;References&gt;&lt;Item&gt;&lt;ID&gt;593&lt;/ID&gt;&lt;UID&gt;{E935B639-C0DD-493A-9FBC-15B4C6380261}&lt;/UID&gt;&lt;Title&gt;Aromatase inhibitors as adjuvant therapy for postmenopausal patients with early stage breast cancer&lt;/Title&gt;&lt;Template&gt;Journal Article&lt;/Template&gt;&lt;Star&gt;0&lt;/Star&gt;&lt;Tag&gt;0&lt;/Tag&gt;&lt;Author&gt;Kudachadkar, R; O&amp;apos;Regan, R M&lt;/Author&gt;&lt;Year&gt;2005&lt;/Year&gt;&lt;Details&gt;&lt;_accession_num&gt;15890638&lt;/_accession_num&gt;&lt;_author_adr&gt;Department of Medicine, Emory University, Atlanta, GA, USA.&lt;/_author_adr&gt;&lt;_date_display&gt;2005 May-Jun&lt;/_date_display&gt;&lt;_date&gt;2005-05-01&lt;/_date&gt;&lt;_doi&gt;10.3322/canjclin.55.3.145&lt;/_doi&gt;&lt;_isbn&gt;0007-9235 (Print); 0007-9235 (Linking)&lt;/_isbn&gt;&lt;_issue&gt;3&lt;/_issue&gt;&lt;_journal&gt;CA Cancer J Clin&lt;/_journal&gt;&lt;_language&gt;eng&lt;/_language&gt;&lt;_pages&gt;145-63&lt;/_pages&gt;&lt;_subject_headings&gt;Aromatase Inhibitors/administration &amp;amp; dosage/*therapeutic use; Breast Neoplasms/*drug therapy/pathology; Chemotherapy, Adjuvant; Clinical Trials as Topic; Drug Therapy, Combination; Female; Humans; Neoplasm Staging; *Postmenopause; Tamoxifen/administration &amp;amp; dosage/therapeutic use; Time Factors&lt;/_subject_headings&gt;&lt;_tertiary_title&gt;CA: a cancer journal for clinicians&lt;/_tertiary_title&gt;&lt;_type_work&gt;Journal Article; Review&lt;/_type_work&gt;&lt;_url&gt;http://www.ncbi.nlm.nih.gov/entrez/query.fcgi?cmd=Retrieve&amp;amp;db=pubmed&amp;amp;dopt=Abstract&amp;amp;list_uids=15890638&amp;amp;query_hl=1&lt;/_url&gt;&lt;_volume&gt;55&lt;/_volume&gt;&lt;_created&gt;64384799&lt;/_created&gt;&lt;_modified&gt;64384799&lt;/_modified&gt;&lt;_db_updated&gt;PubMed&lt;/_db_updated&gt;&lt;_impact_factor&gt; 508.702&lt;/_impact_factor&gt;&lt;/Details&gt;&lt;Extra&gt;&lt;DBUID&gt;{F96A950B-833F-4880-A151-76DA2D6A2879}&lt;/DBUID&gt;&lt;/Extra&gt;&lt;/Item&gt;&lt;/References&gt;&lt;/Group&gt;&lt;/Citation&gt;_x000a_"/>
    <w:docVar w:name="NE.Ref{2C850112-7A8D-43ED-911B-B471EF746148}" w:val=" ADDIN NE.Ref.{2C850112-7A8D-43ED-911B-B471EF746148}&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2D101670-1011-435E-B71C-D50A79BA4B95}" w:val=" ADDIN NE.Ref.{2D101670-1011-435E-B71C-D50A79BA4B95}&lt;Citation&gt;&lt;Group&gt;&lt;References&gt;&lt;Item&gt;&lt;ID&gt;565&lt;/ID&gt;&lt;UID&gt;{ECE1B766-975D-43B2-AF80-CFE1599D7E01}&lt;/UID&gt;&lt;Title&gt;Lipopolysaccharide-induced epididymitis modifies the transcriptional profile ofWfdc              genes in mice†&lt;/Title&gt;&lt;Template&gt;Journal Article&lt;/Template&gt;&lt;Star&gt;0&lt;/Star&gt;&lt;Tag&gt;0&lt;/Tag&gt;&lt;Author&gt;Andrade, Alexandre D; Almeida, Priscila G C; Mariani, Noemia A P; Freitas, Geanne A; Kushima, Hélio; Filadelpho, André L; Spadella, Maria Angélica; Avellar, Maria Christina W; Silva, Erick J R&lt;/Author&gt;&lt;Year&gt;2021&lt;/Year&gt;&lt;Details&gt;&lt;_accession_num&gt;33034631&lt;/_accession_num&gt;&lt;_author_adr&gt;Department of Biophysics and Pharmacology, Instituto de Biociencias de Botucatu,  Universidade Estadual Paulista &amp;quot;Julio de Mesquita Filho&amp;quot;, Botucatu, SP, Brazil.; Department of Biophysics and Pharmacology, Instituto de Biociencias de Botucatu,  Universidade Estadual Paulista &amp;quot;Julio de Mesquita Filho&amp;quot;, Botucatu, SP, Brazil.; Department of Biophysics and Pharmacology, Instituto de Biociencias de Botucatu,  Universidade Estadual Paulista &amp;quot;Julio de Mesquita Filho&amp;quot;, Botucatu, SP, Brazil.; Department of Pharmacology, Universidade Federal de Sao Paulo, Escola Paulista de Medicina, Sao Paulo, SP, Brazil.; Department of Biophysics and Pharmacology, Instituto de Biociencias de Botucatu,  Universidade Estadual Paulista &amp;quot;Julio de Mesquita Filho&amp;quot;, Botucatu, SP, Brazil.; Department of Structural and Functional Biology, Instituto de Biociencias de Botucatu, Universidade Estadual Paulista &amp;quot;Julio de Mesquita Filho&amp;quot;, Botucatu, SP, Brazil.; Discipline of Human Embryology, Faculdade de Medicina de Marilia, Marilia, SP, Brazil.; Department of Pharmacology, Universidade Federal de Sao Paulo, Escola Paulista de Medicina, Sao Paulo, SP, Brazil.; Department of Biophysics and Pharmacology, Instituto de Biociencias de Botucatu,  Universidade Estadual Paulista &amp;quot;Julio de Mesquita Filho&amp;quot;, Botucatu, SP, Brazil.&lt;/_author_adr&gt;&lt;_collection_scope&gt;SCI;SCIE&lt;/_collection_scope&gt;&lt;_created&gt;64355957&lt;/_created&gt;&lt;_date&gt;63645120&lt;/_date&gt;&lt;_date_display&gt;2021 Jan 4&lt;/_date_display&gt;&lt;_db_updated&gt;CrossRef&lt;/_db_updated&gt;&lt;_doi&gt;10.1093/biolre/ioaa189&lt;/_doi&gt;&lt;_impact_factor&gt;   4.285&lt;/_impact_factor&gt;&lt;_isbn&gt;0006-3363&lt;/_isbn&gt;&lt;_issue&gt;1&lt;/_issue&gt;&lt;_journal&gt;Biology of Reproduction&lt;/_journal&gt;&lt;_keywords&gt;*Whey-acidic protein four-disulfide core (WFDC)-type proteins; *epididymis; *epididymitis; *lipopolysaccharide; *toll-like receptor 4&lt;/_keywords&gt;&lt;_language&gt;eng&lt;/_language&gt;&lt;_modified&gt;64358956&lt;/_modified&gt;&lt;_ori_publication&gt;(c) The Author(s) 2020. Published by Oxford University Press on behalf of Society_x000d__x000a_      for the Study of Reproduction. All rights reserved. For permissions, please_x000d__x000a_      e-mail: journals.permissions@oup.com.&lt;/_ori_publication&gt;&lt;_pages&gt;144-158&lt;/_pages&gt;&lt;_subject_headings&gt;Animals; Epididymis/*metabolism; Epididymitis/chemically induced/*genetics/metabolism; *Gene Expression Regulation; Interleukin-1beta/metabolism; Lipopolysaccharides; Male; Mice; NF-kappa B/metabolism; Proteins/*genetics/metabolism; Transcription, Genetic; Tumor Necrosis Factor-alpha/metabolism&lt;/_subject_headings&gt;&lt;_tertiary_title&gt;Biology of reproduction&lt;/_tertiary_title&gt;&lt;_type_work&gt;Journal Article; Research Support, Non-U.S. Gov&amp;apos;t&lt;/_type_work&gt;&lt;_url&gt;https://academic.oup.com/biolreprod/article/104/1/144/5920089_x000d__x000a_http://academic.oup.com/biolreprod/article-pdf/104/1/144/35443016/ioaa189.pdf&lt;/_url&gt;&lt;_volume&gt;104&lt;/_volume&gt;&lt;_accessed&gt;64358956&lt;/_accessed&gt;&lt;/Details&gt;&lt;Extra&gt;&lt;DBUID&gt;{F96A950B-833F-4880-A151-76DA2D6A2879}&lt;/DBUID&gt;&lt;/Extra&gt;&lt;/Item&gt;&lt;/References&gt;&lt;/Group&gt;&lt;/Citation&gt;_x000a_"/>
    <w:docVar w:name="NE.Ref{2D4A52E0-D2A7-43F7-A0C5-113DF1CD1F6E}" w:val=" ADDIN NE.Ref.{2D4A52E0-D2A7-43F7-A0C5-113DF1CD1F6E}&lt;Citation&gt;&lt;Group&gt;&lt;References&gt;&lt;Item&gt;&lt;ID&gt;485&lt;/ID&gt;&lt;UID&gt;{A7F75878-9AC5-45B8-9DD5-20CD05F774FA}&lt;/UID&gt;&lt;Title&gt;Estrogen receptor beta as target for colorectal cancer prevention&lt;/Title&gt;&lt;Template&gt;Journal Article&lt;/Template&gt;&lt;Star&gt;0&lt;/Star&gt;&lt;Tag&gt;0&lt;/Tag&gt;&lt;Author&gt;Williams, C; DiLeo, A; Niv, Y; Gustafsson, J A&lt;/Author&gt;&lt;Year&gt;2016&lt;/Year&gt;&lt;Details&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3695100&lt;/_created&gt;&lt;_date&gt;2016-03-01&lt;/_date&gt;&lt;_date_display&gt;2016 Mar 1&lt;/_date_display&gt;&lt;_db_updated&gt;PubMed&lt;/_db_updated&gt;&lt;_doi&gt;10.1016/j.canlet.2015.12.009&lt;/_doi&gt;&lt;_impact_factor&gt;   8.679&lt;/_impact_factor&gt;&lt;_isbn&gt;1872-7980 (Electronic); 0304-3835 (Linking)&lt;/_isbn&gt;&lt;_issue&gt;1&lt;/_issue&gt;&lt;_journal&gt;Cancer Lett&lt;/_journal&gt;&lt;_keywords&gt;Colorectal cancer; Estrogen; Estrogen receptor beta; Gene expression; Phytoestrogens; Prevention&lt;/_keywords&gt;&lt;_language&gt;eng&lt;/_language&gt;&lt;_modified&gt;6435606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www.ncbi.nlm.nih.gov/entrez/query.fcgi?cmd=Retrieve&amp;amp;db=pubmed&amp;amp;dopt=Abstract&amp;amp;list_uids=26708506&amp;amp;query_hl=1&lt;/_url&gt;&lt;_volume&gt;372&lt;/_volume&gt;&lt;/Details&gt;&lt;Extra&gt;&lt;DBUID&gt;{F96A950B-833F-4880-A151-76DA2D6A2879}&lt;/DBUID&gt;&lt;/Extra&gt;&lt;/Item&gt;&lt;/References&gt;&lt;/Group&gt;&lt;Group&gt;&lt;References&gt;&lt;Item&gt;&lt;ID&gt;529&lt;/ID&gt;&lt;UID&gt;{972768EC-DB93-44B7-B616-F592B22C677E}&lt;/UID&gt;&lt;Title&gt;Oestrogen receptor beta (ERβ)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collection_scope&gt;SCI;SCIE&lt;/_collection_scope&gt;&lt;_created&gt;64355875&lt;/_created&gt;&lt;_date&gt;2003-06-01&lt;/_date&gt;&lt;_date_display&gt;2003 Jun&lt;/_date_display&gt;&lt;_db_updated&gt;CrossRef&lt;/_db_updated&gt;&lt;_doi&gt;10.1016/S0959-8049(03)00239-9&lt;/_doi&gt;&lt;_impact_factor&gt;   9.162&lt;/_impact_factor&gt;&lt;_isbn&gt;09598049&lt;/_isbn&gt;&lt;_issue&gt;9&lt;/_issue&gt;&lt;_journal&gt;European Journal of Cancer&lt;/_journal&gt;&lt;_language&gt;eng&lt;/_language&gt;&lt;_modified&gt;64358955&lt;/_modified&gt;&lt;_pages&gt;1251-125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lt;/_tertiary_title&gt;&lt;_type_work&gt;Comparative Study; Journal Article&lt;/_type_work&gt;&lt;_url&gt;https://linkinghub.elsevier.com/retrieve/pii/S0959804903002399_x000d__x000a_https://api.elsevier.com/content/article/PII:S0959804903002399?httpAccept=text/xml&lt;/_url&gt;&lt;_volume&gt;39&lt;/_volume&gt;&lt;_accessed&gt;64358955&lt;/_accessed&gt;&lt;/Details&gt;&lt;Extra&gt;&lt;DBUID&gt;{F96A950B-833F-4880-A151-76DA2D6A2879}&lt;/DBUID&gt;&lt;/Extra&gt;&lt;/Item&gt;&lt;/References&gt;&lt;/Group&gt;&lt;Group&gt;&lt;References&gt;&lt;Item&gt;&lt;ID&gt;540&lt;/ID&gt;&lt;UID&gt;{B718F2DA-8B56-4EC2-98C5-DA15115244A2}&lt;/UID&gt;&lt;Title&gt;Association of the oestrogen receptor beta with hormone status and prognosis in a cohort of female patients with colorectal cancer&lt;/Title&gt;&lt;Template&gt;Journal Article&lt;/Template&gt;&lt;Star&gt;0&lt;/Star&gt;&lt;Tag&gt;0&lt;/Tag&gt;&lt;Author&gt;Topi, Geriolda; Ehrnström, Roy; Jirström, Karin; Palmquist, Ingrid; Lydrup, Marie-Louise; Sjölander, Anita&lt;/Author&gt;&lt;Year&gt;2017&lt;/Year&gt;&lt;Details&gt;&lt;_accession_num&gt;28763692&lt;/_accession_num&gt;&lt;_author_adr&gt;Division of Cell Pathology, Department of Translational Medicine, Lund University, Skane University Hospital, Malmo, Sweden.; Division of Pathology, Department of Translational Medicine, Lund University, Skane University Hospital, Malmo, Sweden.; Division of Oncology and Pathology, Department of Clinical Sciences, Lund, Lund University, Skane University Hospital, Lund, Sweden.; Division of Surgery, Department of Clinical Sciences, Lund University, Skane University Hospital, Malmo, Sweden.; Division of Surgery, Department of Clinical Sciences, Lund University, Skane University Hospital, Malmo, Sweden.; Division of Cell Pathology, Department of Translational Medicine, Lund University, Skane University Hospital, Malmo, Sweden. Electronic address: Anita.Sjolander@med.lu.se.&lt;/_author_adr&gt;&lt;_collection_scope&gt;SCI;SCIE&lt;/_collection_scope&gt;&lt;_created&gt;64355891&lt;/_created&gt;&lt;_date&gt;2017-09-01&lt;/_date&gt;&lt;_date_display&gt;2017 Sep&lt;/_date_display&gt;&lt;_db_updated&gt;CrossRef&lt;/_db_updated&gt;&lt;_doi&gt;10.1016/j.ejca.2017.06.013&lt;/_doi&gt;&lt;_impact_factor&gt;   9.162&lt;/_impact_factor&gt;&lt;_isbn&gt;09598049&lt;/_isbn&gt;&lt;_journal&gt;European Journal of Cancer&lt;/_journal&gt;&lt;_keywords&gt;*Cancer prognosis; *Colorectal cancer; *Disease-free survival; *Oestrogen receptor beta; *Overall survival&lt;/_keywords&gt;&lt;_language&gt;eng&lt;/_language&gt;&lt;_modified&gt;64358957&lt;/_modified&gt;&lt;_ori_publication&gt;Copyright (c) 2017 Elsevier Ltd. All rights reserved.&lt;/_ori_publication&gt;&lt;_pages&gt;279-289&lt;/_pages&gt;&lt;_subject_headings&gt;Adult; Aged; Aged, 80 and over; Colorectal Neoplasms/etiology/*metabolism; Disease-Free Survival; Estrogen Receptor beta/*metabolism; Female; Hormone Replacement Therapy/adverse effects; Humans; Immunohistochemistry; Life Style; Male; Middle Aged; Neoplasm Recurrence, Local/metabolism; Prognosis; Risk Factors; Tissue Array Analysis&lt;/_subject_headings&gt;&lt;_tertiary_title&gt;European Journal of Cancer&lt;/_tertiary_title&gt;&lt;_type_work&gt;Journal Article; Research Support, Non-U.S. Gov&amp;apos;t&lt;/_type_work&gt;&lt;_url&gt;https://linkinghub.elsevier.com/retrieve/pii/S0959804917310547_x000d__x000a_https://api.elsevier.com/content/article/PII:S0959804917310547?httpAccept=text/xml&lt;/_url&gt;&lt;_volume&gt;83&lt;/_volume&gt;&lt;_accessed&gt;64358957&lt;/_accessed&gt;&lt;/Details&gt;&lt;Extra&gt;&lt;DBUID&gt;{F96A950B-833F-4880-A151-76DA2D6A2879}&lt;/DBUID&gt;&lt;/Extra&gt;&lt;/Item&gt;&lt;/References&gt;&lt;/Group&gt;&lt;/Citation&gt;_x000a_"/>
    <w:docVar w:name="NE.Ref{2D706BB8-642C-49E7-9143-E3E077E76E65}" w:val=" ADDIN NE.Ref.{2D706BB8-642C-49E7-9143-E3E077E76E65}&lt;Citation&gt;&lt;Group&gt;&lt;References&gt;&lt;Item&gt;&lt;ID&gt;578&lt;/ID&gt;&lt;UID&gt;{F61D084B-0A99-4F4D-B204-27023B2B3A19}&lt;/UID&gt;&lt;Title&gt;The epithelial-mesenchymal transition and the estrogen-signaling in ovarian cancer&lt;/Title&gt;&lt;Template&gt;Journal Article&lt;/Template&gt;&lt;Star&gt;0&lt;/Star&gt;&lt;Tag&gt;0&lt;/Tag&gt;&lt;Author&gt;Gallo, D; Ferlini, C; Scambia, G&lt;/Author&gt;&lt;Year&gt;2010&lt;/Year&gt;&lt;Details&gt;&lt;_accession_num&gt;20015012&lt;/_accession_num&gt;&lt;_author_adr&gt;Department of Obstetrics and Gynecology, Catholic University of the Sacred Heart, Rome, Italy. d.gallo@rm.unicatt.it&lt;/_author_adr&gt;&lt;_date_display&gt;2010 Apr&lt;/_date_display&gt;&lt;_date&gt;2010-04-01&lt;/_date&gt;&lt;_doi&gt;10.2174/138945010790980385&lt;/_doi&gt;&lt;_isbn&gt;1873-5592 (Electronic); 1389-4501 (Linking)&lt;/_isbn&gt;&lt;_issue&gt;4&lt;/_issue&gt;&lt;_journal&gt;Curr Drug Targets&lt;/_journal&gt;&lt;_language&gt;eng&lt;/_language&gt;&lt;_pages&gt;474-81&lt;/_pages&gt;&lt;_subject_headings&gt;Animals; Antineoplastic Agents/chemistry/therapeutic use; Cadherins/metabolism; *Cell Transdifferentiation/drug effects; Drug Design; Epithelial Cells/*metabolism/pathology; Estrogens/*metabolism; Female; Humans; Mesoderm/*metabolism/pathology; Ovarian Neoplasms/drug therapy/*metabolism/pathology; Phenotype; *Signal Transduction/drug effects; Snail Family Transcription Factors; Transcription Factors/metabolism&lt;/_subject_headings&gt;&lt;_tertiary_title&gt;Current drug targets&lt;/_tertiary_title&gt;&lt;_type_work&gt;Journal Article; Review&lt;/_type_work&gt;&lt;_url&gt;http://www.ncbi.nlm.nih.gov/entrez/query.fcgi?cmd=Retrieve&amp;amp;db=pubmed&amp;amp;dopt=Abstract&amp;amp;list_uids=20015012&amp;amp;query_hl=1&lt;/_url&gt;&lt;_volume&gt;11&lt;/_volume&gt;&lt;_created&gt;64356034&lt;/_created&gt;&lt;_modified&gt;64356034&lt;/_modified&gt;&lt;_db_updated&gt;PubMed&lt;/_db_updated&gt;&lt;_impact_factor&gt;   3.465&lt;/_impact_factor&gt;&lt;_collection_scope&gt;SCIE&lt;/_collection_scope&gt;&lt;/Details&gt;&lt;Extra&gt;&lt;DBUID&gt;{F96A950B-833F-4880-A151-76DA2D6A2879}&lt;/DBUID&gt;&lt;/Extra&gt;&lt;/Item&gt;&lt;/References&gt;&lt;/Group&gt;&lt;/Citation&gt;_x000a_"/>
    <w:docVar w:name="NE.Ref{2DCD1F02-D7D1-4A49-804E-C926A82E5147}" w:val=" ADDIN NE.Ref.{2DCD1F02-D7D1-4A49-804E-C926A82E5147}&lt;Citation&gt;&lt;Group&gt;&lt;References&gt;&lt;Item&gt;&lt;ID&gt;528&lt;/ID&gt;&lt;UID&gt;{6FFB6F13-AB52-4624-8215-990E0D7D987E}&lt;/UID&gt;&lt;Title&gt;Colorectal cancer risk associated with hormone use varies by expression of estrogen receptor-beta&lt;/Title&gt;&lt;Template&gt;Journal Article&lt;/Template&gt;&lt;Star&gt;0&lt;/Star&gt;&lt;Tag&gt;0&lt;/Tag&gt;&lt;Author&gt;Rudolph, A; Toth, C; Hoffmeister, M; Roth, W; Herpel, E; Schirmacher, P; Brenner, H; Chang-Claude, J&lt;/Author&gt;&lt;Year&gt;2013&lt;/Year&gt;&lt;Details&gt;&lt;_accession_num&gt;23585455&lt;/_accession_num&gt;&lt;_author_adr&gt;Divisions of Cancer Epidemiology, Clinical Epidemiology and Aging Research, and Molecular Tumor Pathology, German Cancer Research Center, Heidelberg, Germany.&lt;/_author_adr&gt;&lt;_date_display&gt;2013 Jun 1&lt;/_date_display&gt;&lt;_date&gt;2013-06-01&lt;/_date&gt;&lt;_doi&gt;10.1158/0008-5472.CAN-12-4051&lt;/_doi&gt;&lt;_isbn&gt;1538-7445 (Electronic); 0008-5472 (Linking)&lt;/_isbn&gt;&lt;_issue&gt;11&lt;/_issue&gt;&lt;_journal&gt;Cancer Res&lt;/_journal&gt;&lt;_language&gt;eng&lt;/_language&gt;&lt;_ori_publication&gt;(c)2013 AACR.&lt;/_ori_publication&gt;&lt;_pages&gt;3306-15&lt;/_pages&gt;&lt;_subject_headings&gt;Aged; Case-Control Studies; Colorectal Neoplasms/*epidemiology/genetics/metabolism/pathology; Contraceptives, Oral, Hormonal/administration &amp;amp; dosage; Estrogen Receptor beta/*biosynthesis/genetics; Estrogen Replacement Therapy/*statistics &amp;amp; numerical data; Female; Formaldehyde; Genetic Predisposition to Disease; Germany/epidemiology; Humans; Immunohistochemistry; Paraffin Embedding; Postmenopause; Risk Factors; Tissue Fixation&lt;/_subject_headings&gt;&lt;_tertiary_title&gt;Cancer research&lt;/_tertiary_title&gt;&lt;_type_work&gt;Journal Article; Research Support, Non-U.S. Gov&amp;apos;t&lt;/_type_work&gt;&lt;_url&gt;http://www.ncbi.nlm.nih.gov/entrez/query.fcgi?cmd=Retrieve&amp;amp;db=pubmed&amp;amp;dopt=Abstract&amp;amp;list_uids=23585455&amp;amp;query_hl=1&lt;/_url&gt;&lt;_volume&gt;73&lt;/_volume&gt;&lt;_created&gt;64355860&lt;/_created&gt;&lt;_modified&gt;64355860&lt;/_modified&gt;&lt;_db_updated&gt;PubMed&lt;/_db_updated&gt;&lt;_impact_factor&gt;  12.701&lt;/_impact_factor&gt;&lt;_collection_scope&gt;SCI;SCIE&lt;/_collection_scope&gt;&lt;/Details&gt;&lt;Extra&gt;&lt;DBUID&gt;{F96A950B-833F-4880-A151-76DA2D6A2879}&lt;/DBUID&gt;&lt;/Extra&gt;&lt;/Item&gt;&lt;/References&gt;&lt;/Group&gt;&lt;/Citation&gt;_x000a_"/>
    <w:docVar w:name="NE.Ref{318088AC-46A3-46F7-9AAC-538E9FA2177D}" w:val=" ADDIN NE.Ref.{318088AC-46A3-46F7-9AAC-538E9FA2177D}&lt;Citation&gt;&lt;Group&gt;&lt;References&gt;&lt;Item&gt;&lt;ID&gt;558&lt;/ID&gt;&lt;UID&gt;{937ED88F-1571-4CC6-B8AF-3492B3F27B3A}&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4355927&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9&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332D7A8A-F42C-4E7D-A751-2B1AA6599F5F}" w:val=" ADDIN NE.Ref.{332D7A8A-F42C-4E7D-A751-2B1AA6599F5F}&lt;Citation&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Citation&gt;_x000a_"/>
    <w:docVar w:name="NE.Ref{333E01A1-FEAD-4B43-BAFE-63C210B09D27}" w:val=" ADDIN NE.Ref.{333E01A1-FEAD-4B43-BAFE-63C210B09D27}&lt;Citation&gt;&lt;Group&gt;&lt;References&gt;&lt;Item&gt;&lt;ID&gt;571&lt;/ID&gt;&lt;UID&gt;{A0864495-FEC1-497A-822D-4178D8C49FA6}&lt;/UID&gt;&lt;Title&gt;ERβ-mediated induction of cystatins results in suppression of TGFβ signaling and inhibition of triple-negative breast cancer metastasis&lt;/Title&gt;&lt;Template&gt;Journal Article&lt;/Template&gt;&lt;Star&gt;0&lt;/Star&gt;&lt;Tag&gt;0&lt;/Tag&gt;&lt;Author&gt;Reese, Jordan M; Bruinsma, Elizabeth S; Nelson, Adam W; Chernukhin, Igor; Carroll, Jason S; Li, Ying; Subramaniam, Malayannan; Suman, Vera J; Negron, Vivian; Monroe, David G; Ingle, James N; Goetz, Matthew P; Hawse, John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created&gt;64355974&lt;/_created&gt;&lt;_date&gt;62467200&lt;/_date&gt;&lt;_date_display&gt;2018 Oct 9&lt;/_date_display&gt;&lt;_db_updated&gt;CrossRef&lt;/_db_updated&gt;&lt;_doi&gt;10.1073/pnas.1807751115&lt;/_doi&gt;&lt;_impact_factor&gt;  11.205&lt;/_impact_factor&gt;&lt;_isbn&gt;0027-8424&lt;/_isbn&gt;&lt;_issue&gt;41&lt;/_issue&gt;&lt;_journal&gt;Proceedings of the National Academy of Sciences&lt;/_journal&gt;&lt;_keywords&gt;*TGFbeta; *breast cancer; *cystatin; *estrogen receptor beta; *metastasis&lt;/_keywords&gt;&lt;_language&gt;eng&lt;/_language&gt;&lt;_modified&gt;64358956&lt;/_modified&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 Natl. Acad. Sci. U.S.A.&lt;/_tertiary_title&gt;&lt;_type_work&gt;Journal Article; Research Support, N.I.H., Extramural; Research Support, Non-U.S. Gov&amp;apos;t&lt;/_type_work&gt;&lt;_url&gt;https://pnas.org/doi/full/10.1073/pnas.1807751115_x000d__x000a_https://pnas.org/doi/pdf/10.1073/pnas.1807751115&lt;/_url&gt;&lt;_volume&gt;115&lt;/_volume&gt;&lt;_accessed&gt;64358956&lt;/_accessed&gt;&lt;/Details&gt;&lt;Extra&gt;&lt;DBUID&gt;{F96A950B-833F-4880-A151-76DA2D6A2879}&lt;/DBUID&gt;&lt;/Extra&gt;&lt;/Item&gt;&lt;/References&gt;&lt;/Group&gt;&lt;/Citation&gt;_x000a_"/>
    <w:docVar w:name="NE.Ref{3675C8FC-635A-4C91-A084-668B238E4067}" w:val=" ADDIN NE.Ref.{3675C8FC-635A-4C91-A084-668B238E4067}&lt;Citation&gt;&lt;Group&gt;&lt;References&gt;&lt;Item&gt;&lt;ID&gt;557&lt;/ID&gt;&lt;UID&gt;{2C04D641-2C43-4E7E-8788-946212A37CBB}&lt;/UID&gt;&lt;Title&gt;ERbeta impedes prostate cancer EMT by destabilizing HIF-1alpha and inhibiting VEGF-mediated snail nuclear localization: implications for Gleason grading&lt;/Title&gt;&lt;Template&gt;Journal Article&lt;/Template&gt;&lt;Star&gt;0&lt;/Star&gt;&lt;Tag&gt;0&lt;/Tag&gt;&lt;Author&gt;Mak, P; Leav, I; Pursell, B; Bae, D; Yang, X; Taglienti, C A; Gouvin, L M; Sharma, V M; Mercurio, A M&lt;/Author&gt;&lt;Year&gt;2010&lt;/Year&gt;&lt;Details&gt;&lt;_accession_num&gt;20385358&lt;/_accession_num&gt;&lt;_author_adr&gt;Department of Cancer Biology, University of Massachusetts Medical School, Worcester, MA 01605, USA.&lt;/_author_adr&gt;&lt;_date_display&gt;2010 Apr 13&lt;/_date_display&gt;&lt;_date&gt;2010-04-13&lt;/_date&gt;&lt;_doi&gt;10.1016/j.ccr.2010.02.030&lt;/_doi&gt;&lt;_isbn&gt;1878-3686 (Electronic); 1535-6108 (Linking)&lt;/_isbn&gt;&lt;_issue&gt;4&lt;/_issue&gt;&lt;_journal&gt;Cancer Cell&lt;/_journal&gt;&lt;_language&gt;eng&lt;/_language&gt;&lt;_ori_publication&gt;Copyright 2010 Elsevier Inc. All rights reserved.&lt;/_ori_publication&gt;&lt;_pages&gt;319-32&lt;/_pages&gt;&lt;_subject_headings&gt;Epithelial Cells/cytology/physiology; Estrogen Receptor beta/physiology/*therapeutic use; Humans; Hypoxia-Inducible Factor 1, alpha Subunit/*physiology; Male; Mesoderm/cytology/physiology; Prostatic Neoplasms/pathology/*prevention &amp;amp; control; Snail Family Transcription Factors; Transcription Factors/*physiology; Transforming Growth Factor beta/physiology; Vascular Endothelial Growth Factor A/*physiology&lt;/_subject_headings&gt;&lt;_tertiary_title&gt;Cancer cell&lt;/_tertiary_title&gt;&lt;_type_work&gt;Journal Article; Research Support, N.I.H., Extramural; Research Support, Non-U.S. Gov&amp;apos;t&lt;/_type_work&gt;&lt;_url&gt;http://www.ncbi.nlm.nih.gov/entrez/query.fcgi?cmd=Retrieve&amp;amp;db=pubmed&amp;amp;dopt=Abstract&amp;amp;list_uids=20385358&amp;amp;query_hl=1&lt;/_url&gt;&lt;_volume&gt;17&lt;/_volume&gt;&lt;_created&gt;64355926&lt;/_created&gt;&lt;_modified&gt;64355926&lt;/_modified&gt;&lt;_db_updated&gt;PubMed&lt;/_db_updated&gt;&lt;_impact_factor&gt;  31.743&lt;/_impact_factor&gt;&lt;_collection_scope&gt;SCI;SCIE&lt;/_collection_scope&gt;&lt;/Details&gt;&lt;Extra&gt;&lt;DBUID&gt;{F96A950B-833F-4880-A151-76DA2D6A2879}&lt;/DBUID&gt;&lt;/Extra&gt;&lt;/Item&gt;&lt;/References&gt;&lt;/Group&gt;&lt;/Citation&gt;_x000a_"/>
    <w:docVar w:name="NE.Ref{395AA033-1F7A-4D2E-BB45-D3D8CE15EF07}" w:val=" ADDIN NE.Ref.{395AA033-1F7A-4D2E-BB45-D3D8CE15EF07}&lt;Citation&gt;&lt;Group&gt;&lt;References&gt;&lt;Item&gt;&lt;ID&gt;544&lt;/ID&gt;&lt;UID&gt;{E44F84C3-0350-4FC8-89FF-BA7756BB2424}&lt;/UID&gt;&lt;Title&gt;Expression of two WFDC1/ps20 isoforms in prostate stromal cells induces paracrine apoptosis through regulation of PTGS2/COX-2&lt;/Title&gt;&lt;Template&gt;Journal Article&lt;/Template&gt;&lt;Star&gt;1&lt;/Star&gt;&lt;Tag&gt;0&lt;/Tag&gt;&lt;Author&gt;Hickman, Oliver J; Smith, Richard A; Dasgupta, Prokar; Rao, Sudha Narayana; Nayak, Soumya; Sreenivasan, Shubha; Vyakarnam, Annapurna; Galustian, Christine&lt;/Author&gt;&lt;Year&gt;2016&lt;/Year&gt;&lt;Details&gt;&lt;_accessed&gt;64358957&lt;/_accessed&gt;&lt;_accession_num&gt;27115470&lt;/_accession_num&gt;&lt;_author_adr&gt;Department of Infectious Disease, King&amp;apos;s College London, Guys Hospital, Great Maze Pond, London SE1 9RT, UK.; Division of Transplantation, King&amp;apos;s College London, Guys Hospital, Great Maze Pond, London SE1 9RT, UK.; Division of Transplantation, King&amp;apos;s College London, Guys Hospital, Great Maze Pond, London SE1 9RT, UK.; Genotypic Technology Pvt Ltd, Bangalore 560094, India.; Centre for Infectious Disease Research, Indian Institute of Science, Raman Avenue, Bangalore 560012, India.; Institute of Bioinformatics and Biotechnology, Biotech Park, Electronics City Phase I, Bengaluru 560 100, India.; Centre for Infectious Disease Research, Indian Institute of Science, Raman Avenue, Bangalore 560012, India.; Department of Infectious Disease, King&amp;apos;s College London, Guys Hospital, Great Maze Pond, London SE1 9RT, UK.; Centre for Infectious Disease Research, Indian Institute of Science, Raman Avenue, Bangalore 560012, India.; Division of Transplantation, King&amp;apos;s College London, Guys Hospital, Great Maze Pond, London SE1 9RT, UK.&lt;/_author_adr&gt;&lt;_collection_scope&gt;SCI;SCIE&lt;/_collection_scope&gt;&lt;_created&gt;64355897&lt;/_created&gt;&lt;_date&gt;2016-05-24&lt;/_date&gt;&lt;_date_display&gt;2016 May 24&lt;/_date_display&gt;&lt;_db_updated&gt;CrossRef&lt;/_db_updated&gt;&lt;_doi&gt;10.1038/bjc.2016.91&lt;/_doi&gt;&lt;_impact_factor&gt;   7.640&lt;/_impact_factor&gt;&lt;_isbn&gt;0007-0920&lt;/_isbn&gt;&lt;_issue&gt;11&lt;/_issue&gt;&lt;_journal&gt;British Journal of Cancer&lt;/_journal&gt;&lt;_language&gt;eng&lt;/_language&gt;&lt;_modified&gt;64383409&lt;/_modified&gt;&lt;_pages&gt;1235-1242&lt;/_pages&gt;&lt;_subject_headings&gt;Adenocarcinoma/*metabolism/pathology; Apoptosis/genetics/*physiology; Cell Division/drug effects; Cell Line, Tumor; Culture Media, Conditioned/pharmacology; Cyclooxygenase 2/biosynthesis/genetics/*physiology; Enzyme Induction/genetics; Extracellular Matrix/metabolism; *Gene Expression Regulation, Neoplastic; Humans; Male; Neoplasm Proteins/genetics/*physiology; *Paracrine Communication; Prostatic Neoplasms/*metabolism/pathology; Protein Isoforms/physiology; Proteins/genetics/*physiology; Recombinant Fusion Proteins/metabolism; Stromal Cells/*metabolism; Tumor Microenvironment&lt;/_subject_headings&gt;&lt;_tertiary_title&gt;Br J Cancer&lt;/_tertiary_title&gt;&lt;_type_work&gt;Journal Article; Research Support, Non-U.S. Gov&amp;apos;t&lt;/_type_work&gt;&lt;_url&gt;http://www.nature.com/articles/bjc201691_x000d__x000a_http://www.nature.com/articles/bjc201691.pdf&lt;/_url&gt;&lt;_volume&gt;114&lt;/_volume&gt;&lt;/Details&gt;&lt;Extra&gt;&lt;DBUID&gt;{F96A950B-833F-4880-A151-76DA2D6A2879}&lt;/DBUID&gt;&lt;/Extra&gt;&lt;/Item&gt;&lt;/References&gt;&lt;/Group&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Citation&gt;_x000a_"/>
    <w:docVar w:name="NE.Ref{39F3DE5F-3F41-4A2A-B7BA-F5E9A209BDFF}" w:val=" ADDIN NE.Ref.{39F3DE5F-3F41-4A2A-B7BA-F5E9A209BDFF}&lt;Citation&gt;&lt;Group&gt;&lt;References&gt;&lt;Item&gt;&lt;ID&gt;529&lt;/ID&gt;&lt;UID&gt;{972768EC-DB93-44B7-B616-F592B22C677E}&lt;/UID&gt;&lt;Title&gt;Oestrogen receptor beta (ERβ)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collection_scope&gt;SCI;SCIE&lt;/_collection_scope&gt;&lt;_created&gt;64355875&lt;/_created&gt;&lt;_date&gt;2003-06-01&lt;/_date&gt;&lt;_date_display&gt;2003 Jun&lt;/_date_display&gt;&lt;_db_updated&gt;CrossRef&lt;/_db_updated&gt;&lt;_doi&gt;10.1016/S0959-8049(03)00239-9&lt;/_doi&gt;&lt;_impact_factor&gt;   9.162&lt;/_impact_factor&gt;&lt;_isbn&gt;09598049&lt;/_isbn&gt;&lt;_issue&gt;9&lt;/_issue&gt;&lt;_journal&gt;European Journal of Cancer&lt;/_journal&gt;&lt;_language&gt;eng&lt;/_language&gt;&lt;_modified&gt;64358955&lt;/_modified&gt;&lt;_pages&gt;1251-125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lt;/_tertiary_title&gt;&lt;_type_work&gt;Comparative Study; Journal Article&lt;/_type_work&gt;&lt;_url&gt;https://linkinghub.elsevier.com/retrieve/pii/S0959804903002399_x000d__x000a_https://api.elsevier.com/content/article/PII:S0959804903002399?httpAccept=text/xml&lt;/_url&gt;&lt;_volume&gt;39&lt;/_volume&gt;&lt;_accessed&gt;64358955&lt;/_accessed&gt;&lt;/Details&gt;&lt;Extra&gt;&lt;DBUID&gt;{F96A950B-833F-4880-A151-76DA2D6A2879}&lt;/DBUID&gt;&lt;/Extra&gt;&lt;/Item&gt;&lt;/References&gt;&lt;/Group&gt;&lt;/Citation&gt;_x000a_"/>
    <w:docVar w:name="NE.Ref{3BFE6578-A2DF-4E88-BCD7-1C323D859386}" w:val=" ADDIN NE.Ref.{3BFE6578-A2DF-4E88-BCD7-1C323D859386}&lt;Citation&gt;&lt;Group&gt;&lt;References&gt;&lt;Item&gt;&lt;ID&gt;547&lt;/ID&gt;&lt;UID&gt;{D3293455-A689-48D2-8240-82F8D02662DD}&lt;/UID&gt;&lt;Title&gt;WAP four-disulfide core domain protein 2 gene(WFDC2) is a target of estrogen in ovarian cancer cells&lt;/Title&gt;&lt;Template&gt;Journal Article&lt;/Template&gt;&lt;Star&gt;0&lt;/Star&gt;&lt;Tag&gt;0&lt;/Tag&gt;&lt;Author&gt;Chen, Yao; Wang, Suihai; Liu, Tiancai; Wu, Yingsong; Li, Ji-Liang; Li, Ming&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4355900&lt;/_created&gt;&lt;_date&gt;2016-02-29&lt;/_date&gt;&lt;_date_display&gt;2016 Feb 29&lt;/_date_display&gt;&lt;_db_updated&gt;CrossRef&lt;/_db_updated&gt;&lt;_doi&gt;10.1186/s13048-015-0210-y&lt;/_doi&gt;&lt;_impact_factor&gt;   4.234&lt;/_impact_factor&gt;&lt;_isbn&gt;1757-2215&lt;/_isbn&gt;&lt;_journal&gt;Journal of Ovarian Research&lt;/_journal&gt;&lt;_language&gt;eng&lt;/_language&gt;&lt;_modified&gt;64358957&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 Ovarian Res&lt;/_tertiary_title&gt;&lt;_type_work&gt;Journal Article; Research Support, Non-U.S. Gov&amp;apos;t&lt;/_type_work&gt;&lt;_url&gt;http://ovarianresearch.biomedcentral.com/articles/10.1186/s13048-015-0210-y_x000d__x000a_http://link.springer.com/content/pdf/10.1186/s13048-015-0210-y&lt;/_url&gt;&lt;_volume&gt;9&lt;/_volume&gt;&lt;_issue&gt;1&lt;/_issue&gt;&lt;_accessed&gt;64358957&lt;/_accessed&gt;&lt;/Details&gt;&lt;Extra&gt;&lt;DBUID&gt;{F96A950B-833F-4880-A151-76DA2D6A2879}&lt;/DBUID&gt;&lt;/Extra&gt;&lt;/Item&gt;&lt;/References&gt;&lt;/Group&gt;&lt;/Citation&gt;_x000a_"/>
    <w:docVar w:name="NE.Ref{3D69C2BF-DBC9-4353-8E6F-FC454D13485C}" w:val=" ADDIN NE.Ref.{3D69C2BF-DBC9-4353-8E6F-FC454D13485C}&lt;Citation&gt;&lt;Group&gt;&lt;References&gt;&lt;Item&gt;&lt;ID&gt;579&lt;/ID&gt;&lt;UID&gt;{D94911E7-9BAE-45F7-9DD5-620A46463BD5}&lt;/UID&gt;&lt;Title&gt;Estrogen promotes stemness and invasiveness of ER-positive breast cancer cells through Gli1 activation&lt;/Title&gt;&lt;Template&gt;Journal Article&lt;/Template&gt;&lt;Star&gt;0&lt;/Star&gt;&lt;Tag&gt;0&lt;/Tag&gt;&lt;Author&gt;Sun, Ying; Wang, Yunshan; Fan, Cong; Gao, Peng; Wang, Xiuwen; Wei, Guangwei; Wei, Junmin&lt;/Author&gt;&lt;Year&gt;2014&lt;/Year&gt;&lt;Details&gt;&lt;_accessed&gt;64358956&lt;/_accessed&gt;&lt;_accession_num&gt;24889938&lt;/_accession_num&gt;&lt;_author_adr&gt;Department of Chemotherapy, Cancer Center, Qilu Hospital, Shandong University, 107 Wenhua Xi Road, Jinan 250012, China. wangxw12@yahoo.com.&lt;/_author_adr&gt;&lt;_collection_scope&gt;SCIE&lt;/_collection_scope&gt;&lt;_created&gt;64356037&lt;/_created&gt;&lt;_date&gt;2014-06-03&lt;/_date&gt;&lt;_date_display&gt;2014 Jun 3&lt;/_date_display&gt;&lt;_db_updated&gt;CrossRef&lt;/_db_updated&gt;&lt;_doi&gt;10.1186/1476-4598-13-137&lt;/_doi&gt;&lt;_impact_factor&gt;  27.401&lt;/_impact_factor&gt;&lt;_isbn&gt;1476-4598&lt;/_isbn&gt;&lt;_journal&gt;Molecular Cancer&lt;/_journal&gt;&lt;_language&gt;eng&lt;/_language&gt;&lt;_modified&gt;64358956&lt;/_modified&gt;&lt;_pages&gt;137&lt;/_pages&gt;&lt;_subject_headings&gt;Aldehyde Dehydrogenase 1 Family; Breast Neoplasms/*genetics/metabolism/pathology; Cell Line, Tumor; Epithelial-Mesenchymal Transition/drug effects; Estrogens/metabolism/*pharmacology; Female; *Gene Expression Regulation, Neoplastic; Hedgehog Proteins/genetics/metabolism; Homeodomain Proteins/genetics/metabolism; Humans; Isoenzymes/genetics/metabolism; Nanog Homeobox Protein; Neoplasm Invasiveness; Neoplastic Stem Cells/*drug effects/metabolism/pathology; Patched Receptors; Patched-1 Receptor; Polycomb Repressive Complex 1/genetics/metabolism; RNA, Small Interfering/genetics/metabolism; Receptors, Cell Surface/genetics/metabolism; Receptors, Estrogen/*genetics/metabolism; Retinal Dehydrogenase/genetics/metabolism; SOXB1 Transcription Factors/genetics/metabolism; Signal Transduction; Transcription Factors/antagonists &amp;amp; inhibitors/*genetics/metabolism; Zinc Finger Protein GLI1&lt;/_subject_headings&gt;&lt;_tertiary_title&gt;Mol Cancer&lt;/_tertiary_title&gt;&lt;_type_work&gt;Journal Article; Research Support, Non-U.S. Gov&amp;apos;t&lt;/_type_work&gt;&lt;_url&gt;https://molecular-cancer.biomedcentral.com/articles/10.1186/1476-4598-13-137_x000d__x000a_https://link.springer.com/content/pdf/10.1186/1476-4598-13-137.pdf&lt;/_url&gt;&lt;_volume&gt;13&lt;/_volume&gt;&lt;_issue&gt;1&lt;/_issue&gt;&lt;/Details&gt;&lt;Extra&gt;&lt;DBUID&gt;{F96A950B-833F-4880-A151-76DA2D6A2879}&lt;/DBUID&gt;&lt;/Extra&gt;&lt;/Item&gt;&lt;/References&gt;&lt;/Group&gt;&lt;/Citation&gt;_x000a_"/>
    <w:docVar w:name="NE.Ref{3E0A006D-30AF-4415-AE32-48913FD0B88C}" w:val=" ADDIN NE.Ref.{3E0A006D-30AF-4415-AE32-48913FD0B88C}&lt;Citation&gt;&lt;Group&gt;&lt;References&gt;&lt;Item&gt;&lt;ID&gt;529&lt;/ID&gt;&lt;UID&gt;{972768EC-DB93-44B7-B616-F592B22C677E}&lt;/UID&gt;&lt;Title&gt;Oestrogen receptor beta (ERbeta)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date_display&gt;2003 Jun&lt;/_date_display&gt;&lt;_date&gt;2003-06-01&lt;/_date&gt;&lt;_doi&gt;10.1016/s0959-8049(03)00239-9&lt;/_doi&gt;&lt;_isbn&gt;0959-8049 (Print); 0959-8049 (Linking)&lt;/_isbn&gt;&lt;_issue&gt;9&lt;/_issue&gt;&lt;_journal&gt;Eur J Cancer&lt;/_journal&gt;&lt;_language&gt;eng&lt;/_language&gt;&lt;_pages&gt;1251-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 (Oxford, England : 1990)&lt;/_tertiary_title&gt;&lt;_type_work&gt;Comparative Study; Journal Article&lt;/_type_work&gt;&lt;_url&gt;http://www.ncbi.nlm.nih.gov/entrez/query.fcgi?cmd=Retrieve&amp;amp;db=pubmed&amp;amp;dopt=Abstract&amp;amp;list_uids=12763213&amp;amp;query_hl=1&lt;/_url&gt;&lt;_volume&gt;39&lt;/_volume&gt;&lt;_created&gt;64355875&lt;/_created&gt;&lt;_modified&gt;64356265&lt;/_modified&gt;&lt;_db_updated&gt;PubMed&lt;/_db_updated&gt;&lt;_impact_factor&gt;   9.162&lt;/_impact_factor&gt;&lt;_collection_scope&gt;SCI;SCIE&lt;/_collection_scope&gt;&lt;/Details&gt;&lt;Extra&gt;&lt;DBUID&gt;{F96A950B-833F-4880-A151-76DA2D6A2879}&lt;/DBUID&gt;&lt;/Extra&gt;&lt;/Item&gt;&lt;/References&gt;&lt;/Group&gt;&lt;/Citation&gt;_x000a_"/>
    <w:docVar w:name="NE.Ref{46DD5CD2-2E4B-4769-AFE0-DC88B1D3E03D}" w:val=" ADDIN NE.Ref.{46DD5CD2-2E4B-4769-AFE0-DC88B1D3E03D}&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Group&gt;&lt;References&gt;&lt;Item&gt;&lt;ID&gt;493&lt;/ID&gt;&lt;UID&gt;{CCB8A354-411F-4FFC-BDA1-5B84A4D876E8}&lt;/UID&gt;&lt;Title&gt;WAP four-disulfide core domain protein 2 gene(WFDC2) is a target of estrogen in ovarian cancer cells&lt;/Title&gt;&lt;Template&gt;Journal Article&lt;/Template&gt;&lt;Star&gt;0&lt;/Star&gt;&lt;Tag&gt;0&lt;/Tag&gt;&lt;Author&gt;Chen, Y; Wang, S; Liu, T; Wu, Y; Li, J L; Li, M&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3695110&lt;/_created&gt;&lt;_date&gt;2016-02-29&lt;/_date&gt;&lt;_date_display&gt;2016 Feb 29&lt;/_date_display&gt;&lt;_db_updated&gt;PubMed&lt;/_db_updated&gt;&lt;_doi&gt;10.1186/s13048-015-0210-y&lt;/_doi&gt;&lt;_impact_factor&gt;   4.234&lt;/_impact_factor&gt;&lt;_isbn&gt;1757-2215 (Electronic); 1757-2215 (Linking)&lt;/_isbn&gt;&lt;_journal&gt;J Ovarian Res&lt;/_journal&gt;&lt;_language&gt;eng&lt;/_language&gt;&lt;_modified&gt;64356098&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ournal of ovarian research&lt;/_tertiary_title&gt;&lt;_type_work&gt;Journal Article; Research Support, Non-U.S. Gov&amp;apos;t&lt;/_type_work&gt;&lt;_url&gt;http://www.ncbi.nlm.nih.gov/entrez/query.fcgi?cmd=Retrieve&amp;amp;db=pubmed&amp;amp;dopt=Abstract&amp;amp;list_uids=26928556&amp;amp;query_hl=1&lt;/_url&gt;&lt;_volume&gt;9&lt;/_volume&gt;&lt;/Details&gt;&lt;Extra&gt;&lt;DBUID&gt;{F96A950B-833F-4880-A151-76DA2D6A2879}&lt;/DBUID&gt;&lt;/Extra&gt;&lt;/Item&gt;&lt;/References&gt;&lt;/Group&gt;&lt;/Citation&gt;_x000a_"/>
    <w:docVar w:name="NE.Ref{47034B93-9FDF-4E09-AD80-7CD5FC121BBA}" w:val=" ADDIN NE.Ref.{47034B93-9FDF-4E09-AD80-7CD5FC121BBA}&lt;Citation&gt;&lt;Group&gt;&lt;References&gt;&lt;Item&gt;&lt;ID&gt;569&lt;/ID&gt;&lt;UID&gt;{70811035-2070-4BD5-B8AC-214889B78D10}&lt;/UID&gt;&lt;Title&gt;Novel therapeutic strategies: targeting epithelial–mesenchymal transition in colorectal cancer&lt;/Title&gt;&lt;Template&gt;Journal Article&lt;/Template&gt;&lt;Star&gt;0&lt;/Star&gt;&lt;Tag&gt;0&lt;/Tag&gt;&lt;Author&gt;Zhang, Nan; Ng, Aik Seng; Cai, Shijie; Li, Qiu; Yang, Li; Kerr, David&lt;/Author&gt;&lt;Year&gt;2021&lt;/Year&gt;&lt;Details&gt;&lt;_accession_num&gt;34339656&lt;/_accession_num&gt;&lt;_author_adr&gt;West China School of Medicine, Sichuan University, Chengdu, China; Radcliffe Department of Medicine, John Radcliffe Hospital, University of Oxford, Oxford, UK; University of Oxford-Sichuan University Huaxi Joint Centre for Gastrointestinal Cancer, Oxford, UK; Department of Oncology, West China Hospital, Sichuan University, Chengdu, China.; Radcliffe Department of Medicine, John Radcliffe Hospital, University of Oxford,  Oxford, UK; University of Oxford-Sichuan University Huaxi Joint Centre for Gastrointestinal Cancer, Oxford, UK.; Radcliffe Department of Medicine, John Radcliffe Hospital, University of Oxford,  Oxford, UK; University of Oxford-Sichuan University Huaxi Joint Centre for Gastrointestinal Cancer, Oxford, UK.; West China School of Medicine, Sichuan University, Chengdu, China; Department of  Oncology, West China Hospital, Sichuan University, Chengdu, China.; West China School of Medicine, Sichuan University, Chengdu, China; University of  Oxford-Sichuan University Huaxi Joint Centre for Gastrointestinal Cancer, Oxford, UK; Department of Gastroenterology, West China Hospital, Sichuan University, Chengdu, China. Electronic address: yangli_hx@scu.edu.cn.; West China School of Medicine, Sichuan University, Chengdu, China; Radcliffe Department of Medicine, John Radcliffe Hospital, University of Oxford, Oxford, UK; University of Oxford-Sichuan University Huaxi Joint Centre for Gastrointestinal Cancer, Oxford, UK.&lt;/_author_adr&gt;&lt;_collection_scope&gt;SCIE&lt;/_collection_scope&gt;&lt;_created&gt;64355968&lt;/_created&gt;&lt;_date&gt;2021-08-01&lt;/_date&gt;&lt;_date_display&gt;2021 Aug&lt;/_date_display&gt;&lt;_db_updated&gt;CrossRef&lt;/_db_updated&gt;&lt;_doi&gt;10.1016/S1470-2045(21)00343-0&lt;/_doi&gt;&lt;_impact_factor&gt;  41.316&lt;/_impact_factor&gt;&lt;_isbn&gt;14702045&lt;/_isbn&gt;&lt;_issue&gt;8&lt;/_issue&gt;&lt;_journal&gt;The Lancet Oncology&lt;/_journal&gt;&lt;_language&gt;eng&lt;/_language&gt;&lt;_modified&gt;64358956&lt;/_modified&gt;&lt;_ori_publication&gt;Copyright (c) 2021 Elsevier Ltd. All rights reserved.&lt;/_ori_publication&gt;&lt;_pages&gt;e358-e368&lt;/_pages&gt;&lt;_subject_headings&gt;Animals; Antineoplastic Agents/*pharmacology; Colorectal Neoplasms/*drug therapy/*pathology; Drug Discovery/methods; Epithelial-Mesenchymal Transition/*drug effects/*physiology; Humans&lt;/_subject_headings&gt;&lt;_tertiary_title&gt;The Lancet Oncology&lt;/_tertiary_title&gt;&lt;_type_work&gt;Journal Article; Research Support, Non-U.S. Gov&amp;apos;t; Review&lt;/_type_work&gt;&lt;_url&gt;https://linkinghub.elsevier.com/retrieve/pii/S1470204521003430_x000d__x000a_https://api.elsevier.com/content/article/PII:S1470204521003430?httpAccept=text/xml&lt;/_url&gt;&lt;_volume&gt;22&lt;/_volume&gt;&lt;_accessed&gt;64358956&lt;/_accessed&gt;&lt;/Details&gt;&lt;Extra&gt;&lt;DBUID&gt;{F96A950B-833F-4880-A151-76DA2D6A2879}&lt;/DBUID&gt;&lt;/Extra&gt;&lt;/Item&gt;&lt;/References&gt;&lt;/Group&gt;&lt;/Citation&gt;_x000a_"/>
    <w:docVar w:name="NE.Ref{47541E9F-6910-46E6-B985-51AC405DE5B8}" w:val=" ADDIN NE.Ref.{47541E9F-6910-46E6-B985-51AC405DE5B8}&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Group&gt;&lt;References&gt;&lt;Item&gt;&lt;ID&gt;557&lt;/ID&gt;&lt;UID&gt;{2C04D641-2C43-4E7E-8788-946212A37CBB}&lt;/UID&gt;&lt;Title&gt;ERβ Impedes Prostate Cancer EMT by Destabilizing HIF-1α and Inhibiting VEGF-Mediated Snail Nuclear Localization: Implications for Gleason Grading&lt;/Title&gt;&lt;Template&gt;Journal Article&lt;/Template&gt;&lt;Star&gt;0&lt;/Star&gt;&lt;Tag&gt;0&lt;/Tag&gt;&lt;Author&gt;Mak, Paul; Leav, Irwin; Pursell, Bryan; Bae, Donggoo; Yang, Xiaofang; Taglienti, Cherie A; Gouvin, Lindsey M; Sharma, Vishva M; Mercurio, Arthur M&lt;/Author&gt;&lt;Year&gt;2010&lt;/Year&gt;&lt;Details&gt;&lt;_accession_num&gt;20385358&lt;/_accession_num&gt;&lt;_author_adr&gt;Department of Cancer Biology, University of Massachusetts Medical School, Worcester, MA 01605, USA.&lt;/_author_adr&gt;&lt;_collection_scope&gt;SCI;SCIE&lt;/_collection_scope&gt;&lt;_created&gt;64355926&lt;/_created&gt;&lt;_date&gt;2010-04-13&lt;/_date&gt;&lt;_date_display&gt;2010 Apr 13&lt;/_date_display&gt;&lt;_db_updated&gt;CrossRef&lt;/_db_updated&gt;&lt;_doi&gt;10.1016/j.ccr.2010.02.030&lt;/_doi&gt;&lt;_impact_factor&gt;  31.743&lt;/_impact_factor&gt;&lt;_isbn&gt;15356108&lt;/_isbn&gt;&lt;_issue&gt;4&lt;/_issue&gt;&lt;_journal&gt;Cancer Cell&lt;/_journal&gt;&lt;_language&gt;eng&lt;/_language&gt;&lt;_modified&gt;64358957&lt;/_modified&gt;&lt;_ori_publication&gt;Copyright 2010 Elsevier Inc. All rights reserved.&lt;/_ori_publication&gt;&lt;_pages&gt;319-332&lt;/_pages&gt;&lt;_subject_headings&gt;Epithelial Cells/cytology/physiology; Estrogen Receptor beta/physiology/*therapeutic use; Humans; Hypoxia-Inducible Factor 1, alpha Subunit/*physiology; Male; Mesoderm/cytology/physiology; Prostatic Neoplasms/pathology/*prevention &amp;amp; control; Snail Family Transcription Factors; Transcription Factors/*physiology; Transforming Growth Factor beta/physiology; Vascular Endothelial Growth Factor A/*physiology&lt;/_subject_headings&gt;&lt;_tertiary_title&gt;Cancer Cell&lt;/_tertiary_title&gt;&lt;_type_work&gt;Journal Article; Research Support, N.I.H., Extramural; Research Support, Non-U.S. Gov&amp;apos;t&lt;/_type_work&gt;&lt;_url&gt;https://linkinghub.elsevier.com/retrieve/pii/S1535610810000826_x000d__x000a_https://api.elsevier.com/content/article/PII:S1535610810000826?httpAccept=text/xml&lt;/_url&gt;&lt;_volume&gt;17&lt;/_volume&gt;&lt;_accessed&gt;64358957&lt;/_accessed&gt;&lt;/Details&gt;&lt;Extra&gt;&lt;DBUID&gt;{F96A950B-833F-4880-A151-76DA2D6A2879}&lt;/DBUID&gt;&lt;/Extra&gt;&lt;/Item&gt;&lt;/References&gt;&lt;/Group&gt;&lt;Group&gt;&lt;References&gt;&lt;Item&gt;&lt;ID&gt;489&lt;/ID&gt;&lt;UID&gt;{C9F01BB5-177B-4CF1-ABCA-C46B7429BC66}&lt;/UID&gt;&lt;Title&gt;Overexpression of ERbeta inhibits the proliferation through regulating TNG-beta signaling pathway in osteosarcoma&lt;/Title&gt;&lt;Template&gt;Journal Article&lt;/Template&gt;&lt;Star&gt;0&lt;/Star&gt;&lt;Tag&gt;0&lt;/Tag&gt;&lt;Author&gt;Zhang, Y; Zhou, X; Yin, C; Wu, Y; Wang, L&lt;/Author&gt;&lt;Year&gt;2019&lt;/Year&gt;&lt;Details&gt;&lt;_accession_num&gt;31383536&lt;/_accession_num&gt;&lt;_author_adr&gt;Department of Biochemistry and Molecular Biology, Basic Medical College of Jiujiang University, No. 320, Xunyang East Road, Xunyang District, Jiujiang City, Jiangxi Province 332000, China. Electronic address: zhangyiping20199@163.com.;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lt;/_author_adr&gt;&lt;_collection_scope&gt;SCI;SCIE&lt;/_collection_scope&gt;&lt;_created&gt;63695104&lt;/_created&gt;&lt;_date&gt;2019-10-01&lt;/_date&gt;&lt;_date_display&gt;2019 Oct&lt;/_date_display&gt;&lt;_db_updated&gt;PubMed&lt;/_db_updated&gt;&lt;_doi&gt;10.1016/j.prp.2019.152568&lt;/_doi&gt;&lt;_impact_factor&gt;   3.250&lt;/_impact_factor&gt;&lt;_isbn&gt;1618-0631 (Electronic); 0344-0338 (Linking)&lt;/_isbn&gt;&lt;_issue&gt;10&lt;/_issue&gt;&lt;_journal&gt;Pathol Res Pract&lt;/_journal&gt;&lt;_keywords&gt;ERbeta overexpression; Proliferation; TNG-; osteosarcoma; beta signaling pathway&lt;/_keywords&gt;&lt;_language&gt;eng&lt;/_language&gt;&lt;_modified&gt;64356110&lt;/_modified&gt;&lt;_ori_publication&gt;Copyright (c) 2019 Elsevier GmbH. All rights reserved.&lt;/_ori_publication&gt;&lt;_pages&gt;152568&lt;/_pages&gt;&lt;_subject_headings&gt;Apoptosis/genetics; Bone Neoplasms/genetics/*metabolism/pathology; Cell Cycle Checkpoints/genetics; Cell Line, Tumor; Cell Movement/genetics; Cell Proliferation/*genetics; Cell Survival/genetics; Estrogen Receptor beta/genetics/*metabolism; Humans; Osteoblasts/metabolism/pathology; Osteosarcoma/genetics/*metabolism/pathology; Signal Transduction/*genetics; Transforming Growth Factor beta/genetics/*metabolism&lt;/_subject_headings&gt;&lt;_tertiary_title&gt;Pathology, research and practice&lt;/_tertiary_title&gt;&lt;_type_work&gt;Journal Article&lt;/_type_work&gt;&lt;_url&gt;http://www.ncbi.nlm.nih.gov/entrez/query.fcgi?cmd=Retrieve&amp;amp;db=pubmed&amp;amp;dopt=Abstract&amp;amp;list_uids=31383536&amp;amp;query_hl=1&lt;/_url&gt;&lt;_volume&gt;215&lt;/_volume&gt;&lt;/Details&gt;&lt;Extra&gt;&lt;DBUID&gt;{F96A950B-833F-4880-A151-76DA2D6A2879}&lt;/DBUID&gt;&lt;/Extra&gt;&lt;/Item&gt;&lt;/References&gt;&lt;/Group&gt;&lt;/Citation&gt;_x000a_"/>
    <w:docVar w:name="NE.Ref{47766853-F9E6-4819-8D1C-9CF2777E4CCD}" w:val=" ADDIN NE.Ref.{47766853-F9E6-4819-8D1C-9CF2777E4CCD}&lt;Citation&gt;&lt;Group&gt;&lt;References&gt;&lt;Item&gt;&lt;ID&gt;573&lt;/ID&gt;&lt;UID&gt;{FC52B978-1125-4E44-8C33-18CEEE844BA4}&lt;/UID&gt;&lt;Title&gt;Cancer statistics, 2022&lt;/Title&gt;&lt;Template&gt;Journal Article&lt;/Template&gt;&lt;Star&gt;0&lt;/Star&gt;&lt;Tag&gt;0&lt;/Tag&gt;&lt;Author&gt;Siegel, Rebecca L; Miller, Kimberly D; Fuchs, Hannah E; Jemal, Ahmedin&lt;/Author&gt;&lt;Year&gt;2022&lt;/Year&gt;&lt;Details&gt;&lt;_accession_num&gt;35020204&lt;/_accession_num&gt;&lt;_author_adr&gt;Surveillance and Health Equity Science, American Cancer Society, Atlanta, Georgia.; Surveillance and Health Equity Science, American Cancer Society, Atlanta, Georgia.; Surveillance and Health Equity Science, American Cancer Society, Atlanta, Georgia.; Surveillance and Health Equity Science, American Cancer Society, Atlanta, Georgia.&lt;/_author_adr&gt;&lt;_created&gt;64355998&lt;/_created&gt;&lt;_date&gt;2022-01-01&lt;/_date&gt;&lt;_date_display&gt;2022 Jan&lt;/_date_display&gt;&lt;_db_updated&gt;CrossRef&lt;/_db_updated&gt;&lt;_doi&gt;10.3322/caac.21708&lt;/_doi&gt;&lt;_impact_factor&gt; 508.702&lt;/_impact_factor&gt;&lt;_isbn&gt;0007-9235&lt;/_isbn&gt;&lt;_issue&gt;1&lt;/_issue&gt;&lt;_journal&gt;CA: A Cancer Journal for Clinicians&lt;/_journal&gt;&lt;_keywords&gt;*cancer cases; *cancer statistics; *death rates; *incidence; *mortality&lt;/_keywords&gt;&lt;_language&gt;eng&lt;/_language&gt;&lt;_modified&gt;64358955&lt;/_modified&gt;&lt;_ori_publication&gt;(c) 2022 The Authors. CA: A Cancer Journal for Clinicians published by Wiley_x000d__x000a_      Periodicals LLC on behalf of American Cancer Society.&lt;/_ori_publication&gt;&lt;_pages&gt;7-33&lt;/_pages&gt;&lt;_subject_headings&gt;American Cancer Society; Breast Neoplasms/diagnosis/*epidemiology; Early Detection of Cancer/*statistics &amp;amp; numerical data/trends; Female; Humans; Incidence; Lung Neoplasms/diagnosis/*epidemiology; Male; Neoplasm Staging; Prostatic Neoplasms/diagnosis/*epidemiology; SEER Program/statistics &amp;amp; numerical data; Survival Rate; United States/epidemiology&lt;/_subject_headings&gt;&lt;_tertiary_title&gt;CA A Cancer J Clinicians&lt;/_tertiary_title&gt;&lt;_type_work&gt;Journal Article&lt;/_type_work&gt;&lt;_url&gt;https://onlinelibrary.wiley.com/doi/10.3322/caac.21708_x000d__x000a_https://onlinelibrary.wiley.com/doi/pdf/10.3322/caac.21708&lt;/_url&gt;&lt;_volume&gt;72&lt;/_volume&gt;&lt;_accessed&gt;64358955&lt;/_accessed&gt;&lt;/Details&gt;&lt;Extra&gt;&lt;DBUID&gt;{F96A950B-833F-4880-A151-76DA2D6A2879}&lt;/DBUID&gt;&lt;/Extra&gt;&lt;/Item&gt;&lt;/References&gt;&lt;/Group&gt;&lt;/Citation&gt;_x000a_"/>
    <w:docVar w:name="NE.Ref{47E6E3F6-25FF-452C-A579-4DC274FB266D}" w:val=" ADDIN NE.Ref.{47E6E3F6-25FF-452C-A579-4DC274FB266D}&lt;Citation&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Group&gt;&lt;References&gt;&lt;Item&gt;&lt;ID&gt;566&lt;/ID&gt;&lt;UID&gt;{B4687923-8BDF-499D-ACF0-7E9E7CAA9487}&lt;/UID&gt;&lt;Title&gt;Elafin promotes tumour metastasis and attenuates the anti-metastatic effects of erlotinib via binding to EGFR in hepatocellular carcinoma&lt;/Title&gt;&lt;Template&gt;Journal Article&lt;/Template&gt;&lt;Star&gt;0&lt;/Star&gt;&lt;Tag&gt;0&lt;/Tag&gt;&lt;Author&gt;Wang, Chenwei; Liao, Yadi; He, Wei; Zhang, Hong; Zuo, Dinglan; Liu, Wenwu; Yang, Zhiwen; Qiu, Jiliang; Yuan, Yichuan; Li, Kai; Zhang, Yuanping; Wang, Yongjin; Shi, Yunxing; Qiu, Yuxiong; Gao, Song; Yuan, Yunfei; Li, Binkui&lt;/Author&gt;&lt;Year&gt;2021&lt;/Year&gt;&lt;Details&gt;&lt;_accession_num&gt;33771199&lt;/_accession_num&gt;&lt;_author_adr&gt;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yuanyf@mail.sysu.edu.cn.; Department of Liver Surgery, Sun Yat-sen University Cancer Center, 651 Dongfeng Road East, Guangzhou, 510060, People&amp;apos;s Republic of China. yuanyf@mail.sysu.edu.cn.; State Key Laboratory of Oncology in South China, Collaborative Innovation Center  for Cancer Medicine, Sun Yat-sen University Cancer Center, Guangzhou, 510060, People&amp;apos;s Republic of China. libk@sysucc.org.cn.; Department of Liver Surgery, Sun Yat-sen University Cancer Center, 651 Dongfeng Road East, Guangzhou, 510060, People&amp;apos;s Republic of China. libk@sysucc.org.cn.&lt;/_author_adr&gt;&lt;_created&gt;64355960&lt;/_created&gt;&lt;_date&gt;2021-03-26&lt;/_date&gt;&lt;_date_display&gt;2021 Mar 26&lt;/_date_display&gt;&lt;_db_updated&gt;CrossRef&lt;/_db_updated&gt;&lt;_doi&gt;10.1186/s13046-021-01904-y&lt;/_doi&gt;&lt;_impact_factor&gt;  11.161&lt;/_impact_factor&gt;&lt;_isbn&gt;1756-9966&lt;/_isbn&gt;&lt;_issue&gt;1&lt;/_issue&gt;&lt;_journal&gt;Journal of Experimental &amp;amp; Clinical Cancer Research&lt;/_journal&gt;&lt;_keywords&gt;Elafin; Epidermal growth factor receptor; Erlotinib; Hepatocellular carcinoma; Metastasis&lt;/_keywords&gt;&lt;_language&gt;eng&lt;/_language&gt;&lt;_modified&gt;64358956&lt;/_modified&gt;&lt;_pages&gt;113&lt;/_pages&gt;&lt;_subject_headings&gt;Antineoplastic Combined Chemotherapy Protocols/pharmacology/*therapeutic use; Carcinoma, Hepatocellular/*drug therapy/pathology; Elafin/pharmacology/*therapeutic use; ErbB Receptors; Erlotinib Hydrochloride/pharmacology/*therapeutic use; Female; Humans; Liver Neoplasms/*drug therapy/pathology; Male; Neoplasm Metastasis; Protease Inhibitors/pharmacology/*therapeutic use&lt;/_subject_headings&gt;&lt;_tertiary_title&gt;J Exp Clin Cancer Res&lt;/_tertiary_title&gt;&lt;_type_work&gt;Journal Article&lt;/_type_work&gt;&lt;_url&gt;https://jeccr.biomedcentral.com/articles/10.1186/s13046-021-01904-y_x000d__x000a_https://link.springer.com/content/pdf/10.1186/s13046-021-01904-y.pdf&lt;/_url&gt;&lt;_volume&gt;40&lt;/_volume&gt;&lt;_accessed&gt;64358956&lt;/_accessed&gt;&lt;_collection_scope&gt;SCIE&lt;/_collection_scope&gt;&lt;/Details&gt;&lt;Extra&gt;&lt;DBUID&gt;{F96A950B-833F-4880-A151-76DA2D6A2879}&lt;/DBUID&gt;&lt;/Extra&gt;&lt;/Item&gt;&lt;/References&gt;&lt;/Group&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Citation&gt;_x000a_"/>
    <w:docVar w:name="NE.Ref{488128BE-C666-457B-A7D7-A36978372F47}" w:val=" ADDIN NE.Ref.{488128BE-C666-457B-A7D7-A36978372F47}&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48F49EED-A11C-4D90-ADDE-13A439DF642A}" w:val=" ADDIN NE.Ref.{48F49EED-A11C-4D90-ADDE-13A439DF642A}&lt;Citation&gt;&lt;Group&gt;&lt;References&gt;&lt;Item&gt;&lt;ID&gt;570&lt;/ID&gt;&lt;UID&gt;{E803824F-F7B1-40EA-986B-E87A016F10E5}&lt;/UID&gt;&lt;Title&gt;Crosstalk of TGF-beta and estrogen receptor signaling in breast cancer&lt;/Title&gt;&lt;Template&gt;Journal Article&lt;/Template&gt;&lt;Star&gt;0&lt;/Star&gt;&lt;Tag&gt;0&lt;/Tag&gt;&lt;Author&gt;Band, A M; Laiho, M&lt;/Author&gt;&lt;Year&gt;2011&lt;/Year&gt;&lt;Details&gt;&lt;_accession_num&gt;21390570&lt;/_accession_num&gt;&lt;_author_adr&gt;Molecular Cancer Biology Program, Biomedicum Helsinki and Haartman Institute, University of Helsinki, Helsinki, Finland.&lt;/_author_adr&gt;&lt;_date_display&gt;2011 Jun&lt;/_date_display&gt;&lt;_date&gt;2011-06-01&lt;/_date&gt;&lt;_doi&gt;10.1007/s10911-011-9203-7&lt;/_doi&gt;&lt;_isbn&gt;1573-7039 (Electronic); 1083-3021 (Linking)&lt;/_isbn&gt;&lt;_issue&gt;2&lt;/_issue&gt;&lt;_journal&gt;J Mammary Gland Biol Neoplasia&lt;/_journal&gt;&lt;_language&gt;eng&lt;/_language&gt;&lt;_pages&gt;109-15&lt;/_pages&gt;&lt;_subject_headings&gt;Animals; Breast Neoplasms/*metabolism; Estrogen Receptor alpha/*metabolism; Female; Humans; Signal Transduction; Transforming Growth Factor beta/*metabolism&lt;/_subject_headings&gt;&lt;_tertiary_title&gt;Journal of mammary gland biology and neoplasia&lt;/_tertiary_title&gt;&lt;_type_work&gt;Journal Article; Research Support, Non-U.S. Gov&amp;apos;t; Review&lt;/_type_work&gt;&lt;_url&gt;http://www.ncbi.nlm.nih.gov/entrez/query.fcgi?cmd=Retrieve&amp;amp;db=pubmed&amp;amp;dopt=Abstract&amp;amp;list_uids=21390570&amp;amp;query_hl=1&lt;/_url&gt;&lt;_volume&gt;16&lt;/_volume&gt;&lt;_created&gt;64355971&lt;/_created&gt;&lt;_modified&gt;64355973&lt;/_modified&gt;&lt;_db_updated&gt;PubMed&lt;/_db_updated&gt;&lt;_impact_factor&gt;   2.673&lt;/_impact_factor&gt;&lt;/Details&gt;&lt;Extra&gt;&lt;DBUID&gt;{F96A950B-833F-4880-A151-76DA2D6A2879}&lt;/DBUID&gt;&lt;/Extra&gt;&lt;/Item&gt;&lt;/References&gt;&lt;/Group&gt;&lt;Group&gt;&lt;References&gt;&lt;Item&gt;&lt;ID&gt;571&lt;/ID&gt;&lt;UID&gt;{A0864495-FEC1-497A-822D-4178D8C49FA6}&lt;/UID&gt;&lt;Title&gt;ERbeta-mediated induction of cystatins results in suppression of TGFbeta signaling and inhibition of triple-negative breast cancer metastasis&lt;/Title&gt;&lt;Template&gt;Journal Article&lt;/Template&gt;&lt;Star&gt;0&lt;/Star&gt;&lt;Tag&gt;0&lt;/Tag&gt;&lt;Author&gt;Reese, J M; Bruinsma, E S; Nelson, A W; Chernukhin, I; Carroll, J S; Li, Y; Subramaniam, M; Suman, V J; Negron, V; Monroe, D G; Ingle, J N; Goetz, M P; Hawse, J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date_display&gt;2018 Oct 9&lt;/_date_display&gt;&lt;_date&gt;2018-10-09&lt;/_date&gt;&lt;_doi&gt;10.1073/pnas.1807751115&lt;/_doi&gt;&lt;_isbn&gt;1091-6490 (Electronic); 0027-8424 (Linking)&lt;/_isbn&gt;&lt;_issue&gt;41&lt;/_issue&gt;&lt;_journal&gt;Proc Natl Acad Sci U S A&lt;/_journal&gt;&lt;_keywords&gt;*TGFbeta; *breast cancer; *cystatin; *estrogen receptor beta; *metastasis&lt;/_keywords&gt;&lt;_language&gt;eng&lt;/_language&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0257941&amp;amp;query_hl=1&lt;/_url&gt;&lt;_volume&gt;115&lt;/_volume&gt;&lt;_created&gt;64355974&lt;/_created&gt;&lt;_modified&gt;64355975&lt;/_modified&gt;&lt;_db_updated&gt;PubMed&lt;/_db_updated&gt;&lt;_impact_factor&gt;  11.205&lt;/_impact_factor&gt;&lt;/Details&gt;&lt;Extra&gt;&lt;DBUID&gt;{F96A950B-833F-4880-A151-76DA2D6A2879}&lt;/DBUID&gt;&lt;/Extra&gt;&lt;/Item&gt;&lt;/References&gt;&lt;/Group&gt;&lt;Group&gt;&lt;References&gt;&lt;Item&gt;&lt;ID&gt;558&lt;/ID&gt;&lt;UID&gt;{937ED88F-1571-4CC6-B8AF-3492B3F27B3A}&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27&lt;/_created&gt;&lt;_modified&gt;64355979&lt;/_modified&gt;&lt;_db_updated&gt;PubMed&lt;/_db_updated&gt;&lt;_impact_factor&gt;   2.628&lt;/_impact_factor&gt;&lt;/Details&gt;&lt;Extra&gt;&lt;DBUID&gt;{F96A950B-833F-4880-A151-76DA2D6A2879}&lt;/DBUID&gt;&lt;/Extra&gt;&lt;/Item&gt;&lt;/References&gt;&lt;/Group&gt;&lt;/Citation&gt;_x000a_"/>
    <w:docVar w:name="NE.Ref{49C81360-2A76-4D3C-B474-A3268BD6EF5F}" w:val=" ADDIN NE.Ref.{49C81360-2A76-4D3C-B474-A3268BD6EF5F}&lt;Citation&gt;&lt;Group&gt;&lt;References&gt;&lt;Item&gt;&lt;ID&gt;563&lt;/ID&gt;&lt;UID&gt;{F98B017C-5DC9-4669-B417-D16C04BDA630}&lt;/UID&gt;&lt;Title&gt;ERbeta-mediated induction of cystatins results in suppression of TGFbeta signaling and inhibition of triple-negative breast cancer metastasis&lt;/Title&gt;&lt;Template&gt;Journal Article&lt;/Template&gt;&lt;Star&gt;0&lt;/Star&gt;&lt;Tag&gt;0&lt;/Tag&gt;&lt;Author&gt;Reese, J M; Bruinsma, E S; Nelson, A W; Chernukhin, I; Carroll, J S; Li, Y; Subramaniam, M; Suman, V J; Negron, V; Monroe, D G; Ingle, J N; Goetz, M P; Hawse, J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date_display&gt;2018 Oct 9&lt;/_date_display&gt;&lt;_date&gt;2018-10-09&lt;/_date&gt;&lt;_doi&gt;10.1073/pnas.1807751115&lt;/_doi&gt;&lt;_isbn&gt;1091-6490 (Electronic); 0027-8424 (Linking)&lt;/_isbn&gt;&lt;_issue&gt;41&lt;/_issue&gt;&lt;_journal&gt;Proc Natl Acad Sci U S A&lt;/_journal&gt;&lt;_keywords&gt;*TGFbeta; *breast cancer; *cystatin; *estrogen receptor beta; *metastasis&lt;/_keywords&gt;&lt;_language&gt;eng&lt;/_language&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0257941&amp;amp;query_hl=1&lt;/_url&gt;&lt;_volume&gt;115&lt;/_volume&gt;&lt;_created&gt;64355952&lt;/_created&gt;&lt;_modified&gt;64355952&lt;/_modified&gt;&lt;_db_updated&gt;PubMed&lt;/_db_updated&gt;&lt;_impact_factor&gt;  11.205&lt;/_impact_factor&gt;&lt;/Details&gt;&lt;Extra&gt;&lt;DBUID&gt;{F96A950B-833F-4880-A151-76DA2D6A2879}&lt;/DBUID&gt;&lt;/Extra&gt;&lt;/Item&gt;&lt;/References&gt;&lt;/Group&gt;&lt;/Citation&gt;_x000a_"/>
    <w:docVar w:name="NE.Ref{4E9BFB17-05EC-435D-9EE9-D9D2108EC11C}" w:val=" ADDIN NE.Ref.{4E9BFB17-05EC-435D-9EE9-D9D2108EC11C}&lt;Citation&gt;&lt;Group&gt;&lt;References&gt;&lt;Item&gt;&lt;ID&gt;488&lt;/ID&gt;&lt;UID&gt;{C3815B22-67CB-4987-8546-AB363BB9076F}&lt;/UID&gt;&lt;Title&gt;PES1 promotes breast cancer by differentially regulating ERalpha and ERbeta&lt;/Title&gt;&lt;Template&gt;Journal Article&lt;/Template&gt;&lt;Star&gt;0&lt;/Star&gt;&lt;Tag&gt;0&lt;/Tag&gt;&lt;Author&gt;Cheng, L; Li, J; Han, Y; Lin, J; Niu, C; Zhou, Z; Yuan, B; Huang, K; Li, J; Jiang, K; Zhang, H; Ding, L; Xu, X; Ye, Q&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3695103&lt;/_created&gt;&lt;_date&gt;2012-08-01&lt;/_date&gt;&lt;_date_display&gt;2012 Aug&lt;/_date_display&gt;&lt;_db_updated&gt;PubMed&lt;/_db_updated&gt;&lt;_doi&gt;10.1172/JCI62676&lt;/_doi&gt;&lt;_impact_factor&gt;  14.808&lt;/_impact_factor&gt;&lt;_isbn&gt;1558-8238 (Electronic); 0021-9738 (Linking)&lt;/_isbn&gt;&lt;_issue&gt;8&lt;/_issue&gt;&lt;_journal&gt;J Clin Invest&lt;/_journal&gt;&lt;_language&gt;eng&lt;/_language&gt;&lt;_modified&gt;64356069&lt;/_modified&gt;&lt;_pages&gt;2857-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The Journal of clinical investigation&lt;/_tertiary_title&gt;&lt;_type_work&gt;Journal Article; Research Support, Non-U.S. Gov&amp;apos;t&lt;/_type_work&gt;&lt;_url&gt;http://www.ncbi.nlm.nih.gov/entrez/query.fcgi?cmd=Retrieve&amp;amp;db=pubmed&amp;amp;dopt=Abstract&amp;amp;list_uids=22820289&amp;amp;query_hl=1&lt;/_url&gt;&lt;_volume&gt;122&lt;/_volume&gt;&lt;/Details&gt;&lt;Extra&gt;&lt;DBUID&gt;{F96A950B-833F-4880-A151-76DA2D6A2879}&lt;/DBUID&gt;&lt;/Extra&gt;&lt;/Item&gt;&lt;/References&gt;&lt;/Group&gt;&lt;Group&gt;&lt;References&gt;&lt;Item&gt;&lt;ID&gt;553&lt;/ID&gt;&lt;UID&gt;{C092B81C-D994-4542-976F-072A932EB5B3}&lt;/UID&gt;&lt;Title&gt;Coordinate regulation of estrogen receptor β degradation by Mdm2 and CREB-binding protein in response to growth signals&lt;/Title&gt;&lt;Template&gt;Journal Article&lt;/Template&gt;&lt;Star&gt;0&lt;/Star&gt;&lt;Tag&gt;0&lt;/Tag&gt;&lt;Author&gt;Sanchez, M; Picard, N; Sauvé, K; Tremblay, A&lt;/Author&gt;&lt;Year&gt;2013&lt;/Year&gt;&lt;Details&gt;&lt;_accession_num&gt;22349818&lt;/_accession_num&gt;&lt;_author_adr&gt;Ste-Justine Hospital Research Center, Department of Biochemistry, University of Montreal, Montreal, Quebec, Canada.&lt;/_author_adr&gt;&lt;_collection_scope&gt;SCI;SCIE&lt;/_collection_scope&gt;&lt;_created&gt;64355910&lt;/_created&gt;&lt;_date&gt;59436000&lt;/_date&gt;&lt;_date_display&gt;2013 Jan 3&lt;/_date_display&gt;&lt;_db_updated&gt;CrossRef&lt;/_db_updated&gt;&lt;_doi&gt;10.1038/onc.2012.19&lt;/_doi&gt;&lt;_impact_factor&gt;   9.867&lt;/_impact_factor&gt;&lt;_isbn&gt;0950-9232&lt;/_isbn&gt;&lt;_issue&gt;1&lt;/_issue&gt;&lt;_journal&gt;Oncogene&lt;/_journal&gt;&lt;_language&gt;eng&lt;/_language&gt;&lt;_modified&gt;64358957&lt;/_modified&gt;&lt;_pages&gt;117-126&lt;/_pages&gt;&lt;_subject_headings&gt;Amino Acid Sequence; CREB-Binding Protein/*metabolism; Enzyme Activation; Estrogen Receptor beta/chemistry/*metabolism; Humans; Neuregulin-1/metabolism; Phosphatidylinositol 3-Kinases/metabolism; Proteolysis; Proto-Oncogene Proteins c-akt/metabolism; Proto-Oncogene Proteins c-mdm2/*metabolism; Sequence Homology, Amino Acid; *Signal Transduction; Ubiquitination&lt;/_subject_headings&gt;&lt;_tertiary_title&gt;Oncogene&lt;/_tertiary_title&gt;&lt;_type_work&gt;Journal Article; Research Support, Non-U.S. Gov&amp;apos;t&lt;/_type_work&gt;&lt;_url&gt;https://www.nature.com/articles/onc201219_x000d__x000a_https://www.nature.com/articles/onc201219.pdf&lt;/_url&gt;&lt;_volume&gt;32&lt;/_volume&gt;&lt;_accessed&gt;64358957&lt;/_accessed&gt;&lt;/Details&gt;&lt;Extra&gt;&lt;DBUID&gt;{F96A950B-833F-4880-A151-76DA2D6A2879}&lt;/DBUID&gt;&lt;/Extra&gt;&lt;/Item&gt;&lt;/References&gt;&lt;/Group&gt;&lt;Group&gt;&lt;References&gt;&lt;Item&gt;&lt;ID&gt;554&lt;/ID&gt;&lt;UID&gt;{1FC08706-FE0C-4AC3-B24E-8F981C742D2C}&lt;/UID&gt;&lt;Title&gt;N-myc downstream-regulated gene 2 promotes the protein stability of estrogen receptor beta via inhibition of ubiquitin-protein ligase E3A to suppress colorectal cancer&lt;/Title&gt;&lt;Template&gt;Journal Article&lt;/Template&gt;&lt;Star&gt;0&lt;/Star&gt;&lt;Tag&gt;0&lt;/Tag&gt;&lt;Author&gt;Zhu, Jun; Lv, Yongzhi; Hao, Jun; Shi, Tingyu; Wang, Shuai; Wang, Ke; Fan, Xiaoyan; Guo, Yuan; Zhang, Jian; Li, Jipeng&lt;/Author&gt;&lt;Year&gt;2020&lt;/Year&gt;&lt;Details&gt;&lt;_accession_num&gt;33456993&lt;/_accession_num&gt;&lt;_author_adr&gt;State Key Laboratory of Cancer Biology, Institute of Digestive Diseases, Xijing Hospital, The Fourth Military Medical University, Xi&amp;apos;an, China.; The First Affiliated Hospital of Xi&amp;apos;an Medical University, Xi&amp;apos;an, China.; Department of Experiment Surgery, Xijing Hospital, The Fourth Military Medical University, Xi&amp;apos;an, China.; Department of Basic Medicine, The Fourth Military Medical University, Xi&amp;apos;an, China.; State Key Laboratory of Cancer Biology, Institute of Digestive Diseases, Xijing Hospital, The Fourth Military Medical University, Xi&amp;apos;an, China.; State Key Laboratory of Cancer Biology, Institute of Digestive Diseases, Xijing Hospital, The Fourth Military Medical University, Xi&amp;apos;an, China.; Department of Experiment Surgery, Xijing Hospital, The Fourth Military Medical University, Xi&amp;apos;an, China.; School of Clinical Medicine, Xi&amp;apos;an Medical University, Xi&amp;apos;an, China.; State Key Laboratory of Cancer Biology, Department of Biochemistry and Molecular  Biology, The Fourth Military Medical University, Xi&amp;apos;an, China.; State Key Laboratory of Cancer Biology, Institute of Digestive Diseases, Xijing Hospital, The Fourth Military Medical University, Xi&amp;apos;an, China.&lt;/_author_adr&gt;&lt;_created&gt;64355911&lt;/_created&gt;&lt;_date&gt;2020-12-01&lt;/_date&gt;&lt;_date_display&gt;2020 Dec&lt;/_date_display&gt;&lt;_db_updated&gt;CrossRef&lt;/_db_updated&gt;&lt;_doi&gt;10.21037/jgo-20-557&lt;/_doi&gt;&lt;_impact_factor&gt;   2.892&lt;/_impact_factor&gt;&lt;_isbn&gt;20786891&lt;/_isbn&gt;&lt;_issue&gt;6&lt;/_issue&gt;&lt;_journal&gt;Journal of Gastrointestinal Oncology&lt;/_journal&gt;&lt;_keywords&gt;Colorectal cancer (CRC); ERbeta; NDRG2; UBE3A; ubiquitination degradation&lt;/_keywords&gt;&lt;_language&gt;eng&lt;/_language&gt;&lt;_modified&gt;64358957&lt;/_modified&gt;&lt;_ori_publication&gt;2020 Journal of Gastrointestinal Oncology. All rights reserved.&lt;/_ori_publication&gt;&lt;_pages&gt;1200-1213&lt;/_pages&gt;&lt;_tertiary_title&gt;J Gastrointest Oncol&lt;/_tertiary_title&gt;&lt;_type_work&gt;Journal Article&lt;/_type_work&gt;&lt;_url&gt;http://jgo.amegroups.com/article/view/47537/html_x000d__x000a_http://jgo.amegroups.com/article/download/47537/pdf&lt;/_url&gt;&lt;_volume&gt;11&lt;/_volume&gt;&lt;_accessed&gt;64358957&lt;/_accessed&gt;&lt;/Details&gt;&lt;Extra&gt;&lt;DBUID&gt;{F96A950B-833F-4880-A151-76DA2D6A2879}&lt;/DBUID&gt;&lt;/Extra&gt;&lt;/Item&gt;&lt;/References&gt;&lt;/Group&gt;&lt;/Citation&gt;_x000a_"/>
    <w:docVar w:name="NE.Ref{53A52B0B-1BCC-438F-8B43-29231F4698E3}" w:val=" ADDIN NE.Ref.{53A52B0B-1BCC-438F-8B43-29231F4698E3}&lt;Citation&gt;&lt;Group&gt;&lt;References&gt;&lt;Item&gt;&lt;ID&gt;493&lt;/ID&gt;&lt;UID&gt;{CCB8A354-411F-4FFC-BDA1-5B84A4D876E8}&lt;/UID&gt;&lt;Title&gt;WAP four-disulfide core domain protein 2 gene(WFDC2) is a target of estrogen in ovarian cancer cells&lt;/Title&gt;&lt;Template&gt;Journal Article&lt;/Template&gt;&lt;Star&gt;0&lt;/Star&gt;&lt;Tag&gt;0&lt;/Tag&gt;&lt;Author&gt;Chen, Y; Wang, S; Liu, T; Wu, Y; Li, J L; Li, M&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3695110&lt;/_created&gt;&lt;_date&gt;2016-02-29&lt;/_date&gt;&lt;_date_display&gt;2016 Feb 29&lt;/_date_display&gt;&lt;_db_updated&gt;PubMed&lt;/_db_updated&gt;&lt;_doi&gt;10.1186/s13048-015-0210-y&lt;/_doi&gt;&lt;_impact_factor&gt;   4.234&lt;/_impact_factor&gt;&lt;_isbn&gt;1757-2215 (Electronic); 1757-2215 (Linking)&lt;/_isbn&gt;&lt;_journal&gt;J Ovarian Res&lt;/_journal&gt;&lt;_language&gt;eng&lt;/_language&gt;&lt;_modified&gt;64356098&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ournal of ovarian research&lt;/_tertiary_title&gt;&lt;_type_work&gt;Journal Article; Research Support, Non-U.S. Gov&amp;apos;t&lt;/_type_work&gt;&lt;_url&gt;http://www.ncbi.nlm.nih.gov/entrez/query.fcgi?cmd=Retrieve&amp;amp;db=pubmed&amp;amp;dopt=Abstract&amp;amp;list_uids=26928556&amp;amp;query_hl=1&lt;/_url&gt;&lt;_volume&gt;9&lt;/_volume&gt;&lt;/Details&gt;&lt;Extra&gt;&lt;DBUID&gt;{F96A950B-833F-4880-A151-76DA2D6A2879}&lt;/DBUID&gt;&lt;/Extra&gt;&lt;/Item&gt;&lt;/References&gt;&lt;/Group&gt;&lt;/Citation&gt;_x000a_"/>
    <w:docVar w:name="NE.Ref{54BB0A90-0FD1-408D-9A0A-A9939A6DEBD2}" w:val=" ADDIN NE.Ref.{54BB0A90-0FD1-408D-9A0A-A9939A6DEBD2}&lt;Citation&gt;&lt;Group&gt;&lt;References&gt;&lt;Item&gt;&lt;ID&gt;532&lt;/ID&gt;&lt;UID&gt;{82EC7600-6E6A-4F72-A16B-150B78A233F7}&lt;/UID&gt;&lt;Title&gt;Estrogen plus Progestin and Colorectal Cancer in Postmenopausal Women&lt;/Title&gt;&lt;Template&gt;Journal Article&lt;/Template&gt;&lt;Star&gt;0&lt;/Star&gt;&lt;Tag&gt;0&lt;/Tag&gt;&lt;Author&gt;Chlebowski, Rowan T; Wactawski-Wende, Jean; Ritenbaugh, Cheryl; Hubbell, F Allan; Ascensao, Joao; Rodabough, Rebecca J; Rosenberg, Carol A; Taylor, Victoria M; Harris, Randall; Chen, Chu; Adams-Campbell, Lucile L; White, Emily&lt;/Author&gt;&lt;Year&gt;2004&lt;/Year&gt;&lt;Details&gt;&lt;_accession_num&gt;14999111&lt;/_accession_num&gt;&lt;_author_adr&gt;Department of Medicine, Harbor-UCLA Research and Education Institute, Torrance, Calif 90502, USA. rchlebowski@rei.edu&lt;/_author_adr&gt;&lt;_created&gt;64355885&lt;/_created&gt;&lt;_date&gt;54789120&lt;/_date&gt;&lt;_date_display&gt;2004 Mar 4&lt;/_date_display&gt;&lt;_db_updated&gt;CrossRef&lt;/_db_updated&gt;&lt;_doi&gt;10.1056/NEJMoa032071&lt;/_doi&gt;&lt;_impact_factor&gt;  91.253&lt;/_impact_factor&gt;&lt;_isbn&gt;0028-4793&lt;/_isbn&gt;&lt;_issue&gt;10&lt;/_issue&gt;&lt;_journal&gt;New England Journal of Medicine&lt;/_journal&gt;&lt;_language&gt;eng&lt;/_language&gt;&lt;_modified&gt;64358955&lt;/_modified&gt;&lt;_ori_publication&gt;Copyright 2004 Massachusetts Medical Society&lt;/_ori_publication&gt;&lt;_pages&gt;991-1004&lt;/_pages&gt;&lt;_subject_headings&gt;Aged; Colorectal Neoplasms/epidemiology/pathology/*prevention &amp;amp; control; *Estrogen Replacement Therapy/adverse effects; Estrogens, Conjugated (USP)/*therapeutic use; Female; Follow-Up Studies; Humans; Incidence; Medroxyprogesterone Acetate/*therapeutic use; Middle Aged; Neoplasm Staging; Postmenopause; Uterine Hemorrhage/etiology&lt;/_subject_headings&gt;&lt;_tertiary_title&gt;N Engl J Med&lt;/_tertiary_title&gt;&lt;_type_work&gt;Clinical Trial; Journal Article; Multicenter Study; Randomized Controlled Trial; Research Support, U.S. Gov&amp;apos;t, P.H.S.&lt;/_type_work&gt;&lt;_url&gt;http://www.nejm.org/doi/abs/10.1056/NEJMoa032071_x000d__x000a_http://www.nejm.org/doi/pdf/10.1056/NEJMoa032071&lt;/_url&gt;&lt;_volume&gt;350&lt;/_volume&gt;&lt;_accessed&gt;64358955&lt;/_accessed&gt;&lt;_collection_scope&gt;SCI;SCIE&lt;/_collection_scope&gt;&lt;/Details&gt;&lt;Extra&gt;&lt;DBUID&gt;{F96A950B-833F-4880-A151-76DA2D6A2879}&lt;/DBUID&gt;&lt;/Extra&gt;&lt;/Item&gt;&lt;/References&gt;&lt;/Group&gt;&lt;Group&gt;&lt;References&gt;&lt;Item&gt;&lt;ID&gt;586&lt;/ID&gt;&lt;UID&gt;{8FA96F90-D250-4ADF-8CE5-B0D77374D70C}&lt;/UID&gt;&lt;Title&gt;Risks and benefits of estrogen plus progestin in healthy postmenopausal women: principal results From the Women&amp;apos;s Health Initiative randomized controlled trial&lt;/Title&gt;&lt;Template&gt;Journal Article&lt;/Template&gt;&lt;Star&gt;0&lt;/Star&gt;&lt;Tag&gt;0&lt;/Tag&gt;&lt;Author&gt;Rossouw, J E; Anderson, G L; Prentice, R L; LaCroix, A Z; Kooperberg, C; Stefanick, M L; Jackson, R D; Beresford, S A; Howard, B V; Johnson, K C; Kotchen, J M; Ockene, J&lt;/Author&gt;&lt;Year&gt;2002&lt;/Year&gt;&lt;Details&gt;&lt;_accession_num&gt;12117397&lt;/_accession_num&gt;&lt;_author_adr&gt;Division of Women&amp;apos;s Health Initiative, National Heart, Lung, and Blood Institute, 6705 Rockledge Dr, One Rockledge Ctr, Suite 300, Bethesda, MD 20817, USA.rossouw@nih.gov&lt;/_author_adr&gt;&lt;_date_display&gt;2002 Jul 17&lt;/_date_display&gt;&lt;_date&gt;2002-07-17&lt;/_date&gt;&lt;_doi&gt;10.1001/jama.288.3.321&lt;/_doi&gt;&lt;_isbn&gt;0098-7484 (Print); 0098-7484 (Linking)&lt;/_isbn&gt;&lt;_issue&gt;3&lt;/_issue&gt;&lt;_journal&gt;JAMA&lt;/_journal&gt;&lt;_language&gt;eng&lt;/_language&gt;&lt;_pages&gt;321-33&lt;/_pages&gt;&lt;_subject_headings&gt;Aged; Breast Neoplasms/*epidemiology/prevention &amp;amp; control; Clinical Trials Data Monitoring Committees; Colorectal Neoplasms/epidemiology; Coronary Disease/*epidemiology/prevention &amp;amp; control; Endometrial Neoplasms/epidemiology; *Estrogen Replacement Therapy/adverse effects; Estrogens, Conjugated (USP)/adverse effects/*therapeutic use; Female; Fractures, Bone/epidemiology/prevention &amp;amp; control; Humans; Medroxyprogesterone Acetate/adverse effects/*therapeutic use; Middle Aged; Myocardial Infarction/epidemiology; Postmenopause; Progesterone Congeners/adverse effects/*therapeutic use; Proportional Hazards Models; Pulmonary Embolism/epidemiology; Risk; Stroke/epidemiology; Survival Analysis; Thrombosis/epidemiology; Treatment Outcome&lt;/_subject_headings&gt;&lt;_tertiary_title&gt;JAMA&lt;/_tertiary_title&gt;&lt;_type_work&gt;Clinical Trial; Journal Article; Multicenter Study; Randomized Controlled Trial; Research Support, U.S. Gov&amp;apos;t, P.H.S.&lt;/_type_work&gt;&lt;_url&gt;http://www.ncbi.nlm.nih.gov/entrez/query.fcgi?cmd=Retrieve&amp;amp;db=pubmed&amp;amp;dopt=Abstract&amp;amp;list_uids=12117397&amp;amp;query_hl=1&lt;/_url&gt;&lt;_volume&gt;288&lt;/_volume&gt;&lt;_created&gt;64381937&lt;/_created&gt;&lt;_modified&gt;64381937&lt;/_modified&gt;&lt;_db_updated&gt;PubMed&lt;/_db_updated&gt;&lt;_impact_factor&gt;  56.274&lt;/_impact_factor&gt;&lt;/Details&gt;&lt;Extra&gt;&lt;DBUID&gt;{F96A950B-833F-4880-A151-76DA2D6A2879}&lt;/DBUID&gt;&lt;/Extra&gt;&lt;/Item&gt;&lt;/References&gt;&lt;/Group&gt;&lt;/Citation&gt;_x000a_"/>
    <w:docVar w:name="NE.Ref{55BCE892-2FA9-485F-95A1-E173CBD28C5E}" w:val=" ADDIN NE.Ref.{55BCE892-2FA9-485F-95A1-E173CBD28C5E}&lt;Citation&gt;&lt;Group&gt;&lt;References&gt;&lt;Item&gt;&lt;ID&gt;552&lt;/ID&gt;&lt;UID&gt;{506D4E51-868A-4F7B-B877-7112DB49B32F}&lt;/UID&gt;&lt;Title&gt;PES1 promotes breast cancer by differentially regulating ERα and ERβ&lt;/Title&gt;&lt;Template&gt;Journal Article&lt;/Template&gt;&lt;Star&gt;0&lt;/Star&gt;&lt;Tag&gt;0&lt;/Tag&gt;&lt;Author&gt;Cheng, Long; Li, Jieping; Han, Yongjian; Lin, Jing; Niu, Chang; Zhou, Zhichao; Yuan, Bin; Huang, Ke; Li, Jiezhi; Jiang, Kai; Zhang, Hao; Ding, Lihua; Xu, Xiaojie; Ye, Qinong&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4355910&lt;/_created&gt;&lt;_date&gt;59212800&lt;/_date&gt;&lt;_date_display&gt;2012 Aug&lt;/_date_display&gt;&lt;_db_updated&gt;CrossRef&lt;/_db_updated&gt;&lt;_doi&gt;10.1172/JCI62676&lt;/_doi&gt;&lt;_impact_factor&gt;  14.808&lt;/_impact_factor&gt;&lt;_isbn&gt;0021-9738&lt;/_isbn&gt;&lt;_issue&gt;8&lt;/_issue&gt;&lt;_journal&gt;Journal of Clinical Investigation&lt;/_journal&gt;&lt;_language&gt;eng&lt;/_language&gt;&lt;_modified&gt;64358957&lt;/_modified&gt;&lt;_pages&gt;2857-28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J. Clin. Invest.&lt;/_tertiary_title&gt;&lt;_type_work&gt;Journal Article; Research Support, Non-U.S. Gov&amp;apos;t&lt;/_type_work&gt;&lt;_url&gt;http://www.jci.org/articles/view/62676&lt;/_url&gt;&lt;_volume&gt;122&lt;/_volume&gt;&lt;_accessed&gt;64358957&lt;/_accessed&gt;&lt;/Details&gt;&lt;Extra&gt;&lt;DBUID&gt;{F96A950B-833F-4880-A151-76DA2D6A2879}&lt;/DBUID&gt;&lt;/Extra&gt;&lt;/Item&gt;&lt;/References&gt;&lt;/Group&gt;&lt;Group&gt;&lt;References&gt;&lt;Item&gt;&lt;ID&gt;553&lt;/ID&gt;&lt;UID&gt;{C092B81C-D994-4542-976F-072A932EB5B3}&lt;/UID&gt;&lt;Title&gt;Coordinate regulation of estrogen receptor β degradation by Mdm2 and CREB-binding protein in response to growth signals&lt;/Title&gt;&lt;Template&gt;Journal Article&lt;/Template&gt;&lt;Star&gt;0&lt;/Star&gt;&lt;Tag&gt;0&lt;/Tag&gt;&lt;Author&gt;Sanchez, M; Picard, N; Sauvé, K; Tremblay, A&lt;/Author&gt;&lt;Year&gt;2013&lt;/Year&gt;&lt;Details&gt;&lt;_accession_num&gt;22349818&lt;/_accession_num&gt;&lt;_author_adr&gt;Ste-Justine Hospital Research Center, Department of Biochemistry, University of Montreal, Montreal, Quebec, Canada.&lt;/_author_adr&gt;&lt;_collection_scope&gt;SCI;SCIE&lt;/_collection_scope&gt;&lt;_created&gt;64355910&lt;/_created&gt;&lt;_date&gt;59436000&lt;/_date&gt;&lt;_date_display&gt;2013 Jan 3&lt;/_date_display&gt;&lt;_db_updated&gt;CrossRef&lt;/_db_updated&gt;&lt;_doi&gt;10.1038/onc.2012.19&lt;/_doi&gt;&lt;_impact_factor&gt;   9.867&lt;/_impact_factor&gt;&lt;_isbn&gt;0950-9232&lt;/_isbn&gt;&lt;_issue&gt;1&lt;/_issue&gt;&lt;_journal&gt;Oncogene&lt;/_journal&gt;&lt;_language&gt;eng&lt;/_language&gt;&lt;_modified&gt;64358957&lt;/_modified&gt;&lt;_pages&gt;117-126&lt;/_pages&gt;&lt;_subject_headings&gt;Amino Acid Sequence; CREB-Binding Protein/*metabolism; Enzyme Activation; Estrogen Receptor beta/chemistry/*metabolism; Humans; Neuregulin-1/metabolism; Phosphatidylinositol 3-Kinases/metabolism; Proteolysis; Proto-Oncogene Proteins c-akt/metabolism; Proto-Oncogene Proteins c-mdm2/*metabolism; Sequence Homology, Amino Acid; *Signal Transduction; Ubiquitination&lt;/_subject_headings&gt;&lt;_tertiary_title&gt;Oncogene&lt;/_tertiary_title&gt;&lt;_type_work&gt;Journal Article; Research Support, Non-U.S. Gov&amp;apos;t&lt;/_type_work&gt;&lt;_url&gt;https://www.nature.com/articles/onc201219_x000d__x000a_https://www.nature.com/articles/onc201219.pdf&lt;/_url&gt;&lt;_volume&gt;32&lt;/_volume&gt;&lt;_accessed&gt;64358957&lt;/_accessed&gt;&lt;/Details&gt;&lt;Extra&gt;&lt;DBUID&gt;{F96A950B-833F-4880-A151-76DA2D6A2879}&lt;/DBUID&gt;&lt;/Extra&gt;&lt;/Item&gt;&lt;/References&gt;&lt;/Group&gt;&lt;Group&gt;&lt;References&gt;&lt;Item&gt;&lt;ID&gt;554&lt;/ID&gt;&lt;UID&gt;{1FC08706-FE0C-4AC3-B24E-8F981C742D2C}&lt;/UID&gt;&lt;Title&gt;N-myc downstream-regulated gene 2 promotes the protein stability of estrogen receptor beta via inhibition of ubiquitin-protein ligase E3A to suppress colorectal cancer&lt;/Title&gt;&lt;Template&gt;Journal Article&lt;/Template&gt;&lt;Star&gt;0&lt;/Star&gt;&lt;Tag&gt;0&lt;/Tag&gt;&lt;Author&gt;Zhu, Jun; Lv, Yongzhi; Hao, Jun; Shi, Tingyu; Wang, Shuai; Wang, Ke; Fan, Xiaoyan; Guo, Yuan; Zhang, Jian; Li, Jipeng&lt;/Author&gt;&lt;Year&gt;2020&lt;/Year&gt;&lt;Details&gt;&lt;_accession_num&gt;33456993&lt;/_accession_num&gt;&lt;_author_adr&gt;State Key Laboratory of Cancer Biology, Institute of Digestive Diseases, Xijing Hospital, The Fourth Military Medical University, Xi&amp;apos;an, China.; The First Affiliated Hospital of Xi&amp;apos;an Medical University, Xi&amp;apos;an, China.; Department of Experiment Surgery, Xijing Hospital, The Fourth Military Medical University, Xi&amp;apos;an, China.; Department of Basic Medicine, The Fourth Military Medical University, Xi&amp;apos;an, China.; State Key Laboratory of Cancer Biology, Institute of Digestive Diseases, Xijing Hospital, The Fourth Military Medical University, Xi&amp;apos;an, China.; State Key Laboratory of Cancer Biology, Institute of Digestive Diseases, Xijing Hospital, The Fourth Military Medical University, Xi&amp;apos;an, China.; Department of Experiment Surgery, Xijing Hospital, The Fourth Military Medical University, Xi&amp;apos;an, China.; School of Clinical Medicine, Xi&amp;apos;an Medical University, Xi&amp;apos;an, China.; State Key Laboratory of Cancer Biology, Department of Biochemistry and Molecular  Biology, The Fourth Military Medical University, Xi&amp;apos;an, China.; State Key Laboratory of Cancer Biology, Institute of Digestive Diseases, Xijing Hospital, The Fourth Military Medical University, Xi&amp;apos;an, China.&lt;/_author_adr&gt;&lt;_created&gt;64355911&lt;/_created&gt;&lt;_date&gt;2020-12-01&lt;/_date&gt;&lt;_date_display&gt;2020 Dec&lt;/_date_display&gt;&lt;_db_updated&gt;CrossRef&lt;/_db_updated&gt;&lt;_doi&gt;10.21037/jgo-20-557&lt;/_doi&gt;&lt;_impact_factor&gt;   2.892&lt;/_impact_factor&gt;&lt;_isbn&gt;20786891&lt;/_isbn&gt;&lt;_issue&gt;6&lt;/_issue&gt;&lt;_journal&gt;Journal of Gastrointestinal Oncology&lt;/_journal&gt;&lt;_keywords&gt;Colorectal cancer (CRC); ERbeta; NDRG2; UBE3A; ubiquitination degradation&lt;/_keywords&gt;&lt;_language&gt;eng&lt;/_language&gt;&lt;_modified&gt;64358957&lt;/_modified&gt;&lt;_ori_publication&gt;2020 Journal of Gastrointestinal Oncology. All rights reserved.&lt;/_ori_publication&gt;&lt;_pages&gt;1200-1213&lt;/_pages&gt;&lt;_tertiary_title&gt;J Gastrointest Oncol&lt;/_tertiary_title&gt;&lt;_type_work&gt;Journal Article&lt;/_type_work&gt;&lt;_url&gt;http://jgo.amegroups.com/article/view/47537/html_x000d__x000a_http://jgo.amegroups.com/article/download/47537/pdf&lt;/_url&gt;&lt;_volume&gt;11&lt;/_volume&gt;&lt;_accessed&gt;64358957&lt;/_accessed&gt;&lt;/Details&gt;&lt;Extra&gt;&lt;DBUID&gt;{F96A950B-833F-4880-A151-76DA2D6A2879}&lt;/DBUID&gt;&lt;/Extra&gt;&lt;/Item&gt;&lt;/References&gt;&lt;/Group&gt;&lt;/Citation&gt;_x000a_"/>
    <w:docVar w:name="NE.Ref{55F077CC-38A1-4694-B93B-FDBEC0CD7AC1}" w:val=" ADDIN NE.Ref.{55F077CC-38A1-4694-B93B-FDBEC0CD7AC1}&lt;Citation&gt;&lt;Group&gt;&lt;References&gt;&lt;Item&gt;&lt;ID&gt;559&lt;/ID&gt;&lt;UID&gt;{B0A4F833-3C4B-431B-8B7B-3564D8B7DFB3}&lt;/UID&gt;&lt;Title&gt;Overexpression of ERβ is sufficient to inhibit hypoxia-inducible factor-1 transactivation&lt;/Title&gt;&lt;Template&gt;Journal Article&lt;/Template&gt;&lt;Star&gt;0&lt;/Star&gt;&lt;Tag&gt;0&lt;/Tag&gt;&lt;Author&gt;Park, Choa; Lee, YoungJoo&lt;/Author&gt;&lt;Year&gt;2014&lt;/Year&gt;&lt;Details&gt;&lt;_accession_num&gt;24938129&lt;/_accession_num&gt;&lt;_author_adr&gt;Department of Bioscience and Biotechnology, College of Life Science, Institute of Biotechnology, Sejong University, Kwangjingu, Kunjadong, Seoul 143-747, Republic  of Korea.; Department of Bioscience and Biotechnology, College of Life Science, Institute of Biotechnology, Sejong University, Kwangjingu, Kunjadong, Seoul 143-747, Republic  of Korea. Electronic address: yjlee@sejong.ac.kr.&lt;/_author_adr&gt;&lt;_created&gt;64355942&lt;/_created&gt;&lt;_date&gt;2014-07-18&lt;/_date&gt;&lt;_date_display&gt;2014 Jul 18&lt;/_date_display&gt;&lt;_db_updated&gt;CrossRef&lt;/_db_updated&gt;&lt;_doi&gt;10.1016/j.bbrc.2014.05.107&lt;/_doi&gt;&lt;_impact_factor&gt;   3.575&lt;/_impact_factor&gt;&lt;_isbn&gt;0006291X&lt;/_isbn&gt;&lt;_issue&gt;1&lt;/_issue&gt;&lt;_journal&gt;Biochemical and Biophysical Research Communications&lt;/_journal&gt;&lt;_keywords&gt;Estrogen receptor beta; Hypoxia; Hypoxia-inducible factor-1&lt;/_keywords&gt;&lt;_language&gt;eng&lt;/_language&gt;&lt;_modified&gt;64358956&lt;/_modified&gt;&lt;_ori_publication&gt;Copyright (c) 2014 Elsevier Inc. All rights reserved.&lt;/_ori_publication&gt;&lt;_pages&gt;261-266&lt;/_pages&gt;&lt;_subject_headings&gt;Cell Hypoxia; Cell Line, Tumor; Estrogen Receptor beta/*metabolism; Humans; Hypoxia-Inducible Factor 1, alpha Subunit/*metabolism; Neoplasm Invasiveness; Neoplasms, Experimental/*metabolism/*pathology; Oxygen/*metabolism; Up-Regulation&lt;/_subject_headings&gt;&lt;_tertiary_title&gt;Biochemical and Biophysical Research Communications&lt;/_tertiary_title&gt;&lt;_type_work&gt;Journal Article; Research Support, Non-U.S. Gov&amp;apos;t&lt;/_type_work&gt;&lt;_url&gt;https://linkinghub.elsevier.com/retrieve/pii/S0006291X14009966_x000d__x000a_https://api.elsevier.com/content/article/PII:S0006291X14009966?httpAccept=text/plain&lt;/_url&gt;&lt;_volume&gt;450&lt;/_volume&gt;&lt;_accessed&gt;64358956&lt;/_accessed&gt;&lt;_collection_scope&gt;SCI;SCIE&lt;/_collection_scope&gt;&lt;/Details&gt;&lt;Extra&gt;&lt;DBUID&gt;{F96A950B-833F-4880-A151-76DA2D6A2879}&lt;/DBUID&gt;&lt;/Extra&gt;&lt;/Item&gt;&lt;/References&gt;&lt;/Group&gt;&lt;Group&gt;&lt;References&gt;&lt;Item&gt;&lt;ID&gt;574&lt;/ID&gt;&lt;UID&gt;{0D4513DB-8365-4E47-ADD4-8BFAAB5126A2}&lt;/UID&gt;&lt;Title&gt;ZFHX3 is indispensable for ERβ to inhibit cell proliferation via MYC downregulation in prostate cancer cells&lt;/Title&gt;&lt;Template&gt;Journal Article&lt;/Template&gt;&lt;Star&gt;0&lt;/Star&gt;&lt;Tag&gt;0&lt;/Tag&gt;&lt;Author&gt;Hu, Qingxia; Zhang, Baotong; Chen, Rui; Fu, Changying; A, Jun; Fu, Xing; Li, Juan; Fu, Liya; Zhang, Zhiqian; Dong, Jin-Tang&lt;/Author&gt;&lt;Year&gt;2019&lt;/Year&gt;&lt;Details&gt;&lt;_accession_num&gt;30979864&lt;/_accession_num&gt;&lt;_author_adr&gt;Department of Genetics and Cell Biology, College of Life Sciences, Nankai University, 94 Weijin Road, 300071, Tianjin, China.; Southern University of Science and Technology, School of Medicine, 1088 Xueyuan Road, Shenzhen, Guangdong, 518055, China.; Department of Hematology and Medical Oncology, Emory Winship Cancer Institute, Emory University School of Medicine, 1365C Clifton Road, Atlanta, GA, 30322, US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Southern University of Science and Technology, School of Medicine, 1088 Xueyuan Road, Shenzhen, Guangdong, 518055, China.; Department of Genetics and Cell Biology, College of Life Sciences, Nankai University, 94 Weijin Road, 300071, Tianjin, China. j.dong@emory.edu.; Southern University of Science and Technology, School of Medicine, 1088 Xueyuan Road, Shenzhen, Guangdong, 518055, China. j.dong@emory.edu.; Department of Hematology and Medical Oncology, Emory Winship Cancer Institute, Emory University School of Medicine, 1365C Clifton Road, Atlanta, GA, 30322, USA. j.dong@emory.edu.&lt;/_author_adr&gt;&lt;_collection_scope&gt;SCIE&lt;/_collection_scope&gt;&lt;_created&gt;64356000&lt;/_created&gt;&lt;_date&gt;2019-04-12&lt;/_date&gt;&lt;_date_display&gt;2019 Apr 12&lt;/_date_display&gt;&lt;_db_updated&gt;CrossRef&lt;/_db_updated&gt;&lt;_doi&gt;10.1038/s41389-019-0138-y&lt;/_doi&gt;&lt;_impact_factor&gt;   7.485&lt;/_impact_factor&gt;&lt;_isbn&gt;2157-9024&lt;/_isbn&gt;&lt;_issue&gt;4&lt;/_issue&gt;&lt;_journal&gt;Oncogenesis&lt;/_journal&gt;&lt;_language&gt;eng&lt;/_language&gt;&lt;_modified&gt;64358955&lt;/_modified&gt;&lt;_pages&gt;28&lt;/_pages&gt;&lt;_tertiary_title&gt;Oncogenesis&lt;/_tertiary_title&gt;&lt;_type_work&gt;Journal Article&lt;/_type_work&gt;&lt;_url&gt;http://www.nature.com/articles/s41389-019-0138-y_x000d__x000a_http://www.nature.com/articles/s41389-019-0138-y.pdf&lt;/_url&gt;&lt;_volume&gt;8&lt;/_volume&gt;&lt;_accessed&gt;64358955&lt;/_accessed&gt;&lt;/Details&gt;&lt;Extra&gt;&lt;DBUID&gt;{F96A950B-833F-4880-A151-76DA2D6A2879}&lt;/DBUID&gt;&lt;/Extra&gt;&lt;/Item&gt;&lt;/References&gt;&lt;/Group&gt;&lt;/Citation&gt;_x000a_"/>
    <w:docVar w:name="NE.Ref{576C9158-0871-48E4-A9F8-E667A471119C}" w:val=" ADDIN NE.Ref.{576C9158-0871-48E4-A9F8-E667A471119C}&lt;Citation&gt;&lt;Group&gt;&lt;References&gt;&lt;Item&gt;&lt;ID&gt;571&lt;/ID&gt;&lt;UID&gt;{A0864495-FEC1-497A-822D-4178D8C49FA6}&lt;/UID&gt;&lt;Title&gt;ERβ-mediated induction of cystatins results in suppression of TGFβ signaling and inhibition of triple-negative breast cancer metastasis&lt;/Title&gt;&lt;Template&gt;Journal Article&lt;/Template&gt;&lt;Star&gt;0&lt;/Star&gt;&lt;Tag&gt;0&lt;/Tag&gt;&lt;Author&gt;Reese, Jordan M; Bruinsma, Elizabeth S; Nelson, Adam W; Chernukhin, Igor; Carroll, Jason S; Li, Ying; Subramaniam, Malayannan; Suman, Vera J; Negron, Vivian; Monroe, David G; Ingle, James N; Goetz, Matthew P; Hawse, John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created&gt;64355974&lt;/_created&gt;&lt;_date&gt;62467200&lt;/_date&gt;&lt;_date_display&gt;2018 Oct 9&lt;/_date_display&gt;&lt;_db_updated&gt;CrossRef&lt;/_db_updated&gt;&lt;_doi&gt;10.1073/pnas.1807751115&lt;/_doi&gt;&lt;_impact_factor&gt;  11.205&lt;/_impact_factor&gt;&lt;_isbn&gt;0027-8424&lt;/_isbn&gt;&lt;_issue&gt;41&lt;/_issue&gt;&lt;_journal&gt;Proceedings of the National Academy of Sciences&lt;/_journal&gt;&lt;_keywords&gt;*TGFbeta; *breast cancer; *cystatin; *estrogen receptor beta; *metastasis&lt;/_keywords&gt;&lt;_language&gt;eng&lt;/_language&gt;&lt;_modified&gt;64358956&lt;/_modified&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 Natl. Acad. Sci. U.S.A.&lt;/_tertiary_title&gt;&lt;_type_work&gt;Journal Article; Research Support, N.I.H., Extramural; Research Support, Non-U.S. Gov&amp;apos;t&lt;/_type_work&gt;&lt;_url&gt;https://pnas.org/doi/full/10.1073/pnas.1807751115_x000d__x000a_https://pnas.org/doi/pdf/10.1073/pnas.1807751115&lt;/_url&gt;&lt;_volume&gt;115&lt;/_volume&gt;&lt;_accessed&gt;64358956&lt;/_accessed&gt;&lt;/Details&gt;&lt;Extra&gt;&lt;DBUID&gt;{F96A950B-833F-4880-A151-76DA2D6A2879}&lt;/DBUID&gt;&lt;/Extra&gt;&lt;/Item&gt;&lt;/References&gt;&lt;/Group&gt;&lt;/Citation&gt;_x000a_"/>
    <w:docVar w:name="NE.Ref{57DC920C-B462-459A-929F-C5F68FCA9CA6}" w:val=" ADDIN NE.Ref.{57DC920C-B462-459A-929F-C5F68FCA9CA6}&lt;Citation&gt;&lt;Group&gt;&lt;References&gt;&lt;Item&gt;&lt;ID&gt;569&lt;/ID&gt;&lt;UID&gt;{70811035-2070-4BD5-B8AC-214889B78D10}&lt;/UID&gt;&lt;Title&gt;Novel therapeutic strategies: targeting epithelial–mesenchymal transition in colorectal cancer&lt;/Title&gt;&lt;Template&gt;Journal Article&lt;/Template&gt;&lt;Star&gt;0&lt;/Star&gt;&lt;Tag&gt;0&lt;/Tag&gt;&lt;Author&gt;Zhang, Nan; Ng, Aik Seng; Cai, Shijie; Li, Qiu; Yang, Li; Kerr, David&lt;/Author&gt;&lt;Year&gt;2021&lt;/Year&gt;&lt;Details&gt;&lt;_accession_num&gt;34339656&lt;/_accession_num&gt;&lt;_author_adr&gt;West China School of Medicine, Sichuan University, Chengdu, China; Radcliffe Department of Medicine, John Radcliffe Hospital, University of Oxford, Oxford, UK; University of Oxford-Sichuan University Huaxi Joint Centre for Gastrointestinal Cancer, Oxford, UK; Department of Oncology, West China Hospital, Sichuan University, Chengdu, China.; Radcliffe Department of Medicine, John Radcliffe Hospital, University of Oxford,  Oxford, UK; University of Oxford-Sichuan University Huaxi Joint Centre for Gastrointestinal Cancer, Oxford, UK.; Radcliffe Department of Medicine, John Radcliffe Hospital, University of Oxford,  Oxford, UK; University of Oxford-Sichuan University Huaxi Joint Centre for Gastrointestinal Cancer, Oxford, UK.; West China School of Medicine, Sichuan University, Chengdu, China; Department of  Oncology, West China Hospital, Sichuan University, Chengdu, China.; West China School of Medicine, Sichuan University, Chengdu, China; University of  Oxford-Sichuan University Huaxi Joint Centre for Gastrointestinal Cancer, Oxford, UK; Department of Gastroenterology, West China Hospital, Sichuan University, Chengdu, China. Electronic address: yangli_hx@scu.edu.cn.; West China School of Medicine, Sichuan University, Chengdu, China; Radcliffe Department of Medicine, John Radcliffe Hospital, University of Oxford, Oxford, UK; University of Oxford-Sichuan University Huaxi Joint Centre for Gastrointestinal Cancer, Oxford, UK.&lt;/_author_adr&gt;&lt;_collection_scope&gt;SCIE&lt;/_collection_scope&gt;&lt;_created&gt;64355968&lt;/_created&gt;&lt;_date&gt;2021-08-01&lt;/_date&gt;&lt;_date_display&gt;2021 Aug&lt;/_date_display&gt;&lt;_db_updated&gt;CrossRef&lt;/_db_updated&gt;&lt;_doi&gt;10.1016/S1470-2045(21)00343-0&lt;/_doi&gt;&lt;_impact_factor&gt;  41.316&lt;/_impact_factor&gt;&lt;_isbn&gt;14702045&lt;/_isbn&gt;&lt;_issue&gt;8&lt;/_issue&gt;&lt;_journal&gt;The Lancet Oncology&lt;/_journal&gt;&lt;_language&gt;eng&lt;/_language&gt;&lt;_modified&gt;64358956&lt;/_modified&gt;&lt;_ori_publication&gt;Copyright (c) 2021 Elsevier Ltd. All rights reserved.&lt;/_ori_publication&gt;&lt;_pages&gt;e358-e368&lt;/_pages&gt;&lt;_subject_headings&gt;Animals; Antineoplastic Agents/*pharmacology; Colorectal Neoplasms/*drug therapy/*pathology; Drug Discovery/methods; Epithelial-Mesenchymal Transition/*drug effects/*physiology; Humans&lt;/_subject_headings&gt;&lt;_tertiary_title&gt;The Lancet Oncology&lt;/_tertiary_title&gt;&lt;_type_work&gt;Journal Article; Research Support, Non-U.S. Gov&amp;apos;t; Review&lt;/_type_work&gt;&lt;_url&gt;https://linkinghub.elsevier.com/retrieve/pii/S1470204521003430_x000d__x000a_https://api.elsevier.com/content/article/PII:S1470204521003430?httpAccept=text/xml&lt;/_url&gt;&lt;_volume&gt;22&lt;/_volume&gt;&lt;_accessed&gt;64358956&lt;/_accessed&gt;&lt;/Details&gt;&lt;Extra&gt;&lt;DBUID&gt;{F96A950B-833F-4880-A151-76DA2D6A2879}&lt;/DBUID&gt;&lt;/Extra&gt;&lt;/Item&gt;&lt;/References&gt;&lt;/Group&gt;&lt;/Citation&gt;_x000a_"/>
    <w:docVar w:name="NE.Ref{59EE9659-D0C3-4AED-BBB0-79689E5585EE}" w:val=" ADDIN NE.Ref.{59EE9659-D0C3-4AED-BBB0-79689E5585EE}&lt;Citation&gt;&lt;Group&gt;&lt;References&gt;&lt;Item&gt;&lt;ID&gt;539&lt;/ID&gt;&lt;UID&gt;{215E8B58-7A3F-44A6-9B53-4A626B0A8044}&lt;/UID&gt;&lt;Title&gt;Estrogen receptor beta as target for colorectal cancer prevention&lt;/Title&gt;&lt;Template&gt;Journal Article&lt;/Template&gt;&lt;Star&gt;0&lt;/Star&gt;&lt;Tag&gt;0&lt;/Tag&gt;&lt;Author&gt;Williams, Cecilia; DiLeo, Alfredo; Niv, Yaron; Gustafsson, Jan-Åke&lt;/Author&gt;&lt;Year&gt;2016&lt;/Year&gt;&lt;Details&gt;&lt;_accessed&gt;64358957&lt;/_accessed&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4355889&lt;/_created&gt;&lt;_date&gt;2016-03-01&lt;/_date&gt;&lt;_date_display&gt;2016 Mar 1&lt;/_date_display&gt;&lt;_db_updated&gt;CrossRef&lt;/_db_updated&gt;&lt;_doi&gt;10.1016/j.canlet.2015.12.009&lt;/_doi&gt;&lt;_impact_factor&gt;   8.679&lt;/_impact_factor&gt;&lt;_isbn&gt;03043835&lt;/_isbn&gt;&lt;_issue&gt;1&lt;/_issue&gt;&lt;_journal&gt;Cancer Letters&lt;/_journal&gt;&lt;_keywords&gt;Colorectal cancer; Estrogen; Estrogen receptor beta; Gene expression; Phytoestrogens; Prevention&lt;/_keywords&gt;&lt;_language&gt;eng&lt;/_language&gt;&lt;_modified&gt;6435895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s://linkinghub.elsevier.com/retrieve/pii/S030438351500748X_x000d__x000a_https://api.elsevier.com/content/article/PII:S030438351500748X?httpAccept=text/xml&lt;/_url&gt;&lt;_volume&gt;372&lt;/_volume&gt;&lt;/Details&gt;&lt;Extra&gt;&lt;DBUID&gt;{F96A950B-833F-4880-A151-76DA2D6A2879}&lt;/DBUID&gt;&lt;/Extra&gt;&lt;/Item&gt;&lt;/References&gt;&lt;/Group&gt;&lt;/Citation&gt;_x000a_"/>
    <w:docVar w:name="NE.Ref{5A4B30C0-45FC-44C3-82F7-B83600B13F80}" w:val=" ADDIN NE.Ref.{5A4B30C0-45FC-44C3-82F7-B83600B13F80}&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5D05907A-9A0D-4248-A358-2E0F14E022B4}" w:val=" ADDIN NE.Ref.{5D05907A-9A0D-4248-A358-2E0F14E022B4}&lt;Citation&gt;&lt;Group&gt;&lt;References&gt;&lt;Item&gt;&lt;ID&gt;486&lt;/ID&gt;&lt;UID&gt;{B0862D1D-F727-4668-B78D-822D34F9F9D0}&lt;/UID&gt;&lt;Title&gt;Crosstalk of TGF-beta and estrogen receptor signaling in breast cancer&lt;/Title&gt;&lt;Template&gt;Journal Article&lt;/Template&gt;&lt;Star&gt;0&lt;/Star&gt;&lt;Tag&gt;0&lt;/Tag&gt;&lt;Author&gt;Band, A M; Laiho, M&lt;/Author&gt;&lt;Year&gt;2011&lt;/Year&gt;&lt;Details&gt;&lt;_accession_num&gt;21390570&lt;/_accession_num&gt;&lt;_author_adr&gt;Molecular Cancer Biology Program, Biomedicum Helsinki and Haartman Institute, University of Helsinki, Helsinki, Finland.&lt;/_author_adr&gt;&lt;_created&gt;63695101&lt;/_created&gt;&lt;_date&gt;2011-06-01&lt;/_date&gt;&lt;_date_display&gt;2011 Jun&lt;/_date_display&gt;&lt;_db_updated&gt;PubMed&lt;/_db_updated&gt;&lt;_doi&gt;10.1007/s10911-011-9203-7&lt;/_doi&gt;&lt;_impact_factor&gt;   2.673&lt;/_impact_factor&gt;&lt;_isbn&gt;1573-7039 (Electronic); 1083-3021 (Linking)&lt;/_isbn&gt;&lt;_issue&gt;2&lt;/_issue&gt;&lt;_journal&gt;J Mammary Gland Biol Neoplasia&lt;/_journal&gt;&lt;_language&gt;eng&lt;/_language&gt;&lt;_modified&gt;64356076&lt;/_modified&gt;&lt;_pages&gt;109-15&lt;/_pages&gt;&lt;_subject_headings&gt;Animals; Breast Neoplasms/*metabolism; Estrogen Receptor alpha/*metabolism; Female; Humans; Signal Transduction; Transforming Growth Factor beta/*metabolism&lt;/_subject_headings&gt;&lt;_tertiary_title&gt;Journal of mammary gland biology and neoplasia&lt;/_tertiary_title&gt;&lt;_type_work&gt;Journal Article; Research Support, Non-U.S. Gov&amp;apos;t; Review&lt;/_type_work&gt;&lt;_url&gt;http://www.ncbi.nlm.nih.gov/entrez/query.fcgi?cmd=Retrieve&amp;amp;db=pubmed&amp;amp;dopt=Abstract&amp;amp;list_uids=21390570&amp;amp;query_hl=1&lt;/_url&gt;&lt;_volume&gt;16&lt;/_volume&gt;&lt;/Details&gt;&lt;Extra&gt;&lt;DBUID&gt;{F96A950B-833F-4880-A151-76DA2D6A2879}&lt;/DBUID&gt;&lt;/Extra&gt;&lt;/Item&gt;&lt;/References&gt;&lt;/Group&gt;&lt;Group&gt;&lt;References&gt;&lt;Item&gt;&lt;ID&gt;563&lt;/ID&gt;&lt;UID&gt;{F98B017C-5DC9-4669-B417-D16C04BDA630}&lt;/UID&gt;&lt;Title&gt;ERbeta-mediated induction of cystatins results in suppression of TGFbeta signaling and inhibition of triple-negative breast cancer metastasis&lt;/Title&gt;&lt;Template&gt;Journal Article&lt;/Template&gt;&lt;Star&gt;0&lt;/Star&gt;&lt;Tag&gt;0&lt;/Tag&gt;&lt;Author&gt;Reese, J M; Bruinsma, E S; Nelson, A W; Chernukhin, I; Carroll, J S; Li, Y; Subramaniam, M; Suman, V J; Negron, V; Monroe, D G; Ingle, J N; Goetz, M P; Hawse, J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date_display&gt;2018 Oct 9&lt;/_date_display&gt;&lt;_date&gt;2018-10-09&lt;/_date&gt;&lt;_doi&gt;10.1073/pnas.1807751115&lt;/_doi&gt;&lt;_isbn&gt;1091-6490 (Electronic); 0027-8424 (Linking)&lt;/_isbn&gt;&lt;_issue&gt;41&lt;/_issue&gt;&lt;_journal&gt;Proc Natl Acad Sci U S A&lt;/_journal&gt;&lt;_keywords&gt;*TGFbeta; *breast cancer; *cystatin; *estrogen receptor beta; *metastasis&lt;/_keywords&gt;&lt;_language&gt;eng&lt;/_language&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0257941&amp;amp;query_hl=1&lt;/_url&gt;&lt;_volume&gt;115&lt;/_volume&gt;&lt;_created&gt;64355952&lt;/_created&gt;&lt;_modified&gt;64356073&lt;/_modified&gt;&lt;_db_updated&gt;PubMed&lt;/_db_updated&gt;&lt;_impact_factor&gt;  11.205&lt;/_impact_factor&gt;&lt;/Details&gt;&lt;Extra&gt;&lt;DBUID&gt;{F96A950B-833F-4880-A151-76DA2D6A2879}&lt;/DBUID&gt;&lt;/Extra&gt;&lt;/Item&gt;&lt;/References&gt;&lt;/Group&gt;&lt;/Citation&gt;_x000a_"/>
    <w:docVar w:name="NE.Ref{5DF45B4B-B019-4CE4-BD9C-9D91A2118379}" w:val=" ADDIN NE.Ref.{5DF45B4B-B019-4CE4-BD9C-9D91A2118379}&lt;Citation&gt;&lt;Group&gt;&lt;References&gt;&lt;Item&gt;&lt;ID&gt;537&lt;/ID&gt;&lt;UID&gt;{5AB23E93-D691-4C0D-B94F-CD4AAE73B8A9}&lt;/UID&gt;&lt;Title&gt;p38α MAPK mediates 17β-estradiol inhibition of MMP-2 and -9 expression and cell migration in human lovo colon cancer cells&lt;/Title&gt;&lt;Template&gt;Journal Article&lt;/Template&gt;&lt;Star&gt;0&lt;/Star&gt;&lt;Tag&gt;0&lt;/Tag&gt;&lt;Author&gt;Hsu, Hsi-Hsien; Liu, Chung-Jung; Shen, Chia-Yao; Chen, Yi-Jyun; Chen, Li-Mien; Kuo, Wu-Hsien; Lin, Yueh-Min; Chen, Ray-Jade; Tsai, Chang-Hai; Tsai, Fuu-Jen; Huang, Chih-Yang&lt;/Author&gt;&lt;Year&gt;2012&lt;/Year&gt;&lt;Details&gt;&lt;_accession_num&gt;22377968&lt;/_accession_num&gt;&lt;_author_adr&gt;Division of Colorectal Surgery, Mackay Memorial Hospital, Taipei, Taiwan.&lt;/_author_adr&gt;&lt;_collection_scope&gt;SCI;SCIE&lt;/_collection_scope&gt;&lt;_created&gt;64355888&lt;/_created&gt;&lt;_date&gt;2012-11-01&lt;/_date&gt;&lt;_date_display&gt;2012 Nov&lt;/_date_display&gt;&lt;_db_updated&gt;CrossRef&lt;/_db_updated&gt;&lt;_doi&gt;10.1002/jcp.24072&lt;/_doi&gt;&lt;_impact_factor&gt;   6.384&lt;/_impact_factor&gt;&lt;_isbn&gt;1097-4652 (Electronic); 0021-9541 (Linking)&lt;/_isbn&gt;&lt;_issue&gt;11&lt;/_issue&gt;&lt;_journal&gt;Journal of Cellular Physiology&lt;/_journal&gt;&lt;_language&gt;eng&lt;/_language&gt;&lt;_modified&gt;64359003&lt;/_modified&gt;&lt;_ori_publication&gt;Copyright (c) 2012 Wiley Periodicals, Inc.&lt;/_ori_publication&gt;&lt;_pages&gt;3648-3660&lt;/_pages&gt;&lt;_subject_headings&gt;*Cell Movement/drug effects/physiology; Cell Proliferation/drug effects; Colonic Neoplasms/genetics/*metabolism; Cyclin A/metabolism; Cyclin D1/metabolism; Cyclin E/metabolism; Estradiol/pharmacology; Gene Expression Regulation, Neoplastic/drug effects; Humans; *Matrix Metalloproteinase 2/genetics/metabolism; *Matrix Metalloproteinase 9/genetics/metabolism; *Mitogen-Activated Protein Kinase 14/antagonists &amp;amp; inhibitors/genetics/metabolism; Proto-Oncogene Proteins c-akt/metabolism&lt;/_subject_headings&gt;&lt;_tertiary_title&gt;J. Cell. Physiol.&lt;/_tertiary_title&gt;&lt;_type_work&gt;Journal Article; Research Support, Non-U.S. Gov&amp;apos;t&lt;/_type_work&gt;&lt;_url&gt;https://onlinelibrary.wiley.com/doi/10.1002/jcp.24072_x000d__x000a_http://onlinelibrary.wiley.com/wol1/doi/10.1002/jcp.24072/fullpdf&lt;/_url&gt;&lt;_volume&gt;227&lt;/_volume&gt;&lt;_accessed&gt;64358957&lt;/_accessed&gt;&lt;/Details&gt;&lt;Extra&gt;&lt;DBUID&gt;{F96A950B-833F-4880-A151-76DA2D6A2879}&lt;/DBUID&gt;&lt;/Extra&gt;&lt;/Item&gt;&lt;/References&gt;&lt;/Group&gt;&lt;/Citation&gt;_x000a_"/>
    <w:docVar w:name="NE.Ref{5ED812D5-AAEB-491E-A114-2A077243CBDA}" w:val=" ADDIN NE.Ref.{5ED812D5-AAEB-491E-A114-2A077243CBDA}&lt;Citation&gt;&lt;Group&gt;&lt;References&gt;&lt;Item&gt;&lt;ID&gt;485&lt;/ID&gt;&lt;UID&gt;{A7F75878-9AC5-45B8-9DD5-20CD05F774FA}&lt;/UID&gt;&lt;Title&gt;Estrogen receptor beta as target for colorectal cancer prevention&lt;/Title&gt;&lt;Template&gt;Journal Article&lt;/Template&gt;&lt;Star&gt;0&lt;/Star&gt;&lt;Tag&gt;0&lt;/Tag&gt;&lt;Author&gt;Williams, C; DiLeo, A; Niv, Y; Gustafsson, J A&lt;/Author&gt;&lt;Year&gt;2016&lt;/Year&gt;&lt;Details&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3695100&lt;/_created&gt;&lt;_date&gt;2016-03-01&lt;/_date&gt;&lt;_date_display&gt;2016 Mar 1&lt;/_date_display&gt;&lt;_db_updated&gt;PubMed&lt;/_db_updated&gt;&lt;_doi&gt;10.1016/j.canlet.2015.12.009&lt;/_doi&gt;&lt;_impact_factor&gt;   8.679&lt;/_impact_factor&gt;&lt;_isbn&gt;1872-7980 (Electronic); 0304-3835 (Linking)&lt;/_isbn&gt;&lt;_issue&gt;1&lt;/_issue&gt;&lt;_journal&gt;Cancer Lett&lt;/_journal&gt;&lt;_keywords&gt;Colorectal cancer; Estrogen; Estrogen receptor beta; Gene expression; Phytoestrogens; Prevention&lt;/_keywords&gt;&lt;_language&gt;eng&lt;/_language&gt;&lt;_modified&gt;6435606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www.ncbi.nlm.nih.gov/entrez/query.fcgi?cmd=Retrieve&amp;amp;db=pubmed&amp;amp;dopt=Abstract&amp;amp;list_uids=26708506&amp;amp;query_hl=1&lt;/_url&gt;&lt;_volume&gt;372&lt;/_volume&gt;&lt;/Details&gt;&lt;Extra&gt;&lt;DBUID&gt;{F96A950B-833F-4880-A151-76DA2D6A2879}&lt;/DBUID&gt;&lt;/Extra&gt;&lt;/Item&gt;&lt;/References&gt;&lt;/Group&gt;&lt;/Citation&gt;_x000a_"/>
    <w:docVar w:name="NE.Ref{60D93961-E97B-47C4-BBCB-258336DC3BA9}" w:val=" ADDIN NE.Ref.{60D93961-E97B-47C4-BBCB-258336DC3BA9}&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6382CCF4-E835-4CF9-9226-769AB4030B1A}" w:val=" ADDIN NE.Ref.{6382CCF4-E835-4CF9-9226-769AB4030B1A}&lt;Citation&gt;&lt;Group&gt;&lt;References&gt;&lt;Item&gt;&lt;ID&gt;580&lt;/ID&gt;&lt;UID&gt;{088F1F9E-CD0E-4961-8402-518DC37C1A01}&lt;/UID&gt;&lt;Title&gt;p38α MAPK mediates 17β-estradiol inhibition of MMP-2 and -9 expression and cell migration in human lovo colon cancer cells&lt;/Title&gt;&lt;Template&gt;Journal Article&lt;/Template&gt;&lt;Star&gt;0&lt;/Star&gt;&lt;Tag&gt;0&lt;/Tag&gt;&lt;Author&gt;Hsu, Hsi-Hsien; Liu, Chung-Jung; Shen, Chia-Yao; Chen, Yi-Jyun; Chen, Li-Mien; Kuo, Wu-Hsien; Lin, Yueh-Min; Chen, Ray-Jade; Tsai, Chang-Hai; Tsai, Fuu-Jen; Huang, Chih-Yang&lt;/Author&gt;&lt;Year&gt;2012&lt;/Year&gt;&lt;Details&gt;&lt;_accession_num&gt;22377968&lt;/_accession_num&gt;&lt;_author_adr&gt;Division of Colorectal Surgery, Mackay Memorial Hospital, Taipei, Taiwan.&lt;/_author_adr&gt;&lt;_collection_scope&gt;SCI;SCIE&lt;/_collection_scope&gt;&lt;_created&gt;64356064&lt;/_created&gt;&lt;_date&gt;2012-11-01&lt;/_date&gt;&lt;_date_display&gt;2012 Nov&lt;/_date_display&gt;&lt;_db_updated&gt;CrossRef&lt;/_db_updated&gt;&lt;_doi&gt;10.1002/jcp.24072&lt;/_doi&gt;&lt;_impact_factor&gt;   6.384&lt;/_impact_factor&gt;&lt;_isbn&gt;1097-4652 (Electronic); 0021-9541 (Linking)&lt;/_isbn&gt;&lt;_issue&gt;11&lt;/_issue&gt;&lt;_journal&gt;Journal of Cellular Physiology&lt;/_journal&gt;&lt;_language&gt;eng&lt;/_language&gt;&lt;_modified&gt;64358956&lt;/_modified&gt;&lt;_ori_publication&gt;Copyright (c) 2012 Wiley Periodicals, Inc.&lt;/_ori_publication&gt;&lt;_pages&gt;3648-3660&lt;/_pages&gt;&lt;_subject_headings&gt;*Cell Movement/drug effects/physiology; Cell Proliferation/drug effects; Colonic Neoplasms/genetics/*metabolism; Cyclin A/metabolism; Cyclin D1/metabolism; Cyclin E/metabolism; Estradiol/pharmacology; Gene Expression Regulation, Neoplastic/drug effects; Humans; *Matrix Metalloproteinase 2/genetics/metabolism; *Matrix Metalloproteinase 9/genetics/metabolism; *Mitogen-Activated Protein Kinase 14/antagonists &amp;amp; inhibitors/genetics/metabolism; Proto-Oncogene Proteins c-akt/metabolism&lt;/_subject_headings&gt;&lt;_tertiary_title&gt;J. Cell. Physiol.&lt;/_tertiary_title&gt;&lt;_type_work&gt;Journal Article; Research Support, Non-U.S. Gov&amp;apos;t&lt;/_type_work&gt;&lt;_url&gt;https://onlinelibrary.wiley.com/doi/10.1002/jcp.24072_x000d__x000a_http://onlinelibrary.wiley.com/wol1/doi/10.1002/jcp.24072/fullpdf&lt;/_url&gt;&lt;_volume&gt;227&lt;/_volume&gt;&lt;_accessed&gt;64358956&lt;/_accessed&gt;&lt;/Details&gt;&lt;Extra&gt;&lt;DBUID&gt;{F96A950B-833F-4880-A151-76DA2D6A2879}&lt;/DBUID&gt;&lt;/Extra&gt;&lt;/Item&gt;&lt;/References&gt;&lt;/Group&gt;&lt;/Citation&gt;_x000a_"/>
    <w:docVar w:name="NE.Ref{64994CD6-F188-46F5-B005-62A3B52F08E4}" w:val=" ADDIN NE.Ref.{64994CD6-F188-46F5-B005-62A3B52F08E4}&lt;Citation&gt;&lt;Group&gt;&lt;References&gt;&lt;Item&gt;&lt;ID&gt;558&lt;/ID&gt;&lt;UID&gt;{937ED88F-1571-4CC6-B8AF-3492B3F27B3A}&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27&lt;/_created&gt;&lt;_modified&gt;64355979&lt;/_modified&gt;&lt;_db_updated&gt;PubMed&lt;/_db_updated&gt;&lt;_impact_factor&gt;   2.628&lt;/_impact_factor&gt;&lt;/Details&gt;&lt;Extra&gt;&lt;DBUID&gt;{F96A950B-833F-4880-A151-76DA2D6A2879}&lt;/DBUID&gt;&lt;/Extra&gt;&lt;/Item&gt;&lt;/References&gt;&lt;/Group&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64BCA834-A797-4A21-AD56-657839301C75}" w:val=" ADDIN NE.Ref.{64BCA834-A797-4A21-AD56-657839301C75}&lt;Citation&gt;&lt;Group&gt;&lt;References&gt;&lt;Item&gt;&lt;ID&gt;543&lt;/ID&gt;&lt;UID&gt;{B2445600-3AD8-4451-9295-A347B96F2FDC}&lt;/UID&gt;&lt;Title&gt;Estrogen receptor β, a regulator of androgen receptor signaling in the mouse ventral prostate&lt;/Title&gt;&lt;Template&gt;Journal Article&lt;/Template&gt;&lt;Star&gt;0&lt;/Star&gt;&lt;Tag&gt;0&lt;/Tag&gt;&lt;Author&gt;Wu, Wan-fu; Maneix, Laure; Insunza, Jose; Nalvarte, Ivan; Antonson, Per; Kere, Juha; Yu, Nancy Yiu-Lin; Tohonen, Virpi; Katayama, Shintaro; Einarsdottir, Elisabet; Krjutskov, Kaarel; Dai, Yu-bing; Huang, Bo; Su, Wen; Warner, Margaret; Gustafsson, Jan-Åke&lt;/Author&gt;&lt;Year&gt;2017&lt;/Year&gt;&lt;Details&gt;&lt;_accession_num&gt;28439009&lt;/_accession_num&gt;&lt;_author_adr&gt;Center for Nuclear Receptors and Cell Signaling, University of Houston, Houston,  TX 77204.; Center for Nuclear Receptors and Cell Signaling, University of Houston, Houston,  TX 77204.;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Nuclear Receptors and Cell Signaling, University of Houston, Houston,  TX 77204.; Center for Nuclear Receptors and Cell Signaling, University of Houston, Houston,  TX 77204.; Center for Nuclear Receptors and Cell Signaling, University of Houston, Houston,  TX 77204.; AstraZeneca-Shenzhen University Joint Institute of Nephrology, Centre for Nephrology &amp;amp; Urology, Shenzhen University Health Science Center, Shenzhen 518060, China.; Center for Nuclear Receptors and Cell Signaling, University of Houston, Houston,  TX 77204.; Center for Nuclear Receptors and Cell Signaling, University of Houston, Houston,  TX 77204; jgustafsson@uh.edu.; Center for Innovative Medicine, Department of Biosciences and Nutrition, Karolinska Institutet, Novum, 14186 Stockholm, Sweden.&lt;/_author_adr&gt;&lt;_created&gt;64355896&lt;/_created&gt;&lt;_date&gt;61721280&lt;/_date&gt;&lt;_date_display&gt;2017 May 9&lt;/_date_display&gt;&lt;_db_updated&gt;CrossRef&lt;/_db_updated&gt;&lt;_doi&gt;10.1073/pnas.1702211114&lt;/_doi&gt;&lt;_impact_factor&gt;  11.205&lt;/_impact_factor&gt;&lt;_isbn&gt;0027-8424&lt;/_isbn&gt;&lt;_issue&gt;19&lt;/_issue&gt;&lt;_journal&gt;Proceedings of the National Academy of Sciences&lt;/_journal&gt;&lt;_keywords&gt;*TGFbeta; *cancer prevention; *inflammation; *nuclear receptor&lt;/_keywords&gt;&lt;_language&gt;eng&lt;/_language&gt;&lt;_modified&gt;64358957&lt;/_modified&gt;&lt;_pages&gt;E3816-E3822&lt;/_pages&gt;&lt;_subject_headings&gt;Aging/genetics/*metabolism/pathology; Androgens/metabolism; Animals; Chemokine CXCL16/biosynthesis/genetics; Chemokines, CXC/biosynthesis/genetics; Clusterin/biosynthesis/genetics; *Down-Regulation; Estrogen Receptor beta/genetics/*metabolism; Interleukin-6/genetics/metabolism; Keratins/biosynthesis/genetics; Male; Mice; Mice, Knockout; Nedd4 Ubiquitin Protein Ligases/biosynthesis/genetics; PTEN Phosphohydrolase/biosynthesis/genetics; Prostate/*metabolism/pathology; Proto-Oncogene Proteins c-bcl-2/genetics/metabolism; Receptors, Androgen/*biosynthesis/genetics; *Signal Transduction; Smad7 Protein/biosynthesis/genetics&lt;/_subject_headings&gt;&lt;_tertiary_title&gt;Proc. Natl. Acad. Sci. U.S.A.&lt;/_tertiary_title&gt;&lt;_type_work&gt;Journal Article; Research Support, Non-U.S. Gov&amp;apos;t; Research Support, U.S. Gov&amp;apos;t, Non-P.H.S.&lt;/_type_work&gt;&lt;_url&gt;https://pnas.org/doi/full/10.1073/pnas.1702211114_x000d__x000a_https://pnas.org/doi/pdf/10.1073/pnas.1702211114&lt;/_url&gt;&lt;_volume&gt;114&lt;/_volume&gt;&lt;_accessed&gt;64358957&lt;/_accessed&gt;&lt;/Details&gt;&lt;Extra&gt;&lt;DBUID&gt;{F96A950B-833F-4880-A151-76DA2D6A2879}&lt;/DBUID&gt;&lt;/Extra&gt;&lt;/Item&gt;&lt;/References&gt;&lt;/Group&gt;&lt;/Citation&gt;_x000a_"/>
    <w:docVar w:name="NE.Ref{6569B22C-9456-4125-90C8-608816767AC7}" w:val=" ADDIN NE.Ref.{6569B22C-9456-4125-90C8-608816767AC7}&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67CC8AFE-1B51-4EC4-9AE9-472D147C160C}" w:val=" ADDIN NE.Ref.{67CC8AFE-1B51-4EC4-9AE9-472D147C160C}&lt;Citation&gt;&lt;Group&gt;&lt;References&gt;&lt;Item&gt;&lt;ID&gt;555&lt;/ID&gt;&lt;UID&gt;{7315F312-09C3-4BB4-926E-770276A88EE6}&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17&lt;/_created&gt;&lt;_modified&gt;64355917&lt;/_modified&gt;&lt;_db_updated&gt;PubMed&lt;/_db_updated&gt;&lt;_impact_factor&gt;   2.628&lt;/_impact_factor&gt;&lt;/Details&gt;&lt;Extra&gt;&lt;DBUID&gt;{F96A950B-833F-4880-A151-76DA2D6A2879}&lt;/DBUID&gt;&lt;/Extra&gt;&lt;/Item&gt;&lt;/References&gt;&lt;/Group&gt;&lt;/Citation&gt;_x000a_"/>
    <w:docVar w:name="NE.Ref{68EB7034-9338-42C0-89F0-8690328AF032}" w:val=" ADDIN NE.Ref.{68EB7034-9338-42C0-89F0-8690328AF032}&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6D874658-C8FD-484A-853B-7AC5BF6C0CBD}" w:val=" ADDIN NE.Ref.{6D874658-C8FD-484A-853B-7AC5BF6C0CBD}&lt;Citation&gt;&lt;Group&gt;&lt;References&gt;&lt;Item&gt;&lt;ID&gt;547&lt;/ID&gt;&lt;UID&gt;{D3293455-A689-48D2-8240-82F8D02662DD}&lt;/UID&gt;&lt;Title&gt;WAP four-disulfide core domain protein 2 gene(WFDC2) is a target of estrogen in ovarian cancer cells&lt;/Title&gt;&lt;Template&gt;Journal Article&lt;/Template&gt;&lt;Star&gt;0&lt;/Star&gt;&lt;Tag&gt;0&lt;/Tag&gt;&lt;Author&gt;Chen, Yao; Wang, Suihai; Liu, Tiancai; Wu, Yingsong; Li, Ji-Liang; Li, Ming&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4355900&lt;/_created&gt;&lt;_date&gt;2016-02-29&lt;/_date&gt;&lt;_date_display&gt;2016 Feb 29&lt;/_date_display&gt;&lt;_db_updated&gt;CrossRef&lt;/_db_updated&gt;&lt;_doi&gt;10.1186/s13048-015-0210-y&lt;/_doi&gt;&lt;_impact_factor&gt;   4.234&lt;/_impact_factor&gt;&lt;_isbn&gt;1757-2215&lt;/_isbn&gt;&lt;_journal&gt;Journal of Ovarian Research&lt;/_journal&gt;&lt;_language&gt;eng&lt;/_language&gt;&lt;_modified&gt;64358957&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 Ovarian Res&lt;/_tertiary_title&gt;&lt;_type_work&gt;Journal Article; Research Support, Non-U.S. Gov&amp;apos;t&lt;/_type_work&gt;&lt;_url&gt;http://ovarianresearch.biomedcentral.com/articles/10.1186/s13048-015-0210-y_x000d__x000a_http://link.springer.com/content/pdf/10.1186/s13048-015-0210-y&lt;/_url&gt;&lt;_volume&gt;9&lt;/_volume&gt;&lt;_issue&gt;1&lt;/_issue&gt;&lt;_accessed&gt;64358957&lt;/_accessed&gt;&lt;/Details&gt;&lt;Extra&gt;&lt;DBUID&gt;{F96A950B-833F-4880-A151-76DA2D6A2879}&lt;/DBUID&gt;&lt;/Extra&gt;&lt;/Item&gt;&lt;/References&gt;&lt;/Group&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Group&gt;&lt;References&gt;&lt;Item&gt;&lt;ID&gt;549&lt;/ID&gt;&lt;UID&gt;{D8FEB3FF-D0A2-4382-9DD3-7A0162B1A239}&lt;/UID&gt;&lt;Title&gt;Knockdown of HE4 suppresses aggressive cell growth and malignant progression of ovarian cancer by inhibiting the JAK/STAT3 pathway&lt;/Title&gt;&lt;Template&gt;Journal Article&lt;/Template&gt;&lt;Star&gt;0&lt;/Star&gt;&lt;Tag&gt;0&lt;/Tag&gt;&lt;Author&gt;Wang, Aihong; Jin, Canhui; Tian, Xiaoyu; Wang, Ying; Li, Hongyu&lt;/Author&gt;&lt;Year&gt;2019&lt;/Year&gt;&lt;Details&gt;&lt;_accessed&gt;64358957&lt;/_accessed&gt;&lt;_accession_num&gt;31477564&lt;/_accession_num&gt;&lt;_author_adr&gt;Department of Gynecologic and Obstetrics, The First Affiliated Hospital, College  of Clinical Medicine, Henan University of Science and Technology, Luoyang 471000, Henan Province, China.; Department of Gastrointestinal Tumor Surgery,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Oncology, The Third Affiliated Hospital of Zhengzhou University, Zhengzhou 450052, Henan Province, China fuchanke2018@163.com.&lt;/_author_adr&gt;&lt;_collection_scope&gt;SCIE&lt;/_collection_scope&gt;&lt;_created&gt;64355902&lt;/_created&gt;&lt;_date&gt;62958240&lt;/_date&gt;&lt;_date_display&gt;2019 Sep 2&lt;/_date_display&gt;&lt;_db_updated&gt;CrossRef&lt;/_db_updated&gt;&lt;_doi&gt;10.1242/bio.043570&lt;/_doi&gt;&lt;_impact_factor&gt;   2.422&lt;/_impact_factor&gt;&lt;_isbn&gt;2046-6390&lt;/_isbn&gt;&lt;_issue&gt;9&lt;/_issue&gt;&lt;_journal&gt;Biology Open&lt;/_journal&gt;&lt;_keywords&gt;Cell growth; HE4; JAK/STAT3 pathway; Malignant progression; Ovarian cancer&lt;/_keywords&gt;&lt;_language&gt;eng&lt;/_language&gt;&lt;_modified&gt;64359000&lt;/_modified&gt;&lt;_ori_publication&gt;(c) 2019. Published by The Company of Biologists Ltd.&lt;/_ori_publication&gt;&lt;_tertiary_title&gt;Biology open&lt;/_tertiary_title&gt;&lt;_type_work&gt;Journal Article&lt;/_type_work&gt;&lt;_url&gt;https://journals.biologists.com/bio/article/8/9/bio043570/222817/Knockdown-of-HE4-suppresses-aggressive-cell-growth_x000d__x000a_http://journals.logists.com/bio/bio/article-pdf/doi/10.1242/bio.043570/1835200/bio043570.pdf&lt;/_url&gt;&lt;_volume&gt;8&lt;/_volume&gt;&lt;/Details&gt;&lt;Extra&gt;&lt;DBUID&gt;{F96A950B-833F-4880-A151-76DA2D6A2879}&lt;/DBUID&gt;&lt;/Extra&gt;&lt;/Item&gt;&lt;/References&gt;&lt;/Group&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Citation&gt;_x000a_"/>
    <w:docVar w:name="NE.Ref{6E439C3F-E12A-4644-83E8-227F0F674818}" w:val=" ADDIN NE.Ref.{6E439C3F-E12A-4644-83E8-227F0F674818}&lt;Citation&gt;&lt;Group&gt;&lt;References&gt;&lt;Item&gt;&lt;ID&gt;597&lt;/ID&gt;&lt;UID&gt;{9016B129-3A5A-4E23-BF85-1771CED97D89}&lt;/UID&gt;&lt;Title&gt;Endocrine therapy in epithelial ovarian cancer&lt;/Title&gt;&lt;Template&gt;Journal Article&lt;/Template&gt;&lt;Star&gt;0&lt;/Star&gt;&lt;Tag&gt;0&lt;/Tag&gt;&lt;Author&gt;Langdon, S P; Gourley, C; Gabra, H; Stanley, B&lt;/Author&gt;&lt;Year&gt;2017&lt;/Year&gt;&lt;Details&gt;&lt;_accession_num&gt;27967255&lt;/_accession_num&gt;&lt;_author_adr&gt;a Division of Pathology , Institute of Genetics and Molecular Medicine, University of Edinburgh, Western General Hospital , Edinburgh , UK.; b University of Edinburgh Cancer Research UK Centre, Institute of Genetics and Molecular Medicine, Western General Hospital , Edinburgh , UK.; c Department of Surgery and Cancer , Ovarian Cancer Action Research Centre, Imperial College London , London , UK.; b University of Edinburgh Cancer Research UK Centre, Institute of Genetics and Molecular Medicine, Western General Hospital , Edinburgh , UK.&lt;/_author_adr&gt;&lt;_date_display&gt;2017 Feb&lt;/_date_display&gt;&lt;_date&gt;2017-02-01&lt;/_date&gt;&lt;_doi&gt;10.1080/14737140.2017.1272414&lt;/_doi&gt;&lt;_isbn&gt;1744-8328 (Electronic); 1473-7140 (Linking)&lt;/_isbn&gt;&lt;_issue&gt;2&lt;/_issue&gt;&lt;_journal&gt;Expert Rev Anticancer Ther&lt;/_journal&gt;&lt;_keywords&gt;*Ovarian cancer; *anastrazole; *estrogen receptor; *fulvestrant; *letrozole; *tamoxifen&lt;/_keywords&gt;&lt;_language&gt;eng&lt;/_language&gt;&lt;_pages&gt;109-117&lt;/_pages&gt;&lt;_subject_headings&gt;Animals; Antineoplastic Agents, Hormonal/adverse effects/pharmacology/*therapeutic use; Aromatase Inhibitors/adverse effects/pharmacology/therapeutic use; Biomarkers, Tumor/metabolism; Carcinoma, Ovarian Epithelial; Estrogen Antagonists/pharmacology/therapeutic use; Female; Humans; Neoplasm Recurrence, Local; Neoplasms, Glandular and Epithelial/*drug therapy/pathology; Ovarian Neoplasms/*drug therapy/pathology; Receptors, Estrogen/*drug effects/metabolism; Treatment Outcome&lt;/_subject_headings&gt;&lt;_tertiary_title&gt;Expert review of anticancer therapy&lt;/_tertiary_title&gt;&lt;_type_work&gt;Journal Article; Review&lt;/_type_work&gt;&lt;_url&gt;http://www.ncbi.nlm.nih.gov/entrez/query.fcgi?cmd=Retrieve&amp;amp;db=pubmed&amp;amp;dopt=Abstract&amp;amp;list_uids=27967255&amp;amp;query_hl=1&lt;/_url&gt;&lt;_volume&gt;17&lt;/_volume&gt;&lt;_created&gt;64385097&lt;/_created&gt;&lt;_modified&gt;64385098&lt;/_modified&gt;&lt;_db_updated&gt;PubMed&lt;/_db_updated&gt;&lt;_impact_factor&gt;   4.512&lt;/_impact_factor&gt;&lt;/Details&gt;&lt;Extra&gt;&lt;DBUID&gt;{F96A950B-833F-4880-A151-76DA2D6A2879}&lt;/DBUID&gt;&lt;/Extra&gt;&lt;/Item&gt;&lt;/References&gt;&lt;/Group&gt;&lt;/Citation&gt;_x000a_"/>
    <w:docVar w:name="NE.Ref{6F49F9A2-5D8A-4D8B-AC1D-9F7651FEB812}" w:val=" ADDIN NE.Ref.{6F49F9A2-5D8A-4D8B-AC1D-9F7651FEB812}&lt;Citation&gt;&lt;Group&gt;&lt;References&gt;&lt;Item&gt;&lt;ID&gt;568&lt;/ID&gt;&lt;UID&gt;{24A62C24-F2A3-4261-853C-0AA425AC71E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ed&gt;64358956&lt;/_accessed&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66&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6&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Details&gt;&lt;Extra&gt;&lt;DBUID&gt;{F96A950B-833F-4880-A151-76DA2D6A2879}&lt;/DBUID&gt;&lt;/Extra&gt;&lt;/Item&gt;&lt;/References&gt;&lt;/Group&gt;&lt;/Citation&gt;_x000a_"/>
    <w:docVar w:name="NE.Ref{710FC205-E4DC-48F2-AF1B-1F36ACC941F1}" w:val=" ADDIN NE.Ref.{710FC205-E4DC-48F2-AF1B-1F36ACC941F1}&lt;Citation&gt;&lt;Group&gt;&lt;References&gt;&lt;Item&gt;&lt;ID&gt;485&lt;/ID&gt;&lt;UID&gt;{A7F75878-9AC5-45B8-9DD5-20CD05F774FA}&lt;/UID&gt;&lt;Title&gt;Estrogen receptor beta as target for colorectal cancer prevention&lt;/Title&gt;&lt;Template&gt;Journal Article&lt;/Template&gt;&lt;Star&gt;0&lt;/Star&gt;&lt;Tag&gt;0&lt;/Tag&gt;&lt;Author&gt;Williams, C; DiLeo, A; Niv, Y; Gustafsson, J A&lt;/Author&gt;&lt;Year&gt;2016&lt;/Year&gt;&lt;Details&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3695100&lt;/_created&gt;&lt;_date&gt;2016-03-01&lt;/_date&gt;&lt;_date_display&gt;2016 Mar 1&lt;/_date_display&gt;&lt;_db_updated&gt;PubMed&lt;/_db_updated&gt;&lt;_doi&gt;10.1016/j.canlet.2015.12.009&lt;/_doi&gt;&lt;_impact_factor&gt;   8.679&lt;/_impact_factor&gt;&lt;_isbn&gt;1872-7980 (Electronic); 0304-3835 (Linking)&lt;/_isbn&gt;&lt;_issue&gt;1&lt;/_issue&gt;&lt;_journal&gt;Cancer Lett&lt;/_journal&gt;&lt;_keywords&gt;Colorectal cancer; Estrogen; Estrogen receptor beta; Gene expression; Phytoestrogens; Prevention&lt;/_keywords&gt;&lt;_language&gt;eng&lt;/_language&gt;&lt;_modified&gt;6435606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www.ncbi.nlm.nih.gov/entrez/query.fcgi?cmd=Retrieve&amp;amp;db=pubmed&amp;amp;dopt=Abstract&amp;amp;list_uids=26708506&amp;amp;query_hl=1&lt;/_url&gt;&lt;_volume&gt;372&lt;/_volume&gt;&lt;/Details&gt;&lt;Extra&gt;&lt;DBUID&gt;{F96A950B-833F-4880-A151-76DA2D6A2879}&lt;/DBUID&gt;&lt;/Extra&gt;&lt;/Item&gt;&lt;/References&gt;&lt;/Group&gt;&lt;Group&gt;&lt;References&gt;&lt;Item&gt;&lt;ID&gt;582&lt;/ID&gt;&lt;UID&gt;{DF190F53-2E74-45F0-85E4-358442038733}&lt;/UID&gt;&lt;Title&gt;Expression of oestrogen receptor beta and prognosis of colorectal cancer&lt;/Title&gt;&lt;Template&gt;Journal Article&lt;/Template&gt;&lt;Star&gt;0&lt;/Star&gt;&lt;Tag&gt;0&lt;/Tag&gt;&lt;Author&gt;Rudolph, A; Toth, C; Hoffmeister, M; Roth, W; Herpel, E; Jansen, L; Marx, A; Brenner, H; Chang-Claude, J&lt;/Author&gt;&lt;Year&gt;2012&lt;/Year&gt;&lt;Details&gt;&lt;_accession_num&gt;22828608&lt;/_accession_num&gt;&lt;_author_adr&gt;Division of Cancer Epidemiology, German Cancer Research Center, Im Neuenheimer Feld 581, Heidelberg 69120, Germany.&lt;/_author_adr&gt;&lt;_date_display&gt;2012 Aug 21&lt;/_date_display&gt;&lt;_date&gt;2012-08-21&lt;/_date&gt;&lt;_doi&gt;10.1038/bjc.2012.323&lt;/_doi&gt;&lt;_isbn&gt;1532-1827 (Electronic); 0007-0920 (Linking)&lt;/_isbn&gt;&lt;_issue&gt;5&lt;/_issue&gt;&lt;_journal&gt;Br J Cancer&lt;/_journal&gt;&lt;_language&gt;eng&lt;/_language&gt;&lt;_pages&gt;831-9&lt;/_pages&gt;&lt;_subject_headings&gt;Aged; Case-Control Studies; Cohort Studies; Colorectal Neoplasms/*metabolism/pathology; Disease-Free Survival; Estrogen Receptor beta/*biosynthesis; Female; Humans; Immunohistochemistry; Male; Prognosis; Prospective Studies; Surveys and Questionnaires; Survival Analysis&lt;/_subject_headings&gt;&lt;_tertiary_title&gt;British journal of cancer&lt;/_tertiary_title&gt;&lt;_type_work&gt;Journal Article; Research Support, Non-U.S. Gov&amp;apos;t&lt;/_type_work&gt;&lt;_url&gt;http://www.ncbi.nlm.nih.gov/entrez/query.fcgi?cmd=Retrieve&amp;amp;db=pubmed&amp;amp;dopt=Abstract&amp;amp;list_uids=22828608&amp;amp;query_hl=1&lt;/_url&gt;&lt;_volume&gt;107&lt;/_volume&gt;&lt;_created&gt;64359304&lt;/_created&gt;&lt;_modified&gt;64359304&lt;/_modified&gt;&lt;_db_updated&gt;PubMed&lt;/_db_updated&gt;&lt;_impact_factor&gt;   7.640&lt;/_impact_factor&gt;&lt;/Details&gt;&lt;Extra&gt;&lt;DBUID&gt;{F96A950B-833F-4880-A151-76DA2D6A2879}&lt;/DBUID&gt;&lt;/Extra&gt;&lt;/Item&gt;&lt;/References&gt;&lt;/Group&gt;&lt;/Citation&gt;_x000a_"/>
    <w:docVar w:name="NE.Ref{73FE8409-5E14-4BB4-A8BE-3D178BC610AE}" w:val=" ADDIN NE.Ref.{73FE8409-5E14-4BB4-A8BE-3D178BC610AE}&lt;Citation&gt;&lt;Group&gt;&lt;References&gt;&lt;Item&gt;&lt;ID&gt;543&lt;/ID&gt;&lt;UID&gt;{B2445600-3AD8-4451-9295-A347B96F2FDC}&lt;/UID&gt;&lt;Title&gt;Estrogen receptor β, a regulator of androgen receptor signaling in the mouse ventral prostate&lt;/Title&gt;&lt;Template&gt;Journal Article&lt;/Template&gt;&lt;Star&gt;0&lt;/Star&gt;&lt;Tag&gt;0&lt;/Tag&gt;&lt;Author&gt;Wu, Wan-fu; Maneix, Laure; Insunza, Jose; Nalvarte, Ivan; Antonson, Per; Kere, Juha; Yu, Nancy Yiu-Lin; Tohonen, Virpi; Katayama, Shintaro; Einarsdottir, Elisabet; Krjutskov, Kaarel; Dai, Yu-bing; Huang, Bo; Su, Wen; Warner, Margaret; Gustafsson, Jan-Åke&lt;/Author&gt;&lt;Year&gt;2017&lt;/Year&gt;&lt;Details&gt;&lt;_accession_num&gt;28439009&lt;/_accession_num&gt;&lt;_author_adr&gt;Center for Nuclear Receptors and Cell Signaling, University of Houston, Houston,  TX 77204.; Center for Nuclear Receptors and Cell Signaling, University of Houston, Houston,  TX 77204.;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Nuclear Receptors and Cell Signaling, University of Houston, Houston,  TX 77204.; Center for Nuclear Receptors and Cell Signaling, University of Houston, Houston,  TX 77204.; Center for Nuclear Receptors and Cell Signaling, University of Houston, Houston,  TX 77204.; AstraZeneca-Shenzhen University Joint Institute of Nephrology, Centre for Nephrology &amp;amp; Urology, Shenzhen University Health Science Center, Shenzhen 518060, China.; Center for Nuclear Receptors and Cell Signaling, University of Houston, Houston,  TX 77204.; Center for Nuclear Receptors and Cell Signaling, University of Houston, Houston,  TX 77204; jgustafsson@uh.edu.; Center for Innovative Medicine, Department of Biosciences and Nutrition, Karolinska Institutet, Novum, 14186 Stockholm, Sweden.&lt;/_author_adr&gt;&lt;_created&gt;64355896&lt;/_created&gt;&lt;_date&gt;61721280&lt;/_date&gt;&lt;_date_display&gt;2017 May 9&lt;/_date_display&gt;&lt;_db_updated&gt;CrossRef&lt;/_db_updated&gt;&lt;_doi&gt;10.1073/pnas.1702211114&lt;/_doi&gt;&lt;_impact_factor&gt;  11.205&lt;/_impact_factor&gt;&lt;_isbn&gt;0027-8424&lt;/_isbn&gt;&lt;_issue&gt;19&lt;/_issue&gt;&lt;_journal&gt;Proceedings of the National Academy of Sciences&lt;/_journal&gt;&lt;_keywords&gt;*TGFbeta; *cancer prevention; *inflammation; *nuclear receptor&lt;/_keywords&gt;&lt;_language&gt;eng&lt;/_language&gt;&lt;_modified&gt;64358957&lt;/_modified&gt;&lt;_pages&gt;E3816-E3822&lt;/_pages&gt;&lt;_subject_headings&gt;Aging/genetics/*metabolism/pathology; Androgens/metabolism; Animals; Chemokine CXCL16/biosynthesis/genetics; Chemokines, CXC/biosynthesis/genetics; Clusterin/biosynthesis/genetics; *Down-Regulation; Estrogen Receptor beta/genetics/*metabolism; Interleukin-6/genetics/metabolism; Keratins/biosynthesis/genetics; Male; Mice; Mice, Knockout; Nedd4 Ubiquitin Protein Ligases/biosynthesis/genetics; PTEN Phosphohydrolase/biosynthesis/genetics; Prostate/*metabolism/pathology; Proto-Oncogene Proteins c-bcl-2/genetics/metabolism; Receptors, Androgen/*biosynthesis/genetics; *Signal Transduction; Smad7 Protein/biosynthesis/genetics&lt;/_subject_headings&gt;&lt;_tertiary_title&gt;Proc. Natl. Acad. Sci. U.S.A.&lt;/_tertiary_title&gt;&lt;_type_work&gt;Journal Article; Research Support, Non-U.S. Gov&amp;apos;t; Research Support, U.S. Gov&amp;apos;t, Non-P.H.S.&lt;/_type_work&gt;&lt;_url&gt;https://pnas.org/doi/full/10.1073/pnas.1702211114_x000d__x000a_https://pnas.org/doi/pdf/10.1073/pnas.1702211114&lt;/_url&gt;&lt;_volume&gt;114&lt;/_volume&gt;&lt;_accessed&gt;64358957&lt;/_accessed&gt;&lt;/Details&gt;&lt;Extra&gt;&lt;DBUID&gt;{F96A950B-833F-4880-A151-76DA2D6A2879}&lt;/DBUID&gt;&lt;/Extra&gt;&lt;/Item&gt;&lt;/References&gt;&lt;/Group&gt;&lt;/Citation&gt;_x000a_"/>
    <w:docVar w:name="NE.Ref{74D59F1D-57DD-4B87-84B1-85EC900770EB}" w:val=" ADDIN NE.Ref.{74D59F1D-57DD-4B87-84B1-85EC900770EB}&lt;Citation&gt;&lt;Group&gt;&lt;References&gt;&lt;Item&gt;&lt;ID&gt;584&lt;/ID&gt;&lt;UID&gt;{297DC24A-B4DC-4852-BD2C-AD5E86CD5B43}&lt;/UID&gt;&lt;Title&gt;Subgroup-specific structural variation across 1,000 medulloblastoma genomes&lt;/Title&gt;&lt;Template&gt;Journal Article&lt;/Template&gt;&lt;Star&gt;0&lt;/Star&gt;&lt;Tag&gt;0&lt;/Tag&gt;&lt;Author&gt;Northcott, P A; Shih, D J; Peacock, J; Garzia, L; Morrissy, A S; Zichner, T; Stutz, A M; Korshunov, A; Reimand, J; Schumacher, S E; Beroukhim, R; Ellison, D W; Marshall, C R; Lionel, A C; Mack, S; Dubuc, A; Yao, Y; Ramaswamy, V; Luu, B; Rolider, A; Cavalli, F M; Wang, X; Remke, M; Wu, X; Chiu, R Y; Chu, A; Chuah, E; Corbett, R D; Hoad, G R; Jackman, S D; Li, Y; Lo, A; Mungall, K L; Nip, K M; Qian, J Q; Raymond, A G; Thiessen, N T; Varhol, R J; Birol, I; Moore, R A; Mungall, A J; Holt, R; Kawauchi, D; Roussel, M F; Kool, M; Jones, D T; Witt, H; Fernandez-L, A; Kenney, A M; Wechsler-Reya, R J; Dirks, P; Aviv, T; Grajkowska, W A; Perek-Polnik, M; Haberler, C C; Delattre, O; Reynaud, S S; Doz, F F; Pernet-Fattet, S S; Cho, B K; Kim, S K; Wang, K C; Scheurlen, W; Eberhart, C G; Fevre-Montange, M; Jouvet, A; Pollack, I F; Fan, X; Muraszko, K M; Gillespie, G Y; Di Rocco, C; Massimi, L; Michiels, E M; Kloosterhof, N K; French, P J; Kros, J M; Olson, J M; Ellenbogen, R G; Zitterbart, K; Kren, L; Thompson, R C; Cooper, M K; Lach, B; McLendon, R E; Bigner, D D; Fontebasso, A; Albrecht, S; Jabado, N; Lindsey, J C; Bailey, S; Gupta, N; Weiss, W A; Bognar, L; Klekner, A; Van Meter, T E; Kumabe, T; Tominaga, T; Elbabaa, S K; Leonard, J R; Rubin, J B; Liau, L M; Van Meir, E G; Fouladi, M; Nakamura, H; Cinalli, G; Garami, M; Hauser, P; Saad, A G; Iolascon, A; Jung, S; Carlotti, C G; Vibhakar, R; Ra, Y S; Robinson, S; Zollo, M; Faria, C C; Chan, J A; Levy, M L; Sorensen, P H; Meyerson, M; Pomeroy, S L; Cho, Y J; Bader, G D; Tabori, U; Hawkins, C E; Bouffet, E; Scherer, S W; Rutka, J T; Malkin, D; Clifford, S C; Jones, S J; Korbel, J O; Pfister, S M; Marra, M A; Taylor, M D&lt;/Author&gt;&lt;Year&gt;2012&lt;/Year&gt;&lt;Details&gt;&lt;_accession_num&gt;22832581&lt;/_accession_num&gt;&lt;_author_adr&gt;Developmental &amp;amp; Stem Cell Biology Program, The Hospital for Sick Children, Toronto, Ontario M5G 1L7, Canada.&lt;/_author_adr&gt;&lt;_date_display&gt;2012 Aug 2&lt;/_date_display&gt;&lt;_date&gt;2012-08-02&lt;/_date&gt;&lt;_doi&gt;10.1038/nature11327&lt;/_doi&gt;&lt;_isbn&gt;1476-4687 (Electronic); 0028-0836 (Linking)&lt;/_isbn&gt;&lt;_issue&gt;7409&lt;/_issue&gt;&lt;_journal&gt;Nature&lt;/_journal&gt;&lt;_language&gt;eng&lt;/_language&gt;&lt;_pages&gt;49-56&lt;/_pages&gt;&lt;_subject_headings&gt;Carrier Proteins/genetics; Cerebellar Neoplasms/*classification/*genetics/metabolism; Child; DNA Copy Number Variations/genetics; Gene Duplication/genetics; Genes, myc/genetics; Genome, Human/*genetics; Genomic Structural Variation/*genetics; Genomics; Hedgehog Proteins/metabolism; Humans; Medulloblastoma/*classification/*genetics/metabolism; NF-kappa B/metabolism; Nerve Tissue Proteins/genetics; Oncogene Proteins, Fusion/genetics; Proteins/genetics; RNA, Long Noncoding; Signal Transduction; Transforming Growth Factor beta/metabolism; Translocation, Genetic/genetics&lt;/_subject_headings&gt;&lt;_tertiary_title&gt;Nature&lt;/_tertiary_title&gt;&lt;_type_work&gt;Journal Article; Research Support, N.I.H., Extramural; Research Support, Non-U.S. Gov&amp;apos;t&lt;/_type_work&gt;&lt;_url&gt;http://www.ncbi.nlm.nih.gov/entrez/query.fcgi?cmd=Retrieve&amp;amp;db=pubmed&amp;amp;dopt=Abstract&amp;amp;list_uids=22832581&amp;amp;query_hl=1&lt;/_url&gt;&lt;_volume&gt;488&lt;/_volume&gt;&lt;_created&gt;64378789&lt;/_created&gt;&lt;_modified&gt;64378789&lt;/_modified&gt;&lt;_db_updated&gt;PubMed&lt;/_db_updated&gt;&lt;_impact_factor&gt;  49.962&lt;/_impact_factor&gt;&lt;_collection_scope&gt;SCI;SCIE&lt;/_collection_scope&gt;&lt;/Details&gt;&lt;Extra&gt;&lt;DBUID&gt;{F96A950B-833F-4880-A151-76DA2D6A2879}&lt;/DBUID&gt;&lt;/Extra&gt;&lt;/Item&gt;&lt;/References&gt;&lt;/Group&gt;&lt;/Citation&gt;_x000a_"/>
    <w:docVar w:name="NE.Ref{75EEAE94-E5E6-4AA3-86E4-C2616B57F9B3}" w:val=" ADDIN NE.Ref.{75EEAE94-E5E6-4AA3-86E4-C2616B57F9B3}&lt;Citation&gt;&lt;Group&gt;&lt;References&gt;&lt;Item&gt;&lt;ID&gt;564&lt;/ID&gt;&lt;UID&gt;{2EDA3FDE-8A90-49D7-B7FF-9E10AE15B7E0}&lt;/UID&gt;&lt;Title&gt;Multiple Changes of Gene Expression and Function Reveal Genomic and Phenotypic Complexity in SLE-like Disease&lt;/Title&gt;&lt;Template&gt;Journal Article&lt;/Template&gt;&lt;Star&gt;0&lt;/Star&gt;&lt;Tag&gt;0&lt;/Tag&gt;&lt;Author&gt;Wilbe, Maria; Kozyrev, Sergey V; Farias, Fabiana H G; Bremer, Hanna D; Hedlund, Anna; Pielberg, Gerli R; Seppälä, Eija H; Gustafson, Ulla; Lohi, Hannes; Carlborg, Örjan; Andersson, Göran; Hansson-Hamlin, Helene; Lindblad-Toh, Kerstin&lt;/Author&gt;&lt;Year&gt;2015&lt;/Year&gt;&lt;Details&gt;&lt;_accession_num&gt;26057447&lt;/_accession_num&gt;&lt;_author_adr&gt;Department of Animal Breeding and Genetics, Swedish University of Agricultural Sciences (SLU), Uppsala, Sweden.; Science for Life Laboratory, Department of Medical Biochemistry and Microbiology, Uppsala University, Uppsala, Sweden.; Science for Life Laboratory, Department of Medical Biochemistry and Microbiology, Uppsala University, Uppsala, Sweden.; Department of Clinical Sciences, Swedish University of Agricultural Sciences (SLU), Uppsala, Sweden.; Department of Animal Breeding and Genetics, Swedish University of Agricultural Sciences (SLU), Uppsala, Sweden.; Science for Life Laboratory, Department of Medical Biochemistry and Microbiology, Uppsala University, Uppsala, Sweden.; Research Programs Unit, Molecular Neurology; Department of Veterinary Biosciences, University of Helsinki and Folkhalsan Research Center, Helsinki, Finland.; Department of Animal Breeding and Genetics, Swedish University of Agricultural Sciences (SLU), Uppsala, Sweden.; Research Programs Unit, Molecular Neurology; Department of Veterinary Biosciences, University of Helsinki and Folkhalsan Research Center, Helsinki, Finland.; Department of Clinical Sciences, Division of Computational Genetics, Swedish University of Agricultural Sciences (SLU), Uppsala, Sweden.; Department of Animal Breeding and Genetics, Swedish University of Agricultural Sciences (SLU), Uppsala, Sweden.; Department of Clinical Sciences, Swedish University of Agricultural Sciences (SLU), Uppsala, Sweden.; Science for Life Laboratory, Department of Medical Biochemistry and Microbiology, Uppsala University, Uppsala, Sweden; Broad Institute, Cambridge, Cambridge, Massachusetts, United States of America.&lt;/_author_adr&gt;&lt;_collection_scope&gt;SCI;SCIE&lt;/_collection_scope&gt;&lt;_created&gt;64355956&lt;/_created&gt;&lt;_date&gt;60713280&lt;/_date&gt;&lt;_date_display&gt;2015 Jun&lt;/_date_display&gt;&lt;_db_updated&gt;CrossRef&lt;/_db_updated&gt;&lt;_doi&gt;10.1371/journal.pgen.1005248&lt;/_doi&gt;&lt;_impact_factor&gt;   5.917&lt;/_impact_factor&gt;&lt;_isbn&gt;1553-7404&lt;/_isbn&gt;&lt;_issue&gt;6&lt;/_issue&gt;&lt;_journal&gt;PLOS Genetics&lt;/_journal&gt;&lt;_language&gt;eng&lt;/_language&gt;&lt;_modified&gt;64358956&lt;/_modified&gt;&lt;_pages&gt;e1005248&lt;/_pages&gt;&lt;_subject_headings&gt;Animals; Case-Control Studies; Dogs; Genetic Loci; *Genome; Haplotypes; Lupus Erythematosus, Systemic/*genetics/veterinary; *Phenotype&lt;/_subject_headings&gt;&lt;_tertiary_title&gt;PLoS Genet&lt;/_tertiary_title&gt;&lt;_type_work&gt;Journal Article; Research Support, Non-U.S. Gov&amp;apos;t&lt;/_type_work&gt;&lt;_url&gt;https://dx.plos.org/10.1371/journal.pgen.1005248_x000d__x000a_http://dx.plos.org/10.1371/journal.pgen.1005248&lt;/_url&gt;&lt;_volume&gt;11&lt;/_volume&gt;&lt;_accessed&gt;64358956&lt;/_accessed&gt;&lt;/Details&gt;&lt;Extra&gt;&lt;DBUID&gt;{F96A950B-833F-4880-A151-76DA2D6A2879}&lt;/DBUID&gt;&lt;/Extra&gt;&lt;/Item&gt;&lt;/References&gt;&lt;/Group&gt;&lt;/Citation&gt;_x000a_"/>
    <w:docVar w:name="NE.Ref{76D87FB0-6009-4815-AC9F-655C2F9E7C67}" w:val=" ADDIN NE.Ref.{76D87FB0-6009-4815-AC9F-655C2F9E7C67}&lt;Citation&gt;&lt;Group&gt;&lt;References&gt;&lt;Item&gt;&lt;ID&gt;546&lt;/ID&gt;&lt;UID&gt;{105F1F08-6ED6-4EA9-B45B-587B2FEE25AD}&lt;/UID&gt;&lt;Title&gt;Proteins with whey-acidic-protein motifs and cancer&lt;/Title&gt;&lt;Template&gt;Journal Article&lt;/Template&gt;&lt;Star&gt;0&lt;/Star&gt;&lt;Tag&gt;0&lt;/Tag&gt;&lt;Author&gt;Bouchard, Dominique; Morisset, Dany; Bourbonnais, Yves; Tremblay, Guy M&lt;/Author&gt;&lt;Year&gt;2006&lt;/Year&gt;&lt;Details&gt;&lt;_accession_num&gt;16455481&lt;/_accession_num&gt;&lt;_author_adr&gt;Laval Hospital, Laval University Institute of Pneumology and Cardiology, Quebec,  Canada.&lt;/_author_adr&gt;&lt;_collection_scope&gt;SCIE&lt;/_collection_scope&gt;&lt;_created&gt;64355899&lt;/_created&gt;&lt;_date&gt;2006-02-01&lt;/_date&gt;&lt;_date_display&gt;2006 Feb&lt;/_date_display&gt;&lt;_db_updated&gt;CrossRef&lt;/_db_updated&gt;&lt;_doi&gt;10.1016/S1470-2045(06)70579-4&lt;/_doi&gt;&lt;_impact_factor&gt;  41.316&lt;/_impact_factor&gt;&lt;_isbn&gt;14702045&lt;/_isbn&gt;&lt;_issue&gt;2&lt;/_issue&gt;&lt;_journal&gt;The Lancet Oncology&lt;/_journal&gt;&lt;_language&gt;eng&lt;/_language&gt;&lt;_modified&gt;64358957&lt;/_modified&gt;&lt;_pages&gt;167-174&lt;/_pages&gt;&lt;_subject_headings&gt;Biomarkers, Tumor/analysis/*genetics; Epididymal Secretory Proteins/analysis/genetics; Humans; Milk Proteins/analysis/*genetics; Neoplasms/*diagnosis/genetics; Proteinase Inhibitory Proteins, Secretory; Proteins/analysis/genetics; Secretory Leukocyte Peptidase Inhibitor; beta-Defensins&lt;/_subject_headings&gt;&lt;_tertiary_title&gt;The Lancet Oncology&lt;/_tertiary_title&gt;&lt;_type_work&gt;Journal Article; Research Support, Non-U.S. Gov&amp;apos;t; Review&lt;/_type_work&gt;&lt;_url&gt;https://linkinghub.elsevier.com/retrieve/pii/S1470204506705794_x000d__x000a_https://api.elsevier.com/content/article/PII:S1470204506705794?httpAccept=text/xml&lt;/_url&gt;&lt;_volume&gt;7&lt;/_volume&gt;&lt;_accessed&gt;64358957&lt;/_accessed&gt;&lt;/Details&gt;&lt;Extra&gt;&lt;DBUID&gt;{F96A950B-833F-4880-A151-76DA2D6A2879}&lt;/DBUID&gt;&lt;/Extra&gt;&lt;/Item&gt;&lt;/References&gt;&lt;/Group&gt;&lt;/Citation&gt;_x000a_"/>
    <w:docVar w:name="NE.Ref{7A0F9CD2-D4D0-4750-8293-5B0C1EDA9E8E}" w:val=" ADDIN NE.Ref.{7A0F9CD2-D4D0-4750-8293-5B0C1EDA9E8E}&lt;Citation&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Citation&gt;_x000a_"/>
    <w:docVar w:name="NE.Ref{7B5F82D7-00D3-4496-AE3A-1422FEA7B409}" w:val=" ADDIN NE.Ref.{7B5F82D7-00D3-4496-AE3A-1422FEA7B409}&lt;Citation&gt;&lt;Group&gt;&lt;References&gt;&lt;Item&gt;&lt;ID&gt;579&lt;/ID&gt;&lt;UID&gt;{D94911E7-9BAE-45F7-9DD5-620A46463BD5}&lt;/UID&gt;&lt;Title&gt;Estrogen promotes stemness and invasiveness of ER-positive breast cancer cells through Gli1 activation&lt;/Title&gt;&lt;Template&gt;Journal Article&lt;/Template&gt;&lt;Star&gt;0&lt;/Star&gt;&lt;Tag&gt;0&lt;/Tag&gt;&lt;Author&gt;Sun, Ying; Wang, Yunshan; Fan, Cong; Gao, Peng; Wang, Xiuwen; Wei, Guangwei; Wei, Junmin&lt;/Author&gt;&lt;Year&gt;2014&lt;/Year&gt;&lt;Details&gt;&lt;_accessed&gt;64358956&lt;/_accessed&gt;&lt;_accession_num&gt;24889938&lt;/_accession_num&gt;&lt;_author_adr&gt;Department of Chemotherapy, Cancer Center, Qilu Hospital, Shandong University, 107 Wenhua Xi Road, Jinan 250012, China. wangxw12@yahoo.com.&lt;/_author_adr&gt;&lt;_collection_scope&gt;SCIE&lt;/_collection_scope&gt;&lt;_created&gt;64356037&lt;/_created&gt;&lt;_date&gt;2014-06-03&lt;/_date&gt;&lt;_date_display&gt;2014 Jun 3&lt;/_date_display&gt;&lt;_db_updated&gt;CrossRef&lt;/_db_updated&gt;&lt;_doi&gt;10.1186/1476-4598-13-137&lt;/_doi&gt;&lt;_impact_factor&gt;  27.401&lt;/_impact_factor&gt;&lt;_isbn&gt;1476-4598&lt;/_isbn&gt;&lt;_journal&gt;Molecular Cancer&lt;/_journal&gt;&lt;_language&gt;eng&lt;/_language&gt;&lt;_modified&gt;64358956&lt;/_modified&gt;&lt;_pages&gt;137&lt;/_pages&gt;&lt;_subject_headings&gt;Aldehyde Dehydrogenase 1 Family; Breast Neoplasms/*genetics/metabolism/pathology; Cell Line, Tumor; Epithelial-Mesenchymal Transition/drug effects; Estrogens/metabolism/*pharmacology; Female; *Gene Expression Regulation, Neoplastic; Hedgehog Proteins/genetics/metabolism; Homeodomain Proteins/genetics/metabolism; Humans; Isoenzymes/genetics/metabolism; Nanog Homeobox Protein; Neoplasm Invasiveness; Neoplastic Stem Cells/*drug effects/metabolism/pathology; Patched Receptors; Patched-1 Receptor; Polycomb Repressive Complex 1/genetics/metabolism; RNA, Small Interfering/genetics/metabolism; Receptors, Cell Surface/genetics/metabolism; Receptors, Estrogen/*genetics/metabolism; Retinal Dehydrogenase/genetics/metabolism; SOXB1 Transcription Factors/genetics/metabolism; Signal Transduction; Transcription Factors/antagonists &amp;amp; inhibitors/*genetics/metabolism; Zinc Finger Protein GLI1&lt;/_subject_headings&gt;&lt;_tertiary_title&gt;Mol Cancer&lt;/_tertiary_title&gt;&lt;_type_work&gt;Journal Article; Research Support, Non-U.S. Gov&amp;apos;t&lt;/_type_work&gt;&lt;_url&gt;https://molecular-cancer.biomedcentral.com/articles/10.1186/1476-4598-13-137_x000d__x000a_https://link.springer.com/content/pdf/10.1186/1476-4598-13-137.pdf&lt;/_url&gt;&lt;_volume&gt;13&lt;/_volume&gt;&lt;_issue&gt;1&lt;/_issue&gt;&lt;/Details&gt;&lt;Extra&gt;&lt;DBUID&gt;{F96A950B-833F-4880-A151-76DA2D6A2879}&lt;/DBUID&gt;&lt;/Extra&gt;&lt;/Item&gt;&lt;/References&gt;&lt;/Group&gt;&lt;/Citation&gt;_x000a_"/>
    <w:docVar w:name="NE.Ref{7C4E2F92-024C-469F-8245-58D0454CDAE3}" w:val=" ADDIN NE.Ref.{7C4E2F92-024C-469F-8245-58D0454CDAE3}&lt;Citation&gt;&lt;Group&gt;&lt;References&gt;&lt;Item&gt;&lt;ID&gt;488&lt;/ID&gt;&lt;UID&gt;{C3815B22-67CB-4987-8546-AB363BB9076F}&lt;/UID&gt;&lt;Title&gt;PES1 promotes breast cancer by differentially regulating ERalpha and ERbeta&lt;/Title&gt;&lt;Template&gt;Journal Article&lt;/Template&gt;&lt;Star&gt;0&lt;/Star&gt;&lt;Tag&gt;0&lt;/Tag&gt;&lt;Author&gt;Cheng, L; Li, J; Han, Y; Lin, J; Niu, C; Zhou, Z; Yuan, B; Huang, K; Li, J; Jiang, K; Zhang, H; Ding, L; Xu, X; Ye, Q&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3695103&lt;/_created&gt;&lt;_date&gt;2012-08-01&lt;/_date&gt;&lt;_date_display&gt;2012 Aug&lt;/_date_display&gt;&lt;_db_updated&gt;PubMed&lt;/_db_updated&gt;&lt;_doi&gt;10.1172/JCI62676&lt;/_doi&gt;&lt;_impact_factor&gt;  14.808&lt;/_impact_factor&gt;&lt;_isbn&gt;1558-8238 (Electronic); 0021-9738 (Linking)&lt;/_isbn&gt;&lt;_issue&gt;8&lt;/_issue&gt;&lt;_journal&gt;J Clin Invest&lt;/_journal&gt;&lt;_language&gt;eng&lt;/_language&gt;&lt;_modified&gt;64356069&lt;/_modified&gt;&lt;_pages&gt;2857-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The Journal of clinical investigation&lt;/_tertiary_title&gt;&lt;_type_work&gt;Journal Article; Research Support, Non-U.S. Gov&amp;apos;t&lt;/_type_work&gt;&lt;_url&gt;http://www.ncbi.nlm.nih.gov/entrez/query.fcgi?cmd=Retrieve&amp;amp;db=pubmed&amp;amp;dopt=Abstract&amp;amp;list_uids=22820289&amp;amp;query_hl=1&lt;/_url&gt;&lt;_volume&gt;122&lt;/_volume&gt;&lt;/Details&gt;&lt;Extra&gt;&lt;DBUID&gt;{F96A950B-833F-4880-A151-76DA2D6A2879}&lt;/DBUID&gt;&lt;/Extra&gt;&lt;/Item&gt;&lt;/References&gt;&lt;/Group&gt;&lt;/Citation&gt;_x000a_"/>
    <w:docVar w:name="NE.Ref{7CD33370-6C48-4F80-B3B6-8DC5A307B0D4}" w:val=" ADDIN NE.Ref.{7CD33370-6C48-4F80-B3B6-8DC5A307B0D4}&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808739A0-44F4-4AEE-A1D9-DBD25ABF3A06}" w:val=" ADDIN NE.Ref.{808739A0-44F4-4AEE-A1D9-DBD25ABF3A06}&lt;Citation&gt;&lt;Group&gt;&lt;References&gt;&lt;Item&gt;&lt;ID&gt;549&lt;/ID&gt;&lt;UID&gt;{D8FEB3FF-D0A2-4382-9DD3-7A0162B1A239}&lt;/UID&gt;&lt;Title&gt;Knockdown of HE4 suppresses aggressive cell growth and malignant progression of ovarian cancer by inhibiting the JAK/STAT3 pathway&lt;/Title&gt;&lt;Template&gt;Journal Article&lt;/Template&gt;&lt;Star&gt;0&lt;/Star&gt;&lt;Tag&gt;0&lt;/Tag&gt;&lt;Author&gt;Wang, Aihong; Jin, Canhui; Tian, Xiaoyu; Wang, Ying; Li, Hongyu&lt;/Author&gt;&lt;Year&gt;2019&lt;/Year&gt;&lt;Details&gt;&lt;_accession_num&gt;31477564&lt;/_accession_num&gt;&lt;_author_adr&gt;Department of Gynecologic and Obstetrics, The First Affiliated Hospital, College  of Clinical Medicine, Henan University of Science and Technology, Luoyang 471000, Henan Province, China.; Department of Gastrointestinal Tumor Surgery,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Oncology, The Third Affiliated Hospital of Zhengzhou University, Zhengzhou 450052, Henan Province, China fuchanke2018@163.com.&lt;/_author_adr&gt;&lt;_collection_scope&gt;SCIE&lt;/_collection_scope&gt;&lt;_created&gt;64355902&lt;/_created&gt;&lt;_date&gt;62958240&lt;/_date&gt;&lt;_date_display&gt;2019 Sep 2&lt;/_date_display&gt;&lt;_db_updated&gt;CrossRef&lt;/_db_updated&gt;&lt;_doi&gt;10.1242/bio.043570&lt;/_doi&gt;&lt;_impact_factor&gt;   2.422&lt;/_impact_factor&gt;&lt;_isbn&gt;2046-6390&lt;/_isbn&gt;&lt;_issue&gt;9&lt;/_issue&gt;&lt;_journal&gt;Biology Open&lt;/_journal&gt;&lt;_keywords&gt;Cell growth; HE4; JAK/STAT3 pathway; Malignant progression; Ovarian cancer&lt;/_keywords&gt;&lt;_language&gt;eng&lt;/_language&gt;&lt;_modified&gt;64359000&lt;/_modified&gt;&lt;_ori_publication&gt;(c) 2019. Published by The Company of Biologists Ltd.&lt;/_ori_publication&gt;&lt;_tertiary_title&gt;Biology open&lt;/_tertiary_title&gt;&lt;_type_work&gt;Journal Article&lt;/_type_work&gt;&lt;_url&gt;https://journals.biologists.com/bio/article/8/9/bio043570/222817/Knockdown-of-HE4-suppresses-aggressive-cell-growth_x000d__x000a_http://journals.logists.com/bio/bio/article-pdf/doi/10.1242/bio.043570/1835200/bio043570.pdf&lt;/_url&gt;&lt;_volume&gt;8&lt;/_volume&gt;&lt;_accessed&gt;64358957&lt;/_accessed&gt;&lt;/Details&gt;&lt;Extra&gt;&lt;DBUID&gt;{F96A950B-833F-4880-A151-76DA2D6A2879}&lt;/DBUID&gt;&lt;/Extra&gt;&lt;/Item&gt;&lt;/References&gt;&lt;/Group&gt;&lt;/Citation&gt;_x000a_"/>
    <w:docVar w:name="NE.Ref{80C53491-375B-4808-871C-AAEFFD2B95E0}" w:val=" ADDIN NE.Ref.{80C53491-375B-4808-871C-AAEFFD2B95E0}&lt;Citation&gt;&lt;Group&gt;&lt;References&gt;&lt;Item&gt;&lt;ID&gt;577&lt;/ID&gt;&lt;UID&gt;{E0AE20AD-2B2A-4CA3-996F-7839FB8C522D}&lt;/UID&gt;&lt;Title&gt;Mechanical Stress and the Induction of Lung Fibrosis via the Midkine Signaling Pathway&lt;/Title&gt;&lt;Template&gt;Journal Article&lt;/Template&gt;&lt;Star&gt;0&lt;/Star&gt;&lt;Tag&gt;0&lt;/Tag&gt;&lt;Author&gt;Zhang, Rong; Pan, Ying; Fanelli, Vito; Wu, Sulong; Luo, Alice Aili; Islam, Diana; Han, Bing; Mao, Pu; Ghazarian, Mirna; Zeng, Wenmei; Spieth, Peter M; Wang, Dingyan; Khang, Julie; Mo, Hongyin; Liu, Xiaoqing; Uhlig, Stefan; Liu, Mingyao; Laffey, John; Slutsky, Arthur S; Li, Yimin; Zhang, Haibo&lt;/Author&gt;&lt;Year&gt;2015&lt;/Year&gt;&lt;Details&gt;&lt;_accession_num&gt;25945397&lt;/_accession_num&gt;&lt;_author_adr&gt;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2 Department of Anesthesia and Critical Care, University of Turin, AOU Citta della Salute e della Scienza di Torino-Ospedale Molinette, Turin, Italy.;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3 The Keenan Research Centre for Biomedical Science of St. Michael&amp;apos;s Hospital, Toronto, Ontario, Canada.;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3 The Keenan Research Centre for Biomedical Science of St. Michael&amp;apos;s Hospital, Toronto, Ontario, Canada.; 4 Department of Anesthesiology and Intensive Care Medicine, Technische Universitat, Dresden, Germany.; 3 The Keenan Research Centre for Biomedical Science of St. Michael&amp;apos;s Hospital, Toronto, Ontario, Canada.; 3 The Keenan Research Centre for Biomedical Science of St. Michael&amp;apos;s Hospital, Toronto, Ontario, Canada.; 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5 Faculty of Medicine, RWTH Aachen University, Aachen, Germany; and.; 6 Department of Physiology.; 3 The Keenan Research Centre for Biomedical Science of St. Michael&amp;apos;s Hospital, Toronto, Ontario, Canada.; 6 Department of Physiology.; 7 Department of Anesthesia, and.; 8 Interdepartmental Division of Critical Care Medicine, University of Toronto,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8 Interdepartmental Division of Critical Care Medicine, University of Toronto, Toronto, Ontario, Canada.; 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3 The Keenan Research Centre for Biomedical Science of St. Michael&amp;apos;s Hospital, Toronto, Ontario, Canada.; 6 Department of Physiology.; 7 Department of Anesthesia, and.; 8 Interdepartmental Division of Critical Care Medicine, University of Toronto, Toronto, Ontario, Canada.&lt;/_author_adr&gt;&lt;_created&gt;64356031&lt;/_created&gt;&lt;_date&gt;2015-08-01&lt;/_date&gt;&lt;_date_display&gt;2015 Aug 1&lt;/_date_display&gt;&lt;_db_updated&gt;CrossRef&lt;/_db_updated&gt;&lt;_doi&gt;10.1164/rccm.201412-2326OC&lt;/_doi&gt;&lt;_impact_factor&gt;  21.405&lt;/_impact_factor&gt;&lt;_isbn&gt;1073-449X&lt;/_isbn&gt;&lt;_issue&gt;3&lt;/_issue&gt;&lt;_journal&gt;American Journal of Respiratory and Critical Care Medicine&lt;/_journal&gt;&lt;_keywords&gt;angiotensin-converting enzyme; lung injury; mechanical ventilation&lt;/_keywords&gt;&lt;_language&gt;eng&lt;/_language&gt;&lt;_modified&gt;64358955&lt;/_modified&gt;&lt;_pages&gt;315-323&lt;/_pages&gt;&lt;_subject_headings&gt;Animals; Cells, Cultured; Cytokines/*blood; Disease Models, Animal; Epithelial-Mesenchymal Transition/physiology; Female; Humans; Male; Mice; Middle Aged; Midkine; Pulmonary Fibrosis/blood/*physiopathology; *Respiration, Artificial; Respiratory Distress Syndrome/blood/*physiopathology; Signal Transduction/*physiology; *Stress, Mechanical&lt;/_subject_headings&gt;&lt;_tertiary_title&gt;Am J Respir Crit Care Med&lt;/_tertiary_title&gt;&lt;_type_work&gt;Controlled Clinical Trial; Journal Article; Research Support, Non-U.S. Gov&amp;apos;t&lt;/_type_work&gt;&lt;_url&gt;http://www.atsjournals.org/doi/10.1164/rccm.201412-2326OC&lt;/_url&gt;&lt;_volume&gt;192&lt;/_volume&gt;&lt;_accessed&gt;64358955&lt;/_accessed&gt;&lt;_collection_scope&gt;SCI;SCIE&lt;/_collection_scope&gt;&lt;/Details&gt;&lt;Extra&gt;&lt;DBUID&gt;{F96A950B-833F-4880-A151-76DA2D6A2879}&lt;/DBUID&gt;&lt;/Extra&gt;&lt;/Item&gt;&lt;/References&gt;&lt;/Group&gt;&lt;/Citation&gt;_x000a_"/>
    <w:docVar w:name="NE.Ref{84C68996-217C-4CC0-8D2F-24A1394D0386}" w:val=" ADDIN NE.Ref.{84C68996-217C-4CC0-8D2F-24A1394D0386}&lt;Citation&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Citation&gt;_x000a_"/>
    <w:docVar w:name="NE.Ref{863AF153-9988-4088-94C0-B0EEC56AFE1F}" w:val=" ADDIN NE.Ref.{863AF153-9988-4088-94C0-B0EEC56AFE1F}&lt;Citation&gt;&lt;Group&gt;&lt;References&gt;&lt;Item&gt;&lt;ID&gt;564&lt;/ID&gt;&lt;UID&gt;{2EDA3FDE-8A90-49D7-B7FF-9E10AE15B7E0}&lt;/UID&gt;&lt;Title&gt;Multiple Changes of Gene Expression and Function Reveal Genomic and Phenotypic Complexity in SLE-like Disease&lt;/Title&gt;&lt;Template&gt;Journal Article&lt;/Template&gt;&lt;Star&gt;0&lt;/Star&gt;&lt;Tag&gt;0&lt;/Tag&gt;&lt;Author&gt;Wilbe, Maria; Kozyrev, Sergey V; Farias, Fabiana H G; Bremer, Hanna D; Hedlund, Anna; Pielberg, Gerli R; Seppälä, Eija H; Gustafson, Ulla; Lohi, Hannes; Carlborg, Örjan; Andersson, Göran; Hansson-Hamlin, Helene; Lindblad-Toh, Kerstin&lt;/Author&gt;&lt;Year&gt;2015&lt;/Year&gt;&lt;Details&gt;&lt;_accession_num&gt;26057447&lt;/_accession_num&gt;&lt;_author_adr&gt;Department of Animal Breeding and Genetics, Swedish University of Agricultural Sciences (SLU), Uppsala, Sweden.; Science for Life Laboratory, Department of Medical Biochemistry and Microbiology, Uppsala University, Uppsala, Sweden.; Science for Life Laboratory, Department of Medical Biochemistry and Microbiology, Uppsala University, Uppsala, Sweden.; Department of Clinical Sciences, Swedish University of Agricultural Sciences (SLU), Uppsala, Sweden.; Department of Animal Breeding and Genetics, Swedish University of Agricultural Sciences (SLU), Uppsala, Sweden.; Science for Life Laboratory, Department of Medical Biochemistry and Microbiology, Uppsala University, Uppsala, Sweden.; Research Programs Unit, Molecular Neurology; Department of Veterinary Biosciences, University of Helsinki and Folkhalsan Research Center, Helsinki, Finland.; Department of Animal Breeding and Genetics, Swedish University of Agricultural Sciences (SLU), Uppsala, Sweden.; Research Programs Unit, Molecular Neurology; Department of Veterinary Biosciences, University of Helsinki and Folkhalsan Research Center, Helsinki, Finland.; Department of Clinical Sciences, Division of Computational Genetics, Swedish University of Agricultural Sciences (SLU), Uppsala, Sweden.; Department of Animal Breeding and Genetics, Swedish University of Agricultural Sciences (SLU), Uppsala, Sweden.; Department of Clinical Sciences, Swedish University of Agricultural Sciences (SLU), Uppsala, Sweden.; Science for Life Laboratory, Department of Medical Biochemistry and Microbiology, Uppsala University, Uppsala, Sweden; Broad Institute, Cambridge, Cambridge, Massachusetts, United States of America.&lt;/_author_adr&gt;&lt;_collection_scope&gt;SCI;SCIE&lt;/_collection_scope&gt;&lt;_created&gt;64355956&lt;/_created&gt;&lt;_date&gt;60713280&lt;/_date&gt;&lt;_date_display&gt;2015 Jun&lt;/_date_display&gt;&lt;_db_updated&gt;CrossRef&lt;/_db_updated&gt;&lt;_doi&gt;10.1371/journal.pgen.1005248&lt;/_doi&gt;&lt;_impact_factor&gt;   5.917&lt;/_impact_factor&gt;&lt;_isbn&gt;1553-7404&lt;/_isbn&gt;&lt;_issue&gt;6&lt;/_issue&gt;&lt;_journal&gt;PLOS Genetics&lt;/_journal&gt;&lt;_language&gt;eng&lt;/_language&gt;&lt;_modified&gt;64358956&lt;/_modified&gt;&lt;_pages&gt;e1005248&lt;/_pages&gt;&lt;_subject_headings&gt;Animals; Case-Control Studies; Dogs; Genetic Loci; *Genome; Haplotypes; Lupus Erythematosus, Systemic/*genetics/veterinary; *Phenotype&lt;/_subject_headings&gt;&lt;_tertiary_title&gt;PLoS Genet&lt;/_tertiary_title&gt;&lt;_type_work&gt;Journal Article; Research Support, Non-U.S. Gov&amp;apos;t&lt;/_type_work&gt;&lt;_url&gt;https://dx.plos.org/10.1371/journal.pgen.1005248_x000d__x000a_http://dx.plos.org/10.1371/journal.pgen.1005248&lt;/_url&gt;&lt;_volume&gt;11&lt;/_volume&gt;&lt;_accessed&gt;64358956&lt;/_accessed&gt;&lt;/Details&gt;&lt;Extra&gt;&lt;DBUID&gt;{F96A950B-833F-4880-A151-76DA2D6A2879}&lt;/DBUID&gt;&lt;/Extra&gt;&lt;/Item&gt;&lt;/References&gt;&lt;/Group&gt;&lt;/Citation&gt;_x000a_"/>
    <w:docVar w:name="NE.Ref{88F71BE0-7F98-443D-977A-60CE845AF015}" w:val=" ADDIN NE.Ref.{88F71BE0-7F98-443D-977A-60CE845AF015}&lt;Citation&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Citation&gt;_x000a_"/>
    <w:docVar w:name="NE.Ref{8AF872DD-FE26-4793-86A1-8EB0C1D1520B}" w:val=" ADDIN NE.Ref.{8AF872DD-FE26-4793-86A1-8EB0C1D1520B}&lt;Citation&gt;&lt;Group&gt;&lt;References&gt;&lt;Item&gt;&lt;ID&gt;558&lt;/ID&gt;&lt;UID&gt;{937ED88F-1571-4CC6-B8AF-3492B3F27B3A}&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27&lt;/_created&gt;&lt;_modified&gt;64355928&lt;/_modified&gt;&lt;_db_updated&gt;PubMed&lt;/_db_updated&gt;&lt;_impact_factor&gt;   2.628&lt;/_impact_factor&gt;&lt;/Details&gt;&lt;Extra&gt;&lt;DBUID&gt;{F96A950B-833F-4880-A151-76DA2D6A2879}&lt;/DBUID&gt;&lt;/Extra&gt;&lt;/Item&gt;&lt;/References&gt;&lt;/Group&gt;&lt;/Citation&gt;_x000a_"/>
    <w:docVar w:name="NE.Ref{8B6C5157-03AF-48C1-A52E-F4BE2E21AA93}" w:val=" ADDIN NE.Ref.{8B6C5157-03AF-48C1-A52E-F4BE2E21AA93}&lt;Citation&gt;&lt;Group&gt;&lt;References&gt;&lt;Item&gt;&lt;ID&gt;554&lt;/ID&gt;&lt;UID&gt;{1FC08706-FE0C-4AC3-B24E-8F981C742D2C}&lt;/UID&gt;&lt;Title&gt;N-myc downstream-regulated gene 2 promotes the protein stability of estrogen receptor beta via inhibition of ubiquitin-protein ligase E3A to suppress colorectal cancer&lt;/Title&gt;&lt;Template&gt;Journal Article&lt;/Template&gt;&lt;Star&gt;0&lt;/Star&gt;&lt;Tag&gt;0&lt;/Tag&gt;&lt;Author&gt;Zhu, Jun; Lv, Yongzhi; Hao, Jun; Shi, Tingyu; Wang, Shuai; Wang, Ke; Fan, Xiaoyan; Guo, Yuan; Zhang, Jian; Li, Jipeng&lt;/Author&gt;&lt;Year&gt;2020&lt;/Year&gt;&lt;Details&gt;&lt;_accession_num&gt;33456993&lt;/_accession_num&gt;&lt;_author_adr&gt;State Key Laboratory of Cancer Biology, Institute of Digestive Diseases, Xijing Hospital, The Fourth Military Medical University, Xi&amp;apos;an, China.; The First Affiliated Hospital of Xi&amp;apos;an Medical University, Xi&amp;apos;an, China.; Department of Experiment Surgery, Xijing Hospital, The Fourth Military Medical University, Xi&amp;apos;an, China.; Department of Basic Medicine, The Fourth Military Medical University, Xi&amp;apos;an, China.; State Key Laboratory of Cancer Biology, Institute of Digestive Diseases, Xijing Hospital, The Fourth Military Medical University, Xi&amp;apos;an, China.; State Key Laboratory of Cancer Biology, Institute of Digestive Diseases, Xijing Hospital, The Fourth Military Medical University, Xi&amp;apos;an, China.; Department of Experiment Surgery, Xijing Hospital, The Fourth Military Medical University, Xi&amp;apos;an, China.; School of Clinical Medicine, Xi&amp;apos;an Medical University, Xi&amp;apos;an, China.; State Key Laboratory of Cancer Biology, Department of Biochemistry and Molecular  Biology, The Fourth Military Medical University, Xi&amp;apos;an, China.; State Key Laboratory of Cancer Biology, Institute of Digestive Diseases, Xijing Hospital, The Fourth Military Medical University, Xi&amp;apos;an, China.&lt;/_author_adr&gt;&lt;_created&gt;64355911&lt;/_created&gt;&lt;_date&gt;2020-12-01&lt;/_date&gt;&lt;_date_display&gt;2020 Dec&lt;/_date_display&gt;&lt;_db_updated&gt;CrossRef&lt;/_db_updated&gt;&lt;_doi&gt;10.21037/jgo-20-557&lt;/_doi&gt;&lt;_impact_factor&gt;   2.892&lt;/_impact_factor&gt;&lt;_isbn&gt;20786891&lt;/_isbn&gt;&lt;_issue&gt;6&lt;/_issue&gt;&lt;_journal&gt;Journal of Gastrointestinal Oncology&lt;/_journal&gt;&lt;_keywords&gt;Colorectal cancer (CRC); ERbeta; NDRG2; UBE3A; ubiquitination degradation&lt;/_keywords&gt;&lt;_language&gt;eng&lt;/_language&gt;&lt;_modified&gt;64358957&lt;/_modified&gt;&lt;_ori_publication&gt;2020 Journal of Gastrointestinal Oncology. All rights reserved.&lt;/_ori_publication&gt;&lt;_pages&gt;1200-1213&lt;/_pages&gt;&lt;_tertiary_title&gt;J Gastrointest Oncol&lt;/_tertiary_title&gt;&lt;_type_work&gt;Journal Article&lt;/_type_work&gt;&lt;_url&gt;http://jgo.amegroups.com/article/view/47537/html_x000d__x000a_http://jgo.amegroups.com/article/download/47537/pdf&lt;/_url&gt;&lt;_volume&gt;11&lt;/_volume&gt;&lt;_accessed&gt;64358957&lt;/_accessed&gt;&lt;/Details&gt;&lt;Extra&gt;&lt;DBUID&gt;{F96A950B-833F-4880-A151-76DA2D6A2879}&lt;/DBUID&gt;&lt;/Extra&gt;&lt;/Item&gt;&lt;/References&gt;&lt;/Group&gt;&lt;/Citation&gt;_x000a_"/>
    <w:docVar w:name="NE.Ref{8EDCAE73-35DB-49FB-8638-BEB177400A5D}" w:val=" ADDIN NE.Ref.{8EDCAE73-35DB-49FB-8638-BEB177400A5D}&lt;Citation&gt;&lt;Group&gt;&lt;References&gt;&lt;Item&gt;&lt;ID&gt;566&lt;/ID&gt;&lt;UID&gt;{B4687923-8BDF-499D-ACF0-7E9E7CAA9487}&lt;/UID&gt;&lt;Title&gt;Elafin promotes tumour metastasis and attenuates the anti-metastatic effects of erlotinib via binding to EGFR in hepatocellular carcinoma&lt;/Title&gt;&lt;Template&gt;Journal Article&lt;/Template&gt;&lt;Star&gt;0&lt;/Star&gt;&lt;Tag&gt;0&lt;/Tag&gt;&lt;Author&gt;Wang, Chenwei; Liao, Yadi; He, Wei; Zhang, Hong; Zuo, Dinglan; Liu, Wenwu; Yang, Zhiwen; Qiu, Jiliang; Yuan, Yichuan; Li, Kai; Zhang, Yuanping; Wang, Yongjin; Shi, Yunxing; Qiu, Yuxiong; Gao, Song; Yuan, Yunfei; Li, Binkui&lt;/Author&gt;&lt;Year&gt;2021&lt;/Year&gt;&lt;Details&gt;&lt;_accession_num&gt;33771199&lt;/_accession_num&gt;&lt;_author_adr&gt;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yuanyf@mail.sysu.edu.cn.; Department of Liver Surgery, Sun Yat-sen University Cancer Center, 651 Dongfeng Road East, Guangzhou, 510060, People&amp;apos;s Republic of China. yuanyf@mail.sysu.edu.cn.; State Key Laboratory of Oncology in South China, Collaborative Innovation Center  for Cancer Medicine, Sun Yat-sen University Cancer Center, Guangzhou, 510060, People&amp;apos;s Republic of China. libk@sysucc.org.cn.; Department of Liver Surgery, Sun Yat-sen University Cancer Center, 651 Dongfeng Road East, Guangzhou, 510060, People&amp;apos;s Republic of China. libk@sysucc.org.cn.&lt;/_author_adr&gt;&lt;_created&gt;64355960&lt;/_created&gt;&lt;_date&gt;2021-03-26&lt;/_date&gt;&lt;_date_display&gt;2021 Mar 26&lt;/_date_display&gt;&lt;_db_updated&gt;CrossRef&lt;/_db_updated&gt;&lt;_doi&gt;10.1186/s13046-021-01904-y&lt;/_doi&gt;&lt;_impact_factor&gt;  11.161&lt;/_impact_factor&gt;&lt;_isbn&gt;1756-9966&lt;/_isbn&gt;&lt;_issue&gt;1&lt;/_issue&gt;&lt;_journal&gt;Journal of Experimental &amp;amp; Clinical Cancer Research&lt;/_journal&gt;&lt;_keywords&gt;Elafin; Epidermal growth factor receptor; Erlotinib; Hepatocellular carcinoma; Metastasis&lt;/_keywords&gt;&lt;_language&gt;eng&lt;/_language&gt;&lt;_modified&gt;64358956&lt;/_modified&gt;&lt;_pages&gt;113&lt;/_pages&gt;&lt;_subject_headings&gt;Antineoplastic Combined Chemotherapy Protocols/pharmacology/*therapeutic use; Carcinoma, Hepatocellular/*drug therapy/pathology; Elafin/pharmacology/*therapeutic use; ErbB Receptors; Erlotinib Hydrochloride/pharmacology/*therapeutic use; Female; Humans; Liver Neoplasms/*drug therapy/pathology; Male; Neoplasm Metastasis; Protease Inhibitors/pharmacology/*therapeutic use&lt;/_subject_headings&gt;&lt;_tertiary_title&gt;J Exp Clin Cancer Res&lt;/_tertiary_title&gt;&lt;_type_work&gt;Journal Article&lt;/_type_work&gt;&lt;_url&gt;https://jeccr.biomedcentral.com/articles/10.1186/s13046-021-01904-y_x000d__x000a_https://link.springer.com/content/pdf/10.1186/s13046-021-01904-y.pdf&lt;/_url&gt;&lt;_volume&gt;40&lt;/_volume&gt;&lt;_accessed&gt;64358956&lt;/_accessed&gt;&lt;_collection_scope&gt;SCIE&lt;/_collection_scope&gt;&lt;/Details&gt;&lt;Extra&gt;&lt;DBUID&gt;{F96A950B-833F-4880-A151-76DA2D6A2879}&lt;/DBUID&gt;&lt;/Extra&gt;&lt;/Item&gt;&lt;/References&gt;&lt;/Group&gt;&lt;/Citation&gt;_x000a_"/>
    <w:docVar w:name="NE.Ref{901D0A32-DC89-47D8-A923-FA3CBE83F859}" w:val=" ADDIN NE.Ref.{901D0A32-DC89-47D8-A923-FA3CBE83F859}&lt;Citation&gt;&lt;Group&gt;&lt;References&gt;&lt;Item&gt;&lt;ID&gt;555&lt;/ID&gt;&lt;UID&gt;{7315F312-09C3-4BB4-926E-770276A88EE6}&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17&lt;/_created&gt;&lt;_modified&gt;64355917&lt;/_modified&gt;&lt;_db_updated&gt;PubMed&lt;/_db_updated&gt;&lt;_impact_factor&gt;   2.628&lt;/_impact_factor&gt;&lt;/Details&gt;&lt;Extra&gt;&lt;DBUID&gt;{F96A950B-833F-4880-A151-76DA2D6A2879}&lt;/DBUID&gt;&lt;/Extra&gt;&lt;/Item&gt;&lt;/References&gt;&lt;/Group&gt;&lt;/Citation&gt;_x000a_"/>
    <w:docVar w:name="NE.Ref{90E13C79-9881-49D7-9396-A175A00F1D42}" w:val=" ADDIN NE.Ref.{90E13C79-9881-49D7-9396-A175A00F1D42}&lt;Citation&gt;&lt;Group&gt;&lt;References&gt;&lt;Item&gt;&lt;ID&gt;552&lt;/ID&gt;&lt;UID&gt;{506D4E51-868A-4F7B-B877-7112DB49B32F}&lt;/UID&gt;&lt;Title&gt;PES1 promotes breast cancer by differentially regulating ERα and ERβ&lt;/Title&gt;&lt;Template&gt;Journal Article&lt;/Template&gt;&lt;Star&gt;0&lt;/Star&gt;&lt;Tag&gt;0&lt;/Tag&gt;&lt;Author&gt;Cheng, Long; Li, Jieping; Han, Yongjian; Lin, Jing; Niu, Chang; Zhou, Zhichao; Yuan, Bin; Huang, Ke; Li, Jiezhi; Jiang, Kai; Zhang, Hao; Ding, Lihua; Xu, Xiaojie; Ye, Qinong&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4355910&lt;/_created&gt;&lt;_date&gt;59212800&lt;/_date&gt;&lt;_date_display&gt;2012 Aug&lt;/_date_display&gt;&lt;_db_updated&gt;CrossRef&lt;/_db_updated&gt;&lt;_doi&gt;10.1172/JCI62676&lt;/_doi&gt;&lt;_impact_factor&gt;  14.808&lt;/_impact_factor&gt;&lt;_isbn&gt;0021-9738&lt;/_isbn&gt;&lt;_issue&gt;8&lt;/_issue&gt;&lt;_journal&gt;Journal of Clinical Investigation&lt;/_journal&gt;&lt;_language&gt;eng&lt;/_language&gt;&lt;_modified&gt;64358957&lt;/_modified&gt;&lt;_pages&gt;2857-28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J. Clin. Invest.&lt;/_tertiary_title&gt;&lt;_type_work&gt;Journal Article; Research Support, Non-U.S. Gov&amp;apos;t&lt;/_type_work&gt;&lt;_url&gt;http://www.jci.org/articles/view/62676&lt;/_url&gt;&lt;_volume&gt;122&lt;/_volume&gt;&lt;_accessed&gt;64358957&lt;/_accessed&gt;&lt;/Details&gt;&lt;Extra&gt;&lt;DBUID&gt;{F96A950B-833F-4880-A151-76DA2D6A2879}&lt;/DBUID&gt;&lt;/Extra&gt;&lt;/Item&gt;&lt;/References&gt;&lt;/Group&gt;&lt;/Citation&gt;_x000a_"/>
    <w:docVar w:name="NE.Ref{93DAA8C3-E7D4-4E0B-B87E-CB1114D4C7E6}" w:val=" ADDIN NE.Ref.{93DAA8C3-E7D4-4E0B-B87E-CB1114D4C7E6}&lt;Citation&gt;&lt;Group&gt;&lt;References&gt;&lt;Item&gt;&lt;ID&gt;549&lt;/ID&gt;&lt;UID&gt;{D8FEB3FF-D0A2-4382-9DD3-7A0162B1A239}&lt;/UID&gt;&lt;Title&gt;Knockdown of HE4 suppresses aggressive cell growth and malignant progression of ovarian cancer by inhibiting the JAK/STAT3 pathway&lt;/Title&gt;&lt;Template&gt;Journal Article&lt;/Template&gt;&lt;Star&gt;0&lt;/Star&gt;&lt;Tag&gt;0&lt;/Tag&gt;&lt;Author&gt;Wang, Aihong; Jin, Canhui; Tian, Xiaoyu; Wang, Ying; Li, Hongyu&lt;/Author&gt;&lt;Year&gt;2019&lt;/Year&gt;&lt;Details&gt;&lt;_accession_num&gt;31477564&lt;/_accession_num&gt;&lt;_author_adr&gt;Department of Gynecologic and Obstetrics, The First Affiliated Hospital, College  of Clinical Medicine, Henan University of Science and Technology, Luoyang 471000, Henan Province, China.; Department of Gastrointestinal Tumor Surgery,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and Obstetrics, The First Affiliated Hospital, College  of Clinical Medicine, Henan University of Science and Technology, Luoyang 471000, Henan Province, China.; Department of Gynecologic Oncology, The Third Affiliated Hospital of Zhengzhou University, Zhengzhou 450052, Henan Province, China fuchanke2018@163.com.&lt;/_author_adr&gt;&lt;_collection_scope&gt;SCIE&lt;/_collection_scope&gt;&lt;_created&gt;64355902&lt;/_created&gt;&lt;_date&gt;62958240&lt;/_date&gt;&lt;_date_display&gt;2019 Sep 2&lt;/_date_display&gt;&lt;_db_updated&gt;CrossRef&lt;/_db_updated&gt;&lt;_doi&gt;10.1242/bio.043570&lt;/_doi&gt;&lt;_impact_factor&gt;   2.422&lt;/_impact_factor&gt;&lt;_isbn&gt;2046-6390&lt;/_isbn&gt;&lt;_issue&gt;9&lt;/_issue&gt;&lt;_journal&gt;Biology Open&lt;/_journal&gt;&lt;_keywords&gt;Cell growth; HE4; JAK/STAT3 pathway; Malignant progression; Ovarian cancer&lt;/_keywords&gt;&lt;_language&gt;eng&lt;/_language&gt;&lt;_modified&gt;64358957&lt;/_modified&gt;&lt;_ori_publication&gt;(c) 2019. Published by The Company of Biologists Ltd.&lt;/_ori_publication&gt;&lt;_tertiary_title&gt;Biology open&lt;/_tertiary_title&gt;&lt;_type_work&gt;Journal Article&lt;/_type_work&gt;&lt;_url&gt;https://journals.biologists.com/bio/article/8/9/bio043570/222817/Knockdown-of-HE4-suppresses-aggressive-cell-growth_x000d__x000a_http://journals.logists.com/bio/bio/article-pdf/doi/10.1242/bio.043570/1835200/bio043570.pdf&lt;/_url&gt;&lt;_volume&gt;8&lt;/_volume&gt;&lt;_accessed&gt;64358957&lt;/_accessed&gt;&lt;/Details&gt;&lt;Extra&gt;&lt;DBUID&gt;{F96A950B-833F-4880-A151-76DA2D6A2879}&lt;/DBUID&gt;&lt;/Extra&gt;&lt;/Item&gt;&lt;/References&gt;&lt;/Group&gt;&lt;/Citation&gt;_x000a_"/>
    <w:docVar w:name="NE.Ref{9480CED6-4A3E-4F35-9190-556703BC41AB}" w:val=" ADDIN NE.Ref.{9480CED6-4A3E-4F35-9190-556703BC41AB}&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948444F0-F890-4B92-965E-19D0D5F9A559}" w:val=" ADDIN NE.Ref.{948444F0-F890-4B92-965E-19D0D5F9A559}&lt;Citation&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Citation&gt;_x000a_"/>
    <w:docVar w:name="NE.Ref{9587DAA1-1195-45E1-BBEC-4E0175752BFD}" w:val=" ADDIN NE.Ref.{9587DAA1-1195-45E1-BBEC-4E0175752BFD}&lt;Citation&gt;&lt;Group&gt;&lt;References&gt;&lt;Item&gt;&lt;ID&gt;593&lt;/ID&gt;&lt;UID&gt;{E935B639-C0DD-493A-9FBC-15B4C6380261}&lt;/UID&gt;&lt;Title&gt;Aromatase inhibitors as adjuvant therapy for postmenopausal patients with early stage breast cancer&lt;/Title&gt;&lt;Template&gt;Journal Article&lt;/Template&gt;&lt;Star&gt;0&lt;/Star&gt;&lt;Tag&gt;0&lt;/Tag&gt;&lt;Author&gt;Kudachadkar, R; O&amp;apos;Regan, R M&lt;/Author&gt;&lt;Year&gt;2005&lt;/Year&gt;&lt;Details&gt;&lt;_accession_num&gt;15890638&lt;/_accession_num&gt;&lt;_author_adr&gt;Department of Medicine, Emory University, Atlanta, GA, USA.&lt;/_author_adr&gt;&lt;_date_display&gt;2005 May-Jun&lt;/_date_display&gt;&lt;_date&gt;2005-05-01&lt;/_date&gt;&lt;_doi&gt;10.3322/canjclin.55.3.145&lt;/_doi&gt;&lt;_isbn&gt;0007-9235 (Print); 0007-9235 (Linking)&lt;/_isbn&gt;&lt;_issue&gt;3&lt;/_issue&gt;&lt;_journal&gt;CA Cancer J Clin&lt;/_journal&gt;&lt;_language&gt;eng&lt;/_language&gt;&lt;_pages&gt;145-63&lt;/_pages&gt;&lt;_subject_headings&gt;Aromatase Inhibitors/administration &amp;amp; dosage/*therapeutic use; Breast Neoplasms/*drug therapy/pathology; Chemotherapy, Adjuvant; Clinical Trials as Topic; Drug Therapy, Combination; Female; Humans; Neoplasm Staging; *Postmenopause; Tamoxifen/administration &amp;amp; dosage/therapeutic use; Time Factors&lt;/_subject_headings&gt;&lt;_tertiary_title&gt;CA: a cancer journal for clinicians&lt;/_tertiary_title&gt;&lt;_type_work&gt;Journal Article; Review&lt;/_type_work&gt;&lt;_url&gt;http://www.ncbi.nlm.nih.gov/entrez/query.fcgi?cmd=Retrieve&amp;amp;db=pubmed&amp;amp;dopt=Abstract&amp;amp;list_uids=15890638&amp;amp;query_hl=1&lt;/_url&gt;&lt;_volume&gt;55&lt;/_volume&gt;&lt;_created&gt;64384799&lt;/_created&gt;&lt;_modified&gt;64384799&lt;/_modified&gt;&lt;_db_updated&gt;PubMed&lt;/_db_updated&gt;&lt;_impact_factor&gt; 508.702&lt;/_impact_factor&gt;&lt;/Details&gt;&lt;Extra&gt;&lt;DBUID&gt;{F96A950B-833F-4880-A151-76DA2D6A2879}&lt;/DBUID&gt;&lt;/Extra&gt;&lt;/Item&gt;&lt;/References&gt;&lt;/Group&gt;&lt;/Citation&gt;_x000a_"/>
    <w:docVar w:name="NE.Ref{9823187A-4D1C-45FC-ABD0-B4B9628A2E92}" w:val=" ADDIN NE.Ref.{9823187A-4D1C-45FC-ABD0-B4B9628A2E92}&lt;Citation&gt;&lt;Group&gt;&lt;References&gt;&lt;Item&gt;&lt;ID&gt;392&lt;/ID&gt;&lt;UID&gt;{918C1797-304B-404A-B144-C1F0960FFFF2}&lt;/UID&gt;&lt;Title&gt;早期营养因素对大学生肥胖、高血压的影响&lt;/Title&gt;&lt;Template&gt;Journal Article&lt;/Template&gt;&lt;Star&gt;0&lt;/Star&gt;&lt;Tag&gt;0&lt;/Tag&gt;&lt;Author&gt;王玮; 杜娟; 陈菲&lt;/Author&gt;&lt;Year&gt;2018&lt;/Year&gt;&lt;Details&gt;&lt;_author_adr&gt;对外经济贸易大学医院预防保健科;北京同仁医院预防保健科;对外经济贸易大学医院超声诊断科;&lt;/_author_adr&gt;&lt;_collection_scope&gt;中国科技核心期刊;&lt;/_collection_scope&gt;&lt;_created&gt;62548482&lt;/_created&gt;&lt;_db_provider&gt;CNKI&lt;/_db_provider&gt;&lt;_isbn&gt;1006-9577&lt;/_isbn&gt;&lt;_issue&gt;09&lt;/_issue&gt;&lt;_journal&gt;中国食物与营养&lt;/_journal&gt;&lt;_keywords&gt;肥胖;;高血压;;早期营养因素&lt;/_keywords&gt;&lt;_modified&gt;62548482&lt;/_modified&gt;&lt;_pages&gt;86-88&lt;/_pages&gt;&lt;_volume&gt;24&lt;/_volume&gt;&lt;_translated_author&gt;Wang, Wei;Du, Juan;Chen, Fei&lt;/_translated_author&gt;&lt;/Details&gt;&lt;Extra&gt;&lt;DBUID&gt;{F96A950B-833F-4880-A151-76DA2D6A2879}&lt;/DBUID&gt;&lt;/Extra&gt;&lt;/Item&gt;&lt;/References&gt;&lt;/Group&gt;&lt;/Citation&gt;_x000a_"/>
    <w:docVar w:name="NE.Ref{9882C958-0546-4344-A640-32FBDFECBF3D}" w:val=" ADDIN NE.Ref.{9882C958-0546-4344-A640-32FBDFECBF3D}&lt;Citation&gt;&lt;Group&gt;&lt;References&gt;&lt;Item&gt;&lt;ID&gt;489&lt;/ID&gt;&lt;UID&gt;{C9F01BB5-177B-4CF1-ABCA-C46B7429BC66}&lt;/UID&gt;&lt;Title&gt;Overexpression of ERbeta inhibits the proliferation through regulating TNG-beta signaling pathway in osteosarcoma&lt;/Title&gt;&lt;Template&gt;Journal Article&lt;/Template&gt;&lt;Star&gt;0&lt;/Star&gt;&lt;Tag&gt;0&lt;/Tag&gt;&lt;Author&gt;Zhang, Y; Zhou, X; Yin, C; Wu, Y; Wang, L&lt;/Author&gt;&lt;Year&gt;2019&lt;/Year&gt;&lt;Details&gt;&lt;_accession_num&gt;31383536&lt;/_accession_num&gt;&lt;_author_adr&gt;Department of Biochemistry and Molecular Biology, Basic Medical College of Jiujiang University, No. 320, Xunyang East Road, Xunyang District, Jiujiang City, Jiangxi Province 332000, China. Electronic address: zhangyiping20199@163.com.;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lt;/_author_adr&gt;&lt;_collection_scope&gt;SCI;SCIE&lt;/_collection_scope&gt;&lt;_created&gt;63695104&lt;/_created&gt;&lt;_date&gt;2019-10-01&lt;/_date&gt;&lt;_date_display&gt;2019 Oct&lt;/_date_display&gt;&lt;_db_updated&gt;PubMed&lt;/_db_updated&gt;&lt;_doi&gt;10.1016/j.prp.2019.152568&lt;/_doi&gt;&lt;_impact_factor&gt;   3.250&lt;/_impact_factor&gt;&lt;_isbn&gt;1618-0631 (Electronic); 0344-0338 (Linking)&lt;/_isbn&gt;&lt;_issue&gt;10&lt;/_issue&gt;&lt;_journal&gt;Pathol Res Pract&lt;/_journal&gt;&lt;_keywords&gt;ERbeta overexpression; Proliferation; TNG-; osteosarcoma; beta signaling pathway&lt;/_keywords&gt;&lt;_language&gt;eng&lt;/_language&gt;&lt;_modified&gt;64356110&lt;/_modified&gt;&lt;_ori_publication&gt;Copyright (c) 2019 Elsevier GmbH. All rights reserved.&lt;/_ori_publication&gt;&lt;_pages&gt;152568&lt;/_pages&gt;&lt;_subject_headings&gt;Apoptosis/genetics; Bone Neoplasms/genetics/*metabolism/pathology; Cell Cycle Checkpoints/genetics; Cell Line, Tumor; Cell Movement/genetics; Cell Proliferation/*genetics; Cell Survival/genetics; Estrogen Receptor beta/genetics/*metabolism; Humans; Osteoblasts/metabolism/pathology; Osteosarcoma/genetics/*metabolism/pathology; Signal Transduction/*genetics; Transforming Growth Factor beta/genetics/*metabolism&lt;/_subject_headings&gt;&lt;_tertiary_title&gt;Pathology, research and practice&lt;/_tertiary_title&gt;&lt;_type_work&gt;Journal Article&lt;/_type_work&gt;&lt;_url&gt;http://www.ncbi.nlm.nih.gov/entrez/query.fcgi?cmd=Retrieve&amp;amp;db=pubmed&amp;amp;dopt=Abstract&amp;amp;list_uids=31383536&amp;amp;query_hl=1&lt;/_url&gt;&lt;_volume&gt;215&lt;/_volume&gt;&lt;/Details&gt;&lt;Extra&gt;&lt;DBUID&gt;{F96A950B-833F-4880-A151-76DA2D6A2879}&lt;/DBUID&gt;&lt;/Extra&gt;&lt;/Item&gt;&lt;/References&gt;&lt;/Group&gt;&lt;/Citation&gt;_x000a_"/>
    <w:docVar w:name="NE.Ref{9E5676B7-5B6C-4B3A-8C28-3C6D74882415}" w:val=" ADDIN NE.Ref.{9E5676B7-5B6C-4B3A-8C28-3C6D74882415}&lt;Citation&gt;&lt;Group&gt;&lt;References&gt;&lt;Item&gt;&lt;ID&gt;543&lt;/ID&gt;&lt;UID&gt;{B2445600-3AD8-4451-9295-A347B96F2FDC}&lt;/UID&gt;&lt;Title&gt;Estrogen receptor β, a regulator of androgen receptor signaling in the mouse ventral prostate&lt;/Title&gt;&lt;Template&gt;Journal Article&lt;/Template&gt;&lt;Star&gt;0&lt;/Star&gt;&lt;Tag&gt;0&lt;/Tag&gt;&lt;Author&gt;Wu, Wan-fu; Maneix, Laure; Insunza, Jose; Nalvarte, Ivan; Antonson, Per; Kere, Juha; Yu, Nancy Yiu-Lin; Tohonen, Virpi; Katayama, Shintaro; Einarsdottir, Elisabet; Krjutskov, Kaarel; Dai, Yu-bing; Huang, Bo; Su, Wen; Warner, Margaret; Gustafsson, Jan-Åke&lt;/Author&gt;&lt;Year&gt;2017&lt;/Year&gt;&lt;Details&gt;&lt;_accession_num&gt;28439009&lt;/_accession_num&gt;&lt;_author_adr&gt;Center for Nuclear Receptors and Cell Signaling, University of Houston, Houston,  TX 77204.; Center for Nuclear Receptors and Cell Signaling, University of Houston, Houston,  TX 77204.;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Innovative Medicine, Department of Biosciences and Nutrition, Karolinska Institutet, Novum, 14186 Stockholm, Sweden.; Center for Nuclear Receptors and Cell Signaling, University of Houston, Houston,  TX 77204.; Center for Nuclear Receptors and Cell Signaling, University of Houston, Houston,  TX 77204.; Center for Nuclear Receptors and Cell Signaling, University of Houston, Houston,  TX 77204.; AstraZeneca-Shenzhen University Joint Institute of Nephrology, Centre for Nephrology &amp;amp; Urology, Shenzhen University Health Science Center, Shenzhen 518060, China.; Center for Nuclear Receptors and Cell Signaling, University of Houston, Houston,  TX 77204.; Center for Nuclear Receptors and Cell Signaling, University of Houston, Houston,  TX 77204; jgustafsson@uh.edu.; Center for Innovative Medicine, Department of Biosciences and Nutrition, Karolinska Institutet, Novum, 14186 Stockholm, Sweden.&lt;/_author_adr&gt;&lt;_created&gt;64355896&lt;/_created&gt;&lt;_date&gt;61721280&lt;/_date&gt;&lt;_date_display&gt;2017 May 9&lt;/_date_display&gt;&lt;_db_updated&gt;CrossRef&lt;/_db_updated&gt;&lt;_doi&gt;10.1073/pnas.1702211114&lt;/_doi&gt;&lt;_impact_factor&gt;  11.205&lt;/_impact_factor&gt;&lt;_isbn&gt;0027-8424&lt;/_isbn&gt;&lt;_issue&gt;19&lt;/_issue&gt;&lt;_journal&gt;Proceedings of the National Academy of Sciences&lt;/_journal&gt;&lt;_keywords&gt;*TGFbeta; *cancer prevention; *inflammation; *nuclear receptor&lt;/_keywords&gt;&lt;_language&gt;eng&lt;/_language&gt;&lt;_modified&gt;64358957&lt;/_modified&gt;&lt;_pages&gt;E3816-E3822&lt;/_pages&gt;&lt;_subject_headings&gt;Aging/genetics/*metabolism/pathology; Androgens/metabolism; Animals; Chemokine CXCL16/biosynthesis/genetics; Chemokines, CXC/biosynthesis/genetics; Clusterin/biosynthesis/genetics; *Down-Regulation; Estrogen Receptor beta/genetics/*metabolism; Interleukin-6/genetics/metabolism; Keratins/biosynthesis/genetics; Male; Mice; Mice, Knockout; Nedd4 Ubiquitin Protein Ligases/biosynthesis/genetics; PTEN Phosphohydrolase/biosynthesis/genetics; Prostate/*metabolism/pathology; Proto-Oncogene Proteins c-bcl-2/genetics/metabolism; Receptors, Androgen/*biosynthesis/genetics; *Signal Transduction; Smad7 Protein/biosynthesis/genetics&lt;/_subject_headings&gt;&lt;_tertiary_title&gt;Proc. Natl. Acad. Sci. U.S.A.&lt;/_tertiary_title&gt;&lt;_type_work&gt;Journal Article; Research Support, Non-U.S. Gov&amp;apos;t; Research Support, U.S. Gov&amp;apos;t, Non-P.H.S.&lt;/_type_work&gt;&lt;_url&gt;https://pnas.org/doi/full/10.1073/pnas.1702211114_x000d__x000a_https://pnas.org/doi/pdf/10.1073/pnas.1702211114&lt;/_url&gt;&lt;_volume&gt;114&lt;/_volume&gt;&lt;_accessed&gt;64358957&lt;/_accessed&gt;&lt;/Details&gt;&lt;Extra&gt;&lt;DBUID&gt;{F96A950B-833F-4880-A151-76DA2D6A2879}&lt;/DBUID&gt;&lt;/Extra&gt;&lt;/Item&gt;&lt;/References&gt;&lt;/Group&gt;&lt;/Citation&gt;_x000a_"/>
    <w:docVar w:name="NE.Ref{A0202362-69FB-454E-B9B2-1D26B8B71796}" w:val=" ADDIN NE.Ref.{A0202362-69FB-454E-B9B2-1D26B8B71796}&lt;Citation&gt;&lt;Group&gt;&lt;References&gt;&lt;Item&gt;&lt;ID&gt;592&lt;/ID&gt;&lt;UID&gt;{70A7480B-9962-4AAD-B8CD-EC4AFF83248B}&lt;/UID&gt;&lt;Title&gt;Structure-function relationship of estrogen receptor alpha and beta: impact on human health&lt;/Title&gt;&lt;Template&gt;Journal Article&lt;/Template&gt;&lt;Star&gt;0&lt;/Star&gt;&lt;Tag&gt;0&lt;/Tag&gt;&lt;Author&gt;Ascenzi, P; Bocedi, A; Marino, M&lt;/Author&gt;&lt;Year&gt;2006&lt;/Year&gt;&lt;Details&gt;&lt;_accession_num&gt;16914190&lt;/_accession_num&gt;&lt;_author_adr&gt;Department of Biology, University Roma Tre, Viale Guglielmo Marconi 446, I-00146  Roma, Italy.&lt;/_author_adr&gt;&lt;_date_display&gt;2006 Aug&lt;/_date_display&gt;&lt;_date&gt;2006-08-01&lt;/_date&gt;&lt;_doi&gt;10.1016/j.mam.2006.07.001&lt;/_doi&gt;&lt;_isbn&gt;0098-2997 (Print); 0098-2997 (Linking)&lt;/_isbn&gt;&lt;_issue&gt;4&lt;/_issue&gt;&lt;_journal&gt;Mol Aspects Med&lt;/_journal&gt;&lt;_language&gt;eng&lt;/_language&gt;&lt;_pages&gt;299-402&lt;/_pages&gt;&lt;_subject_headings&gt;Amino Acid Sequence; Animals; Estrogen Receptor alpha/*chemistry/*physiology; Estrogen Receptor beta/*chemistry/*physiology; Humans; Molecular Sequence Data&lt;/_subject_headings&gt;&lt;_tertiary_title&gt;Molecular aspects of medicine&lt;/_tertiary_title&gt;&lt;_type_work&gt;Journal Article; Research Support, Non-U.S. Gov&amp;apos;t; Review&lt;/_type_work&gt;&lt;_url&gt;http://www.ncbi.nlm.nih.gov/entrez/query.fcgi?cmd=Retrieve&amp;amp;db=pubmed&amp;amp;dopt=Abstract&amp;amp;list_uids=16914190&amp;amp;query_hl=1&lt;/_url&gt;&lt;_volume&gt;27&lt;/_volume&gt;&lt;_created&gt;64384741&lt;/_created&gt;&lt;_modified&gt;64384741&lt;/_modified&gt;&lt;_db_updated&gt;PubMed&lt;/_db_updated&gt;&lt;_impact_factor&gt;  14.235&lt;/_impact_factor&gt;&lt;_collection_scope&gt;SCIE&lt;/_collection_scope&gt;&lt;/Details&gt;&lt;Extra&gt;&lt;DBUID&gt;{F96A950B-833F-4880-A151-76DA2D6A2879}&lt;/DBUID&gt;&lt;/Extra&gt;&lt;/Item&gt;&lt;/References&gt;&lt;/Group&gt;&lt;/Citation&gt;_x000a_"/>
    <w:docVar w:name="NE.Ref{A0978FC3-A2BD-4C02-8955-22CDFF458FA5}" w:val=" ADDIN NE.Ref.{A0978FC3-A2BD-4C02-8955-22CDFF458FA5}&lt;Citation&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Citation&gt;_x000a_"/>
    <w:docVar w:name="NE.Ref{A1715530-7ED8-4157-84F2-D07214E34BDA}" w:val=" ADDIN NE.Ref.{A1715530-7ED8-4157-84F2-D07214E34BDA}&lt;Citation&gt;&lt;Group&gt;&lt;References&gt;&lt;Item&gt;&lt;ID&gt;563&lt;/ID&gt;&lt;UID&gt;{F98B017C-5DC9-4669-B417-D16C04BDA630}&lt;/UID&gt;&lt;Title&gt;ERbeta-mediated induction of cystatins results in suppression of TGFbeta signaling and inhibition of triple-negative breast cancer metastasis&lt;/Title&gt;&lt;Template&gt;Journal Article&lt;/Template&gt;&lt;Star&gt;0&lt;/Star&gt;&lt;Tag&gt;0&lt;/Tag&gt;&lt;Author&gt;Reese, J M; Bruinsma, E S; Nelson, A W; Chernukhin, I; Carroll, J S; Li, Y; Subramaniam, M; Suman, V J; Negron, V; Monroe, D G; Ingle, J N; Goetz, M P; Hawse, J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date_display&gt;2018 Oct 9&lt;/_date_display&gt;&lt;_date&gt;2018-10-09&lt;/_date&gt;&lt;_doi&gt;10.1073/pnas.1807751115&lt;/_doi&gt;&lt;_isbn&gt;1091-6490 (Electronic); 0027-8424 (Linking)&lt;/_isbn&gt;&lt;_issue&gt;41&lt;/_issue&gt;&lt;_journal&gt;Proc Natl Acad Sci U S A&lt;/_journal&gt;&lt;_keywords&gt;*TGFbeta; *breast cancer; *cystatin; *estrogen receptor beta; *metastasis&lt;/_keywords&gt;&lt;_language&gt;eng&lt;/_language&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0257941&amp;amp;query_hl=1&lt;/_url&gt;&lt;_volume&gt;115&lt;/_volume&gt;&lt;_created&gt;64355952&lt;/_created&gt;&lt;_modified&gt;64356073&lt;/_modified&gt;&lt;_db_updated&gt;PubMed&lt;/_db_updated&gt;&lt;_impact_factor&gt;  11.205&lt;/_impact_factor&gt;&lt;/Details&gt;&lt;Extra&gt;&lt;DBUID&gt;{F96A950B-833F-4880-A151-76DA2D6A2879}&lt;/DBUID&gt;&lt;/Extra&gt;&lt;/Item&gt;&lt;/References&gt;&lt;/Group&gt;&lt;Group&gt;&lt;References&gt;&lt;Item&gt;&lt;ID&gt;570&lt;/ID&gt;&lt;UID&gt;{E803824F-F7B1-40EA-986B-E87A016F10E5}&lt;/UID&gt;&lt;Title&gt;Crosstalk of TGF-beta and estrogen receptor signaling in breast cancer&lt;/Title&gt;&lt;Template&gt;Journal Article&lt;/Template&gt;&lt;Star&gt;0&lt;/Star&gt;&lt;Tag&gt;0&lt;/Tag&gt;&lt;Author&gt;Band, A M; Laiho, M&lt;/Author&gt;&lt;Year&gt;2011&lt;/Year&gt;&lt;Details&gt;&lt;_accession_num&gt;21390570&lt;/_accession_num&gt;&lt;_author_adr&gt;Molecular Cancer Biology Program, Biomedicum Helsinki and Haartman Institute, University of Helsinki, Helsinki, Finland.&lt;/_author_adr&gt;&lt;_date_display&gt;2011 Jun&lt;/_date_display&gt;&lt;_date&gt;2011-06-01&lt;/_date&gt;&lt;_doi&gt;10.1007/s10911-011-9203-7&lt;/_doi&gt;&lt;_isbn&gt;1573-7039 (Electronic); 1083-3021 (Linking)&lt;/_isbn&gt;&lt;_issue&gt;2&lt;/_issue&gt;&lt;_journal&gt;J Mammary Gland Biol Neoplasia&lt;/_journal&gt;&lt;_language&gt;eng&lt;/_language&gt;&lt;_pages&gt;109-15&lt;/_pages&gt;&lt;_subject_headings&gt;Animals; Breast Neoplasms/*metabolism; Estrogen Receptor alpha/*metabolism; Female; Humans; Signal Transduction; Transforming Growth Factor beta/*metabolism&lt;/_subject_headings&gt;&lt;_tertiary_title&gt;Journal of mammary gland biology and neoplasia&lt;/_tertiary_title&gt;&lt;_type_work&gt;Journal Article; Research Support, Non-U.S. Gov&amp;apos;t; Review&lt;/_type_work&gt;&lt;_url&gt;http://www.ncbi.nlm.nih.gov/entrez/query.fcgi?cmd=Retrieve&amp;amp;db=pubmed&amp;amp;dopt=Abstract&amp;amp;list_uids=21390570&amp;amp;query_hl=1&lt;/_url&gt;&lt;_volume&gt;16&lt;/_volume&gt;&lt;_created&gt;64355971&lt;/_created&gt;&lt;_modified&gt;64355973&lt;/_modified&gt;&lt;_db_updated&gt;PubMed&lt;/_db_updated&gt;&lt;_impact_factor&gt;   2.673&lt;/_impact_factor&gt;&lt;/Details&gt;&lt;Extra&gt;&lt;DBUID&gt;{F96A950B-833F-4880-A151-76DA2D6A2879}&lt;/DBUID&gt;&lt;/Extra&gt;&lt;/Item&gt;&lt;/References&gt;&lt;/Group&gt;&lt;Group&gt;&lt;References&gt;&lt;Item&gt;&lt;ID&gt;571&lt;/ID&gt;&lt;UID&gt;{A0864495-FEC1-497A-822D-4178D8C49FA6}&lt;/UID&gt;&lt;Title&gt;ERbeta-mediated induction of cystatins results in suppression of TGFbeta signaling and inhibition of triple-negative breast cancer metastasis&lt;/Title&gt;&lt;Template&gt;Journal Article&lt;/Template&gt;&lt;Star&gt;0&lt;/Star&gt;&lt;Tag&gt;0&lt;/Tag&gt;&lt;Author&gt;Reese, J M; Bruinsma, E S; Nelson, A W; Chernukhin, I; Carroll, J S; Li, Y; Subramaniam, M; Suman, V J; Negron, V; Monroe, D G; Ingle, J N; Goetz, M P; Hawse, J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date_display&gt;2018 Oct 9&lt;/_date_display&gt;&lt;_date&gt;2018-10-09&lt;/_date&gt;&lt;_doi&gt;10.1073/pnas.1807751115&lt;/_doi&gt;&lt;_isbn&gt;1091-6490 (Electronic); 0027-8424 (Linking)&lt;/_isbn&gt;&lt;_issue&gt;41&lt;/_issue&gt;&lt;_journal&gt;Proc Natl Acad Sci U S A&lt;/_journal&gt;&lt;_keywords&gt;*TGFbeta; *breast cancer; *cystatin; *estrogen receptor beta; *metastasis&lt;/_keywords&gt;&lt;_language&gt;eng&lt;/_language&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0257941&amp;amp;query_hl=1&lt;/_url&gt;&lt;_volume&gt;115&lt;/_volume&gt;&lt;_created&gt;64355974&lt;/_created&gt;&lt;_modified&gt;64355975&lt;/_modified&gt;&lt;_db_updated&gt;PubMed&lt;/_db_updated&gt;&lt;_impact_factor&gt;  11.205&lt;/_impact_factor&gt;&lt;/Details&gt;&lt;Extra&gt;&lt;DBUID&gt;{F96A950B-833F-4880-A151-76DA2D6A2879}&lt;/DBUID&gt;&lt;/Extra&gt;&lt;/Item&gt;&lt;/References&gt;&lt;/Group&gt;&lt;/Citation&gt;_x000a_"/>
    <w:docVar w:name="NE.Ref{A32CE342-38FD-438A-AFF7-4DF0A2ED277F}" w:val=" ADDIN NE.Ref.{A32CE342-38FD-438A-AFF7-4DF0A2ED277F}&lt;Citation&gt;&lt;Group&gt;&lt;References&gt;&lt;Item&gt;&lt;ID&gt;557&lt;/ID&gt;&lt;UID&gt;{2C04D641-2C43-4E7E-8788-946212A37CBB}&lt;/UID&gt;&lt;Title&gt;ERβ Impedes Prostate Cancer EMT by Destabilizing HIF-1α and Inhibiting VEGF-Mediated Snail Nuclear Localization: Implications for Gleason Grading&lt;/Title&gt;&lt;Template&gt;Journal Article&lt;/Template&gt;&lt;Star&gt;0&lt;/Star&gt;&lt;Tag&gt;0&lt;/Tag&gt;&lt;Author&gt;Mak, Paul; Leav, Irwin; Pursell, Bryan; Bae, Donggoo; Yang, Xiaofang; Taglienti, Cherie A; Gouvin, Lindsey M; Sharma, Vishva M; Mercurio, Arthur M&lt;/Author&gt;&lt;Year&gt;2010&lt;/Year&gt;&lt;Details&gt;&lt;_accession_num&gt;20385358&lt;/_accession_num&gt;&lt;_author_adr&gt;Department of Cancer Biology, University of Massachusetts Medical School, Worcester, MA 01605, USA.&lt;/_author_adr&gt;&lt;_collection_scope&gt;SCI;SCIE&lt;/_collection_scope&gt;&lt;_created&gt;64355926&lt;/_created&gt;&lt;_date&gt;2010-04-13&lt;/_date&gt;&lt;_date_display&gt;2010 Apr 13&lt;/_date_display&gt;&lt;_db_updated&gt;CrossRef&lt;/_db_updated&gt;&lt;_doi&gt;10.1016/j.ccr.2010.02.030&lt;/_doi&gt;&lt;_impact_factor&gt;  31.743&lt;/_impact_factor&gt;&lt;_isbn&gt;15356108&lt;/_isbn&gt;&lt;_issue&gt;4&lt;/_issue&gt;&lt;_journal&gt;Cancer Cell&lt;/_journal&gt;&lt;_language&gt;eng&lt;/_language&gt;&lt;_modified&gt;64358957&lt;/_modified&gt;&lt;_ori_publication&gt;Copyright 2010 Elsevier Inc. All rights reserved.&lt;/_ori_publication&gt;&lt;_pages&gt;319-332&lt;/_pages&gt;&lt;_subject_headings&gt;Epithelial Cells/cytology/physiology; Estrogen Receptor beta/physiology/*therapeutic use; Humans; Hypoxia-Inducible Factor 1, alpha Subunit/*physiology; Male; Mesoderm/cytology/physiology; Prostatic Neoplasms/pathology/*prevention &amp;amp; control; Snail Family Transcription Factors; Transcription Factors/*physiology; Transforming Growth Factor beta/physiology; Vascular Endothelial Growth Factor A/*physiology&lt;/_subject_headings&gt;&lt;_tertiary_title&gt;Cancer Cell&lt;/_tertiary_title&gt;&lt;_type_work&gt;Journal Article; Research Support, N.I.H., Extramural; Research Support, Non-U.S. Gov&amp;apos;t&lt;/_type_work&gt;&lt;_url&gt;https://linkinghub.elsevier.com/retrieve/pii/S1535610810000826_x000d__x000a_https://api.elsevier.com/content/article/PII:S1535610810000826?httpAccept=text/xml&lt;/_url&gt;&lt;_volume&gt;17&lt;/_volume&gt;&lt;_accessed&gt;64358957&lt;/_accessed&gt;&lt;/Details&gt;&lt;Extra&gt;&lt;DBUID&gt;{F96A950B-833F-4880-A151-76DA2D6A2879}&lt;/DBUID&gt;&lt;/Extra&gt;&lt;/Item&gt;&lt;/References&gt;&lt;/Group&gt;&lt;/Citation&gt;_x000a_"/>
    <w:docVar w:name="NE.Ref{A451C19D-A651-4235-97AE-FF211B234A3A}" w:val=" ADDIN NE.Ref.{A451C19D-A651-4235-97AE-FF211B234A3A}&lt;Citation&gt;&lt;Group&gt;&lt;References&gt;&lt;Item&gt;&lt;ID&gt;590&lt;/ID&gt;&lt;UID&gt;{C83536D6-5483-423D-8FB2-8A21A30D0FCC}&lt;/UID&gt;&lt;Title&gt;Gender as a risk factor for advanced neoplasia and colorectal cancer: a systematic review and meta-analysis&lt;/Title&gt;&lt;Template&gt;Journal Article&lt;/Template&gt;&lt;Star&gt;0&lt;/Star&gt;&lt;Tag&gt;0&lt;/Tag&gt;&lt;Author&gt;Nguyen, S P; Bent, S; Chen, Y H; Terdiman, J P&lt;/Author&gt;&lt;Year&gt;2009&lt;/Year&gt;&lt;Details&gt;&lt;_accession_num&gt;19514116&lt;/_accession_num&gt;&lt;_author_adr&gt;Division of Gastroenterology, Department of Medicine, University of California, San Francisco, San Francisco, California 94143, USA.&lt;/_author_adr&gt;&lt;_date_display&gt;2009 Jun&lt;/_date_display&gt;&lt;_date&gt;2009-06-01&lt;/_date&gt;&lt;_doi&gt;10.1016/j.cgh.2009.01.008&lt;/_doi&gt;&lt;_isbn&gt;1542-7714 (Electronic); 1542-3565 (Linking)&lt;/_isbn&gt;&lt;_issue&gt;6&lt;/_issue&gt;&lt;_journal&gt;Clin Gastroenterol Hepatol&lt;/_journal&gt;&lt;_language&gt;eng&lt;/_language&gt;&lt;_pages&gt;676-81.e1-3&lt;/_pages&gt;&lt;_subject_headings&gt;Adult; Aged; Colorectal Neoplasms/*epidemiology; Female; Humans; Male; Middle Aged; *Risk Factors; Sex Factors&lt;/_subject_headings&gt;&lt;_tertiary_title&gt;Clinical gastroenterology and hepatology : the official clinical practice journal_x000d__x000a_      of the American Gastroenterological Association&lt;/_tertiary_title&gt;&lt;_type_work&gt;Journal Article; Meta-Analysis; Review; Systematic Review&lt;/_type_work&gt;&lt;_url&gt;http://www.ncbi.nlm.nih.gov/entrez/query.fcgi?cmd=Retrieve&amp;amp;db=pubmed&amp;amp;dopt=Abstract&amp;amp;list_uids=19514116&amp;amp;query_hl=1&lt;/_url&gt;&lt;_volume&gt;7&lt;/_volume&gt;&lt;_created&gt;64383458&lt;/_created&gt;&lt;_modified&gt;64383458&lt;/_modified&gt;&lt;_db_updated&gt;PubMed&lt;/_db_updated&gt;&lt;_impact_factor&gt;  11.382&lt;/_impact_factor&gt;&lt;/Details&gt;&lt;Extra&gt;&lt;DBUID&gt;{F96A950B-833F-4880-A151-76DA2D6A2879}&lt;/DBUID&gt;&lt;/Extra&gt;&lt;/Item&gt;&lt;/References&gt;&lt;/Group&gt;&lt;Group&gt;&lt;References&gt;&lt;Item&gt;&lt;ID&gt;591&lt;/ID&gt;&lt;UID&gt;{D9A1D23F-1062-49A9-894B-2821A427646A}&lt;/UID&gt;&lt;Title&gt;Gender differences in the trend of colorectal cancer incidence in Singapore, 1968-2002&lt;/Title&gt;&lt;Template&gt;Journal Article&lt;/Template&gt;&lt;Star&gt;0&lt;/Star&gt;&lt;Tag&gt;0&lt;/Tag&gt;&lt;Author&gt;de Kok, I M; Wong, C S; Chia, K S; Sim, X; Tan, C S; Kiemeney, L A; Verkooijen, H M&lt;/Author&gt;&lt;Year&gt;2008&lt;/Year&gt;&lt;Details&gt;&lt;_accession_num&gt;18185939&lt;/_accession_num&gt;&lt;_author_adr&gt;Centre for Molecular Epidemiology, Faculty of Medicine, National University of Singapore, Singapore, Singapore 119077. i.dekok@erasmusmc.nl&lt;/_author_adr&gt;&lt;_date_display&gt;2008 May&lt;/_date_display&gt;&lt;_date&gt;2008-05-01&lt;/_date&gt;&lt;_doi&gt;10.1007/s00384-007-0421-9&lt;/_doi&gt;&lt;_isbn&gt;0179-1958 (Print); 0179-1958 (Linking)&lt;/_isbn&gt;&lt;_issue&gt;5&lt;/_issue&gt;&lt;_journal&gt;Int J Colorectal Dis&lt;/_journal&gt;&lt;_language&gt;eng&lt;/_language&gt;&lt;_pages&gt;461-7&lt;/_pages&gt;&lt;_subject_headings&gt;Adult; Age Distribution; Age Factors; Aged; Aged, 80 and over; Cohort Studies; Colorectal Neoplasms/*epidemiology/ethnology/etiology; Female; Humans; Incidence; Male; Middle Aged; Poisson Distribution; Population Surveillance; Registries/statistics &amp;amp; numerical data; Risk Factors; Sex Distribution; Sex Factors; Singapore/epidemiology&lt;/_subject_headings&gt;&lt;_tertiary_title&gt;International journal of colorectal disease&lt;/_tertiary_title&gt;&lt;_type_work&gt;Comparative Study; Journal Article&lt;/_type_work&gt;&lt;_url&gt;http://www.ncbi.nlm.nih.gov/entrez/query.fcgi?cmd=Retrieve&amp;amp;db=pubmed&amp;amp;dopt=Abstract&amp;amp;list_uids=18185939&amp;amp;query_hl=1&lt;/_url&gt;&lt;_volume&gt;23&lt;/_volume&gt;&lt;_created&gt;64383459&lt;/_created&gt;&lt;_modified&gt;64383460&lt;/_modified&gt;&lt;_db_updated&gt;PubMed&lt;/_db_updated&gt;&lt;_impact_factor&gt;   2.571&lt;/_impact_factor&gt;&lt;_collection_scope&gt;SCIE&lt;/_collection_scope&gt;&lt;/Details&gt;&lt;Extra&gt;&lt;DBUID&gt;{F96A950B-833F-4880-A151-76DA2D6A2879}&lt;/DBUID&gt;&lt;/Extra&gt;&lt;/Item&gt;&lt;/References&gt;&lt;/Group&gt;&lt;/Citation&gt;_x000a_"/>
    <w:docVar w:name="NE.Ref{A5CE2151-8B10-4973-B2AA-6BDBE1307A1E}" w:val=" ADDIN NE.Ref.{A5CE2151-8B10-4973-B2AA-6BDBE1307A1E}&lt;Citation&gt;&lt;Group&gt;&lt;References&gt;&lt;Item&gt;&lt;ID&gt;594&lt;/ID&gt;&lt;UID&gt;{5C5FB55A-11A3-4A93-9FE2-FB03B0EDDB14}&lt;/UID&gt;&lt;Title&gt;Hormone therapy to prevent disease and prolong life in postmenopausal women&lt;/Title&gt;&lt;Template&gt;Journal Article&lt;/Template&gt;&lt;Star&gt;0&lt;/Star&gt;&lt;Tag&gt;0&lt;/Tag&gt;&lt;Author&gt;Grady, D; Rubin, S M; Petitti, D B; Fox, C S; Black, D; Ettinger, B; Ernster, V L; Cummings, S R&lt;/Author&gt;&lt;Year&gt;1992&lt;/Year&gt;&lt;Details&gt;&lt;_accession_num&gt;1443971&lt;/_accession_num&gt;&lt;_author_adr&gt;University of California, Prevention Sciences Group, San Francisco 94105.&lt;/_author_adr&gt;&lt;_date_display&gt;1992 Dec 15&lt;/_date_display&gt;&lt;_date&gt;1992-12-15&lt;/_date&gt;&lt;_doi&gt;10.7326/0003-4819-117-12-1016&lt;/_doi&gt;&lt;_isbn&gt;0003-4819 (Print); 0003-4819 (Linking)&lt;/_isbn&gt;&lt;_issue&gt;12&lt;/_issue&gt;&lt;_journal&gt;Ann Intern Med&lt;/_journal&gt;&lt;_language&gt;eng&lt;/_language&gt;&lt;_pages&gt;1016-37&lt;/_pages&gt;&lt;_subject_headings&gt;Breast Neoplasms/epidemiology; Cerebrovascular Disorders/epidemiology; Coronary Disease/epidemiology; Endometrial Neoplasms/chemically induced; *Estrogen Replacement Therapy/adverse effects; Female; Hip Fractures/prevention &amp;amp; control; Humans; Middle Aged; Progestins/administration &amp;amp; dosage; Risk Factors&lt;/_subject_headings&gt;&lt;_tertiary_title&gt;Annals of internal medicine&lt;/_tertiary_title&gt;&lt;_type_work&gt;Journal Article; Research Support, Non-U.S. Gov&amp;apos;t; Review&lt;/_type_work&gt;&lt;_url&gt;http://www.ncbi.nlm.nih.gov/entrez/query.fcgi?cmd=Retrieve&amp;amp;db=pubmed&amp;amp;dopt=Abstract&amp;amp;list_uids=1443971&amp;amp;query_hl=1&lt;/_url&gt;&lt;_volume&gt;117&lt;/_volume&gt;&lt;_created&gt;64385034&lt;/_created&gt;&lt;_modified&gt;64385035&lt;/_modified&gt;&lt;_db_updated&gt;PubMed&lt;/_db_updated&gt;&lt;_impact_factor&gt;  25.391&lt;/_impact_factor&gt;&lt;_collection_scope&gt;SCI;SCIE&lt;/_collection_scope&gt;&lt;/Details&gt;&lt;Extra&gt;&lt;DBUID&gt;{F96A950B-833F-4880-A151-76DA2D6A2879}&lt;/DBUID&gt;&lt;/Extra&gt;&lt;/Item&gt;&lt;/References&gt;&lt;/Group&gt;&lt;Group&gt;&lt;References&gt;&lt;Item&gt;&lt;ID&gt;595&lt;/ID&gt;&lt;UID&gt;{78CBE652-B42F-4418-A44D-CFDFA6752AF6}&lt;/UID&gt;&lt;Title&gt;Menopausal hormone use and ovarian cancer risk: individual participant meta-analysis of 52 epidemiological studies&lt;/Title&gt;&lt;Template&gt;Journal Article&lt;/Template&gt;&lt;Star&gt;0&lt;/Star&gt;&lt;Tag&gt;0&lt;/Tag&gt;&lt;Author&gt;Beral, V; Gaitskell, K; Hermon, C; Moser, K; Reeves, G; Peto, R&lt;/Author&gt;&lt;Year&gt;2015&lt;/Year&gt;&lt;Details&gt;&lt;_accession_num&gt;25684585&lt;/_accession_num&gt;&lt;_date_display&gt;2015 May 9&lt;/_date_display&gt;&lt;_date&gt;2015-05-09&lt;/_date&gt;&lt;_doi&gt;10.1016/S0140-6736(14)61687-1&lt;/_doi&gt;&lt;_isbn&gt;1474-547X (Electronic); 0140-6736 (Linking)&lt;/_isbn&gt;&lt;_issue&gt;9980&lt;/_issue&gt;&lt;_journal&gt;Lancet&lt;/_journal&gt;&lt;_language&gt;eng&lt;/_language&gt;&lt;_ori_publication&gt;Copyright (c) 2015 Collaborative Group on Epidemiological Studies of Ovarian_x000d__x000a_      Cancer. Open Access article distributed under the terms of CC BY. Published by_x000d__x000a_      Elsevier Ltd. All rights reserved.&lt;/_ori_publication&gt;&lt;_pages&gt;1835-42&lt;/_pages&gt;&lt;_subject_headings&gt;Drug Administration Schedule; Estrogen Replacement Therapy/*adverse effects/statistics &amp;amp; numerical data/trends; Female; Humans; Incidence; Middle Aged; Ovarian Neoplasms/*chemically induced/*epidemiology; Postmenopause; Risk Assessment/methods&lt;/_subject_headings&gt;&lt;_tertiary_title&gt;Lancet (London, England)&lt;/_tertiary_title&gt;&lt;_type_work&gt;Journal Article; Meta-Analysis; Research Support, Non-U.S. Gov&amp;apos;t&lt;/_type_work&gt;&lt;_url&gt;http://www.ncbi.nlm.nih.gov/entrez/query.fcgi?cmd=Retrieve&amp;amp;db=pubmed&amp;amp;dopt=Abstract&amp;amp;list_uids=25684585&amp;amp;query_hl=1&lt;/_url&gt;&lt;_volume&gt;385&lt;/_volume&gt;&lt;_created&gt;64385041&lt;/_created&gt;&lt;_modified&gt;64385041&lt;/_modified&gt;&lt;_db_updated&gt;PubMed&lt;/_db_updated&gt;&lt;_impact_factor&gt;  79.323&lt;/_impact_factor&gt;&lt;_collection_scope&gt;SCI;SCIE&lt;/_collection_scope&gt;&lt;/Details&gt;&lt;Extra&gt;&lt;DBUID&gt;{F96A950B-833F-4880-A151-76DA2D6A2879}&lt;/DBUID&gt;&lt;/Extra&gt;&lt;/Item&gt;&lt;/References&gt;&lt;/Group&gt;&lt;/Citation&gt;_x000a_"/>
    <w:docVar w:name="NE.Ref{A68CDC3D-FF0D-4C05-AFE2-676BCA5824DF}" w:val=" ADDIN NE.Ref.{A68CDC3D-FF0D-4C05-AFE2-676BCA5824DF}&lt;Citation&gt;&lt;Group&gt;&lt;References&gt;&lt;Item&gt;&lt;ID&gt;531&lt;/ID&gt;&lt;UID&gt;{DF67EDE9-0DD8-4684-A989-A825AF6B3CDF}&lt;/UID&gt;&lt;Title&gt;Menopausal hormone therapy and health outcomes during the intervention and extended poststopping phases of the Women&amp;apos;s Health Initiative randomized trials&lt;/Title&gt;&lt;Template&gt;Journal Article&lt;/Template&gt;&lt;Star&gt;0&lt;/Star&gt;&lt;Tag&gt;0&lt;/Tag&gt;&lt;Author&gt;Manson, J E; Chlebowski, R T; Stefanick, M L; Aragaki, A K; Rossouw, J E; Prentice, R L; Anderson, G; Howard, B V; Thomson, C A; LaCroix, A Z; Wactawski-Wende, J; Jackson, R D; Limacher, M; Margolis, K L; Wassertheil-Smoller, S; Beresford, S A; Cauley, J A; Eaton, C B; Gass, M; Hsia, J; Johnson, K C; Kooperberg, C; Kuller, L H; Lewis, C E; Liu, S; Martin, L W; Ockene, J K; O&amp;apos;Sullivan, M J; Powell, L H; Simon, M S; Van Horn, L; Vitolins, M Z; Wallace, R B&lt;/Author&gt;&lt;Year&gt;2013&lt;/Year&gt;&lt;Details&gt;&lt;_accession_num&gt;24084921&lt;/_accession_num&gt;&lt;_author_adr&gt;Brigham and Women&amp;apos;s Hospital, Harvard Medical School, Boston, Massachusetts 02215, USA. jmanson@rics.bwh.harvard.edu&lt;/_author_adr&gt;&lt;_date_display&gt;2013 Oct 2&lt;/_date_display&gt;&lt;_date&gt;2013-10-02&lt;/_date&gt;&lt;_doi&gt;10.1001/jama.2013.278040&lt;/_doi&gt;&lt;_isbn&gt;1538-3598 (Electronic); 0098-7484 (Linking)&lt;/_isbn&gt;&lt;_issue&gt;13&lt;/_issue&gt;&lt;_journal&gt;JAMA&lt;/_journal&gt;&lt;_language&gt;eng&lt;/_language&gt;&lt;_pages&gt;1353-68&lt;/_pages&gt;&lt;_subject_headings&gt;Aged; Breast Neoplasms/epidemiology/*prevention &amp;amp; control; Colorectal Neoplasms/epidemiology; Coronary Disease/epidemiology/*prevention &amp;amp; control; Drug Therapy, Combination; Endometrial Neoplasms/epidemiology; Estrogens/*administration &amp;amp; dosage/adverse effects; Estrogens, Conjugated (USP)/*administration &amp;amp; dosage/adverse effects; Female; Follow-Up Studies; Hip Fractures/epidemiology; Hormone Replacement Therapy/*adverse effects; Humans; Medroxyprogesterone Acetate/*administration &amp;amp; dosage/adverse effects; Middle Aged; Postmenopause; Pulmonary Embolism/epidemiology; Quality of Life; Risk; Stroke/epidemiology; Treatment Outcome; United States/epidemiology&lt;/_subject_headings&gt;&lt;_tertiary_title&gt;JAMA&lt;/_tertiary_title&gt;&lt;_type_work&gt;Journal Article; Multicenter Study; Randomized Controlled Trial; Research Support, N.I.H., Intramural&lt;/_type_work&gt;&lt;_url&gt;http://www.ncbi.nlm.nih.gov/entrez/query.fcgi?cmd=Retrieve&amp;amp;db=pubmed&amp;amp;dopt=Abstract&amp;amp;list_uids=24084921&amp;amp;query_hl=1&lt;/_url&gt;&lt;_volume&gt;310&lt;/_volume&gt;&lt;_created&gt;64355884&lt;/_created&gt;&lt;_modified&gt;64355884&lt;/_modified&gt;&lt;_db_updated&gt;PubMed&lt;/_db_updated&gt;&lt;_impact_factor&gt;  56.274&lt;/_impact_factor&gt;&lt;/Details&gt;&lt;Extra&gt;&lt;DBUID&gt;{F96A950B-833F-4880-A151-76DA2D6A2879}&lt;/DBUID&gt;&lt;/Extra&gt;&lt;/Item&gt;&lt;/References&gt;&lt;/Group&gt;&lt;Group&gt;&lt;References&gt;&lt;Item&gt;&lt;ID&gt;532&lt;/ID&gt;&lt;UID&gt;{82EC7600-6E6A-4F72-A16B-150B78A233F7}&lt;/UID&gt;&lt;Title&gt;Estrogen plus progestin and colorectal cancer in postmenopausal women&lt;/Title&gt;&lt;Template&gt;Journal Article&lt;/Template&gt;&lt;Star&gt;0&lt;/Star&gt;&lt;Tag&gt;0&lt;/Tag&gt;&lt;Author&gt;Chlebowski, R T; Wactawski-Wende, J; Ritenbaugh, C; Hubbell, F A; Ascensao, J; Rodabough, R J; Rosenberg, C A; Taylor, V M; Harris, R; Chen, C; Adams-Campbell, L L; White, E&lt;/Author&gt;&lt;Year&gt;2004&lt;/Year&gt;&lt;Details&gt;&lt;_accession_num&gt;14999111&lt;/_accession_num&gt;&lt;_author_adr&gt;Department of Medicine, Harbor-UCLA Research and Education Institute, Torrance, Calif 90502, USA. rchlebowski@rei.edu&lt;/_author_adr&gt;&lt;_date_display&gt;2004 Mar 4&lt;/_date_display&gt;&lt;_date&gt;2004-03-04&lt;/_date&gt;&lt;_doi&gt;10.1056/NEJMoa032071&lt;/_doi&gt;&lt;_isbn&gt;1533-4406 (Electronic); 0028-4793 (Linking)&lt;/_isbn&gt;&lt;_issue&gt;10&lt;/_issue&gt;&lt;_journal&gt;N Engl J Med&lt;/_journal&gt;&lt;_language&gt;eng&lt;/_language&gt;&lt;_ori_publication&gt;Copyright 2004 Massachusetts Medical Society&lt;/_ori_publication&gt;&lt;_pages&gt;991-1004&lt;/_pages&gt;&lt;_subject_headings&gt;Aged; Colorectal Neoplasms/epidemiology/pathology/*prevention &amp;amp; control; *Estrogen Replacement Therapy/adverse effects; Estrogens, Conjugated (USP)/*therapeutic use; Female; Follow-Up Studies; Humans; Incidence; Medroxyprogesterone Acetate/*therapeutic use; Middle Aged; Neoplasm Staging; Postmenopause; Uterine Hemorrhage/etiology&lt;/_subject_headings&gt;&lt;_tertiary_title&gt;The New England journal of medicine&lt;/_tertiary_title&gt;&lt;_type_work&gt;Clinical Trial; Journal Article; Multicenter Study; Randomized Controlled Trial; Research Support, U.S. Gov&amp;apos;t, P.H.S.&lt;/_type_work&gt;&lt;_url&gt;http://www.ncbi.nlm.nih.gov/entrez/query.fcgi?cmd=Retrieve&amp;amp;db=pubmed&amp;amp;dopt=Abstract&amp;amp;list_uids=14999111&amp;amp;query_hl=1&lt;/_url&gt;&lt;_volume&gt;350&lt;/_volume&gt;&lt;_created&gt;64355885&lt;/_created&gt;&lt;_modified&gt;64355886&lt;/_modified&gt;&lt;_db_updated&gt;PubMed&lt;/_db_updated&gt;&lt;_impact_factor&gt;  91.253&lt;/_impact_factor&gt;&lt;/Details&gt;&lt;Extra&gt;&lt;DBUID&gt;{F96A950B-833F-4880-A151-76DA2D6A2879}&lt;/DBUID&gt;&lt;/Extra&gt;&lt;/Item&gt;&lt;/References&gt;&lt;/Group&gt;&lt;Group&gt;&lt;References&gt;&lt;Item&gt;&lt;ID&gt;533&lt;/ID&gt;&lt;UID&gt;{A21BB551-BC39-404C-B2DA-75C124340886}&lt;/UID&gt;&lt;Title&gt;Hormone therapy in the postmenopausal years: considering benefits and risks in clinical practice&lt;/Title&gt;&lt;Template&gt;Journal Article&lt;/Template&gt;&lt;Star&gt;0&lt;/Star&gt;&lt;Tag&gt;0&lt;/Tag&gt;&lt;Author&gt;Genazzani, A R; Monteleone, P; Giannini, A; Simoncini, T&lt;/Author&gt;&lt;Year&gt;2021&lt;/Year&gt;&lt;Details&gt;&lt;_accession_num&gt;34432008&lt;/_accession_num&gt;&lt;_author_adr&gt;Division of Obstetrics and Gynecology, Department of Clinical and Experimental Medicine, University of Pisa, Pisa, Italy.; Azienda USL Toscana Nord Ovest, Pisa, Italy.; Division of Obstetrics and Gynecology, Department of Clinical and Experimental Medicine, University of Pisa, Pisa, Italy.; Division of Obstetrics and Gynecology, Department of Clinical and Experimental Medicine, University of Pisa, Pisa, Italy.&lt;/_author_adr&gt;&lt;_date_display&gt;2021 Oct 18&lt;/_date_display&gt;&lt;_date&gt;2021-10-18&lt;/_date&gt;&lt;_doi&gt;10.1093/humupd/dmab026&lt;/_doi&gt;&lt;_isbn&gt;1460-2369 (Electronic); 1355-4786 (Linking)&lt;/_isbn&gt;&lt;_issue&gt;6&lt;/_issue&gt;&lt;_journal&gt;Hum Reprod Update&lt;/_journal&gt;&lt;_keywords&gt;*androgens; *estrogens; *menopause; *progestogens; *tibolone; *tissue-selective estrogen complex&lt;/_keywords&gt;&lt;_language&gt;eng&lt;/_language&gt;&lt;_ori_publication&gt;(c) The Author(s) 2021. Published by Oxford University Press on behalf of_x000d__x000a_      European Society of Human Reproduction and Embryology. All rights reserved. For_x000d__x000a_      permissions, please email: journals.permissions@oup.com.&lt;/_ori_publication&gt;&lt;_pages&gt;1115-1150&lt;/_pages&gt;&lt;_subject_headings&gt;*Estrogen Replacement Therapy/adverse effects; Estrogens/adverse effects; Female; Humans; Menopause; *Postmenopause; Progesterone/therapeutic use; Quality of Life; Risk Assessment&lt;/_subject_headings&gt;&lt;_tertiary_title&gt;Human reproduction update&lt;/_tertiary_title&gt;&lt;_type_work&gt;Journal Article; Randomized Controlled Trial&lt;/_type_work&gt;&lt;_url&gt;http://www.ncbi.nlm.nih.gov/entrez/query.fcgi?cmd=Retrieve&amp;amp;db=pubmed&amp;amp;dopt=Abstract&amp;amp;list_uids=34432008&amp;amp;query_hl=1&lt;/_url&gt;&lt;_volume&gt;27&lt;/_volume&gt;&lt;_created&gt;64355886&lt;/_created&gt;&lt;_modified&gt;64355886&lt;/_modified&gt;&lt;_db_updated&gt;PubMed&lt;/_db_updated&gt;&lt;_impact_factor&gt;  15.610&lt;/_impact_factor&gt;&lt;_collection_scope&gt;SCI;SCIE&lt;/_collection_scope&gt;&lt;/Details&gt;&lt;Extra&gt;&lt;DBUID&gt;{F96A950B-833F-4880-A151-76DA2D6A2879}&lt;/DBUID&gt;&lt;/Extra&gt;&lt;/Item&gt;&lt;/References&gt;&lt;/Group&gt;&lt;Group&gt;&lt;References&gt;&lt;Item&gt;&lt;ID&gt;534&lt;/ID&gt;&lt;UID&gt;{86037C25-BD7A-4176-8FE7-EB6F2DCD55B8}&lt;/UID&gt;&lt;Title&gt;Oestrogen and the colon: potential mechanisms for cancer prevention&lt;/Title&gt;&lt;Template&gt;Journal Article&lt;/Template&gt;&lt;Star&gt;0&lt;/Star&gt;&lt;Tag&gt;0&lt;/Tag&gt;&lt;Author&gt;Kennelly, R; Kavanagh, D O; Hogan, A M; Winter, D C&lt;/Author&gt;&lt;Year&gt;2008&lt;/Year&gt;&lt;Details&gt;&lt;_accession_num&gt;18374292&lt;/_accession_num&gt;&lt;_author_adr&gt;Department of Surgery, St Vincent&amp;apos;s University Hospital, Dublin, Ireland. kennellyrory@yahoo.ie&lt;/_author_adr&gt;&lt;_date_display&gt;2008 Apr&lt;/_date_display&gt;&lt;_date&gt;2008-04-01&lt;/_date&gt;&lt;_doi&gt;10.1016/S1470-2045(08)70100-1&lt;/_doi&gt;&lt;_isbn&gt;1474-5488 (Electronic); 1470-2045 (Linking)&lt;/_isbn&gt;&lt;_issue&gt;4&lt;/_issue&gt;&lt;_journal&gt;Lancet Oncol&lt;/_journal&gt;&lt;_language&gt;eng&lt;/_language&gt;&lt;_pages&gt;385-91&lt;/_pages&gt;&lt;_subject_headings&gt;Biomarkers, Tumor/genetics/*metabolism; Biopsy, Needle; Breast Neoplasms/epidemiology/pathology/*prevention &amp;amp; control; Colonic Neoplasms/epidemiology/pathology/*prevention &amp;amp; control; Estrogen Receptor beta/genetics/*metabolism; Female; Humans; Immunohistochemistry; Incidence; Intestinal Mucosa/pathology; Prognosis; Receptors, Estrogen/genetics/metabolism; Reverse Transcriptase Polymerase Chain Reaction; Risk Assessment; Sensitivity and Specificity&lt;/_subject_headings&gt;&lt;_tertiary_title&gt;The Lancet. Oncology&lt;/_tertiary_title&gt;&lt;_type_work&gt;Comparative Study; Journal Article; Review&lt;/_type_work&gt;&lt;_url&gt;http://www.ncbi.nlm.nih.gov/entrez/query.fcgi?cmd=Retrieve&amp;amp;db=pubmed&amp;amp;dopt=Abstract&amp;amp;list_uids=18374292&amp;amp;query_hl=1&lt;/_url&gt;&lt;_volume&gt;9&lt;/_volume&gt;&lt;_created&gt;64355887&lt;/_created&gt;&lt;_modified&gt;64355887&lt;/_modified&gt;&lt;_db_updated&gt;PubMed&lt;/_db_updated&gt;&lt;_impact_factor&gt;  41.316&lt;/_impact_factor&gt;&lt;_collection_scope&gt;SCIE&lt;/_collection_scope&gt;&lt;/Details&gt;&lt;Extra&gt;&lt;DBUID&gt;{F96A950B-833F-4880-A151-76DA2D6A2879}&lt;/DBUID&gt;&lt;/Extra&gt;&lt;/Item&gt;&lt;/References&gt;&lt;/Group&gt;&lt;/Citation&gt;_x000a_"/>
    <w:docVar w:name="NE.Ref{A90FE554-8FEB-4035-BAD8-CF2ACC4CE887}" w:val=" ADDIN NE.Ref.{A90FE554-8FEB-4035-BAD8-CF2ACC4CE887}&lt;Citation&gt;&lt;Group&gt;&lt;References&gt;&lt;Item&gt;&lt;ID&gt;540&lt;/ID&gt;&lt;UID&gt;{B718F2DA-8B56-4EC2-98C5-DA15115244A2}&lt;/UID&gt;&lt;Title&gt;Association of the oestrogen receptor beta with hormone status and prognosis in a cohort of female patients with colorectal cancer&lt;/Title&gt;&lt;Template&gt;Journal Article&lt;/Template&gt;&lt;Star&gt;0&lt;/Star&gt;&lt;Tag&gt;0&lt;/Tag&gt;&lt;Author&gt;Topi, G; Ehrnstrom, R; Jirstrom, K; Palmquist, I; Lydrup, M L; Sjolander, A&lt;/Author&gt;&lt;Year&gt;2017&lt;/Year&gt;&lt;Details&gt;&lt;_accession_num&gt;28763692&lt;/_accession_num&gt;&lt;_author_adr&gt;Division of Cell Pathology, Department of Translational Medicine, Lund University, Skane University Hospital, Malmo, Sweden.; Division of Pathology, Department of Translational Medicine, Lund University, Skane University Hospital, Malmo, Sweden.; Division of Oncology and Pathology, Department of Clinical Sciences, Lund, Lund University, Skane University Hospital, Lund, Sweden.; Division of Surgery, Department of Clinical Sciences, Lund University, Skane University Hospital, Malmo, Sweden.; Division of Surgery, Department of Clinical Sciences, Lund University, Skane University Hospital, Malmo, Sweden.; Division of Cell Pathology, Department of Translational Medicine, Lund University, Skane University Hospital, Malmo, Sweden. Electronic address: Anita.Sjolander@med.lu.se.&lt;/_author_adr&gt;&lt;_date_display&gt;2017 Sep&lt;/_date_display&gt;&lt;_date&gt;2017-09-01&lt;/_date&gt;&lt;_doi&gt;10.1016/j.ejca.2017.06.013&lt;/_doi&gt;&lt;_isbn&gt;1879-0852 (Electronic); 0959-8049 (Linking)&lt;/_isbn&gt;&lt;_journal&gt;Eur J Cancer&lt;/_journal&gt;&lt;_keywords&gt;*Cancer prognosis; *Colorectal cancer; *Disease-free survival; *Oestrogen receptor beta; *Overall survival&lt;/_keywords&gt;&lt;_language&gt;eng&lt;/_language&gt;&lt;_ori_publication&gt;Copyright (c) 2017 Elsevier Ltd. All rights reserved.&lt;/_ori_publication&gt;&lt;_pages&gt;279-289&lt;/_pages&gt;&lt;_subject_headings&gt;Adult; Aged; Aged, 80 and over; Colorectal Neoplasms/etiology/*metabolism; Disease-Free Survival; Estrogen Receptor beta/*metabolism; Female; Hormone Replacement Therapy/adverse effects; Humans; Immunohistochemistry; Life Style; Male; Middle Aged; Neoplasm Recurrence, Local/metabolism; Prognosis; Risk Factors; Tissue Array Analysis&lt;/_subject_headings&gt;&lt;_tertiary_title&gt;European journal of cancer (Oxford, England : 1990)&lt;/_tertiary_title&gt;&lt;_type_work&gt;Journal Article; Research Support, Non-U.S. Gov&amp;apos;t&lt;/_type_work&gt;&lt;_url&gt;http://www.ncbi.nlm.nih.gov/entrez/query.fcgi?cmd=Retrieve&amp;amp;db=pubmed&amp;amp;dopt=Abstract&amp;amp;list_uids=28763692&amp;amp;query_hl=1&lt;/_url&gt;&lt;_volume&gt;83&lt;/_volume&gt;&lt;_created&gt;64355891&lt;/_created&gt;&lt;_modified&gt;64355891&lt;/_modified&gt;&lt;_db_updated&gt;PubMed&lt;/_db_updated&gt;&lt;_impact_factor&gt;   9.162&lt;/_impact_factor&gt;&lt;_collection_scope&gt;SCI;SCIE&lt;/_collection_scope&gt;&lt;/Details&gt;&lt;Extra&gt;&lt;DBUID&gt;{F96A950B-833F-4880-A151-76DA2D6A2879}&lt;/DBUID&gt;&lt;/Extra&gt;&lt;/Item&gt;&lt;/References&gt;&lt;/Group&gt;&lt;/Citation&gt;_x000a_"/>
    <w:docVar w:name="NE.Ref{AE748714-002E-43BF-87A4-D321BD22C03C}" w:val=" ADDIN NE.Ref.{AE748714-002E-43BF-87A4-D321BD22C03C}&lt;Citation&gt;&lt;Group&gt;&lt;References&gt;&lt;Item&gt;&lt;ID&gt;547&lt;/ID&gt;&lt;UID&gt;{D3293455-A689-48D2-8240-82F8D02662DD}&lt;/UID&gt;&lt;Title&gt;WAP four-disulfide core domain protein 2 gene(WFDC2) is a target of estrogen in ovarian cancer cells&lt;/Title&gt;&lt;Template&gt;Journal Article&lt;/Template&gt;&lt;Star&gt;0&lt;/Star&gt;&lt;Tag&gt;0&lt;/Tag&gt;&lt;Author&gt;Chen, Yao; Wang, Suihai; Liu, Tiancai; Wu, Yingsong; Li, Ji-Liang; Li, Ming&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4355900&lt;/_created&gt;&lt;_date&gt;2016-02-29&lt;/_date&gt;&lt;_date_display&gt;2016 Feb 29&lt;/_date_display&gt;&lt;_db_updated&gt;CrossRef&lt;/_db_updated&gt;&lt;_doi&gt;10.1186/s13048-015-0210-y&lt;/_doi&gt;&lt;_impact_factor&gt;   4.234&lt;/_impact_factor&gt;&lt;_isbn&gt;1757-2215&lt;/_isbn&gt;&lt;_journal&gt;Journal of Ovarian Research&lt;/_journal&gt;&lt;_language&gt;eng&lt;/_language&gt;&lt;_modified&gt;64358957&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 Ovarian Res&lt;/_tertiary_title&gt;&lt;_type_work&gt;Journal Article; Research Support, Non-U.S. Gov&amp;apos;t&lt;/_type_work&gt;&lt;_url&gt;http://ovarianresearch.biomedcentral.com/articles/10.1186/s13048-015-0210-y_x000d__x000a_http://link.springer.com/content/pdf/10.1186/s13048-015-0210-y&lt;/_url&gt;&lt;_volume&gt;9&lt;/_volume&gt;&lt;_issue&gt;1&lt;/_issue&gt;&lt;_accessed&gt;64358957&lt;/_accessed&gt;&lt;/Details&gt;&lt;Extra&gt;&lt;DBUID&gt;{F96A950B-833F-4880-A151-76DA2D6A2879}&lt;/DBUID&gt;&lt;/Extra&gt;&lt;/Item&gt;&lt;/References&gt;&lt;/Group&gt;&lt;/Citation&gt;_x000a_"/>
    <w:docVar w:name="NE.Ref{AEA23CA3-CB66-4759-AA00-C23A3CBAEAB8}" w:val=" ADDIN NE.Ref.{AEA23CA3-CB66-4759-AA00-C23A3CBAEAB8}&lt;Citation&gt;&lt;Group&gt;&lt;References&gt;&lt;Item&gt;&lt;ID&gt;552&lt;/ID&gt;&lt;UID&gt;{506D4E51-868A-4F7B-B877-7112DB49B32F}&lt;/UID&gt;&lt;Title&gt;PES1 promotes breast cancer by differentially regulating ERα and ERβ&lt;/Title&gt;&lt;Template&gt;Journal Article&lt;/Template&gt;&lt;Star&gt;0&lt;/Star&gt;&lt;Tag&gt;0&lt;/Tag&gt;&lt;Author&gt;Cheng, Long; Li, Jieping; Han, Yongjian; Lin, Jing; Niu, Chang; Zhou, Zhichao; Yuan, Bin; Huang, Ke; Li, Jiezhi; Jiang, Kai; Zhang, Hao; Ding, Lihua; Xu, Xiaojie; Ye, Qinong&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4355910&lt;/_created&gt;&lt;_date&gt;59212800&lt;/_date&gt;&lt;_date_display&gt;2012 Aug&lt;/_date_display&gt;&lt;_db_updated&gt;CrossRef&lt;/_db_updated&gt;&lt;_doi&gt;10.1172/JCI62676&lt;/_doi&gt;&lt;_impact_factor&gt;  14.808&lt;/_impact_factor&gt;&lt;_isbn&gt;0021-9738&lt;/_isbn&gt;&lt;_issue&gt;8&lt;/_issue&gt;&lt;_journal&gt;Journal of Clinical Investigation&lt;/_journal&gt;&lt;_language&gt;eng&lt;/_language&gt;&lt;_modified&gt;64358957&lt;/_modified&gt;&lt;_pages&gt;2857-28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J. Clin. Invest.&lt;/_tertiary_title&gt;&lt;_type_work&gt;Journal Article; Research Support, Non-U.S. Gov&amp;apos;t&lt;/_type_work&gt;&lt;_url&gt;http://www.jci.org/articles/view/62676&lt;/_url&gt;&lt;_volume&gt;122&lt;/_volume&gt;&lt;_accessed&gt;64358957&lt;/_accessed&gt;&lt;/Details&gt;&lt;Extra&gt;&lt;DBUID&gt;{F96A950B-833F-4880-A151-76DA2D6A2879}&lt;/DBUID&gt;&lt;/Extra&gt;&lt;/Item&gt;&lt;/References&gt;&lt;/Group&gt;&lt;Group&gt;&lt;References&gt;&lt;Item&gt;&lt;ID&gt;488&lt;/ID&gt;&lt;UID&gt;{C3815B22-67CB-4987-8546-AB363BB9076F}&lt;/UID&gt;&lt;Title&gt;PES1 promotes breast cancer by differentially regulating ERalpha and ERbeta&lt;/Title&gt;&lt;Template&gt;Journal Article&lt;/Template&gt;&lt;Star&gt;0&lt;/Star&gt;&lt;Tag&gt;0&lt;/Tag&gt;&lt;Author&gt;Cheng, L; Li, J; Han, Y; Lin, J; Niu, C; Zhou, Z; Yuan, B; Huang, K; Li, J; Jiang, K; Zhang, H; Ding, L; Xu, X; Ye, Q&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3695103&lt;/_created&gt;&lt;_date&gt;2012-08-01&lt;/_date&gt;&lt;_date_display&gt;2012 Aug&lt;/_date_display&gt;&lt;_db_updated&gt;PubMed&lt;/_db_updated&gt;&lt;_doi&gt;10.1172/JCI62676&lt;/_doi&gt;&lt;_impact_factor&gt;  14.808&lt;/_impact_factor&gt;&lt;_isbn&gt;1558-8238 (Electronic); 0021-9738 (Linking)&lt;/_isbn&gt;&lt;_issue&gt;8&lt;/_issue&gt;&lt;_journal&gt;J Clin Invest&lt;/_journal&gt;&lt;_language&gt;eng&lt;/_language&gt;&lt;_modified&gt;64356069&lt;/_modified&gt;&lt;_pages&gt;2857-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The Journal of clinical investigation&lt;/_tertiary_title&gt;&lt;_type_work&gt;Journal Article; Research Support, Non-U.S. Gov&amp;apos;t&lt;/_type_work&gt;&lt;_url&gt;http://www.ncbi.nlm.nih.gov/entrez/query.fcgi?cmd=Retrieve&amp;amp;db=pubmed&amp;amp;dopt=Abstract&amp;amp;list_uids=22820289&amp;amp;query_hl=1&lt;/_url&gt;&lt;_volume&gt;122&lt;/_volume&gt;&lt;/Details&gt;&lt;Extra&gt;&lt;DBUID&gt;{F96A950B-833F-4880-A151-76DA2D6A2879}&lt;/DBUID&gt;&lt;/Extra&gt;&lt;/Item&gt;&lt;/References&gt;&lt;/Group&gt;&lt;/Citation&gt;_x000a_"/>
    <w:docVar w:name="NE.Ref{AEB00064-5CB6-4336-9E3B-7F41678C4360}" w:val=" ADDIN NE.Ref.{AEB00064-5CB6-4336-9E3B-7F41678C4360}&lt;Citation&gt;&lt;Group&gt;&lt;References&gt;&lt;Item&gt;&lt;ID&gt;577&lt;/ID&gt;&lt;UID&gt;{E0AE20AD-2B2A-4CA3-996F-7839FB8C522D}&lt;/UID&gt;&lt;Title&gt;Mechanical Stress and the Induction of Lung Fibrosis via the Midkine Signaling Pathway&lt;/Title&gt;&lt;Template&gt;Journal Article&lt;/Template&gt;&lt;Star&gt;0&lt;/Star&gt;&lt;Tag&gt;0&lt;/Tag&gt;&lt;Author&gt;Zhang, Rong; Pan, Ying; Fanelli, Vito; Wu, Sulong; Luo, Alice Aili; Islam, Diana; Han, Bing; Mao, Pu; Ghazarian, Mirna; Zeng, Wenmei; Spieth, Peter M; Wang, Dingyan; Khang, Julie; Mo, Hongyin; Liu, Xiaoqing; Uhlig, Stefan; Liu, Mingyao; Laffey, John; Slutsky, Arthur S; Li, Yimin; Zhang, Haibo&lt;/Author&gt;&lt;Year&gt;2015&lt;/Year&gt;&lt;Details&gt;&lt;_accession_num&gt;25945397&lt;/_accession_num&gt;&lt;_author_adr&gt;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2 Department of Anesthesia and Critical Care, University of Turin, AOU Citta della Salute e della Scienza di Torino-Ospedale Molinette, Turin, Italy.;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3 The Keenan Research Centre for Biomedical Science of St. Michael&amp;apos;s Hospital, Toronto, Ontario, Canada.;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3 The Keenan Research Centre for Biomedical Science of St. Michael&amp;apos;s Hospital, Toronto, Ontario, Canada.; 4 Department of Anesthesiology and Intensive Care Medicine, Technische Universitat, Dresden, Germany.; 3 The Keenan Research Centre for Biomedical Science of St. Michael&amp;apos;s Hospital, Toronto, Ontario, Canada.; 3 The Keenan Research Centre for Biomedical Science of St. Michael&amp;apos;s Hospital, Toronto, Ontario, Canada.; 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5 Faculty of Medicine, RWTH Aachen University, Aachen, Germany; and.; 6 Department of Physiology.; 3 The Keenan Research Centre for Biomedical Science of St. Michael&amp;apos;s Hospital, Toronto, Ontario, Canada.; 6 Department of Physiology.; 7 Department of Anesthesia, and.; 8 Interdepartmental Division of Critical Care Medicine, University of Toronto, Toronto, Ontario, Canada.; 1 The State Key Laboratory of Respiratory Disease, Guangzhou Institute of Respiratory Disease, The First Affiliated Hospital of Guangzhou Medical University, Guangzhou, China.; 3 The Keenan Research Centre for Biomedical Science of St. Michael&amp;apos;s Hospital, Toronto, Ontario, Canada.; 8 Interdepartmental Division of Critical Care Medicine, University of Toronto, Toronto, Ontario, Canada.; 1 The State Key Laboratory of Respiratory Disease, Guangzhou Institute of Respiratory Disease, The First Affiliated Hospital of Guangzhou Medical University, Guangzhou, China.; 1 The State Key Laboratory of Respiratory Disease, Guangzhou Institute of Respiratory Disease, The First Affiliated Hospital of Guangzhou Medical University, Guangzhou, China.; 3 The Keenan Research Centre for Biomedical Science of St. Michael&amp;apos;s Hospital, Toronto, Ontario, Canada.; 6 Department of Physiology.; 7 Department of Anesthesia, and.; 8 Interdepartmental Division of Critical Care Medicine, University of Toronto, Toronto, Ontario, Canada.&lt;/_author_adr&gt;&lt;_created&gt;64356031&lt;/_created&gt;&lt;_date&gt;2015-08-01&lt;/_date&gt;&lt;_date_display&gt;2015 Aug 1&lt;/_date_display&gt;&lt;_db_updated&gt;CrossRef&lt;/_db_updated&gt;&lt;_doi&gt;10.1164/rccm.201412-2326OC&lt;/_doi&gt;&lt;_impact_factor&gt;  21.405&lt;/_impact_factor&gt;&lt;_isbn&gt;1073-449X&lt;/_isbn&gt;&lt;_issue&gt;3&lt;/_issue&gt;&lt;_journal&gt;American Journal of Respiratory and Critical Care Medicine&lt;/_journal&gt;&lt;_keywords&gt;angiotensin-converting enzyme; lung injury; mechanical ventilation&lt;/_keywords&gt;&lt;_language&gt;eng&lt;/_language&gt;&lt;_modified&gt;64358955&lt;/_modified&gt;&lt;_pages&gt;315-323&lt;/_pages&gt;&lt;_subject_headings&gt;Animals; Cells, Cultured; Cytokines/*blood; Disease Models, Animal; Epithelial-Mesenchymal Transition/physiology; Female; Humans; Male; Mice; Middle Aged; Midkine; Pulmonary Fibrosis/blood/*physiopathology; *Respiration, Artificial; Respiratory Distress Syndrome/blood/*physiopathology; Signal Transduction/*physiology; *Stress, Mechanical&lt;/_subject_headings&gt;&lt;_tertiary_title&gt;Am J Respir Crit Care Med&lt;/_tertiary_title&gt;&lt;_type_work&gt;Controlled Clinical Trial; Journal Article; Research Support, Non-U.S. Gov&amp;apos;t&lt;/_type_work&gt;&lt;_url&gt;http://www.atsjournals.org/doi/10.1164/rccm.201412-2326OC&lt;/_url&gt;&lt;_volume&gt;192&lt;/_volume&gt;&lt;_accessed&gt;64358955&lt;/_accessed&gt;&lt;_collection_scope&gt;SCI;SCIE&lt;/_collection_scope&gt;&lt;/Details&gt;&lt;Extra&gt;&lt;DBUID&gt;{F96A950B-833F-4880-A151-76DA2D6A2879}&lt;/DBUID&gt;&lt;/Extra&gt;&lt;/Item&gt;&lt;/References&gt;&lt;/Group&gt;&lt;/Citation&gt;_x000a_"/>
    <w:docVar w:name="NE.Ref{B220B911-8A92-4E45-BFCB-B91FEFC38281}" w:val=" ADDIN NE.Ref.{B220B911-8A92-4E45-BFCB-B91FEFC38281}&lt;Citation&gt;&lt;Group&gt;&lt;References&gt;&lt;Item&gt;&lt;ID&gt;559&lt;/ID&gt;&lt;UID&gt;{B0A4F833-3C4B-431B-8B7B-3564D8B7DFB3}&lt;/UID&gt;&lt;Title&gt;Overexpression of ERβ is sufficient to inhibit hypoxia-inducible factor-1 transactivation&lt;/Title&gt;&lt;Template&gt;Journal Article&lt;/Template&gt;&lt;Star&gt;0&lt;/Star&gt;&lt;Tag&gt;0&lt;/Tag&gt;&lt;Author&gt;Park, Choa; Lee, YoungJoo&lt;/Author&gt;&lt;Year&gt;2014&lt;/Year&gt;&lt;Details&gt;&lt;_accession_num&gt;24938129&lt;/_accession_num&gt;&lt;_author_adr&gt;Department of Bioscience and Biotechnology, College of Life Science, Institute of Biotechnology, Sejong University, Kwangjingu, Kunjadong, Seoul 143-747, Republic  of Korea.; Department of Bioscience and Biotechnology, College of Life Science, Institute of Biotechnology, Sejong University, Kwangjingu, Kunjadong, Seoul 143-747, Republic  of Korea. Electronic address: yjlee@sejong.ac.kr.&lt;/_author_adr&gt;&lt;_created&gt;64355942&lt;/_created&gt;&lt;_date&gt;2014-07-18&lt;/_date&gt;&lt;_date_display&gt;2014 Jul 18&lt;/_date_display&gt;&lt;_db_updated&gt;CrossRef&lt;/_db_updated&gt;&lt;_doi&gt;10.1016/j.bbrc.2014.05.107&lt;/_doi&gt;&lt;_impact_factor&gt;   3.575&lt;/_impact_factor&gt;&lt;_isbn&gt;0006291X&lt;/_isbn&gt;&lt;_issue&gt;1&lt;/_issue&gt;&lt;_journal&gt;Biochemical and Biophysical Research Communications&lt;/_journal&gt;&lt;_keywords&gt;Estrogen receptor beta; Hypoxia; Hypoxia-inducible factor-1&lt;/_keywords&gt;&lt;_language&gt;eng&lt;/_language&gt;&lt;_modified&gt;64358956&lt;/_modified&gt;&lt;_ori_publication&gt;Copyright (c) 2014 Elsevier Inc. All rights reserved.&lt;/_ori_publication&gt;&lt;_pages&gt;261-266&lt;/_pages&gt;&lt;_subject_headings&gt;Cell Hypoxia; Cell Line, Tumor; Estrogen Receptor beta/*metabolism; Humans; Hypoxia-Inducible Factor 1, alpha Subunit/*metabolism; Neoplasm Invasiveness; Neoplasms, Experimental/*metabolism/*pathology; Oxygen/*metabolism; Up-Regulation&lt;/_subject_headings&gt;&lt;_tertiary_title&gt;Biochemical and Biophysical Research Communications&lt;/_tertiary_title&gt;&lt;_type_work&gt;Journal Article; Research Support, Non-U.S. Gov&amp;apos;t&lt;/_type_work&gt;&lt;_url&gt;https://linkinghub.elsevier.com/retrieve/pii/S0006291X14009966_x000d__x000a_https://api.elsevier.com/content/article/PII:S0006291X14009966?httpAccept=text/plain&lt;/_url&gt;&lt;_volume&gt;450&lt;/_volume&gt;&lt;_accessed&gt;64358956&lt;/_accessed&gt;&lt;_collection_scope&gt;SCI;SCIE&lt;/_collection_scope&gt;&lt;/Details&gt;&lt;Extra&gt;&lt;DBUID&gt;{F96A950B-833F-4880-A151-76DA2D6A2879}&lt;/DBUID&gt;&lt;/Extra&gt;&lt;/Item&gt;&lt;/References&gt;&lt;/Group&gt;&lt;/Citation&gt;_x000a_"/>
    <w:docVar w:name="NE.Ref{B50CE7FC-7E4A-4E52-A596-CD813F60E8DA}" w:val=" ADDIN NE.Ref.{B50CE7FC-7E4A-4E52-A596-CD813F60E8DA}&lt;Citation&gt;&lt;Group&gt;&lt;References&gt;&lt;Item&gt;&lt;ID&gt;538&lt;/ID&gt;&lt;UID&gt;{883CA3C6-FD01-4B6C-BCCF-C987776B0541}&lt;/UID&gt;&lt;Title&gt;Oestrogen receptor beta (ERβ) is abundantly expressed in normal colonic mucosa, but declines in colon adenocarcinoma paralleling the tumour&amp;apos;s dedifferentiation&lt;/Title&gt;&lt;Template&gt;Journal Article&lt;/Template&gt;&lt;Star&gt;0&lt;/Star&gt;&lt;Tag&gt;0&lt;/Tag&gt;&lt;Author&gt;Konstantinopoulos, P A; Kominea, A; Vandoros, G; Sykiotis, G P; Andricopoulos, P; Varakis, I; Sotiropoulou-Bonikou, G; Papavassiliou, A G&lt;/Author&gt;&lt;Year&gt;2003&lt;/Year&gt;&lt;Details&gt;&lt;_accession_num&gt;12763213&lt;/_accession_num&gt;&lt;_author_adr&gt;Department of Biochemistry, School of Medicine, University of Patras, Patras, Greece&lt;/_author_adr&gt;&lt;_collection_scope&gt;SCI;SCIE&lt;/_collection_scope&gt;&lt;_created&gt;64355889&lt;/_created&gt;&lt;_date&gt;2003-06-01&lt;/_date&gt;&lt;_date_display&gt;2003 Jun&lt;/_date_display&gt;&lt;_db_updated&gt;CrossRef&lt;/_db_updated&gt;&lt;_doi&gt;10.1016/S0959-8049(03)00239-9&lt;/_doi&gt;&lt;_impact_factor&gt;   9.162&lt;/_impact_factor&gt;&lt;_isbn&gt;09598049&lt;/_isbn&gt;&lt;_issue&gt;9&lt;/_issue&gt;&lt;_journal&gt;European Journal of Cancer&lt;/_journal&gt;&lt;_language&gt;eng&lt;/_language&gt;&lt;_modified&gt;64358957&lt;/_modified&gt;&lt;_pages&gt;1251-1258&lt;/_pages&gt;&lt;_subject_headings&gt;Adenocarcinoma/immunology/*metabolism/pathology; Adult; Aged; Aged, 80 and over; Cell Transformation, Neoplastic; Colon/immunology/*metabolism; Colonic Neoplasms/immunology/*metabolism/pathology; Estrogen Receptor beta; Female; Humans; Immunohistochemistry; Intestinal Mucosa/immunology/*metabolism; Lymphocytes/immunology; Male; Middle Aged; Receptors, Estrogen/immunology/*metabolism; Statistics, Nonparametric&lt;/_subject_headings&gt;&lt;_tertiary_title&gt;European Journal of Cancer&lt;/_tertiary_title&gt;&lt;_type_work&gt;Comparative Study; Journal Article&lt;/_type_work&gt;&lt;_url&gt;https://linkinghub.elsevier.com/retrieve/pii/S0959804903002399_x000d__x000a_https://api.elsevier.com/content/article/PII:S0959804903002399?httpAccept=text/xml&lt;/_url&gt;&lt;_volume&gt;39&lt;/_volume&gt;&lt;_accessed&gt;64358957&lt;/_accessed&gt;&lt;/Details&gt;&lt;Extra&gt;&lt;DBUID&gt;{F96A950B-833F-4880-A151-76DA2D6A2879}&lt;/DBUID&gt;&lt;/Extra&gt;&lt;/Item&gt;&lt;/References&gt;&lt;/Group&gt;&lt;Group&gt;&lt;References&gt;&lt;Item&gt;&lt;ID&gt;539&lt;/ID&gt;&lt;UID&gt;{215E8B58-7A3F-44A6-9B53-4A626B0A8044}&lt;/UID&gt;&lt;Title&gt;Estrogen receptor beta as target for colorectal cancer prevention&lt;/Title&gt;&lt;Template&gt;Journal Article&lt;/Template&gt;&lt;Star&gt;0&lt;/Star&gt;&lt;Tag&gt;0&lt;/Tag&gt;&lt;Author&gt;Williams, Cecilia; DiLeo, Alfredo; Niv, Yaron; Gustafsson, Jan-Åke&lt;/Author&gt;&lt;Year&gt;2016&lt;/Year&gt;&lt;Details&gt;&lt;_accessed&gt;64358957&lt;/_accessed&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4355889&lt;/_created&gt;&lt;_date&gt;2016-03-01&lt;/_date&gt;&lt;_date_display&gt;2016 Mar 1&lt;/_date_display&gt;&lt;_db_updated&gt;CrossRef&lt;/_db_updated&gt;&lt;_doi&gt;10.1016/j.canlet.2015.12.009&lt;/_doi&gt;&lt;_impact_factor&gt;   8.679&lt;/_impact_factor&gt;&lt;_isbn&gt;03043835&lt;/_isbn&gt;&lt;_issue&gt;1&lt;/_issue&gt;&lt;_journal&gt;Cancer Letters&lt;/_journal&gt;&lt;_keywords&gt;Colorectal cancer; Estrogen; Estrogen receptor beta; Gene expression; Phytoestrogens; Prevention&lt;/_keywords&gt;&lt;_language&gt;eng&lt;/_language&gt;&lt;_modified&gt;6435895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s://linkinghub.elsevier.com/retrieve/pii/S030438351500748X_x000d__x000a_https://api.elsevier.com/content/article/PII:S030438351500748X?httpAccept=text/xml&lt;/_url&gt;&lt;_volume&gt;372&lt;/_volume&gt;&lt;/Details&gt;&lt;Extra&gt;&lt;DBUID&gt;{F96A950B-833F-4880-A151-76DA2D6A2879}&lt;/DBUID&gt;&lt;/Extra&gt;&lt;/Item&gt;&lt;/References&gt;&lt;/Group&gt;&lt;Group&gt;&lt;References&gt;&lt;Item&gt;&lt;ID&gt;540&lt;/ID&gt;&lt;UID&gt;{B718F2DA-8B56-4EC2-98C5-DA15115244A2}&lt;/UID&gt;&lt;Title&gt;Association of the oestrogen receptor beta with hormone status and prognosis in a cohort of female patients with colorectal cancer&lt;/Title&gt;&lt;Template&gt;Journal Article&lt;/Template&gt;&lt;Star&gt;0&lt;/Star&gt;&lt;Tag&gt;0&lt;/Tag&gt;&lt;Author&gt;Topi, Geriolda; Ehrnström, Roy; Jirström, Karin; Palmquist, Ingrid; Lydrup, Marie-Louise; Sjölander, Anita&lt;/Author&gt;&lt;Year&gt;2017&lt;/Year&gt;&lt;Details&gt;&lt;_accession_num&gt;28763692&lt;/_accession_num&gt;&lt;_author_adr&gt;Division of Cell Pathology, Department of Translational Medicine, Lund University, Skane University Hospital, Malmo, Sweden.; Division of Pathology, Department of Translational Medicine, Lund University, Skane University Hospital, Malmo, Sweden.; Division of Oncology and Pathology, Department of Clinical Sciences, Lund, Lund University, Skane University Hospital, Lund, Sweden.; Division of Surgery, Department of Clinical Sciences, Lund University, Skane University Hospital, Malmo, Sweden.; Division of Surgery, Department of Clinical Sciences, Lund University, Skane University Hospital, Malmo, Sweden.; Division of Cell Pathology, Department of Translational Medicine, Lund University, Skane University Hospital, Malmo, Sweden. Electronic address: Anita.Sjolander@med.lu.se.&lt;/_author_adr&gt;&lt;_collection_scope&gt;SCI;SCIE&lt;/_collection_scope&gt;&lt;_created&gt;64355891&lt;/_created&gt;&lt;_date&gt;2017-09-01&lt;/_date&gt;&lt;_date_display&gt;2017 Sep&lt;/_date_display&gt;&lt;_db_updated&gt;CrossRef&lt;/_db_updated&gt;&lt;_doi&gt;10.1016/j.ejca.2017.06.013&lt;/_doi&gt;&lt;_impact_factor&gt;   9.162&lt;/_impact_factor&gt;&lt;_isbn&gt;09598049&lt;/_isbn&gt;&lt;_journal&gt;European Journal of Cancer&lt;/_journal&gt;&lt;_keywords&gt;*Cancer prognosis; *Colorectal cancer; *Disease-free survival; *Oestrogen receptor beta; *Overall survival&lt;/_keywords&gt;&lt;_language&gt;eng&lt;/_language&gt;&lt;_modified&gt;64358957&lt;/_modified&gt;&lt;_ori_publication&gt;Copyright (c) 2017 Elsevier Ltd. All rights reserved.&lt;/_ori_publication&gt;&lt;_pages&gt;279-289&lt;/_pages&gt;&lt;_subject_headings&gt;Adult; Aged; Aged, 80 and over; Colorectal Neoplasms/etiology/*metabolism; Disease-Free Survival; Estrogen Receptor beta/*metabolism; Female; Hormone Replacement Therapy/adverse effects; Humans; Immunohistochemistry; Life Style; Male; Middle Aged; Neoplasm Recurrence, Local/metabolism; Prognosis; Risk Factors; Tissue Array Analysis&lt;/_subject_headings&gt;&lt;_tertiary_title&gt;European Journal of Cancer&lt;/_tertiary_title&gt;&lt;_type_work&gt;Journal Article; Research Support, Non-U.S. Gov&amp;apos;t&lt;/_type_work&gt;&lt;_url&gt;https://linkinghub.elsevier.com/retrieve/pii/S0959804917310547_x000d__x000a_https://api.elsevier.com/content/article/PII:S0959804917310547?httpAccept=text/xml&lt;/_url&gt;&lt;_volume&gt;83&lt;/_volume&gt;&lt;_accessed&gt;64358957&lt;/_accessed&gt;&lt;/Details&gt;&lt;Extra&gt;&lt;DBUID&gt;{F96A950B-833F-4880-A151-76DA2D6A2879}&lt;/DBUID&gt;&lt;/Extra&gt;&lt;/Item&gt;&lt;/References&gt;&lt;/Group&gt;&lt;/Citation&gt;_x000a_"/>
    <w:docVar w:name="NE.Ref{B5110F70-4E23-4039-8BCD-22BE50AFBA0B}" w:val=" ADDIN NE.Ref.{B5110F70-4E23-4039-8BCD-22BE50AFBA0B}&lt;Citation&gt;&lt;Group&gt;&lt;References&gt;&lt;Item&gt;&lt;ID&gt;585&lt;/ID&gt;&lt;UID&gt;{31EFC061-3286-4DFD-966B-3AFBF71DC6B3}&lt;/UID&gt;&lt;Title&gt;40-year trends in an index of survival for all cancers combined and survival adjusted for age and sex for each cancer in England and Wales, 1971-2011: a population-based study&lt;/Title&gt;&lt;Template&gt;Journal Article&lt;/Template&gt;&lt;Star&gt;0&lt;/Star&gt;&lt;Tag&gt;0&lt;/Tag&gt;&lt;Author&gt;Quaresma, M; Coleman, M P; Rachet, B&lt;/Author&gt;&lt;Year&gt;2015&lt;/Year&gt;&lt;Details&gt;&lt;_accession_num&gt;25479696&lt;/_accession_num&gt;&lt;_author_adr&gt;Cancer Research UK Cancer Survival Group, Department of Non-Communicable Disease  Epidemiology, London School of Hygiene &amp;amp; Tropical Medicine, London, UK. Electronic address: manuela.quaresma@lshtm.ac.uk.; Cancer Research UK Cancer Survival Group, Department of Non-Communicable Disease  Epidemiology, London School of Hygiene &amp;amp; Tropical Medicine, London, UK.; Cancer Research UK Cancer Survival Group, Department of Non-Communicable Disease  Epidemiology, London School of Hygiene &amp;amp; Tropical Medicine, London, UK.&lt;/_author_adr&gt;&lt;_date_display&gt;2015 Mar 28&lt;/_date_display&gt;&lt;_date&gt;2015-03-28&lt;/_date&gt;&lt;_doi&gt;10.1016/S0140-6736(14)61396-9&lt;/_doi&gt;&lt;_isbn&gt;1474-547X (Electronic); 0140-6736 (Linking)&lt;/_isbn&gt;&lt;_issue&gt;9974&lt;/_issue&gt;&lt;_journal&gt;Lancet&lt;/_journal&gt;&lt;_language&gt;eng&lt;/_language&gt;&lt;_ori_publication&gt;Copyright (c) 2015 Quaresma et al. Open Access article distributed under the_x000d__x000a_      terms of CC BY. Published by Elsevier Ltd. All rights reserved.&lt;/_ori_publication&gt;&lt;_pages&gt;1206-18&lt;/_pages&gt;&lt;_subject_headings&gt;Adolescent; Adult; Age Distribution; Aged; Aged, 80 and over; England/epidemiology; Female; Humans; Incidence; Male; Mortality/trends; Neoplasms/*mortality; Registries; Sex Distribution; Survival Analysis; Wales/epidemiology; Young Adult&lt;/_subject_headings&gt;&lt;_tertiary_title&gt;Lancet (London, England)&lt;/_tertiary_title&gt;&lt;_type_work&gt;Journal Article; Research Support, Non-U.S. Gov&amp;apos;t&lt;/_type_work&gt;&lt;_url&gt;http://www.ncbi.nlm.nih.gov/entrez/query.fcgi?cmd=Retrieve&amp;amp;db=pubmed&amp;amp;dopt=Abstract&amp;amp;list_uids=25479696&amp;amp;query_hl=1&lt;/_url&gt;&lt;_volume&gt;385&lt;/_volume&gt;&lt;_created&gt;64381874&lt;/_created&gt;&lt;_modified&gt;64381874&lt;/_modified&gt;&lt;_db_updated&gt;PubMed&lt;/_db_updated&gt;&lt;_impact_factor&gt;  79.323&lt;/_impact_factor&gt;&lt;_collection_scope&gt;SCI;SCIE&lt;/_collection_scope&gt;&lt;/Details&gt;&lt;Extra&gt;&lt;DBUID&gt;{F96A950B-833F-4880-A151-76DA2D6A2879}&lt;/DBUID&gt;&lt;/Extra&gt;&lt;/Item&gt;&lt;/References&gt;&lt;/Group&gt;&lt;/Citation&gt;_x000a_"/>
    <w:docVar w:name="NE.Ref{B7830A3C-3176-4DA4-BAA5-AC3B9FFD3373}" w:val=" ADDIN NE.Ref.{B7830A3C-3176-4DA4-BAA5-AC3B9FFD3373}&lt;Citation&gt;&lt;Group&gt;&lt;References&gt;&lt;Item&gt;&lt;ID&gt;555&lt;/ID&gt;&lt;UID&gt;{7315F312-09C3-4BB4-926E-770276A88EE6}&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date_display&gt;2018 Nov 5&lt;/_date_display&gt;&lt;_date&gt;2018-11-05&lt;/_date&gt;&lt;_doi&gt;10.4103/0366-6999.244117&lt;/_doi&gt;&lt;_isbn&gt;2542-5641 (Electronic); 0366-6999 (Linking)&lt;/_isbn&gt;&lt;_issue&gt;21&lt;/_issue&gt;&lt;_journal&gt;Chin Med J (Engl)&lt;/_journal&gt;&lt;_keywords&gt;Bmpr1a; Estrogen; Estrogen Receptor Beta; MC3T3-E1 Cells; Tgfbr1&lt;/_keywords&gt;&lt;_language&gt;eng&lt;/_language&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_created&gt;64355917&lt;/_created&gt;&lt;_modified&gt;64355917&lt;/_modified&gt;&lt;_db_updated&gt;PubMed&lt;/_db_updated&gt;&lt;_impact_factor&gt;   2.628&lt;/_impact_factor&gt;&lt;/Details&gt;&lt;Extra&gt;&lt;DBUID&gt;{F96A950B-833F-4880-A151-76DA2D6A2879}&lt;/DBUID&gt;&lt;/Extra&gt;&lt;/Item&gt;&lt;/References&gt;&lt;/Group&gt;&lt;/Citation&gt;_x000a_"/>
    <w:docVar w:name="NE.Ref{BA9A2CCD-0496-456A-ABC9-BCD619B3173C}" w:val=" ADDIN NE.Ref.{BA9A2CCD-0496-456A-ABC9-BCD619B3173C}&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 Tan, M; Liu, J; Hu, Z; Liu, D; Gao, J; Zhu, L; Lin, B&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date_display&gt;2014 Nov 1&lt;/_date_display&gt;&lt;_date&gt;2014-11-01&lt;/_date&gt;&lt;_doi&gt;10.1186/1476-4598-13-243&lt;/_doi&gt;&lt;_isbn&gt;1476-4598 (Electronic); 1476-4598 (Linking)&lt;/_isbn&gt;&lt;_journal&gt;Mol Cancer&lt;/_journal&gt;&lt;_language&gt;eng&lt;/_language&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ecular cancer&lt;/_tertiary_title&gt;&lt;_type_work&gt;Journal Article; Research Support, Non-U.S. Gov&amp;apos;t&lt;/_type_work&gt;&lt;_url&gt;http://www.ncbi.nlm.nih.gov/entrez/query.fcgi?cmd=Retrieve&amp;amp;db=pubmed&amp;amp;dopt=Abstract&amp;amp;list_uids=25362534&amp;amp;query_hl=1&lt;/_url&gt;&lt;_volume&gt;13&lt;/_volume&gt;&lt;_created&gt;64355901&lt;/_created&gt;&lt;_modified&gt;64355902&lt;/_modified&gt;&lt;_db_updated&gt;PubMed&lt;/_db_updated&gt;&lt;_impact_factor&gt;  27.401&lt;/_impact_factor&gt;&lt;_collection_scope&gt;SCIE&lt;/_collection_scope&gt;&lt;/Details&gt;&lt;Extra&gt;&lt;DBUID&gt;{F96A950B-833F-4880-A151-76DA2D6A2879}&lt;/DBUID&gt;&lt;/Extra&gt;&lt;/Item&gt;&lt;/References&gt;&lt;/Group&gt;&lt;/Citation&gt;_x000a_"/>
    <w:docVar w:name="NE.Ref{BCC2DA30-734E-430E-9133-DC9649EE0BDF}" w:val=" ADDIN NE.Ref.{BCC2DA30-734E-430E-9133-DC9649EE0BDF}&lt;Citation&gt;&lt;Group&gt;&lt;References&gt;&lt;Item&gt;&lt;ID&gt;557&lt;/ID&gt;&lt;UID&gt;{2C04D641-2C43-4E7E-8788-946212A37CBB}&lt;/UID&gt;&lt;Title&gt;ERβ Impedes Prostate Cancer EMT by Destabilizing HIF-1α and Inhibiting VEGF-Mediated Snail Nuclear Localization: Implications for Gleason Grading&lt;/Title&gt;&lt;Template&gt;Journal Article&lt;/Template&gt;&lt;Star&gt;0&lt;/Star&gt;&lt;Tag&gt;0&lt;/Tag&gt;&lt;Author&gt;Mak, Paul; Leav, Irwin; Pursell, Bryan; Bae, Donggoo; Yang, Xiaofang; Taglienti, Cherie A; Gouvin, Lindsey M; Sharma, Vishva M; Mercurio, Arthur M&lt;/Author&gt;&lt;Year&gt;2010&lt;/Year&gt;&lt;Details&gt;&lt;_accession_num&gt;20385358&lt;/_accession_num&gt;&lt;_author_adr&gt;Department of Cancer Biology, University of Massachusetts Medical School, Worcester, MA 01605, USA.&lt;/_author_adr&gt;&lt;_collection_scope&gt;SCI;SCIE&lt;/_collection_scope&gt;&lt;_created&gt;64355926&lt;/_created&gt;&lt;_date&gt;2010-04-13&lt;/_date&gt;&lt;_date_display&gt;2010 Apr 13&lt;/_date_display&gt;&lt;_db_updated&gt;CrossRef&lt;/_db_updated&gt;&lt;_doi&gt;10.1016/j.ccr.2010.02.030&lt;/_doi&gt;&lt;_impact_factor&gt;  31.743&lt;/_impact_factor&gt;&lt;_isbn&gt;15356108&lt;/_isbn&gt;&lt;_issue&gt;4&lt;/_issue&gt;&lt;_journal&gt;Cancer Cell&lt;/_journal&gt;&lt;_language&gt;eng&lt;/_language&gt;&lt;_modified&gt;64358957&lt;/_modified&gt;&lt;_ori_publication&gt;Copyright 2010 Elsevier Inc. All rights reserved.&lt;/_ori_publication&gt;&lt;_pages&gt;319-332&lt;/_pages&gt;&lt;_subject_headings&gt;Epithelial Cells/cytology/physiology; Estrogen Receptor beta/physiology/*therapeutic use; Humans; Hypoxia-Inducible Factor 1, alpha Subunit/*physiology; Male; Mesoderm/cytology/physiology; Prostatic Neoplasms/pathology/*prevention &amp;amp; control; Snail Family Transcription Factors; Transcription Factors/*physiology; Transforming Growth Factor beta/physiology; Vascular Endothelial Growth Factor A/*physiology&lt;/_subject_headings&gt;&lt;_tertiary_title&gt;Cancer Cell&lt;/_tertiary_title&gt;&lt;_type_work&gt;Journal Article; Research Support, N.I.H., Extramural; Research Support, Non-U.S. Gov&amp;apos;t&lt;/_type_work&gt;&lt;_url&gt;https://linkinghub.elsevier.com/retrieve/pii/S1535610810000826_x000d__x000a_https://api.elsevier.com/content/article/PII:S1535610810000826?httpAccept=text/xml&lt;/_url&gt;&lt;_volume&gt;17&lt;/_volume&gt;&lt;_accessed&gt;64358957&lt;/_accessed&gt;&lt;/Details&gt;&lt;Extra&gt;&lt;DBUID&gt;{F96A950B-833F-4880-A151-76DA2D6A2879}&lt;/DBUID&gt;&lt;/Extra&gt;&lt;/Item&gt;&lt;/References&gt;&lt;/Group&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Group&gt;&lt;References&gt;&lt;Item&gt;&lt;ID&gt;556&lt;/ID&gt;&lt;UID&gt;{E85C7979-8853-4A3B-B8B8-2E76F98319AC}&lt;/UID&gt;&lt;Title&gt;Overexpression of ERβ inhibits the proliferation through regulating TNG-β signaling pathway in osteosarcoma&lt;/Title&gt;&lt;Template&gt;Journal Article&lt;/Template&gt;&lt;Star&gt;0&lt;/Star&gt;&lt;Tag&gt;0&lt;/Tag&gt;&lt;Author&gt;Zhang, Yiping; Zhou, Xufeng; Yin, Changchang; Wu, Yahua; Wang, Lili&lt;/Author&gt;&lt;Year&gt;2019&lt;/Year&gt;&lt;Details&gt;&lt;_accession_num&gt;31383536&lt;/_accession_num&gt;&lt;_author_adr&gt;Department of Biochemistry and Molecular Biology, Basic Medical College of Jiujiang University, No. 320, Xunyang East Road, Xunyang District, Jiujiang City, Jiangxi Province 332000, China. Electronic address: zhangyiping20199@163.com.;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 Department of Biochemistry and Molecular Biology, Basic Medical College of Jiujiang University, No. 320, Xunyang East Road, Xunyang District, Jiujiang City, Jiangxi Province 332000, China.&lt;/_author_adr&gt;&lt;_collection_scope&gt;SCI;SCIE&lt;/_collection_scope&gt;&lt;_created&gt;64355922&lt;/_created&gt;&lt;_date&gt;2019-10-01&lt;/_date&gt;&lt;_date_display&gt;2019 Oct&lt;/_date_display&gt;&lt;_db_updated&gt;CrossRef&lt;/_db_updated&gt;&lt;_doi&gt;10.1016/j.prp.2019.152568&lt;/_doi&gt;&lt;_impact_factor&gt;   3.250&lt;/_impact_factor&gt;&lt;_isbn&gt;03440338&lt;/_isbn&gt;&lt;_issue&gt;10&lt;/_issue&gt;&lt;_journal&gt;Pathology - Research and Practice&lt;/_journal&gt;&lt;_keywords&gt;ERbeta overexpression; Proliferation; TNG-; osteosarcoma; beta signaling pathway&lt;/_keywords&gt;&lt;_language&gt;eng&lt;/_language&gt;&lt;_modified&gt;64358957&lt;/_modified&gt;&lt;_ori_publication&gt;Copyright (c) 2019 Elsevier GmbH. All rights reserved.&lt;/_ori_publication&gt;&lt;_pages&gt;152568&lt;/_pages&gt;&lt;_subject_headings&gt;Apoptosis/genetics; Bone Neoplasms/genetics/*metabolism/pathology; Cell Cycle Checkpoints/genetics; Cell Line, Tumor; Cell Movement/genetics; Cell Proliferation/*genetics; Cell Survival/genetics; Estrogen Receptor beta/genetics/*metabolism; Humans; Osteoblasts/metabolism/pathology; Osteosarcoma/genetics/*metabolism/pathology; Signal Transduction/*genetics; Transforming Growth Factor beta/genetics/*metabolism&lt;/_subject_headings&gt;&lt;_tertiary_title&gt;Pathology - Research and Practice&lt;/_tertiary_title&gt;&lt;_type_work&gt;Journal Article&lt;/_type_work&gt;&lt;_url&gt;https://linkinghub.elsevier.com/retrieve/pii/S0344033819307836_x000d__x000a_https://api.elsevier.com/content/article/PII:S0344033819307836?httpAccept=text/xml&lt;/_url&gt;&lt;_volume&gt;215&lt;/_volume&gt;&lt;_accessed&gt;64358957&lt;/_accessed&gt;&lt;/Details&gt;&lt;Extra&gt;&lt;DBUID&gt;{F96A950B-833F-4880-A151-76DA2D6A2879}&lt;/DBUID&gt;&lt;/Extra&gt;&lt;/Item&gt;&lt;/References&gt;&lt;/Group&gt;&lt;Group&gt;&lt;References&gt;&lt;Item&gt;&lt;ID&gt;555&lt;/ID&gt;&lt;UID&gt;{7315F312-09C3-4BB4-926E-770276A88EE6}&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4355917&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9&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BDB4B49F-403E-4AC6-8046-CE2586AAAA96}" w:val=" ADDIN NE.Ref.{BDB4B49F-403E-4AC6-8046-CE2586AAAA96}&lt;Citation&gt;&lt;Group&gt;&lt;References&gt;&lt;Item&gt;&lt;ID&gt;583&lt;/ID&gt;&lt;UID&gt;{3866FB04-87EF-4510-83B2-DD03862524C2}&lt;/UID&gt;&lt;Title&gt;Hepatic resection, hepatic arterial infusion pump therapy, and genetic biomarkers in the management of hepatic metastases from colorectal cancer&lt;/Title&gt;&lt;Template&gt;Journal Article&lt;/Template&gt;&lt;Star&gt;0&lt;/Star&gt;&lt;Tag&gt;0&lt;/Tag&gt;&lt;Author&gt;McAuliffe, J C; Qadan, M; D&amp;apos;Angelica, M I&lt;/Author&gt;&lt;Year&gt;2015&lt;/Year&gt;&lt;Details&gt;&lt;_accession_num&gt;26697204&lt;/_accession_num&gt;&lt;_author_adr&gt;Hepatopancreatobiliary Surgery, Department of Surgery, Memorial Sloan Kettering Cancer Center, New York, USA.; Hepatopancreatobiliary Surgery, Department of Surgery, Memorial Sloan Kettering Cancer Center, New York, USA.; Hepatopancreatobiliary Surgery, Department of Surgery, Memorial Sloan Kettering Cancer Center, New York, USA.&lt;/_author_adr&gt;&lt;_created&gt;64366510&lt;/_created&gt;&lt;_date&gt;2015-12-01&lt;/_date&gt;&lt;_date_display&gt;2015 Dec&lt;/_date_display&gt;&lt;_db_updated&gt;PubMed&lt;/_db_updated&gt;&lt;_doi&gt;10.3978/j.issn.2078-6891.2015.081&lt;/_doi&gt;&lt;_impact_factor&gt;   2.892&lt;/_impact_factor&gt;&lt;_isbn&gt;2078-6891 (Print); 2078-6891 (Linking)&lt;/_isbn&gt;&lt;_issue&gt;6&lt;/_issue&gt;&lt;_journal&gt;J Gastrointest Oncol&lt;/_journal&gt;&lt;_keywords&gt;BRAF; Colorectal liver metastasis (CRLM); FOLFOX; KRAS; hepatic artery infusion pump (HAIP); parenchymal-sparing; resection&lt;/_keywords&gt;&lt;_language&gt;eng&lt;/_language&gt;&lt;_modified&gt;64376196&lt;/_modified&gt;&lt;_pages&gt;699-708&lt;/_pages&gt;&lt;_tertiary_title&gt;Journal of gastrointestinal oncology&lt;/_tertiary_title&gt;&lt;_type_work&gt;Journal Article; Review&lt;/_type_work&gt;&lt;_url&gt;http://www.ncbi.nlm.nih.gov/entrez/query.fcgi?cmd=Retrieve&amp;amp;db=pubmed&amp;amp;dopt=Abstract&amp;amp;list_uids=26697204&amp;amp;query_hl=1&lt;/_url&gt;&lt;_volume&gt;6&lt;/_volume&gt;&lt;/Details&gt;&lt;Extra&gt;&lt;DBUID&gt;{F96A950B-833F-4880-A151-76DA2D6A2879}&lt;/DBUID&gt;&lt;/Extra&gt;&lt;/Item&gt;&lt;/References&gt;&lt;/Group&gt;&lt;/Citation&gt;_x000a_"/>
    <w:docVar w:name="NE.Ref{BF8E3EB3-7865-4361-BD44-8FF4075C6952}" w:val=" ADDIN NE.Ref.{BF8E3EB3-7865-4361-BD44-8FF4075C6952}&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C08036B1-4AD4-43B3-BA35-7DBF9194A8EC}" w:val=" ADDIN NE.Ref.{C08036B1-4AD4-43B3-BA35-7DBF9194A8EC}&lt;Citation&gt;&lt;Group&gt;&lt;References&gt;&lt;Item&gt;&lt;ID&gt;597&lt;/ID&gt;&lt;UID&gt;{9016B129-3A5A-4E23-BF85-1771CED97D89}&lt;/UID&gt;&lt;Title&gt;Endocrine therapy in epithelial ovarian cancer&lt;/Title&gt;&lt;Template&gt;Journal Article&lt;/Template&gt;&lt;Star&gt;0&lt;/Star&gt;&lt;Tag&gt;0&lt;/Tag&gt;&lt;Author&gt;Langdon, S P; Gourley, C; Gabra, H; Stanley, B&lt;/Author&gt;&lt;Year&gt;2017&lt;/Year&gt;&lt;Details&gt;&lt;_accession_num&gt;27967255&lt;/_accession_num&gt;&lt;_author_adr&gt;a Division of Pathology , Institute of Genetics and Molecular Medicine, University of Edinburgh, Western General Hospital , Edinburgh , UK.; b University of Edinburgh Cancer Research UK Centre, Institute of Genetics and Molecular Medicine, Western General Hospital , Edinburgh , UK.; c Department of Surgery and Cancer , Ovarian Cancer Action Research Centre, Imperial College London , London , UK.; b University of Edinburgh Cancer Research UK Centre, Institute of Genetics and Molecular Medicine, Western General Hospital , Edinburgh , UK.&lt;/_author_adr&gt;&lt;_date_display&gt;2017 Feb&lt;/_date_display&gt;&lt;_date&gt;2017-02-01&lt;/_date&gt;&lt;_doi&gt;10.1080/14737140.2017.1272414&lt;/_doi&gt;&lt;_isbn&gt;1744-8328 (Electronic); 1473-7140 (Linking)&lt;/_isbn&gt;&lt;_issue&gt;2&lt;/_issue&gt;&lt;_journal&gt;Expert Rev Anticancer Ther&lt;/_journal&gt;&lt;_keywords&gt;*Ovarian cancer; *anastrazole; *estrogen receptor; *fulvestrant; *letrozole; *tamoxifen&lt;/_keywords&gt;&lt;_language&gt;eng&lt;/_language&gt;&lt;_pages&gt;109-117&lt;/_pages&gt;&lt;_subject_headings&gt;Animals; Antineoplastic Agents, Hormonal/adverse effects/pharmacology/*therapeutic use; Aromatase Inhibitors/adverse effects/pharmacology/therapeutic use; Biomarkers, Tumor/metabolism; Carcinoma, Ovarian Epithelial; Estrogen Antagonists/pharmacology/therapeutic use; Female; Humans; Neoplasm Recurrence, Local; Neoplasms, Glandular and Epithelial/*drug therapy/pathology; Ovarian Neoplasms/*drug therapy/pathology; Receptors, Estrogen/*drug effects/metabolism; Treatment Outcome&lt;/_subject_headings&gt;&lt;_tertiary_title&gt;Expert review of anticancer therapy&lt;/_tertiary_title&gt;&lt;_type_work&gt;Journal Article; Review&lt;/_type_work&gt;&lt;_url&gt;http://www.ncbi.nlm.nih.gov/entrez/query.fcgi?cmd=Retrieve&amp;amp;db=pubmed&amp;amp;dopt=Abstract&amp;amp;list_uids=27967255&amp;amp;query_hl=1&lt;/_url&gt;&lt;_volume&gt;17&lt;/_volume&gt;&lt;_created&gt;64385097&lt;/_created&gt;&lt;_modified&gt;64385098&lt;/_modified&gt;&lt;_db_updated&gt;PubMed&lt;/_db_updated&gt;&lt;_impact_factor&gt;   4.512&lt;/_impact_factor&gt;&lt;/Details&gt;&lt;Extra&gt;&lt;DBUID&gt;{F96A950B-833F-4880-A151-76DA2D6A2879}&lt;/DBUID&gt;&lt;/Extra&gt;&lt;/Item&gt;&lt;/References&gt;&lt;/Group&gt;&lt;/Citation&gt;_x000a_"/>
    <w:docVar w:name="NE.Ref{C0D0EA9D-5133-4F00-A5D4-E1D0233B5BB5}" w:val=" ADDIN NE.Ref.{C0D0EA9D-5133-4F00-A5D4-E1D0233B5BB5}&lt;Citation&gt;&lt;Group&gt;&lt;References&gt;&lt;Item&gt;&lt;ID&gt;544&lt;/ID&gt;&lt;UID&gt;{E44F84C3-0350-4FC8-89FF-BA7756BB2424}&lt;/UID&gt;&lt;Title&gt;Expression of two WFDC1/ps20 isoforms in prostate stromal cells induces paracrine apoptosis through regulation of PTGS2/COX-2&lt;/Title&gt;&lt;Template&gt;Journal Article&lt;/Template&gt;&lt;Star&gt;0&lt;/Star&gt;&lt;Tag&gt;0&lt;/Tag&gt;&lt;Author&gt;Hickman, Oliver J; Smith, Richard A; Dasgupta, Prokar; Rao, Sudha Narayana; Nayak, Soumya; Sreenivasan, Shubha; Vyakarnam, Annapurna; Galustian, Christine&lt;/Author&gt;&lt;Year&gt;2016&lt;/Year&gt;&lt;Details&gt;&lt;_accession_num&gt;27115470&lt;/_accession_num&gt;&lt;_author_adr&gt;Department of Infectious Disease, King&amp;apos;s College London, Guys Hospital, Great Maze Pond, London SE1 9RT, UK.; Division of Transplantation, King&amp;apos;s College London, Guys Hospital, Great Maze Pond, London SE1 9RT, UK.; Division of Transplantation, King&amp;apos;s College London, Guys Hospital, Great Maze Pond, London SE1 9RT, UK.; Genotypic Technology Pvt Ltd, Bangalore 560094, India.; Centre for Infectious Disease Research, Indian Institute of Science, Raman Avenue, Bangalore 560012, India.; Institute of Bioinformatics and Biotechnology, Biotech Park, Electronics City Phase I, Bengaluru 560 100, India.; Centre for Infectious Disease Research, Indian Institute of Science, Raman Avenue, Bangalore 560012, India.; Department of Infectious Disease, King&amp;apos;s College London, Guys Hospital, Great Maze Pond, London SE1 9RT, UK.; Centre for Infectious Disease Research, Indian Institute of Science, Raman Avenue, Bangalore 560012, India.; Division of Transplantation, King&amp;apos;s College London, Guys Hospital, Great Maze Pond, London SE1 9RT, UK.&lt;/_author_adr&gt;&lt;_created&gt;64355897&lt;/_created&gt;&lt;_date&gt;2016-05-24&lt;/_date&gt;&lt;_date_display&gt;2016 May 24&lt;/_date_display&gt;&lt;_db_updated&gt;CrossRef&lt;/_db_updated&gt;&lt;_doi&gt;10.1038/bjc.2016.91&lt;/_doi&gt;&lt;_impact_factor&gt;   7.640&lt;/_impact_factor&gt;&lt;_isbn&gt;0007-0920&lt;/_isbn&gt;&lt;_issue&gt;11&lt;/_issue&gt;&lt;_journal&gt;British Journal of Cancer&lt;/_journal&gt;&lt;_language&gt;eng&lt;/_language&gt;&lt;_modified&gt;64358957&lt;/_modified&gt;&lt;_pages&gt;1235-1242&lt;/_pages&gt;&lt;_subject_headings&gt;Adenocarcinoma/*metabolism/pathology; Apoptosis/genetics/*physiology; Cell Division/drug effects; Cell Line, Tumor; Culture Media, Conditioned/pharmacology; Cyclooxygenase 2/biosynthesis/genetics/*physiology; Enzyme Induction/genetics; Extracellular Matrix/metabolism; *Gene Expression Regulation, Neoplastic; Humans; Male; Neoplasm Proteins/genetics/*physiology; *Paracrine Communication; Prostatic Neoplasms/*metabolism/pathology; Protein Isoforms/physiology; Proteins/genetics/*physiology; Recombinant Fusion Proteins/metabolism; Stromal Cells/*metabolism; Tumor Microenvironment&lt;/_subject_headings&gt;&lt;_tertiary_title&gt;Br J Cancer&lt;/_tertiary_title&gt;&lt;_type_work&gt;Journal Article; Research Support, Non-U.S. Gov&amp;apos;t&lt;/_type_work&gt;&lt;_url&gt;http://www.nature.com/articles/bjc201691_x000d__x000a_http://www.nature.com/articles/bjc201691.pdf&lt;/_url&gt;&lt;_volume&gt;114&lt;/_volume&gt;&lt;_accessed&gt;64358957&lt;/_accessed&gt;&lt;_collection_scope&gt;SCI;SCIE&lt;/_collection_scope&gt;&lt;/Details&gt;&lt;Extra&gt;&lt;DBUID&gt;{F96A950B-833F-4880-A151-76DA2D6A2879}&lt;/DBUID&gt;&lt;/Extra&gt;&lt;/Item&gt;&lt;/References&gt;&lt;/Group&gt;&lt;/Citation&gt;_x000a_"/>
    <w:docVar w:name="NE.Ref{C0E69343-41B7-4FD7-B36B-98A1890D8DC8}" w:val=" ADDIN NE.Ref.{C0E69343-41B7-4FD7-B36B-98A1890D8DC8}&lt;Citation&gt;&lt;Group&gt;&lt;References&gt;&lt;Item&gt;&lt;ID&gt;485&lt;/ID&gt;&lt;UID&gt;{A7F75878-9AC5-45B8-9DD5-20CD05F774FA}&lt;/UID&gt;&lt;Title&gt;Estrogen receptor beta as target for colorectal cancer prevention&lt;/Title&gt;&lt;Template&gt;Journal Article&lt;/Template&gt;&lt;Star&gt;0&lt;/Star&gt;&lt;Tag&gt;0&lt;/Tag&gt;&lt;Author&gt;Williams, C; DiLeo, A; Niv, Y; Gustafsson, J A&lt;/Author&gt;&lt;Year&gt;2016&lt;/Year&gt;&lt;Details&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3695100&lt;/_created&gt;&lt;_date&gt;2016-03-01&lt;/_date&gt;&lt;_date_display&gt;2016 Mar 1&lt;/_date_display&gt;&lt;_db_updated&gt;PubMed&lt;/_db_updated&gt;&lt;_doi&gt;10.1016/j.canlet.2015.12.009&lt;/_doi&gt;&lt;_impact_factor&gt;   8.679&lt;/_impact_factor&gt;&lt;_isbn&gt;1872-7980 (Electronic); 0304-3835 (Linking)&lt;/_isbn&gt;&lt;_issue&gt;1&lt;/_issue&gt;&lt;_journal&gt;Cancer Lett&lt;/_journal&gt;&lt;_keywords&gt;Colorectal cancer; Estrogen; Estrogen receptor beta; Gene expression; Phytoestrogens; Prevention&lt;/_keywords&gt;&lt;_language&gt;eng&lt;/_language&gt;&lt;_modified&gt;6435606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www.ncbi.nlm.nih.gov/entrez/query.fcgi?cmd=Retrieve&amp;amp;db=pubmed&amp;amp;dopt=Abstract&amp;amp;list_uids=26708506&amp;amp;query_hl=1&lt;/_url&gt;&lt;_volume&gt;372&lt;/_volume&gt;&lt;/Details&gt;&lt;Extra&gt;&lt;DBUID&gt;{F96A950B-833F-4880-A151-76DA2D6A2879}&lt;/DBUID&gt;&lt;/Extra&gt;&lt;/Item&gt;&lt;/References&gt;&lt;/Group&gt;&lt;/Citation&gt;_x000a_"/>
    <w:docVar w:name="NE.Ref{C1A62D8F-019E-4133-A2F6-5FA1FB3D8E59}" w:val=" ADDIN NE.Ref.{C1A62D8F-019E-4133-A2F6-5FA1FB3D8E59}&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 Tan, M; Liu, J; Hu, Z; Liu, D; Gao, J; Zhu, L; Lin, B&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date_display&gt;2014 Nov 1&lt;/_date_display&gt;&lt;_date&gt;2014-11-01&lt;/_date&gt;&lt;_doi&gt;10.1186/1476-4598-13-243&lt;/_doi&gt;&lt;_isbn&gt;1476-4598 (Electronic); 1476-4598 (Linking)&lt;/_isbn&gt;&lt;_journal&gt;Mol Cancer&lt;/_journal&gt;&lt;_language&gt;eng&lt;/_language&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ecular cancer&lt;/_tertiary_title&gt;&lt;_type_work&gt;Journal Article; Research Support, Non-U.S. Gov&amp;apos;t&lt;/_type_work&gt;&lt;_url&gt;http://www.ncbi.nlm.nih.gov/entrez/query.fcgi?cmd=Retrieve&amp;amp;db=pubmed&amp;amp;dopt=Abstract&amp;amp;list_uids=25362534&amp;amp;query_hl=1&lt;/_url&gt;&lt;_volume&gt;13&lt;/_volume&gt;&lt;_created&gt;64355901&lt;/_created&gt;&lt;_modified&gt;64355902&lt;/_modified&gt;&lt;_db_updated&gt;PubMed&lt;/_db_updated&gt;&lt;_impact_factor&gt;  27.401&lt;/_impact_factor&gt;&lt;_collection_scope&gt;SCIE&lt;/_collection_scope&gt;&lt;/Details&gt;&lt;Extra&gt;&lt;DBUID&gt;{F96A950B-833F-4880-A151-76DA2D6A2879}&lt;/DBUID&gt;&lt;/Extra&gt;&lt;/Item&gt;&lt;/References&gt;&lt;/Group&gt;&lt;/Citation&gt;_x000a_"/>
    <w:docVar w:name="NE.Ref{C26080CF-DB28-4952-82D1-133B4D98988A}" w:val=" ADDIN NE.Ref.{C26080CF-DB28-4952-82D1-133B4D98988A}&lt;Citation&gt;&lt;Group&gt;&lt;References&gt;&lt;Item&gt;&lt;ID&gt;552&lt;/ID&gt;&lt;UID&gt;{506D4E51-868A-4F7B-B877-7112DB49B32F}&lt;/UID&gt;&lt;Title&gt;PES1 promotes breast cancer by differentially regulating ERα and ERβ&lt;/Title&gt;&lt;Template&gt;Journal Article&lt;/Template&gt;&lt;Star&gt;0&lt;/Star&gt;&lt;Tag&gt;0&lt;/Tag&gt;&lt;Author&gt;Cheng, Long; Li, Jieping; Han, Yongjian; Lin, Jing; Niu, Chang; Zhou, Zhichao; Yuan, Bin; Huang, Ke; Li, Jiezhi; Jiang, Kai; Zhang, Hao; Ding, Lihua; Xu, Xiaojie; Ye, Qinong&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4355910&lt;/_created&gt;&lt;_date&gt;59212800&lt;/_date&gt;&lt;_date_display&gt;2012 Aug&lt;/_date_display&gt;&lt;_db_updated&gt;CrossRef&lt;/_db_updated&gt;&lt;_doi&gt;10.1172/JCI62676&lt;/_doi&gt;&lt;_impact_factor&gt;  14.808&lt;/_impact_factor&gt;&lt;_isbn&gt;0021-9738&lt;/_isbn&gt;&lt;_issue&gt;8&lt;/_issue&gt;&lt;_journal&gt;Journal of Clinical Investigation&lt;/_journal&gt;&lt;_language&gt;eng&lt;/_language&gt;&lt;_modified&gt;64358957&lt;/_modified&gt;&lt;_pages&gt;2857-28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J. Clin. Invest.&lt;/_tertiary_title&gt;&lt;_type_work&gt;Journal Article; Research Support, Non-U.S. Gov&amp;apos;t&lt;/_type_work&gt;&lt;_url&gt;http://www.jci.org/articles/view/62676&lt;/_url&gt;&lt;_volume&gt;122&lt;/_volume&gt;&lt;_accessed&gt;64358957&lt;/_accessed&gt;&lt;/Details&gt;&lt;Extra&gt;&lt;DBUID&gt;{F96A950B-833F-4880-A151-76DA2D6A2879}&lt;/DBUID&gt;&lt;/Extra&gt;&lt;/Item&gt;&lt;/References&gt;&lt;/Group&gt;&lt;/Citation&gt;_x000a_"/>
    <w:docVar w:name="NE.Ref{C33D579B-4AC5-489E-BEBB-95DEE9A4F83B}" w:val=" ADDIN NE.Ref.{C33D579B-4AC5-489E-BEBB-95DEE9A4F83B}&lt;Citation&gt;&lt;Group&gt;&lt;References&gt;&lt;Item&gt;&lt;ID&gt;488&lt;/ID&gt;&lt;UID&gt;{C3815B22-67CB-4987-8546-AB363BB9076F}&lt;/UID&gt;&lt;Title&gt;PES1 promotes breast cancer by differentially regulating ERalpha and ERbeta&lt;/Title&gt;&lt;Template&gt;Journal Article&lt;/Template&gt;&lt;Star&gt;0&lt;/Star&gt;&lt;Tag&gt;0&lt;/Tag&gt;&lt;Author&gt;Cheng, L; Li, J; Han, Y; Lin, J; Niu, C; Zhou, Z; Yuan, B; Huang, K; Li, J; Jiang, K; Zhang, H; Ding, L; Xu, X; Ye, Q&lt;/Author&gt;&lt;Year&gt;2012&lt;/Year&gt;&lt;Details&gt;&lt;_accession_num&gt;22820289&lt;/_accession_num&gt;&lt;_author_adr&gt;Department of Medical Molecular Biology, Beijing Institute of Biotechnology, Beijing, People&amp;apos;s Republic of China.&lt;/_author_adr&gt;&lt;_collection_scope&gt;SCI;SCIE&lt;/_collection_scope&gt;&lt;_created&gt;63695103&lt;/_created&gt;&lt;_date&gt;2012-08-01&lt;/_date&gt;&lt;_date_display&gt;2012 Aug&lt;/_date_display&gt;&lt;_db_updated&gt;PubMed&lt;/_db_updated&gt;&lt;_doi&gt;10.1172/JCI62676&lt;/_doi&gt;&lt;_impact_factor&gt;  14.808&lt;/_impact_factor&gt;&lt;_isbn&gt;1558-8238 (Electronic); 0021-9738 (Linking)&lt;/_isbn&gt;&lt;_issue&gt;8&lt;/_issue&gt;&lt;_journal&gt;J Clin Invest&lt;/_journal&gt;&lt;_language&gt;eng&lt;/_language&gt;&lt;_modified&gt;64356069&lt;/_modified&gt;&lt;_pages&gt;2857-70&lt;/_pages&gt;&lt;_subject_headings&gt;Animals; Base Sequence; Breast Neoplasms/*etiology/genetics/*metabolism; Cell Cycle Proteins; Cell Line, Tumor; Cell Transformation, Neoplastic/genetics/metabolism; Dimerization; Estrogen Receptor alpha/chemistry/genetics/*metabolism; Estrogen Receptor beta/chemistry/genetics/*metabolism; Female; Gene Expression Regulation, Neoplastic; Gene Knockdown Techniques; HEK293 Cells; Humans; Mammary Neoplasms, Experimental/etiology/genetics/metabolism; Mice; Mice, Nude; Prognosis; Promoter Regions, Genetic; Protein Stability; Proteins/antagonists &amp;amp; inhibitors/genetics/*metabolism; RNA, Small Interfering/genetics; RNA-Binding Proteins; Recombinant Proteins/chemistry/genetics/metabolism; Transfection&lt;/_subject_headings&gt;&lt;_tertiary_title&gt;The Journal of clinical investigation&lt;/_tertiary_title&gt;&lt;_type_work&gt;Journal Article; Research Support, Non-U.S. Gov&amp;apos;t&lt;/_type_work&gt;&lt;_url&gt;http://www.ncbi.nlm.nih.gov/entrez/query.fcgi?cmd=Retrieve&amp;amp;db=pubmed&amp;amp;dopt=Abstract&amp;amp;list_uids=22820289&amp;amp;query_hl=1&lt;/_url&gt;&lt;_volume&gt;122&lt;/_volume&gt;&lt;/Details&gt;&lt;Extra&gt;&lt;DBUID&gt;{F96A950B-833F-4880-A151-76DA2D6A2879}&lt;/DBUID&gt;&lt;/Extra&gt;&lt;/Item&gt;&lt;/References&gt;&lt;/Group&gt;&lt;/Citation&gt;_x000a_"/>
    <w:docVar w:name="NE.Ref{C5511FD6-C625-46BD-AE3B-7DE59C4F847B}" w:val=" ADDIN NE.Ref.{C5511FD6-C625-46BD-AE3B-7DE59C4F847B}&lt;Citation&gt;&lt;Group&gt;&lt;References&gt;&lt;Item&gt;&lt;ID&gt;535&lt;/ID&gt;&lt;UID&gt;{EE2D0204-8C97-4D5A-87D0-73667F1B053C}&lt;/UID&gt;&lt;Title&gt;Estrogen inhibits the growth of colon cancer in mice through reversing extracellular vesicle-mediated immunosuppressive tumor microenvironment&lt;/Title&gt;&lt;Template&gt;Journal Article&lt;/Template&gt;&lt;Star&gt;0&lt;/Star&gt;&lt;Tag&gt;0&lt;/Tag&gt;&lt;Author&gt;Jiang, Lingling; Fei, Haiyi; Yang, Anran; Zhu, Jiajuan; Sun, Jindan; Liu, Xiu; Xu, Wenzhi; Yang, Jianhua; Zhang, Songying&lt;/Author&gt;&lt;Year&gt;2021&lt;/Year&gt;&lt;Details&gt;&lt;_accession_num&gt;34391809&lt;/_accession_num&gt;&lt;_author_adr&gt;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Medical, Jiaxing University Affiliated Women and Children Hospital, 314051, Jiaxing, China.; Assisted Reproduction Unit, Department of Obstetrics and Gynecology, Sir Run Run  Shaw Hospital, Zhejiang University School of Medicine, 310016, Hangzhou, China; Department of Medical, Jiaxing University Affiliated Women and Children Hospital, 314051, Jiaxing,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Electronic address: zhangsongying@zju.edu.cn.&lt;/_author_adr&gt;&lt;_collection_scope&gt;SCI;SCIE&lt;/_collection_scope&gt;&lt;_created&gt;64355887&lt;/_created&gt;&lt;_date&gt;2021-11-01&lt;/_date&gt;&lt;_date_display&gt;2021 Nov 1&lt;/_date_display&gt;&lt;_db_updated&gt;CrossRef&lt;/_db_updated&gt;&lt;_doi&gt;10.1016/j.canlet.2021.08.011&lt;/_doi&gt;&lt;_impact_factor&gt;   8.679&lt;/_impact_factor&gt;&lt;_isbn&gt;03043835&lt;/_isbn&gt;&lt;_journal&gt;Cancer Letters&lt;/_journal&gt;&lt;_keywords&gt;*CyTOF; *Female; *Gastrointestinal cancer; *Hormone; *Menopause&lt;/_keywords&gt;&lt;_language&gt;eng&lt;/_language&gt;&lt;_modified&gt;64358957&lt;/_modified&gt;&lt;_ori_publication&gt;Copyright (c) 2021. Published by Elsevier B.V.&lt;/_ori_publication&gt;&lt;_pages&gt;332-343&lt;/_pages&gt;&lt;_subject_headings&gt;Animals; Cell Line, Tumor; Cell Proliferation/genetics; Colonic Neoplasms/genetics/immunology/*metabolism/pathology; Disease Models, Animal; Estrogens/*genetics/metabolism; Extracellular Vesicles/genetics/*immunology; Female; Humans; Immunosuppression Therapy; Macrophages/immunology/metabolism; Male; Mice; Myeloid-Derived Suppressor Cells/immunology/metabolism/pathology; T-Lymphocytes, Regulatory/immunology/pathology; Transforming Growth Factor beta1/*genetics; Tumor Microenvironment/genetics/immunology&lt;/_subject_headings&gt;&lt;_tertiary_title&gt;Cancer Letters&lt;/_tertiary_title&gt;&lt;_type_work&gt;Journal Article; Research Support, Non-U.S. Gov&amp;apos;t&lt;/_type_work&gt;&lt;_url&gt;https://linkinghub.elsevier.com/retrieve/pii/S0304383521004006_x000d__x000a_https://api.elsevier.com/content/article/PII:S0304383521004006?httpAccept=text/xml&lt;/_url&gt;&lt;_volume&gt;520&lt;/_volume&gt;&lt;_accessed&gt;64358957&lt;/_accessed&gt;&lt;/Details&gt;&lt;Extra&gt;&lt;DBUID&gt;{F96A950B-833F-4880-A151-76DA2D6A2879}&lt;/DBUID&gt;&lt;/Extra&gt;&lt;/Item&gt;&lt;/References&gt;&lt;/Group&gt;&lt;Group&gt;&lt;References&gt;&lt;Item&gt;&lt;ID&gt;536&lt;/ID&gt;&lt;UID&gt;{C52F99F1-5714-415F-AB51-B7FC37FB064F}&lt;/UID&gt;&lt;Title&gt;GPER mediates differential effects of estrogen on colon cancer cell proliferation and migration under normoxic and hypoxic conditions&lt;/Title&gt;&lt;Template&gt;Journal Article&lt;/Template&gt;&lt;Star&gt;0&lt;/Star&gt;&lt;Tag&gt;0&lt;/Tag&gt;&lt;Author&gt;Bustos, Viviana; Nolan, Áine M; Nijhuis, Anke; Harvey, Harry; Parker, Alexandra; Poulsom, Richard; McBryan, Jean; Thomas, Warren; Silver, Andrew; Harvey, Brian J&lt;/Author&gt;&lt;Year&gt;2017&lt;/Year&gt;&lt;Details&gt;&lt;_accession_num&gt;29137421&lt;/_accession_num&gt;&lt;_author_adr&gt;Department of Molecular Medicine, Education and Research Centre, Beaumont Hospital, Royal College of Surgeons in Ireland, Dublin, Ireland.; Department of Molecular Medicine, Education and Research Centre, Beaumont Hospital, Royal College of Surgeons in Ireland, Dublin, Ireland.; Centre for Digestive Diseases, National Centre for Bowel Research and Surgical Innovation, Blizard Institute, Barts and The London School of Medicine and Dentistry, London, UK.; Department of Molecular Medicine, Education and Research Centre, Beaumont Hospital, Royal College of Surgeons in Ireland, Dublin, Ireland.; Centre for Digestive Diseases, National Centre for Bowel Research and Surgical Innovation, Blizard Institute, Barts and The London School of Medicine and Dentistry, London, UK.; Centre for Digestive Diseases, National Centre for Bowel Research and Surgical Innovation, Blizard Institute, Barts and The London School of Medicine and Dentistry, London, UK.; Department of Molecular Medicine, Education and Research Centre, Beaumont Hospital, Royal College of Surgeons in Ireland, Dublin, Ireland.; Department of Molecular Medicine, Education and Research Centre, Beaumont Hospital, Royal College of Surgeons in Ireland, Dublin, Ireland.; Centre for Digestive Diseases, National Centre for Bowel Research and Surgical Innovation, Blizard Institute, Barts and The London School of Medicine and Dentistry, London, UK.; Department of Molecular Medicine, Education and Research Centre, Beaumont Hospital, Royal College of Surgeons in Ireland, Dublin, Ireland.&lt;/_author_adr&gt;&lt;_created&gt;64355888&lt;/_created&gt;&lt;_date&gt;61947360&lt;/_date&gt;&lt;_date_display&gt;2017 Oct 13&lt;/_date_display&gt;&lt;_db_updated&gt;CrossRef&lt;/_db_updated&gt;&lt;_doi&gt;10.18632/oncotarget.20653&lt;/_doi&gt;&lt;_isbn&gt;1949-2553&lt;/_isbn&gt;&lt;_issue&gt;48&lt;/_issue&gt;&lt;_journal&gt;Oncotarget&lt;/_journal&gt;&lt;_keywords&gt;GPER; VEGF; colorectal cancer; estrogen; hypoxia&lt;/_keywords&gt;&lt;_language&gt;eng&lt;/_language&gt;&lt;_modified&gt;64358957&lt;/_modified&gt;&lt;_pages&gt;84258-84275&lt;/_pages&gt;&lt;_tertiary_title&gt;Oncotarget&lt;/_tertiary_title&gt;&lt;_type_work&gt;Journal Article&lt;/_type_work&gt;&lt;_url&gt;https://www.oncotarget.com/lookup/doi/10.18632/oncotarget.20653_x000d__x000a_https://www.oncotarget.com/lookup/doi/10.18632/oncotarget.20653&lt;/_url&gt;&lt;_volume&gt;8&lt;/_volume&gt;&lt;_accessed&gt;64358957&lt;/_accessed&gt;&lt;/Details&gt;&lt;Extra&gt;&lt;DBUID&gt;{F96A950B-833F-4880-A151-76DA2D6A2879}&lt;/DBUID&gt;&lt;/Extra&gt;&lt;/Item&gt;&lt;/References&gt;&lt;/Group&gt;&lt;Group&gt;&lt;References&gt;&lt;Item&gt;&lt;ID&gt;537&lt;/ID&gt;&lt;UID&gt;{5AB23E93-D691-4C0D-B94F-CD4AAE73B8A9}&lt;/UID&gt;&lt;Title&gt;p38α MAPK mediates 17β-estradiol inhibition of MMP-2 and -9 expression and cell migration in human lovo colon cancer cells&lt;/Title&gt;&lt;Template&gt;Journal Article&lt;/Template&gt;&lt;Star&gt;0&lt;/Star&gt;&lt;Tag&gt;0&lt;/Tag&gt;&lt;Author&gt;Hsu, Hsi-Hsien; Liu, Chung-Jung; Shen, Chia-Yao; Chen, Yi-Jyun; Chen, Li-Mien; Kuo, Wu-Hsien; Lin, Yueh-Min; Chen, Ray-Jade; Tsai, Chang-Hai; Tsai, Fuu-Jen; Huang, Chih-Yang&lt;/Author&gt;&lt;Year&gt;2012&lt;/Year&gt;&lt;Details&gt;&lt;_accession_num&gt;22377968&lt;/_accession_num&gt;&lt;_author_adr&gt;Division of Colorectal Surgery, Mackay Memorial Hospital, Taipei, Taiwan.&lt;/_author_adr&gt;&lt;_collection_scope&gt;SCI;SCIE&lt;/_collection_scope&gt;&lt;_created&gt;64355888&lt;/_created&gt;&lt;_date&gt;2012-11-01&lt;/_date&gt;&lt;_date_display&gt;2012 Nov&lt;/_date_display&gt;&lt;_db_updated&gt;CrossRef&lt;/_db_updated&gt;&lt;_doi&gt;10.1002/jcp.24072&lt;/_doi&gt;&lt;_impact_factor&gt;   6.384&lt;/_impact_factor&gt;&lt;_isbn&gt;1097-4652 (Electronic); 0021-9541 (Linking)&lt;/_isbn&gt;&lt;_issue&gt;11&lt;/_issue&gt;&lt;_journal&gt;Journal of Cellular Physiology&lt;/_journal&gt;&lt;_language&gt;eng&lt;/_language&gt;&lt;_modified&gt;64359003&lt;/_modified&gt;&lt;_ori_publication&gt;Copyright (c) 2012 Wiley Periodicals, Inc.&lt;/_ori_publication&gt;&lt;_pages&gt;3648-3660&lt;/_pages&gt;&lt;_subject_headings&gt;*Cell Movement/drug effects/physiology; Cell Proliferation/drug effects; Colonic Neoplasms/genetics/*metabolism; Cyclin A/metabolism; Cyclin D1/metabolism; Cyclin E/metabolism; Estradiol/pharmacology; Gene Expression Regulation, Neoplastic/drug effects; Humans; *Matrix Metalloproteinase 2/genetics/metabolism; *Matrix Metalloproteinase 9/genetics/metabolism; *Mitogen-Activated Protein Kinase 14/antagonists &amp;amp; inhibitors/genetics/metabolism; Proto-Oncogene Proteins c-akt/metabolism&lt;/_subject_headings&gt;&lt;_tertiary_title&gt;J. Cell. Physiol.&lt;/_tertiary_title&gt;&lt;_type_work&gt;Journal Article; Research Support, Non-U.S. Gov&amp;apos;t&lt;/_type_work&gt;&lt;_url&gt;https://onlinelibrary.wiley.com/doi/10.1002/jcp.24072_x000d__x000a_http://onlinelibrary.wiley.com/wol1/doi/10.1002/jcp.24072/fullpdf&lt;/_url&gt;&lt;_volume&gt;227&lt;/_volume&gt;&lt;_accessed&gt;64358957&lt;/_accessed&gt;&lt;/Details&gt;&lt;Extra&gt;&lt;DBUID&gt;{F96A950B-833F-4880-A151-76DA2D6A2879}&lt;/DBUID&gt;&lt;/Extra&gt;&lt;/Item&gt;&lt;/References&gt;&lt;/Group&gt;&lt;/Citation&gt;_x000a_"/>
    <w:docVar w:name="NE.Ref{C6F712E0-5194-4766-A4E5-28ABCF5C3DB2}" w:val=" ADDIN NE.Ref.{C6F712E0-5194-4766-A4E5-28ABCF5C3DB2}&lt;Citation&gt;&lt;Group&gt;&lt;References&gt;&lt;Item&gt;&lt;ID&gt;542&lt;/ID&gt;&lt;UID&gt;{425ACC37-3F0F-4937-B1AC-08682975E9A7}&lt;/UID&gt;&lt;Title&gt;Estrogen receptor beta expression induces changes in the microRNA pool in human colon cancer cells&lt;/Title&gt;&lt;Template&gt;Journal Article&lt;/Template&gt;&lt;Star&gt;0&lt;/Star&gt;&lt;Tag&gt;0&lt;/Tag&gt;&lt;Author&gt;Edvardsson, K; Nguyen-Vu, T; Kalasekar, S M; Ponten, F; Gustafsson, J A; Williams, C&lt;/Author&gt;&lt;Year&gt;2013&lt;/Year&gt;&lt;Details&gt;&lt;_accession_num&gt;23436804&lt;/_accession_num&gt;&lt;_author_adr&gt;Department of Biology and Biochemistry, Center for Nuclear Receptors and Cell Signaling, University of Houston, Houston, TX 77204, USA.&lt;/_author_adr&gt;&lt;_date_display&gt;2013 Jul&lt;/_date_display&gt;&lt;_date&gt;2013-07-01&lt;/_date&gt;&lt;_doi&gt;10.1093/carcin/bgt067&lt;/_doi&gt;&lt;_isbn&gt;1460-2180 (Electronic); 0143-3334 (Linking)&lt;/_isbn&gt;&lt;_issue&gt;7&lt;/_issue&gt;&lt;_journal&gt;Carcinogenesis&lt;/_journal&gt;&lt;_language&gt;eng&lt;/_language&gt;&lt;_pages&gt;1431-41&lt;/_pages&gt;&lt;_subject_headings&gt;Biomarkers, Tumor/genetics/metabolism; Cadherins/genetics/metabolism; Cell Death; Cell Movement; Cell Shape; Colonic Neoplasms/*genetics/metabolism; Computational Biology/methods; Down-Regulation; Epithelial-Mesenchymal Transition; Estrogen Receptor beta/genetics/*metabolism; Gene Expression Profiling; *Gene Expression Regulation, Neoplastic; HT29 Cells; Homeodomain Proteins/genetics/metabolism; Humans; Immunohistochemistry; Intestinal Mucosa/metabolism; MicroRNAs/genetics/*metabolism; Nuclear Receptor Coactivator 3/genetics/metabolism; RNA, Neoplasm/genetics/*metabolism; Transcription Factors/genetics/metabolism; Zinc Finger E-box-Binding Homeobox 1&lt;/_subject_headings&gt;&lt;_tertiary_title&gt;Carcinogenesis&lt;/_tertiary_title&gt;&lt;_type_work&gt;Journal Article; Research Support, Non-U.S. Gov&amp;apos;t&lt;/_type_work&gt;&lt;_url&gt;http://www.ncbi.nlm.nih.gov/entrez/query.fcgi?cmd=Retrieve&amp;amp;db=pubmed&amp;amp;dopt=Abstract&amp;amp;list_uids=23436804&amp;amp;query_hl=1&lt;/_url&gt;&lt;_volume&gt;34&lt;/_volume&gt;&lt;_created&gt;64355895&lt;/_created&gt;&lt;_modified&gt;64355895&lt;/_modified&gt;&lt;_db_updated&gt;PubMed&lt;/_db_updated&gt;&lt;_impact_factor&gt;   4.944&lt;/_impact_factor&gt;&lt;_collection_scope&gt;SCI;SCIE&lt;/_collection_scope&gt;&lt;/Details&gt;&lt;Extra&gt;&lt;DBUID&gt;{F96A950B-833F-4880-A151-76DA2D6A2879}&lt;/DBUID&gt;&lt;/Extra&gt;&lt;/Item&gt;&lt;/References&gt;&lt;/Group&gt;&lt;/Citation&gt;_x000a_"/>
    <w:docVar w:name="NE.Ref{C855323C-B3C3-4388-96BD-65CCF1CFDAB7}" w:val=" ADDIN NE.Ref.{C855323C-B3C3-4388-96BD-65CCF1CFDAB7}&lt;Citation&gt;&lt;Group&gt;&lt;References&gt;&lt;Item&gt;&lt;ID&gt;493&lt;/ID&gt;&lt;UID&gt;{CCB8A354-411F-4FFC-BDA1-5B84A4D876E8}&lt;/UID&gt;&lt;Title&gt;WAP four-disulfide core domain protein 2 gene(WFDC2) is a target of estrogen in ovarian cancer cells&lt;/Title&gt;&lt;Template&gt;Journal Article&lt;/Template&gt;&lt;Star&gt;0&lt;/Star&gt;&lt;Tag&gt;0&lt;/Tag&gt;&lt;Author&gt;Chen, Y; Wang, S; Liu, T; Wu, Y; Li, J L; Li, M&lt;/Author&gt;&lt;Year&gt;2016&lt;/Year&gt;&lt;Details&gt;&lt;_accession_num&gt;26928556&lt;/_accession_num&gt;&lt;_author_adr&gt;School of Biotechnology, Southern Medical University, 1023 Shatainan Road, Guangzhou, 510515, China. 16403249@qq.com.; School of Biotechnology, Southern Medical University, 1023 Shatainan Road, Guangzhou, 510515, China. yaoc719@sina.com.; School of Biotechnology, Southern Medical University, 1023 Shatainan Road, Guangzhou, 510515, China. hunao19@sina.com.; School of Biotechnology, Southern Medical University, 1023 Shatainan Road, Guangzhou, 510515, China. wangchenmi@sina.com.; School of Biotechnology, Southern Medical University, 1023 Shatainan Road, Guangzhou, 510515, China. 23473820@qq.com.; Molecular Oncology Laboratories, Department of Oncology, Weatherall Institute of  Molecular Medicine, University of Oxford, Oxford, OX3 9DS, UK. 23473820@qq.com.; School of Biotechnology, Southern Medical University, 1023 Shatainan Road, Guangzhou, 510515, China. woailanmi@sina.com.&lt;/_author_adr&gt;&lt;_collection_scope&gt;SCIE&lt;/_collection_scope&gt;&lt;_created&gt;63695110&lt;/_created&gt;&lt;_date&gt;2016-02-29&lt;/_date&gt;&lt;_date_display&gt;2016 Feb 29&lt;/_date_display&gt;&lt;_db_updated&gt;PubMed&lt;/_db_updated&gt;&lt;_doi&gt;10.1186/s13048-015-0210-y&lt;/_doi&gt;&lt;_impact_factor&gt;   4.234&lt;/_impact_factor&gt;&lt;_isbn&gt;1757-2215 (Electronic); 1757-2215 (Linking)&lt;/_isbn&gt;&lt;_journal&gt;J Ovarian Res&lt;/_journal&gt;&lt;_language&gt;eng&lt;/_language&gt;&lt;_modified&gt;64356098&lt;/_modified&gt;&lt;_pages&gt;10&lt;/_pages&gt;&lt;_subject_headings&gt;Apoptosis; Cell Line, Tumor; Cell Proliferation; Estradiol/*physiology; Estrogens/physiology; Female; Gene Expression Regulation, Neoplastic; Humans; Ovarian Neoplasms/genetics/*metabolism; Proteins/*genetics/metabolism; Signal Transduction; WAP Four-Disulfide Core Domain Protein 2&lt;/_subject_headings&gt;&lt;_tertiary_title&gt;Journal of ovarian research&lt;/_tertiary_title&gt;&lt;_type_work&gt;Journal Article; Research Support, Non-U.S. Gov&amp;apos;t&lt;/_type_work&gt;&lt;_url&gt;http://www.ncbi.nlm.nih.gov/entrez/query.fcgi?cmd=Retrieve&amp;amp;db=pubmed&amp;amp;dopt=Abstract&amp;amp;list_uids=26928556&amp;amp;query_hl=1&lt;/_url&gt;&lt;_volume&gt;9&lt;/_volume&gt;&lt;/Details&gt;&lt;Extra&gt;&lt;DBUID&gt;{F96A950B-833F-4880-A151-76DA2D6A2879}&lt;/DBUID&gt;&lt;/Extra&gt;&lt;/Item&gt;&lt;/References&gt;&lt;/Group&gt;&lt;/Citation&gt;_x000a_"/>
    <w:docVar w:name="NE.Ref{CAB5D21A-66F3-411E-B9A8-3F8BD1FCB29F}" w:val=" ADDIN NE.Ref.{CAB5D21A-66F3-411E-B9A8-3F8BD1FCB29F}&lt;Citation&gt;&lt;Group&gt;&lt;References&gt;&lt;Item&gt;&lt;ID&gt;565&lt;/ID&gt;&lt;UID&gt;{ECE1B766-975D-43B2-AF80-CFE1599D7E01}&lt;/UID&gt;&lt;Title&gt;Lipopolysaccharide-induced epididymitis modifies the transcriptional profile ofWfdc              genes in mice†&lt;/Title&gt;&lt;Template&gt;Journal Article&lt;/Template&gt;&lt;Star&gt;0&lt;/Star&gt;&lt;Tag&gt;0&lt;/Tag&gt;&lt;Author&gt;Andrade, Alexandre D; Almeida, Priscila G C; Mariani, Noemia A P; Freitas, Geanne A; Kushima, Hélio; Filadelpho, André L; Spadella, Maria Angélica; Avellar, Maria Christina W; Silva, Erick J R&lt;/Author&gt;&lt;Year&gt;2021&lt;/Year&gt;&lt;Details&gt;&lt;_accession_num&gt;33034631&lt;/_accession_num&gt;&lt;_author_adr&gt;Department of Biophysics and Pharmacology, Instituto de Biociencias de Botucatu,  Universidade Estadual Paulista &amp;quot;Julio de Mesquita Filho&amp;quot;, Botucatu, SP, Brazil.; Department of Biophysics and Pharmacology, Instituto de Biociencias de Botucatu,  Universidade Estadual Paulista &amp;quot;Julio de Mesquita Filho&amp;quot;, Botucatu, SP, Brazil.; Department of Biophysics and Pharmacology, Instituto de Biociencias de Botucatu,  Universidade Estadual Paulista &amp;quot;Julio de Mesquita Filho&amp;quot;, Botucatu, SP, Brazil.; Department of Pharmacology, Universidade Federal de Sao Paulo, Escola Paulista de Medicina, Sao Paulo, SP, Brazil.; Department of Biophysics and Pharmacology, Instituto de Biociencias de Botucatu,  Universidade Estadual Paulista &amp;quot;Julio de Mesquita Filho&amp;quot;, Botucatu, SP, Brazil.; Department of Structural and Functional Biology, Instituto de Biociencias de Botucatu, Universidade Estadual Paulista &amp;quot;Julio de Mesquita Filho&amp;quot;, Botucatu, SP, Brazil.; Discipline of Human Embryology, Faculdade de Medicina de Marilia, Marilia, SP, Brazil.; Department of Pharmacology, Universidade Federal de Sao Paulo, Escola Paulista de Medicina, Sao Paulo, SP, Brazil.; Department of Biophysics and Pharmacology, Instituto de Biociencias de Botucatu,  Universidade Estadual Paulista &amp;quot;Julio de Mesquita Filho&amp;quot;, Botucatu, SP, Brazil.&lt;/_author_adr&gt;&lt;_collection_scope&gt;SCI;SCIE&lt;/_collection_scope&gt;&lt;_created&gt;64355957&lt;/_created&gt;&lt;_date&gt;63645120&lt;/_date&gt;&lt;_date_display&gt;2021 Jan 4&lt;/_date_display&gt;&lt;_db_updated&gt;CrossRef&lt;/_db_updated&gt;&lt;_doi&gt;10.1093/biolre/ioaa189&lt;/_doi&gt;&lt;_impact_factor&gt;   4.285&lt;/_impact_factor&gt;&lt;_isbn&gt;0006-3363&lt;/_isbn&gt;&lt;_issue&gt;1&lt;/_issue&gt;&lt;_journal&gt;Biology of Reproduction&lt;/_journal&gt;&lt;_keywords&gt;*Whey-acidic protein four-disulfide core (WFDC)-type proteins; *epididymis; *epididymitis; *lipopolysaccharide; *toll-like receptor 4&lt;/_keywords&gt;&lt;_language&gt;eng&lt;/_language&gt;&lt;_modified&gt;64358956&lt;/_modified&gt;&lt;_ori_publication&gt;(c) The Author(s) 2020. Published by Oxford University Press on behalf of Society_x000d__x000a_      for the Study of Reproduction. All rights reserved. For permissions, please_x000d__x000a_      e-mail: journals.permissions@oup.com.&lt;/_ori_publication&gt;&lt;_pages&gt;144-158&lt;/_pages&gt;&lt;_subject_headings&gt;Animals; Epididymis/*metabolism; Epididymitis/chemically induced/*genetics/metabolism; *Gene Expression Regulation; Interleukin-1beta/metabolism; Lipopolysaccharides; Male; Mice; NF-kappa B/metabolism; Proteins/*genetics/metabolism; Transcription, Genetic; Tumor Necrosis Factor-alpha/metabolism&lt;/_subject_headings&gt;&lt;_tertiary_title&gt;Biology of reproduction&lt;/_tertiary_title&gt;&lt;_type_work&gt;Journal Article; Research Support, Non-U.S. Gov&amp;apos;t&lt;/_type_work&gt;&lt;_url&gt;https://academic.oup.com/biolreprod/article/104/1/144/5920089_x000d__x000a_http://academic.oup.com/biolreprod/article-pdf/104/1/144/35443016/ioaa189.pdf&lt;/_url&gt;&lt;_volume&gt;104&lt;/_volume&gt;&lt;_accessed&gt;64358956&lt;/_accessed&gt;&lt;/Details&gt;&lt;Extra&gt;&lt;DBUID&gt;{F96A950B-833F-4880-A151-76DA2D6A2879}&lt;/DBUID&gt;&lt;/Extra&gt;&lt;/Item&gt;&lt;/References&gt;&lt;/Group&gt;&lt;/Citation&gt;_x000a_"/>
    <w:docVar w:name="NE.Ref{CBDE143B-4442-4E2F-9E21-BC615584AFC4}" w:val=" ADDIN NE.Ref.{CBDE143B-4442-4E2F-9E21-BC615584AFC4}&lt;Citation&gt;&lt;Group&gt;&lt;References&gt;&lt;Item&gt;&lt;ID&gt;566&lt;/ID&gt;&lt;UID&gt;{B4687923-8BDF-499D-ACF0-7E9E7CAA9487}&lt;/UID&gt;&lt;Title&gt;Elafin promotes tumour metastasis and attenuates the anti-metastatic effects of erlotinib via binding to EGFR in hepatocellular carcinoma&lt;/Title&gt;&lt;Template&gt;Journal Article&lt;/Template&gt;&lt;Star&gt;0&lt;/Star&gt;&lt;Tag&gt;0&lt;/Tag&gt;&lt;Author&gt;Wang, Chenwei; Liao, Yadi; He, Wei; Zhang, Hong; Zuo, Dinglan; Liu, Wenwu; Yang, Zhiwen; Qiu, Jiliang; Yuan, Yichuan; Li, Kai; Zhang, Yuanping; Wang, Yongjin; Shi, Yunxing; Qiu, Yuxiong; Gao, Song; Yuan, Yunfei; Li, Binkui&lt;/Author&gt;&lt;Year&gt;2021&lt;/Year&gt;&lt;Details&gt;&lt;_accession_num&gt;33771199&lt;/_accession_num&gt;&lt;_author_adr&gt;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yuanyf@mail.sysu.edu.cn.; Department of Liver Surgery, Sun Yat-sen University Cancer Center, 651 Dongfeng Road East, Guangzhou, 510060, People&amp;apos;s Republic of China. yuanyf@mail.sysu.edu.cn.; State Key Laboratory of Oncology in South China, Collaborative Innovation Center  for Cancer Medicine, Sun Yat-sen University Cancer Center, Guangzhou, 510060, People&amp;apos;s Republic of China. libk@sysucc.org.cn.; Department of Liver Surgery, Sun Yat-sen University Cancer Center, 651 Dongfeng Road East, Guangzhou, 510060, People&amp;apos;s Republic of China. libk@sysucc.org.cn.&lt;/_author_adr&gt;&lt;_created&gt;64355960&lt;/_created&gt;&lt;_date&gt;2021-03-26&lt;/_date&gt;&lt;_date_display&gt;2021 Mar 26&lt;/_date_display&gt;&lt;_db_updated&gt;CrossRef&lt;/_db_updated&gt;&lt;_doi&gt;10.1186/s13046-021-01904-y&lt;/_doi&gt;&lt;_impact_factor&gt;  11.161&lt;/_impact_factor&gt;&lt;_isbn&gt;1756-9966&lt;/_isbn&gt;&lt;_issue&gt;1&lt;/_issue&gt;&lt;_journal&gt;Journal of Experimental &amp;amp; Clinical Cancer Research&lt;/_journal&gt;&lt;_keywords&gt;Elafin; Epidermal growth factor receptor; Erlotinib; Hepatocellular carcinoma; Metastasis&lt;/_keywords&gt;&lt;_language&gt;eng&lt;/_language&gt;&lt;_modified&gt;64358956&lt;/_modified&gt;&lt;_pages&gt;113&lt;/_pages&gt;&lt;_subject_headings&gt;Antineoplastic Combined Chemotherapy Protocols/pharmacology/*therapeutic use; Carcinoma, Hepatocellular/*drug therapy/pathology; Elafin/pharmacology/*therapeutic use; ErbB Receptors; Erlotinib Hydrochloride/pharmacology/*therapeutic use; Female; Humans; Liver Neoplasms/*drug therapy/pathology; Male; Neoplasm Metastasis; Protease Inhibitors/pharmacology/*therapeutic use&lt;/_subject_headings&gt;&lt;_tertiary_title&gt;J Exp Clin Cancer Res&lt;/_tertiary_title&gt;&lt;_type_work&gt;Journal Article&lt;/_type_work&gt;&lt;_url&gt;https://jeccr.biomedcentral.com/articles/10.1186/s13046-021-01904-y_x000d__x000a_https://link.springer.com/content/pdf/10.1186/s13046-021-01904-y.pdf&lt;/_url&gt;&lt;_volume&gt;40&lt;/_volume&gt;&lt;_accessed&gt;64358956&lt;/_accessed&gt;&lt;_collection_scope&gt;SCIE&lt;/_collection_scope&gt;&lt;/Details&gt;&lt;Extra&gt;&lt;DBUID&gt;{F96A950B-833F-4880-A151-76DA2D6A2879}&lt;/DBUID&gt;&lt;/Extra&gt;&lt;/Item&gt;&lt;/References&gt;&lt;/Group&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Group&gt;&lt;References&gt;&lt;Item&gt;&lt;ID&gt;551&lt;/ID&gt;&lt;UID&gt;{2F4075C2-59CF-4CAE-B87B-39A03DD522A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04&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7&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_accessed&gt;64358957&lt;/_accessed&gt;&lt;/Details&gt;&lt;Extra&gt;&lt;DBUID&gt;{F96A950B-833F-4880-A151-76DA2D6A2879}&lt;/DBUID&gt;&lt;/Extra&gt;&lt;/Item&gt;&lt;/References&gt;&lt;/Group&gt;&lt;/Citation&gt;_x000a_"/>
    <w:docVar w:name="NE.Ref{CC773C40-5C78-47B9-9303-D80EEA8D0AC2}" w:val=" ADDIN NE.Ref.{CC773C40-5C78-47B9-9303-D80EEA8D0AC2}&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CD37750D-87A4-4CDD-ADBE-6D2F924B7707}" w:val=" ADDIN NE.Ref.{CD37750D-87A4-4CDD-ADBE-6D2F924B7707}&lt;Citation&gt;&lt;Group&gt;&lt;References&gt;&lt;Item&gt;&lt;ID&gt;561&lt;/ID&gt;&lt;UID&gt;{029D26ED-AFA3-4695-8AC9-93168AC74509}&lt;/UID&gt;&lt;Title&gt;Estrogen receptor β inhibits breast cancer cells migration and invasion through CLDN6-mediated autophagy&lt;/Title&gt;&lt;Template&gt;Journal Article&lt;/Template&gt;&lt;Star&gt;0&lt;/Star&gt;&lt;Tag&gt;0&lt;/Tag&gt;&lt;Author&gt;Song, Peiye; Li, Yanru; Dong, Yuan; Liang, Yingying; Qu, Huinan; Qi, Da; Lu, Yan; Jin, Xiangshu; Guo, Yantong; Jia, Yiyang; Wang, Xinqi; Xu, Wenhong; Quan, Chengshi&lt;/Author&gt;&lt;Year&gt;2019&lt;/Year&gt;&lt;Details&gt;&lt;_accession_num&gt;31412908&lt;/_accession_num&gt;&lt;_author_adr&gt;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quancs@jlu.edu.cn.&lt;/_author_adr&gt;&lt;_created&gt;64355948&lt;/_created&gt;&lt;_date&gt;2019-08-14&lt;/_date&gt;&lt;_date_display&gt;2019 Aug 14&lt;/_date_display&gt;&lt;_db_updated&gt;CrossRef&lt;/_db_updated&gt;&lt;_doi&gt;10.1186/s13046-019-1359-9&lt;/_doi&gt;&lt;_impact_factor&gt;  11.161&lt;/_impact_factor&gt;&lt;_isbn&gt;1756-9966&lt;/_isbn&gt;&lt;_issue&gt;1&lt;/_issue&gt;&lt;_journal&gt;Journal of Experimental &amp;amp; Clinical Cancer Research&lt;/_journal&gt;&lt;_keywords&gt;Autophagy; Breast cancer; CLDN6; Estrogen receptor beta; Invasion; Migration&lt;/_keywords&gt;&lt;_language&gt;eng&lt;/_language&gt;&lt;_modified&gt;64358956&lt;/_modified&gt;&lt;_pages&gt;354&lt;/_pages&gt;&lt;_subject_headings&gt;Animals; Autophagy/*genetics; Beclin-1/genetics/metabolism; Breast Neoplasms/*genetics/metabolism/mortality/pathology; Cell Line, Tumor; Cell Movement/genetics; Cell Proliferation; Claudins/*genetics/metabolism; Disease Models, Animal; Estrogen Receptor beta/*genetics/metabolism; Female; Gene Expression; Gene Expression Regulation, Neoplastic; Heterografts; Humans; Immunohistochemistry; Mice&lt;/_subject_headings&gt;&lt;_tertiary_title&gt;J Exp Clin Cancer Res&lt;/_tertiary_title&gt;&lt;_type_work&gt;Journal Article&lt;/_type_work&gt;&lt;_url&gt;https://jeccr.biomedcentral.com/articles/10.1186/s13046-019-1359-9_x000d__x000a_http://link.springer.com/content/pdf/10.1186/s13046-019-1359-9.pdf&lt;/_url&gt;&lt;_volume&gt;38&lt;/_volume&gt;&lt;_accessed&gt;64358956&lt;/_accessed&gt;&lt;_collection_scope&gt;SCIE&lt;/_collection_scope&gt;&lt;/Details&gt;&lt;Extra&gt;&lt;DBUID&gt;{F96A950B-833F-4880-A151-76DA2D6A2879}&lt;/DBUID&gt;&lt;/Extra&gt;&lt;/Item&gt;&lt;/References&gt;&lt;/Group&gt;&lt;/Citation&gt;_x000a_"/>
    <w:docVar w:name="NE.Ref{CE47D8C5-2FE0-4C3D-90D4-170C87C6164D}" w:val=" ADDIN NE.Ref.{CE47D8C5-2FE0-4C3D-90D4-170C87C6164D}&lt;Citation&gt;&lt;Group&gt;&lt;References&gt;&lt;Item&gt;&lt;ID&gt;581&lt;/ID&gt;&lt;UID&gt;{E793333D-B8F3-4613-B11B-9ACE9EC6738E}&lt;/UID&gt;&lt;Title&gt;Cancer incidence and mortality in China, 2016&lt;/Title&gt;&lt;Template&gt;Journal Article&lt;/Template&gt;&lt;Star&gt;0&lt;/Star&gt;&lt;Tag&gt;0&lt;/Tag&gt;&lt;Author&gt;Zheng, Rongshou; Zhang, Siwei; Zeng, Hongmei; Wang, Shaoming; Sun, Kexin; Chen, Ru; Li, Li; Wei, Wenqiang; He, Jie&lt;/Author&gt;&lt;Year&gt;2022&lt;/Year&gt;&lt;Details&gt;&lt;_alternate_title&gt;Journal of the National Cancer Center&lt;/_alternate_title&gt;&lt;_date_display&gt;2022&lt;/_date_display&gt;&lt;_date&gt;2022-01-01&lt;/_date&gt;&lt;_doi&gt;https://doi.org/10.1016/j.jncc.2022.02.002&lt;/_doi&gt;&lt;_isbn&gt;2667-0054&lt;/_isbn&gt;&lt;_issue&gt;1&lt;/_issue&gt;&lt;_journal&gt;Journal of the National Cancer Center&lt;/_journal&gt;&lt;_keywords&gt;Cancer registry; Incidence; Mortality; Statistics; China&lt;/_keywords&gt;&lt;_pages&gt;1-9&lt;/_pages&gt;&lt;_url&gt;https://www.sciencedirect.com/science/article/pii/S2667005422000047&lt;/_url&gt;&lt;_volume&gt;2&lt;/_volume&gt;&lt;_created&gt;64358970&lt;/_created&gt;&lt;_modified&gt;64358970&lt;/_modified&gt;&lt;/Details&gt;&lt;Extra&gt;&lt;DBUID&gt;{F96A950B-833F-4880-A151-76DA2D6A2879}&lt;/DBUID&gt;&lt;/Extra&gt;&lt;/Item&gt;&lt;/References&gt;&lt;/Group&gt;&lt;Group&gt;&lt;References&gt;&lt;Item&gt;&lt;ID&gt;589&lt;/ID&gt;&lt;UID&gt;{159AAFDD-567B-43FC-AEF7-DA1C642B36BD}&lt;/UID&gt;&lt;Title&gt;Global burden of colorectal cancer: emerging trends, risk factors and prevention  strategies&lt;/Title&gt;&lt;Template&gt;Journal Article&lt;/Template&gt;&lt;Star&gt;0&lt;/Star&gt;&lt;Tag&gt;0&lt;/Tag&gt;&lt;Author&gt;Keum, N; Giovannucci, E&lt;/Author&gt;&lt;Year&gt;2019&lt;/Year&gt;&lt;Details&gt;&lt;_accession_num&gt;31455888&lt;/_accession_num&gt;&lt;_author_adr&gt;Department of Nutrition, Harvard T.H. Chan School of Public Health, Boston, MA, USA.; Department of Food Science and Biotechnology, Dongguk University, Goyang, South Korea.; Department of Nutrition, Harvard T.H. Chan School of Public Health, Boston, MA, USA. egiovann@hsph.harvard.edu.; Department of Epidemiology, Harvard T.H. Chan School of Public Health, Boston, MA, USA. egiovann@hsph.harvard.edu.; Channing Division of Network Medicine, Brigham and Women&amp;apos;s Hospital and Harvard Medical School, Boston, MA, USA. egiovann@hsph.harvard.edu.; Department of Medicine, Harvard Medical School, Boston, MA, USA. egiovann@hsph.harvard.edu.&lt;/_author_adr&gt;&lt;_date_display&gt;2019 Dec&lt;/_date_display&gt;&lt;_date&gt;2019-12-01&lt;/_date&gt;&lt;_doi&gt;10.1038/s41575-019-0189-8&lt;/_doi&gt;&lt;_isbn&gt;1759-5053 (Electronic); 1759-5045 (Linking)&lt;/_isbn&gt;&lt;_issue&gt;12&lt;/_issue&gt;&lt;_journal&gt;Nat Rev Gastroenterol Hepatol&lt;/_journal&gt;&lt;_language&gt;eng&lt;/_language&gt;&lt;_pages&gt;713-732&lt;/_pages&gt;&lt;_subject_headings&gt;Age Factors; Age of Onset; Aspirin/therapeutic use; Calcium/therapeutic use; Carcinogenesis/genetics; Colorectal Neoplasms/*epidemiology/*etiology/prevention &amp;amp; control; Diet; Early Detection of Cancer/methods; Genetic Predisposition to Disease; Humans; Incidence; Life Style; Risk Factors; Sex Factors&lt;/_subject_headings&gt;&lt;_tertiary_title&gt;Nature reviews. Gastroenterology &amp;amp; hepatology&lt;/_tertiary_title&gt;&lt;_type_work&gt;Journal Article; Research Support, Non-U.S. Gov&amp;apos;t; Review&lt;/_type_work&gt;&lt;_url&gt;http://www.ncbi.nlm.nih.gov/entrez/query.fcgi?cmd=Retrieve&amp;amp;db=pubmed&amp;amp;dopt=Abstract&amp;amp;list_uids=31455888&amp;amp;query_hl=1&lt;/_url&gt;&lt;_volume&gt;16&lt;/_volume&gt;&lt;_created&gt;64383435&lt;/_created&gt;&lt;_modified&gt;64383438&lt;/_modified&gt;&lt;_db_updated&gt;PubMed&lt;/_db_updated&gt;&lt;_impact_factor&gt;  46.802&lt;/_impact_factor&gt;&lt;/Details&gt;&lt;Extra&gt;&lt;DBUID&gt;{F96A950B-833F-4880-A151-76DA2D6A2879}&lt;/DBUID&gt;&lt;/Extra&gt;&lt;/Item&gt;&lt;/References&gt;&lt;/Group&gt;&lt;/Citation&gt;_x000a_"/>
    <w:docVar w:name="NE.Ref{CE6E312D-7D97-4F90-BAC5-F726EC69BF6A}" w:val=" ADDIN NE.Ref.{CE6E312D-7D97-4F90-BAC5-F726EC69BF6A}&lt;Citation&gt;&lt;Group&gt;&lt;References&gt;&lt;Item&gt;&lt;ID&gt;579&lt;/ID&gt;&lt;UID&gt;{D94911E7-9BAE-45F7-9DD5-620A46463BD5}&lt;/UID&gt;&lt;Title&gt;Estrogen promotes stemness and invasiveness of ER-positive breast cancer cells through Gli1 activation&lt;/Title&gt;&lt;Template&gt;Journal Article&lt;/Template&gt;&lt;Star&gt;0&lt;/Star&gt;&lt;Tag&gt;0&lt;/Tag&gt;&lt;Author&gt;Sun, Ying; Wang, Yunshan; Fan, Cong; Gao, Peng; Wang, Xiuwen; Wei, Guangwei; Wei, Junmin&lt;/Author&gt;&lt;Year&gt;2014&lt;/Year&gt;&lt;Details&gt;&lt;_accessed&gt;64358956&lt;/_accessed&gt;&lt;_accession_num&gt;24889938&lt;/_accession_num&gt;&lt;_author_adr&gt;Department of Chemotherapy, Cancer Center, Qilu Hospital, Shandong University, 107 Wenhua Xi Road, Jinan 250012, China. wangxw12@yahoo.com.&lt;/_author_adr&gt;&lt;_collection_scope&gt;SCIE&lt;/_collection_scope&gt;&lt;_created&gt;64356037&lt;/_created&gt;&lt;_date&gt;2014-06-03&lt;/_date&gt;&lt;_date_display&gt;2014 Jun 3&lt;/_date_display&gt;&lt;_db_updated&gt;CrossRef&lt;/_db_updated&gt;&lt;_doi&gt;10.1186/1476-4598-13-137&lt;/_doi&gt;&lt;_impact_factor&gt;  27.401&lt;/_impact_factor&gt;&lt;_isbn&gt;1476-4598&lt;/_isbn&gt;&lt;_journal&gt;Molecular Cancer&lt;/_journal&gt;&lt;_language&gt;eng&lt;/_language&gt;&lt;_modified&gt;64358956&lt;/_modified&gt;&lt;_pages&gt;137&lt;/_pages&gt;&lt;_subject_headings&gt;Aldehyde Dehydrogenase 1 Family; Breast Neoplasms/*genetics/metabolism/pathology; Cell Line, Tumor; Epithelial-Mesenchymal Transition/drug effects; Estrogens/metabolism/*pharmacology; Female; *Gene Expression Regulation, Neoplastic; Hedgehog Proteins/genetics/metabolism; Homeodomain Proteins/genetics/metabolism; Humans; Isoenzymes/genetics/metabolism; Nanog Homeobox Protein; Neoplasm Invasiveness; Neoplastic Stem Cells/*drug effects/metabolism/pathology; Patched Receptors; Patched-1 Receptor; Polycomb Repressive Complex 1/genetics/metabolism; RNA, Small Interfering/genetics/metabolism; Receptors, Cell Surface/genetics/metabolism; Receptors, Estrogen/*genetics/metabolism; Retinal Dehydrogenase/genetics/metabolism; SOXB1 Transcription Factors/genetics/metabolism; Signal Transduction; Transcription Factors/antagonists &amp;amp; inhibitors/*genetics/metabolism; Zinc Finger Protein GLI1&lt;/_subject_headings&gt;&lt;_tertiary_title&gt;Mol Cancer&lt;/_tertiary_title&gt;&lt;_type_work&gt;Journal Article; Research Support, Non-U.S. Gov&amp;apos;t&lt;/_type_work&gt;&lt;_url&gt;https://molecular-cancer.biomedcentral.com/articles/10.1186/1476-4598-13-137_x000d__x000a_https://link.springer.com/content/pdf/10.1186/1476-4598-13-137.pdf&lt;/_url&gt;&lt;_volume&gt;13&lt;/_volume&gt;&lt;_issue&gt;1&lt;/_issue&gt;&lt;/Details&gt;&lt;Extra&gt;&lt;DBUID&gt;{F96A950B-833F-4880-A151-76DA2D6A2879}&lt;/DBUID&gt;&lt;/Extra&gt;&lt;/Item&gt;&lt;/References&gt;&lt;/Group&gt;&lt;/Citation&gt;_x000a_"/>
    <w:docVar w:name="NE.Ref{D21BB1D5-A3E7-49D8-82F0-9117A9FCE5A1}" w:val=" ADDIN NE.Ref.{D21BB1D5-A3E7-49D8-82F0-9117A9FCE5A1}&lt;Citation&gt;&lt;Group&gt;&lt;References&gt;&lt;Item&gt;&lt;ID&gt;578&lt;/ID&gt;&lt;UID&gt;{F61D084B-0A99-4F4D-B204-27023B2B3A19}&lt;/UID&gt;&lt;Title&gt;The epithelial-mesenchymal transition and the estrogen-signaling in ovarian cancer&lt;/Title&gt;&lt;Template&gt;Journal Article&lt;/Template&gt;&lt;Star&gt;0&lt;/Star&gt;&lt;Tag&gt;0&lt;/Tag&gt;&lt;Author&gt;Gallo, D; Ferlini, C; Scambia, G&lt;/Author&gt;&lt;Year&gt;2010&lt;/Year&gt;&lt;Details&gt;&lt;_accession_num&gt;20015012&lt;/_accession_num&gt;&lt;_author_adr&gt;Department of Obstetrics and Gynecology, Catholic University of the Sacred Heart, Rome, Italy. d.gallo@rm.unicatt.it&lt;/_author_adr&gt;&lt;_collection_scope&gt;SCIE&lt;/_collection_scope&gt;&lt;_created&gt;64356034&lt;/_created&gt;&lt;_date&gt;57984480&lt;/_date&gt;&lt;_date_display&gt;2010 Apr&lt;/_date_display&gt;&lt;_db_updated&gt;PubMed&lt;/_db_updated&gt;&lt;_doi&gt;10.2174/138945010790980385&lt;/_doi&gt;&lt;_impact_factor&gt;   3.465&lt;/_impact_factor&gt;&lt;_isbn&gt;1873-5592 (Electronic); 1389-4501 (Linking)&lt;/_isbn&gt;&lt;_issue&gt;4&lt;/_issue&gt;&lt;_journal&gt;Curr Drug Targets&lt;/_journal&gt;&lt;_language&gt;eng&lt;/_language&gt;&lt;_modified&gt;64358956&lt;/_modified&gt;&lt;_pages&gt;474-81&lt;/_pages&gt;&lt;_subject_headings&gt;Animals; Antineoplastic Agents/chemistry/therapeutic use; Cadherins/metabolism; *Cell Transdifferentiation/drug effects; Drug Design; Epithelial Cells/*metabolism/pathology; Estrogens/*metabolism; Female; Humans; Mesoderm/*metabolism/pathology; Ovarian Neoplasms/drug therapy/*metabolism/pathology; Phenotype; *Signal Transduction/drug effects; Snail Family Transcription Factors; Transcription Factors/metabolism&lt;/_subject_headings&gt;&lt;_tertiary_title&gt;Current drug targets&lt;/_tertiary_title&gt;&lt;_type_work&gt;Journal Article; Review&lt;/_type_work&gt;&lt;_url&gt;http://www.ncbi.nlm.nih.gov/entrez/query.fcgi?cmd=Retrieve&amp;amp;db=pubmed&amp;amp;dopt=Abstract&amp;amp;list_uids=20015012&amp;amp;query_hl=1&lt;/_url&gt;&lt;_volume&gt;11&lt;/_volume&gt;&lt;_accessed&gt;64358956&lt;/_accessed&gt;&lt;/Details&gt;&lt;Extra&gt;&lt;DBUID&gt;{F96A950B-833F-4880-A151-76DA2D6A2879}&lt;/DBUID&gt;&lt;/Extra&gt;&lt;/Item&gt;&lt;/References&gt;&lt;/Group&gt;&lt;/Citation&gt;_x000a_"/>
    <w:docVar w:name="NE.Ref{D2655DCE-74A7-4697-BA99-6881983E298D}" w:val=" ADDIN NE.Ref.{D2655DCE-74A7-4697-BA99-6881983E298D}&lt;Citation&gt;&lt;Group&gt;&lt;References&gt;&lt;Item&gt;&lt;ID&gt;527&lt;/ID&gt;&lt;UID&gt;{5E3AEFE3-1415-489B-B960-58E128365E5A}&lt;/UID&gt;&lt;Title&gt;Sex Hormones and Colorectal Cancer: What Have We Learned So Far?&lt;/Title&gt;&lt;Template&gt;Journal Article&lt;/Template&gt;&lt;Star&gt;0&lt;/Star&gt;&lt;Tag&gt;0&lt;/Tag&gt;&lt;Author&gt;Lin, J H; Giovannucci, E&lt;/Author&gt;&lt;Year&gt;2010&lt;/Year&gt;&lt;Details&gt;&lt;_accession_num&gt;21068431&lt;/_accession_num&gt;&lt;_created&gt;64355857&lt;/_created&gt;&lt;_date&gt;58335840&lt;/_date&gt;&lt;_date_display&gt;2010 Dec 1&lt;/_date_display&gt;&lt;_db_updated&gt;CrossRef&lt;/_db_updated&gt;&lt;_doi&gt;10.1093/jnci/djq444&lt;/_doi&gt;&lt;_impact_factor&gt;  13.506&lt;/_impact_factor&gt;&lt;_isbn&gt;0027-8874&lt;/_isbn&gt;&lt;_issue&gt;23&lt;/_issue&gt;&lt;_journal&gt;JNCI Journal of the National Cancer Institute&lt;/_journal&gt;&lt;_language&gt;eng&lt;/_language&gt;&lt;_modified&gt;64358954&lt;/_modified&gt;&lt;_pages&gt;1746-1747&lt;/_pages&gt;&lt;_subject_headings&gt;Androgen Antagonists/administration &amp;amp; dosage/adverse effects; Anticarcinogenic Agents/*administration &amp;amp; dosage; Colorectal Neoplasms/metabolism/*prevention &amp;amp; control; Drug Administration Schedule; Drug Resistance, Neoplasm; Estrogens/administration &amp;amp; dosage; Female; Gonadal Steroid Hormones/*administration &amp;amp; dosage/*adverse effects/metabolism; Gonadotropin-Releasing Hormone/administration &amp;amp; dosage/adverse effects; Humans; Life Style; Male; Neoplasms, Hormone-Dependent/metabolism/*prevention &amp;amp; control; Orchiectomy/adverse effects; Progesterone/administration &amp;amp; dosage; Risk Factors; Sex Factors; Time Factors&lt;/_subject_headings&gt;&lt;_tertiary_title&gt;JNCI Journal of the National Cancer Institute&lt;/_tertiary_title&gt;&lt;_type_work&gt;Comment; Editorial&lt;/_type_work&gt;&lt;_url&gt;https://academic.oup.com/jnci/article-lookup/doi/10.1093/jnci/djq444_x000d__x000a_http://academic.oup.com/jnci/article-pdf/102/23/1746/7672076/djq444.pdf&lt;/_url&gt;&lt;_volume&gt;102&lt;/_volume&gt;&lt;_accessed&gt;64358954&lt;/_accessed&gt;&lt;/Details&gt;&lt;Extra&gt;&lt;DBUID&gt;{F96A950B-833F-4880-A151-76DA2D6A2879}&lt;/DBUID&gt;&lt;/Extra&gt;&lt;/Item&gt;&lt;/References&gt;&lt;/Group&gt;&lt;Group&gt;&lt;References&gt;&lt;Item&gt;&lt;ID&gt;528&lt;/ID&gt;&lt;UID&gt;{6FFB6F13-AB52-4624-8215-990E0D7D987E}&lt;/UID&gt;&lt;Title&gt;Colorectal cancer risk associated with hormone use varies by expression of estrogen receptor-beta&lt;/Title&gt;&lt;Template&gt;Journal Article&lt;/Template&gt;&lt;Star&gt;0&lt;/Star&gt;&lt;Tag&gt;5&lt;/Tag&gt;&lt;Author&gt;Rudolph, A; Toth, C; Hoffmeister, M; Roth, W; Herpel, E; Schirmacher, P; Brenner, H; Chang-Claude, J&lt;/Author&gt;&lt;Year&gt;2013&lt;/Year&gt;&lt;Details&gt;&lt;_accession_num&gt;23585455&lt;/_accession_num&gt;&lt;_author_adr&gt;Divisions of Cancer Epidemiology, Clinical Epidemiology and Aging Research, and Molecular Tumor Pathology, German Cancer Research Center, Heidelberg, Germany.&lt;/_author_adr&gt;&lt;_collection_scope&gt;SCI;SCIE&lt;/_collection_scope&gt;&lt;_created&gt;64355860&lt;/_created&gt;&lt;_date&gt;2013-06-01&lt;/_date&gt;&lt;_date_display&gt;2013 Jun 1&lt;/_date_display&gt;&lt;_db_updated&gt;PubMed&lt;/_db_updated&gt;&lt;_doi&gt;10.1158/0008-5472.CAN-12-4051&lt;/_doi&gt;&lt;_impact_factor&gt;  12.701&lt;/_impact_factor&gt;&lt;_isbn&gt;1538-7445 (Electronic); 0008-5472 (Linking)&lt;/_isbn&gt;&lt;_issue&gt;11&lt;/_issue&gt;&lt;_journal&gt;Cancer Res&lt;/_journal&gt;&lt;_language&gt;eng&lt;/_language&gt;&lt;_modified&gt;64358957&lt;/_modified&gt;&lt;_ori_publication&gt;(c)2013 AACR.&lt;/_ori_publication&gt;&lt;_pages&gt;3306-15&lt;/_pages&gt;&lt;_subject_headings&gt;Aged; Case-Control Studies; Colorectal Neoplasms/*epidemiology/genetics/metabolism/pathology; Contraceptives, Oral, Hormonal/administration &amp;amp; dosage; Estrogen Receptor beta/*biosynthesis/genetics; Estrogen Replacement Therapy/*statistics &amp;amp; numerical data; Female; Formaldehyde; Genetic Predisposition to Disease; Germany/epidemiology; Humans; Immunohistochemistry; Paraffin Embedding; Postmenopause; Risk Factors; Tissue Fixation&lt;/_subject_headings&gt;&lt;_tertiary_title&gt;Cancer research&lt;/_tertiary_title&gt;&lt;_type_work&gt;Journal Article; Research Support, Non-U.S. Gov&amp;apos;t&lt;/_type_work&gt;&lt;_url&gt;http://www.ncbi.nlm.nih.gov/entrez/query.fcgi?cmd=Retrieve&amp;amp;db=pubmed&amp;amp;dopt=Abstract&amp;amp;list_uids=23585455&amp;amp;query_hl=1&lt;/_url&gt;&lt;_volume&gt;73&lt;/_volume&gt;&lt;/Details&gt;&lt;Extra&gt;&lt;DBUID&gt;{F96A950B-833F-4880-A151-76DA2D6A2879}&lt;/DBUID&gt;&lt;/Extra&gt;&lt;/Item&gt;&lt;/References&gt;&lt;/Group&gt;&lt;/Citation&gt;_x000a_"/>
    <w:docVar w:name="NE.Ref{D26DC705-A14B-44DB-9B95-2257D37C890C}" w:val=" ADDIN NE.Ref.{D26DC705-A14B-44DB-9B95-2257D37C890C}&lt;Citation&gt;&lt;Group&gt;&lt;References&gt;&lt;Item&gt;&lt;ID&gt;548&lt;/ID&gt;&lt;UID&gt;{EC94181E-E394-45E1-82DE-068418EEC51D}&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0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7&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7&lt;/_accessed&gt;&lt;/Details&gt;&lt;Extra&gt;&lt;DBUID&gt;{F96A950B-833F-4880-A151-76DA2D6A2879}&lt;/DBUID&gt;&lt;/Extra&gt;&lt;/Item&gt;&lt;/References&gt;&lt;/Group&gt;&lt;/Citation&gt;_x000a_"/>
    <w:docVar w:name="NE.Ref{D9B3F182-DC0D-48F7-B805-2004CC20BD80}" w:val=" ADDIN NE.Ref.{D9B3F182-DC0D-48F7-B805-2004CC20BD80}&lt;Citation&gt;&lt;Group&gt;&lt;References&gt;&lt;Item&gt;&lt;ID&gt;546&lt;/ID&gt;&lt;UID&gt;{105F1F08-6ED6-4EA9-B45B-587B2FEE25AD}&lt;/UID&gt;&lt;Title&gt;Proteins with whey-acidic-protein motifs and cancer&lt;/Title&gt;&lt;Template&gt;Journal Article&lt;/Template&gt;&lt;Star&gt;0&lt;/Star&gt;&lt;Tag&gt;0&lt;/Tag&gt;&lt;Author&gt;Bouchard, Dominique; Morisset, Dany; Bourbonnais, Yves; Tremblay, Guy M&lt;/Author&gt;&lt;Year&gt;2006&lt;/Year&gt;&lt;Details&gt;&lt;_accession_num&gt;16455481&lt;/_accession_num&gt;&lt;_author_adr&gt;Laval Hospital, Laval University Institute of Pneumology and Cardiology, Quebec,  Canada.&lt;/_author_adr&gt;&lt;_collection_scope&gt;SCIE&lt;/_collection_scope&gt;&lt;_created&gt;64355899&lt;/_created&gt;&lt;_date&gt;2006-02-01&lt;/_date&gt;&lt;_date_display&gt;2006 Feb&lt;/_date_display&gt;&lt;_db_updated&gt;CrossRef&lt;/_db_updated&gt;&lt;_doi&gt;10.1016/S1470-2045(06)70579-4&lt;/_doi&gt;&lt;_impact_factor&gt;  41.316&lt;/_impact_factor&gt;&lt;_isbn&gt;14702045&lt;/_isbn&gt;&lt;_issue&gt;2&lt;/_issue&gt;&lt;_journal&gt;The Lancet Oncology&lt;/_journal&gt;&lt;_language&gt;eng&lt;/_language&gt;&lt;_modified&gt;64358957&lt;/_modified&gt;&lt;_pages&gt;167-174&lt;/_pages&gt;&lt;_subject_headings&gt;Biomarkers, Tumor/analysis/*genetics; Epididymal Secretory Proteins/analysis/genetics; Humans; Milk Proteins/analysis/*genetics; Neoplasms/*diagnosis/genetics; Proteinase Inhibitory Proteins, Secretory; Proteins/analysis/genetics; Secretory Leukocyte Peptidase Inhibitor; beta-Defensins&lt;/_subject_headings&gt;&lt;_tertiary_title&gt;The Lancet Oncology&lt;/_tertiary_title&gt;&lt;_type_work&gt;Journal Article; Research Support, Non-U.S. Gov&amp;apos;t; Review&lt;/_type_work&gt;&lt;_url&gt;https://linkinghub.elsevier.com/retrieve/pii/S1470204506705794_x000d__x000a_https://api.elsevier.com/content/article/PII:S1470204506705794?httpAccept=text/xml&lt;/_url&gt;&lt;_volume&gt;7&lt;/_volume&gt;&lt;_accessed&gt;64358957&lt;/_accessed&gt;&lt;/Details&gt;&lt;Extra&gt;&lt;DBUID&gt;{F96A950B-833F-4880-A151-76DA2D6A2879}&lt;/DBUID&gt;&lt;/Extra&gt;&lt;/Item&gt;&lt;/References&gt;&lt;/Group&gt;&lt;/Citation&gt;_x000a_"/>
    <w:docVar w:name="NE.Ref{DB25CA34-9016-4E73-8D7D-4EC0F6818682}" w:val=" ADDIN NE.Ref.{DB25CA34-9016-4E73-8D7D-4EC0F6818682}&lt;Citation&gt;&lt;Group&gt;&lt;References&gt;&lt;Item&gt;&lt;ID&gt;560&lt;/ID&gt;&lt;UID&gt;{F57A48C7-7490-442C-9FDD-5267109F24A1}&lt;/UID&gt;&lt;Title&gt;Estrogen Receptor Beta (ERβ) Mediated-CyclinD1 Degradation via Autophagy Plays an Anti-Proliferation Role in Colon Cells&lt;/Title&gt;&lt;Template&gt;Journal Article&lt;/Template&gt;&lt;Star&gt;0&lt;/Star&gt;&lt;Tag&gt;0&lt;/Tag&gt;&lt;Author&gt;Wei, Yong; Huang, Can; Wu, Haoyu; Huang, Jian&lt;/Author&gt;&lt;Year&gt;2019&lt;/Year&gt;&lt;Details&gt;&lt;_accession_num&gt;31182915&lt;/_accession_num&gt;&lt;_author_adr&gt;Hubei Key Laboratory of Cell Homeostasis, College of Life Sciences, Wuhan University, Wuhan, Hubei, P.R China.; Wuhan Agricultural Inspection Center, Hubei, P.R China.; Hubei Key Laboratory of Cell Homeostasis, College of Life Sciences, Wuhan University, Wuhan, Hubei, P.R China.; Hubei Key Laboratory of Cell Homeostasis, College of Life Sciences, Wuhan University, Wuhan, Hubei, P.R China.&lt;/_author_adr&gt;&lt;_collection_scope&gt;SCIE&lt;/_collection_scope&gt;&lt;_created&gt;64355946&lt;/_created&gt;&lt;_date&gt;2019-01-20&lt;/_date&gt;&lt;_date_display&gt;2019&lt;/_date_display&gt;&lt;_db_updated&gt;CrossRef&lt;/_db_updated&gt;&lt;_doi&gt;10.7150/ijbs.30930&lt;/_doi&gt;&lt;_impact_factor&gt;   6.582&lt;/_impact_factor&gt;&lt;_isbn&gt;1449-2288 (Electronic); 1449-2288 (Linking)&lt;/_isbn&gt;&lt;_issue&gt;5&lt;/_issue&gt;&lt;_journal&gt;International Journal of Biological Sciences&lt;/_journal&gt;&lt;_keywords&gt;*BNIP3; *CyclinD1; *ERbeta; *autophagy; *colorectal cancer; *mTOR&lt;/_keywords&gt;&lt;_language&gt;eng&lt;/_language&gt;&lt;_modified&gt;64358956&lt;/_modified&gt;&lt;_pages&gt;942-952&lt;/_pages&gt;&lt;_subject_headings&gt;Apoptosis/genetics/*physiology; Autophagy/genetics/physiology; Cell Cycle/genetics/*physiology; Colon/metabolism; Cyclin D1/*metabolism; Estrogen Receptor beta/genetics/*metabolism; Flow Cytometry; HCT116 Cells; Humans; Signal Transduction/genetics/physiology&lt;/_subject_headings&gt;&lt;_tertiary_title&gt;Int. J. Biol. Sci.&lt;/_tertiary_title&gt;&lt;_type_work&gt;Journal Article; Research Support, Non-U.S. Gov&amp;apos;t&lt;/_type_work&gt;&lt;_url&gt;http://www.ijbs.com/v15p0942.htm_x000d__x000a_http://www.ijbs.com/v15p0942.htm&lt;/_url&gt;&lt;_volume&gt;15&lt;/_volume&gt;&lt;_accessed&gt;64358956&lt;/_accessed&gt;&lt;/Details&gt;&lt;Extra&gt;&lt;DBUID&gt;{F96A950B-833F-4880-A151-76DA2D6A2879}&lt;/DBUID&gt;&lt;/Extra&gt;&lt;/Item&gt;&lt;/References&gt;&lt;/Group&gt;&lt;/Citation&gt;_x000a_"/>
    <w:docVar w:name="NE.Ref{DE2DD06C-E177-4047-806C-FA7D97F12953}" w:val=" ADDIN NE.Ref.{DE2DD06C-E177-4047-806C-FA7D97F12953}&lt;Citation&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Citation&gt;_x000a_"/>
    <w:docVar w:name="NE.Ref{DE7AADDC-8CD5-49F7-9C7D-32E9033BA899}" w:val=" ADDIN NE.Ref.{DE7AADDC-8CD5-49F7-9C7D-32E9033BA899}&lt;Citation&gt;&lt;Group&gt;&lt;References&gt;&lt;Item&gt;&lt;ID&gt;532&lt;/ID&gt;&lt;UID&gt;{82EC7600-6E6A-4F72-A16B-150B78A233F7}&lt;/UID&gt;&lt;Title&gt;Estrogen plus Progestin and Colorectal Cancer in Postmenopausal Women&lt;/Title&gt;&lt;Template&gt;Journal Article&lt;/Template&gt;&lt;Star&gt;0&lt;/Star&gt;&lt;Tag&gt;0&lt;/Tag&gt;&lt;Author&gt;Chlebowski, Rowan T; Wactawski-Wende, Jean; Ritenbaugh, Cheryl; Hubbell, F Allan; Ascensao, Joao; Rodabough, Rebecca J; Rosenberg, Carol A; Taylor, Victoria M; Harris, Randall; Chen, Chu; Adams-Campbell, Lucile L; White, Emily&lt;/Author&gt;&lt;Year&gt;2004&lt;/Year&gt;&lt;Details&gt;&lt;_accession_num&gt;14999111&lt;/_accession_num&gt;&lt;_author_adr&gt;Department of Medicine, Harbor-UCLA Research and Education Institute, Torrance, Calif 90502, USA. rchlebowski@rei.edu&lt;/_author_adr&gt;&lt;_created&gt;64355885&lt;/_created&gt;&lt;_date&gt;54789120&lt;/_date&gt;&lt;_date_display&gt;2004 Mar 4&lt;/_date_display&gt;&lt;_db_updated&gt;CrossRef&lt;/_db_updated&gt;&lt;_doi&gt;10.1056/NEJMoa032071&lt;/_doi&gt;&lt;_impact_factor&gt;  91.253&lt;/_impact_factor&gt;&lt;_isbn&gt;0028-4793&lt;/_isbn&gt;&lt;_issue&gt;10&lt;/_issue&gt;&lt;_journal&gt;New England Journal of Medicine&lt;/_journal&gt;&lt;_language&gt;eng&lt;/_language&gt;&lt;_modified&gt;64358955&lt;/_modified&gt;&lt;_ori_publication&gt;Copyright 2004 Massachusetts Medical Society&lt;/_ori_publication&gt;&lt;_pages&gt;991-1004&lt;/_pages&gt;&lt;_subject_headings&gt;Aged; Colorectal Neoplasms/epidemiology/pathology/*prevention &amp;amp; control; *Estrogen Replacement Therapy/adverse effects; Estrogens, Conjugated (USP)/*therapeutic use; Female; Follow-Up Studies; Humans; Incidence; Medroxyprogesterone Acetate/*therapeutic use; Middle Aged; Neoplasm Staging; Postmenopause; Uterine Hemorrhage/etiology&lt;/_subject_headings&gt;&lt;_tertiary_title&gt;N Engl J Med&lt;/_tertiary_title&gt;&lt;_type_work&gt;Clinical Trial; Journal Article; Multicenter Study; Randomized Controlled Trial; Research Support, U.S. Gov&amp;apos;t, P.H.S.&lt;/_type_work&gt;&lt;_url&gt;http://www.nejm.org/doi/abs/10.1056/NEJMoa032071_x000d__x000a_http://www.nejm.org/doi/pdf/10.1056/NEJMoa032071&lt;/_url&gt;&lt;_volume&gt;350&lt;/_volume&gt;&lt;_accessed&gt;64358955&lt;/_accessed&gt;&lt;_collection_scope&gt;SCI;SCIE&lt;/_collection_scope&gt;&lt;/Details&gt;&lt;Extra&gt;&lt;DBUID&gt;{F96A950B-833F-4880-A151-76DA2D6A2879}&lt;/DBUID&gt;&lt;/Extra&gt;&lt;/Item&gt;&lt;/References&gt;&lt;/Group&gt;&lt;Group&gt;&lt;References&gt;&lt;Item&gt;&lt;ID&gt;586&lt;/ID&gt;&lt;UID&gt;{8FA96F90-D250-4ADF-8CE5-B0D77374D70C}&lt;/UID&gt;&lt;Title&gt;Risks and benefits of estrogen plus progestin in healthy postmenopausal women: principal results From the Women&amp;apos;s Health Initiative randomized controlled trial&lt;/Title&gt;&lt;Template&gt;Journal Article&lt;/Template&gt;&lt;Star&gt;0&lt;/Star&gt;&lt;Tag&gt;0&lt;/Tag&gt;&lt;Author&gt;Rossouw, J E; Anderson, G L; Prentice, R L; LaCroix, A Z; Kooperberg, C; Stefanick, M L; Jackson, R D; Beresford, S A; Howard, B V; Johnson, K C; Kotchen, J M; Ockene, J&lt;/Author&gt;&lt;Year&gt;2002&lt;/Year&gt;&lt;Details&gt;&lt;_accession_num&gt;12117397&lt;/_accession_num&gt;&lt;_author_adr&gt;Division of Women&amp;apos;s Health Initiative, National Heart, Lung, and Blood Institute, 6705 Rockledge Dr, One Rockledge Ctr, Suite 300, Bethesda, MD 20817, USA.rossouw@nih.gov&lt;/_author_adr&gt;&lt;_date_display&gt;2002 Jul 17&lt;/_date_display&gt;&lt;_date&gt;2002-07-17&lt;/_date&gt;&lt;_doi&gt;10.1001/jama.288.3.321&lt;/_doi&gt;&lt;_isbn&gt;0098-7484 (Print); 0098-7484 (Linking)&lt;/_isbn&gt;&lt;_issue&gt;3&lt;/_issue&gt;&lt;_journal&gt;JAMA&lt;/_journal&gt;&lt;_language&gt;eng&lt;/_language&gt;&lt;_pages&gt;321-33&lt;/_pages&gt;&lt;_subject_headings&gt;Aged; Breast Neoplasms/*epidemiology/prevention &amp;amp; control; Clinical Trials Data Monitoring Committees; Colorectal Neoplasms/epidemiology; Coronary Disease/*epidemiology/prevention &amp;amp; control; Endometrial Neoplasms/epidemiology; *Estrogen Replacement Therapy/adverse effects; Estrogens, Conjugated (USP)/adverse effects/*therapeutic use; Female; Fractures, Bone/epidemiology/prevention &amp;amp; control; Humans; Medroxyprogesterone Acetate/adverse effects/*therapeutic use; Middle Aged; Myocardial Infarction/epidemiology; Postmenopause; Progesterone Congeners/adverse effects/*therapeutic use; Proportional Hazards Models; Pulmonary Embolism/epidemiology; Risk; Stroke/epidemiology; Survival Analysis; Thrombosis/epidemiology; Treatment Outcome&lt;/_subject_headings&gt;&lt;_tertiary_title&gt;JAMA&lt;/_tertiary_title&gt;&lt;_type_work&gt;Clinical Trial; Journal Article; Multicenter Study; Randomized Controlled Trial; Research Support, U.S. Gov&amp;apos;t, P.H.S.&lt;/_type_work&gt;&lt;_url&gt;http://www.ncbi.nlm.nih.gov/entrez/query.fcgi?cmd=Retrieve&amp;amp;db=pubmed&amp;amp;dopt=Abstract&amp;amp;list_uids=12117397&amp;amp;query_hl=1&lt;/_url&gt;&lt;_volume&gt;288&lt;/_volume&gt;&lt;_created&gt;64381937&lt;/_created&gt;&lt;_modified&gt;64381937&lt;/_modified&gt;&lt;_db_updated&gt;PubMed&lt;/_db_updated&gt;&lt;_impact_factor&gt;  56.274&lt;/_impact_factor&gt;&lt;/Details&gt;&lt;Extra&gt;&lt;DBUID&gt;{F96A950B-833F-4880-A151-76DA2D6A2879}&lt;/DBUID&gt;&lt;/Extra&gt;&lt;/Item&gt;&lt;/References&gt;&lt;/Group&gt;&lt;Group&gt;&lt;References&gt;&lt;Item&gt;&lt;ID&gt;598&lt;/ID&gt;&lt;UID&gt;{F5C94C11-1519-4E9D-8BDF-1B51CF7BA0ED}&lt;/UID&gt;&lt;Title&gt;Prediagnostic use of estrogen-only therapy is associated with improved colorectal cancer survival in menopausal women: a Swedish population-based cohort study&lt;/Title&gt;&lt;Template&gt;Journal Article&lt;/Template&gt;&lt;Star&gt;0&lt;/Star&gt;&lt;Tag&gt;0&lt;/Tag&gt;&lt;Author&gt;Simin, J; Liu, Q; Wang, X; Fall, K; Williams, C; Callens, S; Engstrand, L; Brusselaers, N&lt;/Author&gt;&lt;Year&gt;2021&lt;/Year&gt;&lt;Details&gt;&lt;_accession_num&gt;33861686&lt;/_accession_num&gt;&lt;_author_adr&gt;Department of Microbiology, Tumor and Cell Biology, Centre for Translational Microbiome Reseaarch (CTMR), Stockholm, Sweden.; Science for Life Laboratory (SciLifeLab), Stockholm, Sweden.; Department of Microbiology, Tumor and Cell Biology, Centre for Translational Microbiome Reseaarch (CTMR), Stockholm, Sweden.; Science for Life Laboratory (SciLifeLab), Stockholm, Sweden.; Department of Microbiology, Tumor and Cell Biology, Centre for Translational Microbiome Reseaarch (CTMR), Stockholm, Sweden.; Institute of Environmental Medicine, Karolinska Institutet, Stockholm, Sweden.; Clinical Epidemiology and Biostatistics School of Medical Sciences, Orebro University, Orebro, Sweden.; Department of Biosciences and Nutrition, Karolinska Institutet, Stockholm, Sweden.; Department of Protein Science, SciLifeLab, KTH Royal Institute of Technology, Solna, Sweden.; Department of General Internal Medicine, Ghent University Hospital, Gent, Belgium.; Department of Microbiology, Tumor and Cell Biology, Centre for Translational Microbiome Reseaarch (CTMR), Stockholm, Sweden.; Science for Life Laboratory (SciLifeLab), Stockholm, Sweden.; Department of Microbiology, Tumor and Cell Biology, Centre for Translational Microbiome Reseaarch (CTMR), Stockholm, Sweden.; Science for Life Laboratory (SciLifeLab), Stockholm, Sweden.; Global Health Institute, Antwerp University, Antwerp, Belgium.; Department of Head and Skin, Ghent University, Ghent, Belgium.&lt;/_author_adr&gt;&lt;_date_display&gt;2021 Jul&lt;/_date_display&gt;&lt;_date&gt;2021-07-01&lt;/_date&gt;&lt;_doi&gt;10.1080/0284186X.2021.1909747&lt;/_doi&gt;&lt;_isbn&gt;1651-226X (Electronic); 0284-186X (Linking)&lt;/_isbn&gt;&lt;_issue&gt;7&lt;/_issue&gt;&lt;_journal&gt;Acta Oncol&lt;/_journal&gt;&lt;_keywords&gt;Colorectal cancer; estrogens; menopausal hormone therapy; progestins; prognostic outlook; survival&lt;/_keywords&gt;&lt;_language&gt;eng&lt;/_language&gt;&lt;_pages&gt;881-887&lt;/_pages&gt;&lt;_subject_headings&gt;Aged; Cohort Studies; *Colorectal Neoplasms/epidemiology; Estrogen Replacement Therapy; Estrogens/therapeutic use; Female; Humans; *Menopause; Sweden/epidemiology&lt;/_subject_headings&gt;&lt;_tertiary_title&gt;Acta oncologica (Stockholm, Sweden)&lt;/_tertiary_title&gt;&lt;_type_work&gt;Journal Article&lt;/_type_work&gt;&lt;_url&gt;http://www.ncbi.nlm.nih.gov/entrez/query.fcgi?cmd=Retrieve&amp;amp;db=pubmed&amp;amp;dopt=Abstract&amp;amp;list_uids=33861686&amp;amp;query_hl=1&lt;/_url&gt;&lt;_volume&gt;60&lt;/_volume&gt;&lt;_created&gt;64386624&lt;/_created&gt;&lt;_modified&gt;64386624&lt;/_modified&gt;&lt;_db_updated&gt;PubMed&lt;/_db_updated&gt;&lt;_impact_factor&gt;   4.089&lt;/_impact_factor&gt;&lt;_collection_scope&gt;SCI;SCIE&lt;/_collection_scope&gt;&lt;/Details&gt;&lt;Extra&gt;&lt;DBUID&gt;{F96A950B-833F-4880-A151-76DA2D6A2879}&lt;/DBUID&gt;&lt;/Extra&gt;&lt;/Item&gt;&lt;/References&gt;&lt;/Group&gt;&lt;/Citation&gt;_x000a_"/>
    <w:docVar w:name="NE.Ref{DF280220-F37C-4120-B7D9-9B247E4FAE70}" w:val=" ADDIN NE.Ref.{DF280220-F37C-4120-B7D9-9B247E4FAE70}&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E2F5C8B9-27C8-439E-B842-DEBDC400101B}" w:val=" ADDIN NE.Ref.{E2F5C8B9-27C8-439E-B842-DEBDC400101B}&lt;Citation&gt;&lt;Group&gt;&lt;References&gt;&lt;Item&gt;&lt;ID&gt;539&lt;/ID&gt;&lt;UID&gt;{215E8B58-7A3F-44A6-9B53-4A626B0A8044}&lt;/UID&gt;&lt;Title&gt;Estrogen receptor beta as target for colorectal cancer prevention&lt;/Title&gt;&lt;Template&gt;Journal Article&lt;/Template&gt;&lt;Star&gt;0&lt;/Star&gt;&lt;Tag&gt;0&lt;/Tag&gt;&lt;Author&gt;Williams, Cecilia; DiLeo, Alfredo; Niv, Yaron; Gustafsson, Jan-Åke&lt;/Author&gt;&lt;Year&gt;2016&lt;/Year&gt;&lt;Details&gt;&lt;_accessed&gt;64358957&lt;/_accessed&gt;&lt;_accession_num&gt;26708506&lt;/_accession_num&gt;&lt;_author_adr&gt;Center for Nuclear Receptors and Cell Signaling, Department of Biology and Biochemistry, University of Houston, Houston, Texas 77204-5056, USA; SciLifeLab,  School of Biotechnology, KTH Royal Institute of Technology, 171 21 Solna, Sweden; Department of Biosciences and Nutrition, Novum, Karolinska Institutet, 141 83 Stockholm, Sweden. Electronic address: Cecilia.Williams@scilifelab.se.; Department of Emergency and Organ Transplantation, University of Bari, Bari, Italy.; Department of Gastroenterology, Rabin Medical Center, Tel Aviv University, Petach Tikva 49100, Israel.; Center for Nuclear Receptors and Cell Signaling, Department of Biology and Biochemistry, University of Houston, Houston, Texas 77204-5056, USA; Department of Biosciences and Nutrition, Novum, Karolinska Institutet, 141 83 Stockholm, Sweden.&lt;/_author_adr&gt;&lt;_collection_scope&gt;SCI;SCIE&lt;/_collection_scope&gt;&lt;_created&gt;64355889&lt;/_created&gt;&lt;_date&gt;2016-03-01&lt;/_date&gt;&lt;_date_display&gt;2016 Mar 1&lt;/_date_display&gt;&lt;_db_updated&gt;CrossRef&lt;/_db_updated&gt;&lt;_doi&gt;10.1016/j.canlet.2015.12.009&lt;/_doi&gt;&lt;_impact_factor&gt;   8.679&lt;/_impact_factor&gt;&lt;_isbn&gt;03043835&lt;/_isbn&gt;&lt;_issue&gt;1&lt;/_issue&gt;&lt;_journal&gt;Cancer Letters&lt;/_journal&gt;&lt;_keywords&gt;Colorectal cancer; Estrogen; Estrogen receptor beta; Gene expression; Phytoestrogens; Prevention&lt;/_keywords&gt;&lt;_language&gt;eng&lt;/_language&gt;&lt;_modified&gt;64358957&lt;/_modified&gt;&lt;_ori_publication&gt;Copyright (c) 2015 Elsevier Ireland Ltd. All rights reserved.&lt;/_ori_publication&gt;&lt;_pages&gt;48-56&lt;/_pages&gt;&lt;_subject_headings&gt;Adenocarcinoma/epidemiology/genetics/metabolism/pathology/*prevention &amp;amp; control; Adenomatous Polyps/*drug therapy/epidemiology/genetics/metabolism/pathology; Animals; Anticarcinogenic Agents/*therapeutic use; Cell Transformation, Neoplastic/drug effects/metabolism; Colon/drug effects/metabolism/pathology; Colonic Polyps/*drug therapy/epidemiology/genetics/metabolism/pathology; Colorectal Neoplasms/epidemiology/genetics/metabolism/pathology/*prevention &amp;amp;_x000d__x000a_      control; Estrogen Receptor Antagonists/*therapeutic use; Estrogen Receptor beta/*antagonists &amp;amp; inhibitors/metabolism; Gene Expression Regulation, Neoplastic/drug effects; Humans; Molecular Targeted Therapy/*methods; Risk Factors; Signal Transduction/drug effects&lt;/_subject_headings&gt;&lt;_tertiary_title&gt;Cancer Letters&lt;/_tertiary_title&gt;&lt;_type_work&gt;Journal Article; Research Support, N.I.H., Extramural; Research Support, Non-U.S. Gov&amp;apos;t; Review&lt;/_type_work&gt;&lt;_url&gt;https://linkinghub.elsevier.com/retrieve/pii/S030438351500748X_x000d__x000a_https://api.elsevier.com/content/article/PII:S030438351500748X?httpAccept=text/xml&lt;/_url&gt;&lt;_volume&gt;372&lt;/_volume&gt;&lt;/Details&gt;&lt;Extra&gt;&lt;DBUID&gt;{F96A950B-833F-4880-A151-76DA2D6A2879}&lt;/DBUID&gt;&lt;/Extra&gt;&lt;/Item&gt;&lt;/References&gt;&lt;/Group&gt;&lt;/Citation&gt;_x000a_"/>
    <w:docVar w:name="NE.Ref{E3065BCD-239C-47FD-84AE-FA9F9BB75C8E}" w:val=" ADDIN NE.Ref.{E3065BCD-239C-47FD-84AE-FA9F9BB75C8E}&lt;Citation&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E3D291E7-A765-4F7A-AD4B-E1CC679BA2FF}" w:val=" ADDIN NE.Ref.{E3D291E7-A765-4F7A-AD4B-E1CC679BA2FF}&lt;Citation&gt;&lt;Group&gt;&lt;References&gt;&lt;Item&gt;&lt;ID&gt;566&lt;/ID&gt;&lt;UID&gt;{B4687923-8BDF-499D-ACF0-7E9E7CAA9487}&lt;/UID&gt;&lt;Title&gt;Elafin promotes tumour metastasis and attenuates the anti-metastatic effects of erlotinib via binding to EGFR in hepatocellular carcinoma&lt;/Title&gt;&lt;Template&gt;Journal Article&lt;/Template&gt;&lt;Star&gt;0&lt;/Star&gt;&lt;Tag&gt;0&lt;/Tag&gt;&lt;Author&gt;Wang, Chenwei; Liao, Yadi; He, Wei; Zhang, Hong; Zuo, Dinglan; Liu, Wenwu; Yang, Zhiwen; Qiu, Jiliang; Yuan, Yichuan; Li, Kai; Zhang, Yuanping; Wang, Yongjin; Shi, Yunxing; Qiu, Yuxiong; Gao, Song; Yuan, Yunfei; Li, Binkui&lt;/Author&gt;&lt;Year&gt;2021&lt;/Year&gt;&lt;Details&gt;&lt;_accession_num&gt;33771199&lt;/_accession_num&gt;&lt;_author_adr&gt;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Department of Liver Surgery, Sun Yat-sen University Cancer Center, 651 Dongfeng Road East, Guangzhou, 510060, People&amp;apos;s Republic of China.; State Key Laboratory of Oncology in South China, Collaborative Innovation Center  for Cancer Medicine, Sun Yat-sen University Cancer Center, Guangzhou, 510060, People&amp;apos;s Republic of China.; State Key Laboratory of Oncology in South China, Collaborative Innovation Center  for Cancer Medicine, Sun Yat-sen University Cancer Center, Guangzhou, 510060, People&amp;apos;s Republic of China. yuanyf@mail.sysu.edu.cn.; Department of Liver Surgery, Sun Yat-sen University Cancer Center, 651 Dongfeng Road East, Guangzhou, 510060, People&amp;apos;s Republic of China. yuanyf@mail.sysu.edu.cn.; State Key Laboratory of Oncology in South China, Collaborative Innovation Center  for Cancer Medicine, Sun Yat-sen University Cancer Center, Guangzhou, 510060, People&amp;apos;s Republic of China. libk@sysucc.org.cn.; Department of Liver Surgery, Sun Yat-sen University Cancer Center, 651 Dongfeng Road East, Guangzhou, 510060, People&amp;apos;s Republic of China. libk@sysucc.org.cn.&lt;/_author_adr&gt;&lt;_created&gt;64355960&lt;/_created&gt;&lt;_date&gt;2021-03-26&lt;/_date&gt;&lt;_date_display&gt;2021 Mar 26&lt;/_date_display&gt;&lt;_db_updated&gt;CrossRef&lt;/_db_updated&gt;&lt;_doi&gt;10.1186/s13046-021-01904-y&lt;/_doi&gt;&lt;_impact_factor&gt;  11.161&lt;/_impact_factor&gt;&lt;_isbn&gt;1756-9966&lt;/_isbn&gt;&lt;_issue&gt;1&lt;/_issue&gt;&lt;_journal&gt;Journal of Experimental &amp;amp; Clinical Cancer Research&lt;/_journal&gt;&lt;_keywords&gt;Elafin; Epidermal growth factor receptor; Erlotinib; Hepatocellular carcinoma; Metastasis&lt;/_keywords&gt;&lt;_language&gt;eng&lt;/_language&gt;&lt;_modified&gt;64358956&lt;/_modified&gt;&lt;_pages&gt;113&lt;/_pages&gt;&lt;_subject_headings&gt;Antineoplastic Combined Chemotherapy Protocols/pharmacology/*therapeutic use; Carcinoma, Hepatocellular/*drug therapy/pathology; Elafin/pharmacology/*therapeutic use; ErbB Receptors; Erlotinib Hydrochloride/pharmacology/*therapeutic use; Female; Humans; Liver Neoplasms/*drug therapy/pathology; Male; Neoplasm Metastasis; Protease Inhibitors/pharmacology/*therapeutic use&lt;/_subject_headings&gt;&lt;_tertiary_title&gt;J Exp Clin Cancer Res&lt;/_tertiary_title&gt;&lt;_type_work&gt;Journal Article&lt;/_type_work&gt;&lt;_url&gt;https://jeccr.biomedcentral.com/articles/10.1186/s13046-021-01904-y_x000d__x000a_https://link.springer.com/content/pdf/10.1186/s13046-021-01904-y.pdf&lt;/_url&gt;&lt;_volume&gt;40&lt;/_volume&gt;&lt;_accessed&gt;64358956&lt;/_accessed&gt;&lt;_collection_scope&gt;SCIE&lt;/_collection_scope&gt;&lt;/Details&gt;&lt;Extra&gt;&lt;DBUID&gt;{F96A950B-833F-4880-A151-76DA2D6A2879}&lt;/DBUID&gt;&lt;/Extra&gt;&lt;/Item&gt;&lt;/References&gt;&lt;/Group&gt;&lt;Group&gt;&lt;References&gt;&lt;Item&gt;&lt;ID&gt;545&lt;/ID&gt;&lt;UID&gt;{EA8AEB17-DF7C-4495-B141-24493D361BD4}&lt;/UID&gt;&lt;Title&gt;WFDC2 suppresses prostate cancer metastasis by modulating EGFR signaling inactivation&lt;/Title&gt;&lt;Template&gt;Journal Article&lt;/Template&gt;&lt;Star&gt;0&lt;/Star&gt;&lt;Tag&gt;0&lt;/Tag&gt;&lt;Author&gt;Xiong, Yaoyi; Yuan, Lushun; Chen, Song; Xu, Huimin; Peng, Tianchen; Ju, Lingao; Wang, Gang; Xiao, Yu; Wang, Xinghuan&lt;/Author&gt;&lt;Year&gt;2020&lt;/Year&gt;&lt;Details&gt;&lt;_accession_num&gt;32678075&lt;/_accession_num&gt;&lt;_author_adr&gt;Department of Urology, Zhongnan Hospital of Wuhan University, Wuhan, China.; Division of Nephrology, Department of Internal Medicine, Leiden University Medical Center, Leiden, The Netherlands.; Department of Urology, Zhongnan Hospital of Wuhan University, Wuhan, China.; Department of Urology, Zhongnan Hospital of Wuhan University, Wuhan, China.; Department of Urology, Zhongnan Hospital of Wuhan University, Wuhan, China.; Department of Biological Repositories, Zhongnan Hospital of Wuhan University, Wuhan, China.; Human Genetics Resource Preservation Center of Hubei Province, Wuhan, China.; Department of Biological Repositories, Zhongnan Hospital of Wuhan University, Wuhan, China.; Human Genetics Resource Preservation Center of Hubei Province, Wuhan, China.; Department of Urology, Zhongnan Hospital of Wuhan University, Wuhan, China. yu.xiao@whu.edu.cn.; Department of Biological Repositories, Zhongnan Hospital of Wuhan University, Wuhan, China. yu.xiao@whu.edu.cn.; Human Genetics Resource Preservation Center of Hubei Province, Wuhan, China. yu.xiao@whu.edu.cn.; Laboratory of Precision Medicine, Zhongnan Hospital of Wuhan University, Wuhan, China. yu.xiao@whu.edu.cn.; Department of Urology, Zhongnan Hospital of Wuhan University, Wuhan, China. wangxinghuan@whu.edu.cn.; Medical Research Institute, Wuhan University, Wuhan, China. wangxinghuan@whu.edu.cn.&lt;/_author_adr&gt;&lt;_collection_scope&gt;SCIE&lt;/_collection_scope&gt;&lt;_created&gt;64355897&lt;/_created&gt;&lt;_date&gt;2020-07-16&lt;/_date&gt;&lt;_date_display&gt;2020 Jul 16&lt;/_date_display&gt;&lt;_db_updated&gt;CrossRef&lt;/_db_updated&gt;&lt;_doi&gt;10.1038/s41419-020-02752-y&lt;/_doi&gt;&lt;_impact_factor&gt;   8.469&lt;/_impact_factor&gt;&lt;_isbn&gt;2041-4889&lt;/_isbn&gt;&lt;_issue&gt;7&lt;/_issue&gt;&lt;_journal&gt;Cell Death &amp;amp; Disease&lt;/_journal&gt;&lt;_language&gt;eng&lt;/_language&gt;&lt;_modified&gt;64358957&lt;/_modified&gt;&lt;_pages&gt;537&lt;/_pages&gt;&lt;_subject_headings&gt;Animals; Disease Models, Animal; ErbB Receptors/*metabolism; Humans; Male; Mice; Neoplasm Metastasis; Prostatic Neoplasms/*genetics/mortality; Signal Transduction; Survival Analysis; Transfection; WAP Four-Disulfide Core Domain Protein 2/*metabolism&lt;/_subject_headings&gt;&lt;_tertiary_title&gt;Cell Death Dis&lt;/_tertiary_title&gt;&lt;_type_work&gt;Journal Article; Research Support, Non-U.S. Gov&amp;apos;t&lt;/_type_work&gt;&lt;_url&gt;http://www.nature.com/articles/s41419-020-02752-y_x000d__x000a_http://www.nature.com/articles/s41419-020-02752-y.pdf&lt;/_url&gt;&lt;_volume&gt;11&lt;/_volume&gt;&lt;_accessed&gt;64358957&lt;/_accessed&gt;&lt;/Details&gt;&lt;Extra&gt;&lt;DBUID&gt;{F96A950B-833F-4880-A151-76DA2D6A2879}&lt;/DBUID&gt;&lt;/Extra&gt;&lt;/Item&gt;&lt;/References&gt;&lt;/Group&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Group&gt;&lt;References&gt;&lt;Item&gt;&lt;ID&gt;568&lt;/ID&gt;&lt;UID&gt;{24A62C24-F2A3-4261-853C-0AA425AC71E5}&lt;/UID&gt;&lt;Title&gt;Expression of the immune modulator secretory leukocyte protease inhibitor (SLPI) in colorectal cancer liver metastases and matched primary tumors is associated with a poorer prognosis&lt;/Title&gt;&lt;Template&gt;Journal Article&lt;/Template&gt;&lt;Star&gt;0&lt;/Star&gt;&lt;Tag&gt;0&lt;/Tag&gt;&lt;Author&gt;Nugteren, Sandrine; Goos, Jeroen A C M; Delis-van Diemen, Pien M; Simons-Oosterhuis, Ytje; Lindenbergh-Kortleve, Dicky J; van Haaften, Daniëlle H; Sanders, Joyce; Meijer, Gerrit A; Fijneman, Remond J A; Samsom, Janneke N&lt;/Author&gt;&lt;Year&gt;2020&lt;/Year&gt;&lt;Details&gt;&lt;_accessed&gt;64358956&lt;/_accessed&gt;&lt;_accession_num&gt;33101778&lt;/_accession_num&gt;&lt;_author_adr&gt;Laboratory of Pediatrics, Division Gastroenterology and Nutrition, Erasmus University Medical Center, Rotterdam, The Netherlands.; Departments of Clinical Neuroscience, Radiopharmacy, and Oncology &amp;amp; Pathology, Karolinska Institute, Stockholm, Sweden.; Department of Pathology, The Netherlands Cancer Institute, Amsterdam, The Netherlands.; Laboratory of Pediatrics, Division Gastroenterology and Nutrition, Erasmus University Medical Center, Rotterdam, The Netherlands.; Laboratory of Pediatrics, Division Gastroenterology and Nutrition, Erasmus University Medical Center, Rotterdam, The Netherlands.; Laboratory of Pediatrics, Division Gastroenterology and Nutrition, Erasmus University Medical Center, Rotterdam, The Netherlands.; Department of Pathology, The Netherlands Cancer Institute, Amsterdam, The Netherlands.; Department of Pathology, The Netherlands Cancer Institute, Amsterdam, The Netherlands.; Department of Pathology, The Netherlands Cancer Institute, Amsterdam, The Netherlands.; Laboratory of Pediatrics, Division Gastroenterology and Nutrition, Erasmus University Medical Center, Rotterdam, The Netherlands.&lt;/_author_adr&gt;&lt;_collection_scope&gt;SCIE&lt;/_collection_scope&gt;&lt;_created&gt;64355966&lt;/_created&gt;&lt;_date&gt;63113760&lt;/_date&gt;&lt;_date_display&gt;2020 Oct 13&lt;/_date_display&gt;&lt;_db_updated&gt;CrossRef&lt;/_db_updated&gt;&lt;_doi&gt;10.1080/2162402X.2020.1832761&lt;/_doi&gt;&lt;_impact_factor&gt;   8.110&lt;/_impact_factor&gt;&lt;_isbn&gt;2162-402X&lt;/_isbn&gt;&lt;_issue&gt;1&lt;/_issue&gt;&lt;_journal&gt;OncoImmunology&lt;/_journal&gt;&lt;_keywords&gt;*SLPI; *colorectal cancer; *intestine; *liver metastases&lt;/_keywords&gt;&lt;_language&gt;eng&lt;/_language&gt;&lt;_modified&gt;64358956&lt;/_modified&gt;&lt;_ori_publication&gt;(c) 2020 The Author(s). Published with license by Taylor &amp;amp; Francis Group, LLC.&lt;/_ori_publication&gt;&lt;_pages&gt;1832761&lt;/_pages&gt;&lt;_subject_headings&gt;*Colorectal Neoplasms; Epithelial Cells; Humans; *Liver Neoplasms; Prognosis; Secretory Leukocyte Peptidase Inhibitor/genetics&lt;/_subject_headings&gt;&lt;_tertiary_title&gt;OncoImmunology&lt;/_tertiary_title&gt;&lt;_type_work&gt;Journal Article; Research Support, Non-U.S. Gov&amp;apos;t&lt;/_type_work&gt;&lt;_url&gt;https://www.tandfonline.com/doi/full/10.1080/2162402X.2020.1832761_x000d__x000a_https://www.tandfonline.com/doi/pdf/10.1080/2162402X.2020.1832761&lt;/_url&gt;&lt;_volume&gt;9&lt;/_volume&gt;&lt;/Details&gt;&lt;Extra&gt;&lt;DBUID&gt;{F96A950B-833F-4880-A151-76DA2D6A2879}&lt;/DBUID&gt;&lt;/Extra&gt;&lt;/Item&gt;&lt;/References&gt;&lt;/Group&gt;&lt;/Citation&gt;_x000a_"/>
    <w:docVar w:name="NE.Ref{EB9910E0-C42B-4395-BA2B-DB9C02E4E686}" w:val=" ADDIN NE.Ref.{EB9910E0-C42B-4395-BA2B-DB9C02E4E686}&lt;Citation&gt;&lt;Group&gt;&lt;References&gt;&lt;Item&gt;&lt;ID&gt;574&lt;/ID&gt;&lt;UID&gt;{0D4513DB-8365-4E47-ADD4-8BFAAB5126A2}&lt;/UID&gt;&lt;Title&gt;ZFHX3 is indispensable for ERβ to inhibit cell proliferation via MYC downregulation in prostate cancer cells&lt;/Title&gt;&lt;Template&gt;Journal Article&lt;/Template&gt;&lt;Star&gt;0&lt;/Star&gt;&lt;Tag&gt;0&lt;/Tag&gt;&lt;Author&gt;Hu, Qingxia; Zhang, Baotong; Chen, Rui; Fu, Changying; A, Jun; Fu, Xing; Li, Juan; Fu, Liya; Zhang, Zhiqian; Dong, Jin-Tang&lt;/Author&gt;&lt;Year&gt;2019&lt;/Year&gt;&lt;Details&gt;&lt;_accession_num&gt;30979864&lt;/_accession_num&gt;&lt;_author_adr&gt;Department of Genetics and Cell Biology, College of Life Sciences, Nankai University, 94 Weijin Road, 300071, Tianjin, China.; Southern University of Science and Technology, School of Medicine, 1088 Xueyuan Road, Shenzhen, Guangdong, 518055, China.; Department of Hematology and Medical Oncology, Emory Winship Cancer Institute, Emory University School of Medicine, 1365C Clifton Road, Atlanta, GA, 30322, US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Department of Genetics and Cell Biology, College of Life Sciences, Nankai University, 94 Weijin Road, 300071, Tianjin, China.; Southern University of Science and Technology, School of Medicine, 1088 Xueyuan Road, Shenzhen, Guangdong, 518055, China.; Department of Genetics and Cell Biology, College of Life Sciences, Nankai University, 94 Weijin Road, 300071, Tianjin, China. j.dong@emory.edu.; Southern University of Science and Technology, School of Medicine, 1088 Xueyuan Road, Shenzhen, Guangdong, 518055, China. j.dong@emory.edu.; Department of Hematology and Medical Oncology, Emory Winship Cancer Institute, Emory University School of Medicine, 1365C Clifton Road, Atlanta, GA, 30322, USA. j.dong@emory.edu.&lt;/_author_adr&gt;&lt;_collection_scope&gt;SCIE&lt;/_collection_scope&gt;&lt;_created&gt;64356000&lt;/_created&gt;&lt;_date&gt;2019-04-12&lt;/_date&gt;&lt;_date_display&gt;2019 Apr 12&lt;/_date_display&gt;&lt;_db_updated&gt;CrossRef&lt;/_db_updated&gt;&lt;_doi&gt;10.1038/s41389-019-0138-y&lt;/_doi&gt;&lt;_impact_factor&gt;   7.485&lt;/_impact_factor&gt;&lt;_isbn&gt;2157-9024&lt;/_isbn&gt;&lt;_issue&gt;4&lt;/_issue&gt;&lt;_journal&gt;Oncogenesis&lt;/_journal&gt;&lt;_language&gt;eng&lt;/_language&gt;&lt;_modified&gt;64358955&lt;/_modified&gt;&lt;_pages&gt;28&lt;/_pages&gt;&lt;_tertiary_title&gt;Oncogenesis&lt;/_tertiary_title&gt;&lt;_type_work&gt;Journal Article&lt;/_type_work&gt;&lt;_url&gt;http://www.nature.com/articles/s41389-019-0138-y_x000d__x000a_http://www.nature.com/articles/s41389-019-0138-y.pdf&lt;/_url&gt;&lt;_volume&gt;8&lt;/_volume&gt;&lt;_accessed&gt;64358955&lt;/_accessed&gt;&lt;/Details&gt;&lt;Extra&gt;&lt;DBUID&gt;{F96A950B-833F-4880-A151-76DA2D6A2879}&lt;/DBUID&gt;&lt;/Extra&gt;&lt;/Item&gt;&lt;/References&gt;&lt;/Group&gt;&lt;Group&gt;&lt;References&gt;&lt;Item&gt;&lt;ID&gt;561&lt;/ID&gt;&lt;UID&gt;{029D26ED-AFA3-4695-8AC9-93168AC74509}&lt;/UID&gt;&lt;Title&gt;Estrogen receptor β inhibits breast cancer cells migration and invasion through CLDN6-mediated autophagy&lt;/Title&gt;&lt;Template&gt;Journal Article&lt;/Template&gt;&lt;Star&gt;0&lt;/Star&gt;&lt;Tag&gt;0&lt;/Tag&gt;&lt;Author&gt;Song, Peiye; Li, Yanru; Dong, Yuan; Liang, Yingying; Qu, Huinan; Qi, Da; Lu, Yan; Jin, Xiangshu; Guo, Yantong; Jia, Yiyang; Wang, Xinqi; Xu, Wenhong; Quan, Chengshi&lt;/Author&gt;&lt;Year&gt;2019&lt;/Year&gt;&lt;Details&gt;&lt;_accession_num&gt;31412908&lt;/_accession_num&gt;&lt;_author_adr&gt;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The Key Laboratory of Pathobiology, Ministry of Education, College of Basic Medical Sciences, Jilin University, 126 Xinmin Street, Changchun, 130021, Jilin,  China. quancs@jlu.edu.cn.&lt;/_author_adr&gt;&lt;_created&gt;64355948&lt;/_created&gt;&lt;_date&gt;2019-08-14&lt;/_date&gt;&lt;_date_display&gt;2019 Aug 14&lt;/_date_display&gt;&lt;_db_updated&gt;CrossRef&lt;/_db_updated&gt;&lt;_doi&gt;10.1186/s13046-019-1359-9&lt;/_doi&gt;&lt;_impact_factor&gt;  11.161&lt;/_impact_factor&gt;&lt;_isbn&gt;1756-9966&lt;/_isbn&gt;&lt;_issue&gt;1&lt;/_issue&gt;&lt;_journal&gt;Journal of Experimental &amp;amp; Clinical Cancer Research&lt;/_journal&gt;&lt;_keywords&gt;Autophagy; Breast cancer; CLDN6; Estrogen receptor beta; Invasion; Migration&lt;/_keywords&gt;&lt;_language&gt;eng&lt;/_language&gt;&lt;_modified&gt;64358956&lt;/_modified&gt;&lt;_pages&gt;354&lt;/_pages&gt;&lt;_subject_headings&gt;Animals; Autophagy/*genetics; Beclin-1/genetics/metabolism; Breast Neoplasms/*genetics/metabolism/mortality/pathology; Cell Line, Tumor; Cell Movement/genetics; Cell Proliferation; Claudins/*genetics/metabolism; Disease Models, Animal; Estrogen Receptor beta/*genetics/metabolism; Female; Gene Expression; Gene Expression Regulation, Neoplastic; Heterografts; Humans; Immunohistochemistry; Mice&lt;/_subject_headings&gt;&lt;_tertiary_title&gt;J Exp Clin Cancer Res&lt;/_tertiary_title&gt;&lt;_type_work&gt;Journal Article&lt;/_type_work&gt;&lt;_url&gt;https://jeccr.biomedcentral.com/articles/10.1186/s13046-019-1359-9_x000d__x000a_http://link.springer.com/content/pdf/10.1186/s13046-019-1359-9.pdf&lt;/_url&gt;&lt;_volume&gt;38&lt;/_volume&gt;&lt;_accessed&gt;64358956&lt;/_accessed&gt;&lt;_collection_scope&gt;SCIE&lt;/_collection_scope&gt;&lt;/Details&gt;&lt;Extra&gt;&lt;DBUID&gt;{F96A950B-833F-4880-A151-76DA2D6A2879}&lt;/DBUID&gt;&lt;/Extra&gt;&lt;/Item&gt;&lt;/References&gt;&lt;/Group&gt;&lt;Group&gt;&lt;References&gt;&lt;Item&gt;&lt;ID&gt;575&lt;/ID&gt;&lt;UID&gt;{7D44C958-1F0B-4B60-AA5C-4358EC80E71D}&lt;/UID&gt;&lt;Title&gt;Repression of NFAT3 transcriptional activity by estrogen receptors&lt;/Title&gt;&lt;Template&gt;Journal Article&lt;/Template&gt;&lt;Star&gt;0&lt;/Star&gt;&lt;Tag&gt;0&lt;/Tag&gt;&lt;Author&gt;Qin, X; Wang, X H; Yang, Z H; Ding, L H; Xu, X J; Cheng, L; Niu, C; Sun, H W; Zhang, H; Ye, Q N&lt;/Author&gt;&lt;Year&gt;2008&lt;/Year&gt;&lt;Details&gt;&lt;_accession_num&gt;18668201&lt;/_accession_num&gt;&lt;_author_adr&gt;Department of Molecular Oncology, Beijing Institute of Biotechnology, 27 Tai-Ping Lu Rd, Beijing 100850, China.&lt;/_author_adr&gt;&lt;_collection_scope&gt;SCI;SCIE&lt;/_collection_scope&gt;&lt;_created&gt;64356004&lt;/_created&gt;&lt;_date&gt;2008-09-01&lt;/_date&gt;&lt;_date_display&gt;2008 Sep&lt;/_date_display&gt;&lt;_db_updated&gt;CrossRef&lt;/_db_updated&gt;&lt;_doi&gt;10.1007/s00018-008-8273-1&lt;/_doi&gt;&lt;_impact_factor&gt;   9.261&lt;/_impact_factor&gt;&lt;_isbn&gt;1420-682X&lt;/_isbn&gt;&lt;_issue&gt;17&lt;/_issue&gt;&lt;_journal&gt;Cellular and Molecular Life Sciences&lt;/_journal&gt;&lt;_language&gt;eng&lt;/_language&gt;&lt;_modified&gt;64358955&lt;/_modified&gt;&lt;_pages&gt;2752-2762&lt;/_pages&gt;&lt;_subject_headings&gt;Cell Line; Estrogen Receptor alpha/genetics/*metabolism; Estrogen Receptor beta/genetics/*metabolism; Gene Expression Regulation/drug effects/*genetics; Genes, Reporter/genetics; Humans; NFATC Transcription Factors/agonists/*genetics/*metabolism; Phosphorylation; Promoter Regions, Genetic/genetics; Protein Kinases/metabolism; RNA, Small Interfering/genetics; Transcription, Genetic/drug effects/*genetics&lt;/_subject_headings&gt;&lt;_tertiary_title&gt;Cell. Mol. Life Sci.&lt;/_tertiary_title&gt;&lt;_type_work&gt;Journal Article; Research Support, Non-U.S. Gov&amp;apos;t&lt;/_type_work&gt;&lt;_url&gt;http://link.springer.com/10.1007/s00018-008-8273-1_x000d__x000a_http://link.springer.com/content/pdf/10.1007/s00018-008-8273-1&lt;/_url&gt;&lt;_volume&gt;65&lt;/_volume&gt;&lt;_accessed&gt;64358955&lt;/_accessed&gt;&lt;/Details&gt;&lt;Extra&gt;&lt;DBUID&gt;{F96A950B-833F-4880-A151-76DA2D6A2879}&lt;/DBUID&gt;&lt;/Extra&gt;&lt;/Item&gt;&lt;/References&gt;&lt;/Group&gt;&lt;/Citation&gt;_x000a_"/>
    <w:docVar w:name="NE.Ref{F201314D-BF75-43DA-B5F3-2074A2D395C0}" w:val=" ADDIN NE.Ref.{F201314D-BF75-43DA-B5F3-2074A2D395C0}&lt;Citation&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Citation&gt;_x000a_"/>
    <w:docVar w:name="NE.Ref{F3E5562D-DB65-4099-9888-90999981A724}" w:val=" ADDIN NE.Ref.{F3E5562D-DB65-4099-9888-90999981A724}&lt;Citation&gt;&lt;Group&gt;&lt;References&gt;&lt;Item&gt;&lt;ID&gt;537&lt;/ID&gt;&lt;UID&gt;{5AB23E93-D691-4C0D-B94F-CD4AAE73B8A9}&lt;/UID&gt;&lt;Title&gt;p38α MAPK mediates 17β-estradiol inhibition of MMP-2 and -9 expression and cell migration in human lovo colon cancer cells&lt;/Title&gt;&lt;Template&gt;Journal Article&lt;/Template&gt;&lt;Star&gt;0&lt;/Star&gt;&lt;Tag&gt;0&lt;/Tag&gt;&lt;Author&gt;Hsu, Hsi-Hsien; Liu, Chung-Jung; Shen, Chia-Yao; Chen, Yi-Jyun; Chen, Li-Mien; Kuo, Wu-Hsien; Lin, Yueh-Min; Chen, Ray-Jade; Tsai, Chang-Hai; Tsai, Fuu-Jen; Huang, Chih-Yang&lt;/Author&gt;&lt;Year&gt;2012&lt;/Year&gt;&lt;Details&gt;&lt;_accession_num&gt;22377968&lt;/_accession_num&gt;&lt;_author_adr&gt;Division of Colorectal Surgery, Mackay Memorial Hospital, Taipei, Taiwan.&lt;/_author_adr&gt;&lt;_collection_scope&gt;SCI;SCIE&lt;/_collection_scope&gt;&lt;_created&gt;64355888&lt;/_created&gt;&lt;_date&gt;2012-11-01&lt;/_date&gt;&lt;_date_display&gt;2012 Nov&lt;/_date_display&gt;&lt;_db_updated&gt;CrossRef&lt;/_db_updated&gt;&lt;_doi&gt;10.1002/jcp.24072&lt;/_doi&gt;&lt;_impact_factor&gt;   6.384&lt;/_impact_factor&gt;&lt;_isbn&gt;1097-4652 (Electronic); 0021-9541 (Linking)&lt;/_isbn&gt;&lt;_issue&gt;11&lt;/_issue&gt;&lt;_journal&gt;Journal of Cellular Physiology&lt;/_journal&gt;&lt;_language&gt;eng&lt;/_language&gt;&lt;_modified&gt;64359003&lt;/_modified&gt;&lt;_ori_publication&gt;Copyright (c) 2012 Wiley Periodicals, Inc.&lt;/_ori_publication&gt;&lt;_pages&gt;3648-3660&lt;/_pages&gt;&lt;_subject_headings&gt;*Cell Movement/drug effects/physiology; Cell Proliferation/drug effects; Colonic Neoplasms/genetics/*metabolism; Cyclin A/metabolism; Cyclin D1/metabolism; Cyclin E/metabolism; Estradiol/pharmacology; Gene Expression Regulation, Neoplastic/drug effects; Humans; *Matrix Metalloproteinase 2/genetics/metabolism; *Matrix Metalloproteinase 9/genetics/metabolism; *Mitogen-Activated Protein Kinase 14/antagonists &amp;amp; inhibitors/genetics/metabolism; Proto-Oncogene Proteins c-akt/metabolism&lt;/_subject_headings&gt;&lt;_tertiary_title&gt;J. Cell. Physiol.&lt;/_tertiary_title&gt;&lt;_type_work&gt;Journal Article; Research Support, Non-U.S. Gov&amp;apos;t&lt;/_type_work&gt;&lt;_url&gt;https://onlinelibrary.wiley.com/doi/10.1002/jcp.24072_x000d__x000a_http://onlinelibrary.wiley.com/wol1/doi/10.1002/jcp.24072/fullpdf&lt;/_url&gt;&lt;_volume&gt;227&lt;/_volume&gt;&lt;_accessed&gt;64358957&lt;/_accessed&gt;&lt;/Details&gt;&lt;Extra&gt;&lt;DBUID&gt;{F96A950B-833F-4880-A151-76DA2D6A2879}&lt;/DBUID&gt;&lt;/Extra&gt;&lt;/Item&gt;&lt;/References&gt;&lt;/Group&gt;&lt;/Citation&gt;_x000a_"/>
    <w:docVar w:name="NE.Ref{F45323C6-C9FB-4B37-98E9-994DBFB90392}" w:val=" ADDIN NE.Ref.{F45323C6-C9FB-4B37-98E9-994DBFB90392}&lt;Citation&gt;&lt;Group&gt;&lt;References&gt;&lt;Item&gt;&lt;ID&gt;557&lt;/ID&gt;&lt;UID&gt;{2C04D641-2C43-4E7E-8788-946212A37CBB}&lt;/UID&gt;&lt;Title&gt;ERbeta impedes prostate cancer EMT by destabilizing HIF-1alpha and inhibiting VEGF-mediated snail nuclear localization: implications for Gleason grading&lt;/Title&gt;&lt;Template&gt;Journal Article&lt;/Template&gt;&lt;Star&gt;0&lt;/Star&gt;&lt;Tag&gt;0&lt;/Tag&gt;&lt;Author&gt;Mak, P; Leav, I; Pursell, B; Bae, D; Yang, X; Taglienti, C A; Gouvin, L M; Sharma, V M; Mercurio, A M&lt;/Author&gt;&lt;Year&gt;2010&lt;/Year&gt;&lt;Details&gt;&lt;_accession_num&gt;20385358&lt;/_accession_num&gt;&lt;_author_adr&gt;Department of Cancer Biology, University of Massachusetts Medical School, Worcester, MA 01605, USA.&lt;/_author_adr&gt;&lt;_date_display&gt;2010 Apr 13&lt;/_date_display&gt;&lt;_date&gt;2010-04-13&lt;/_date&gt;&lt;_doi&gt;10.1016/j.ccr.2010.02.030&lt;/_doi&gt;&lt;_isbn&gt;1878-3686 (Electronic); 1535-6108 (Linking)&lt;/_isbn&gt;&lt;_issue&gt;4&lt;/_issue&gt;&lt;_journal&gt;Cancer Cell&lt;/_journal&gt;&lt;_language&gt;eng&lt;/_language&gt;&lt;_ori_publication&gt;Copyright 2010 Elsevier Inc. All rights reserved.&lt;/_ori_publication&gt;&lt;_pages&gt;319-32&lt;/_pages&gt;&lt;_subject_headings&gt;Epithelial Cells/cytology/physiology; Estrogen Receptor beta/physiology/*therapeutic use; Humans; Hypoxia-Inducible Factor 1, alpha Subunit/*physiology; Male; Mesoderm/cytology/physiology; Prostatic Neoplasms/pathology/*prevention &amp;amp; control; Snail Family Transcription Factors; Transcription Factors/*physiology; Transforming Growth Factor beta/physiology; Vascular Endothelial Growth Factor A/*physiology&lt;/_subject_headings&gt;&lt;_tertiary_title&gt;Cancer cell&lt;/_tertiary_title&gt;&lt;_type_work&gt;Journal Article; Research Support, N.I.H., Extramural; Research Support, Non-U.S. Gov&amp;apos;t&lt;/_type_work&gt;&lt;_url&gt;http://www.ncbi.nlm.nih.gov/entrez/query.fcgi?cmd=Retrieve&amp;amp;db=pubmed&amp;amp;dopt=Abstract&amp;amp;list_uids=20385358&amp;amp;query_hl=1&lt;/_url&gt;&lt;_volume&gt;17&lt;/_volume&gt;&lt;_created&gt;64355926&lt;/_created&gt;&lt;_modified&gt;64355926&lt;/_modified&gt;&lt;_db_updated&gt;PubMed&lt;/_db_updated&gt;&lt;_impact_factor&gt;  31.743&lt;/_impact_factor&gt;&lt;_collection_scope&gt;SCI;SCIE&lt;/_collection_scope&gt;&lt;/Details&gt;&lt;Extra&gt;&lt;DBUID&gt;{F96A950B-833F-4880-A151-76DA2D6A2879}&lt;/DBUID&gt;&lt;/Extra&gt;&lt;/Item&gt;&lt;/References&gt;&lt;/Group&gt;&lt;/Citation&gt;_x000a_"/>
    <w:docVar w:name="NE.Ref{F53B126A-3DB1-4E8B-A987-D66AB8C05301}" w:val=" ADDIN NE.Ref.{F53B126A-3DB1-4E8B-A987-D66AB8C05301}&lt;Citation&gt;&lt;Group&gt;&lt;References&gt;&lt;Item&gt;&lt;ID&gt;567&lt;/ID&gt;&lt;UID&gt;{3C88A268-69D0-46F2-B7DC-38E193125BE1}&lt;/UID&gt;&lt;Title&gt;Human epididymis protein 4 in association with Annexin II promotes invasion and metastasis of ovarian cancer cells&lt;/Title&gt;&lt;Template&gt;Journal Article&lt;/Template&gt;&lt;Star&gt;0&lt;/Star&gt;&lt;Tag&gt;0&lt;/Tag&gt;&lt;Author&gt;Zhuang, Huiyu; Tan, Mingzi; Liu, Juanjuan; Hu, Zhenhua; Liu, Dawo; Gao, Jian; Zhu, Liancheng; Lin, Bei&lt;/Author&gt;&lt;Year&gt;2014&lt;/Year&gt;&lt;Details&gt;&lt;_accession_num&gt;25362534&lt;/_accession_num&gt;&lt;_author_adr&gt;Department of Obstetrics and Gynecology, China Medical University Shengjing Hospital, No, 36 Sanhao Street, Heping District, Shenyang, Liaoning Province 110004, P,R, China. linbei88@hotmail.com.&lt;/_author_adr&gt;&lt;_collection_scope&gt;SCIE&lt;/_collection_scope&gt;&lt;_created&gt;64355961&lt;/_created&gt;&lt;_date&gt;2014-11-01&lt;/_date&gt;&lt;_date_display&gt;2014 Nov 1&lt;/_date_display&gt;&lt;_db_updated&gt;CrossRef&lt;/_db_updated&gt;&lt;_doi&gt;10.1186/1476-4598-13-243&lt;/_doi&gt;&lt;_impact_factor&gt;  27.401&lt;/_impact_factor&gt;&lt;_isbn&gt;1476-4598&lt;/_isbn&gt;&lt;_journal&gt;Molecular Cancer&lt;/_journal&gt;&lt;_language&gt;eng&lt;/_language&gt;&lt;_modified&gt;64358956&lt;/_modified&gt;&lt;_pages&gt;243&lt;/_pages&gt;&lt;_subject_headings&gt;Annexin A2/*genetics; Cell Line, Tumor; Down-Regulation/genetics; Epithelial Cells/pathology; Female; Focal Adhesion Protein-Tyrosine Kinases/genetics; Humans; Intracellular Signaling Peptides and Proteins/genetics; Laminin/genetics; Lymphatic Metastasis/*genetics/pathology; Mitogen-Activated Protein Kinase Kinases/genetics; Neoplasm Invasiveness/*genetics/pathology; Ovarian Neoplasms/*genetics/pathology; Protein Serine-Threonine Kinases/genetics; Proteins/*genetics; Signal Transduction/genetics; WAP Four-Disulfide Core Domain Protein 2&lt;/_subject_headings&gt;&lt;_tertiary_title&gt;Mol Cancer&lt;/_tertiary_title&gt;&lt;_type_work&gt;Journal Article; Research Support, Non-U.S. Gov&amp;apos;t&lt;/_type_work&gt;&lt;_url&gt;https://molecular-cancer.biomedcentral.com/articles/10.1186/1476-4598-13-243_x000d__x000a_https://link.springer.com/content/pdf/10.1186/1476-4598-13-243.pdf&lt;/_url&gt;&lt;_volume&gt;13&lt;/_volume&gt;&lt;_issue&gt;1&lt;/_issue&gt;&lt;_accessed&gt;64358956&lt;/_accessed&gt;&lt;/Details&gt;&lt;Extra&gt;&lt;DBUID&gt;{F96A950B-833F-4880-A151-76DA2D6A2879}&lt;/DBUID&gt;&lt;/Extra&gt;&lt;/Item&gt;&lt;/References&gt;&lt;/Group&gt;&lt;/Citation&gt;_x000a_"/>
    <w:docVar w:name="NE.Ref{F69B9BFF-7A72-4C24-A175-CB9B5A3DE804}" w:val=" ADDIN NE.Ref.{F69B9BFF-7A72-4C24-A175-CB9B5A3DE804}&lt;Citation&gt;&lt;Group&gt;&lt;References&gt;&lt;Item&gt;&lt;ID&gt;532&lt;/ID&gt;&lt;UID&gt;{82EC7600-6E6A-4F72-A16B-150B78A233F7}&lt;/UID&gt;&lt;Title&gt;Estrogen plus Progestin and Colorectal Cancer in Postmenopausal Women&lt;/Title&gt;&lt;Template&gt;Journal Article&lt;/Template&gt;&lt;Star&gt;0&lt;/Star&gt;&lt;Tag&gt;0&lt;/Tag&gt;&lt;Author&gt;Chlebowski, Rowan T; Wactawski-Wende, Jean; Ritenbaugh, Cheryl; Hubbell, F Allan; Ascensao, Joao; Rodabough, Rebecca J; Rosenberg, Carol A; Taylor, Victoria M; Harris, Randall; Chen, Chu; Adams-Campbell, Lucile L; White, Emily&lt;/Author&gt;&lt;Year&gt;2004&lt;/Year&gt;&lt;Details&gt;&lt;_accessed&gt;64358955&lt;/_accessed&gt;&lt;_accession_num&gt;14999111&lt;/_accession_num&gt;&lt;_author_adr&gt;Department of Medicine, Harbor-UCLA Research and Education Institute, Torrance, Calif 90502, USA. rchlebowski@rei.edu&lt;/_author_adr&gt;&lt;_collection_scope&gt;SCI;SCIE&lt;/_collection_scope&gt;&lt;_created&gt;64355885&lt;/_created&gt;&lt;_date&gt;54789120&lt;/_date&gt;&lt;_date_display&gt;2004 Mar 4&lt;/_date_display&gt;&lt;_db_updated&gt;CrossRef&lt;/_db_updated&gt;&lt;_doi&gt;10.1056/NEJMoa032071&lt;/_doi&gt;&lt;_impact_factor&gt;  91.253&lt;/_impact_factor&gt;&lt;_isbn&gt;0028-4793&lt;/_isbn&gt;&lt;_issue&gt;10&lt;/_issue&gt;&lt;_journal&gt;New England Journal of Medicine&lt;/_journal&gt;&lt;_language&gt;eng&lt;/_language&gt;&lt;_modified&gt;64358955&lt;/_modified&gt;&lt;_ori_publication&gt;Copyright 2004 Massachusetts Medical Society&lt;/_ori_publication&gt;&lt;_pages&gt;991-1004&lt;/_pages&gt;&lt;_subject_headings&gt;Aged; Colorectal Neoplasms/epidemiology/pathology/*prevention &amp;amp; control; *Estrogen Replacement Therapy/adverse effects; Estrogens, Conjugated (USP)/*therapeutic use; Female; Follow-Up Studies; Humans; Incidence; Medroxyprogesterone Acetate/*therapeutic use; Middle Aged; Neoplasm Staging; Postmenopause; Uterine Hemorrhage/etiology&lt;/_subject_headings&gt;&lt;_tertiary_title&gt;N Engl J Med&lt;/_tertiary_title&gt;&lt;_type_work&gt;Clinical Trial; Journal Article; Multicenter Study; Randomized Controlled Trial; Research Support, U.S. Gov&amp;apos;t, P.H.S.&lt;/_type_work&gt;&lt;_url&gt;http://www.nejm.org/doi/abs/10.1056/NEJMoa032071_x000d__x000a_http://www.nejm.org/doi/pdf/10.1056/NEJMoa032071&lt;/_url&gt;&lt;_volume&gt;350&lt;/_volume&gt;&lt;/Details&gt;&lt;Extra&gt;&lt;DBUID&gt;{F96A950B-833F-4880-A151-76DA2D6A2879}&lt;/DBUID&gt;&lt;/Extra&gt;&lt;/Item&gt;&lt;/References&gt;&lt;/Group&gt;&lt;/Citation&gt;_x000a_"/>
    <w:docVar w:name="NE.Ref{F87A093E-1428-4393-B4DC-A3A45E8F23DB}" w:val=" ADDIN NE.Ref.{F87A093E-1428-4393-B4DC-A3A45E8F23DB}&lt;Citation&gt;&lt;Group&gt;&lt;References&gt;&lt;Item&gt;&lt;ID&gt;486&lt;/ID&gt;&lt;UID&gt;{B0862D1D-F727-4668-B78D-822D34F9F9D0}&lt;/UID&gt;&lt;Title&gt;Crosstalk of TGF-beta and estrogen receptor signaling in breast cancer&lt;/Title&gt;&lt;Template&gt;Journal Article&lt;/Template&gt;&lt;Star&gt;0&lt;/Star&gt;&lt;Tag&gt;0&lt;/Tag&gt;&lt;Author&gt;Band, A M; Laiho, M&lt;/Author&gt;&lt;Year&gt;2011&lt;/Year&gt;&lt;Details&gt;&lt;_accession_num&gt;21390570&lt;/_accession_num&gt;&lt;_author_adr&gt;Molecular Cancer Biology Program, Biomedicum Helsinki and Haartman Institute, University of Helsinki, Helsinki, Finland.&lt;/_author_adr&gt;&lt;_created&gt;63695101&lt;/_created&gt;&lt;_date&gt;2011-06-01&lt;/_date&gt;&lt;_date_display&gt;2011 Jun&lt;/_date_display&gt;&lt;_db_updated&gt;PubMed&lt;/_db_updated&gt;&lt;_doi&gt;10.1007/s10911-011-9203-7&lt;/_doi&gt;&lt;_impact_factor&gt;   2.673&lt;/_impact_factor&gt;&lt;_isbn&gt;1573-7039 (Electronic); 1083-3021 (Linking)&lt;/_isbn&gt;&lt;_issue&gt;2&lt;/_issue&gt;&lt;_journal&gt;J Mammary Gland Biol Neoplasia&lt;/_journal&gt;&lt;_language&gt;eng&lt;/_language&gt;&lt;_modified&gt;64356076&lt;/_modified&gt;&lt;_pages&gt;109-15&lt;/_pages&gt;&lt;_subject_headings&gt;Animals; Breast Neoplasms/*metabolism; Estrogen Receptor alpha/*metabolism; Female; Humans; Signal Transduction; Transforming Growth Factor beta/*metabolism&lt;/_subject_headings&gt;&lt;_tertiary_title&gt;Journal of mammary gland biology and neoplasia&lt;/_tertiary_title&gt;&lt;_type_work&gt;Journal Article; Research Support, Non-U.S. Gov&amp;apos;t; Review&lt;/_type_work&gt;&lt;_url&gt;http://www.ncbi.nlm.nih.gov/entrez/query.fcgi?cmd=Retrieve&amp;amp;db=pubmed&amp;amp;dopt=Abstract&amp;amp;list_uids=21390570&amp;amp;query_hl=1&lt;/_url&gt;&lt;_volume&gt;16&lt;/_volume&gt;&lt;/Details&gt;&lt;Extra&gt;&lt;DBUID&gt;{F96A950B-833F-4880-A151-76DA2D6A2879}&lt;/DBUID&gt;&lt;/Extra&gt;&lt;/Item&gt;&lt;/References&gt;&lt;/Group&gt;&lt;Group&gt;&lt;References&gt;&lt;Item&gt;&lt;ID&gt;571&lt;/ID&gt;&lt;UID&gt;{A0864495-FEC1-497A-822D-4178D8C49FA6}&lt;/UID&gt;&lt;Title&gt;ERβ-mediated induction of cystatins results in suppression of TGFβ signaling and inhibition of triple-negative breast cancer metastasis&lt;/Title&gt;&lt;Template&gt;Journal Article&lt;/Template&gt;&lt;Star&gt;0&lt;/Star&gt;&lt;Tag&gt;0&lt;/Tag&gt;&lt;Author&gt;Reese, Jordan M; Bruinsma, Elizabeth S; Nelson, Adam W; Chernukhin, Igor; Carroll, Jason S; Li, Ying; Subramaniam, Malayannan; Suman, Vera J; Negron, Vivian; Monroe, David G; Ingle, James N; Goetz, Matthew P; Hawse, John R&lt;/Author&gt;&lt;Year&gt;2018&lt;/Year&gt;&lt;Details&gt;&lt;_accession_num&gt;30257941&lt;/_accession_num&gt;&lt;_author_adr&gt;Department of Molecular Pharmacology and Experimental Therapeutics, Mayo Clinic,  Rochester, MN 55905.; Department of Biochemistry and Molecular Biology, Mayo Clinic, Rochester, MN 55905.; Department of Biochemistry and Molecular Biology, Mayo Clinic, Rochester, MN 55905.; Cancer Research UK Cambridge Institute, University of Cambridge, CB2 1TN Cambridge, United Kingdom.; Cancer Research UK Cambridge Institute, University of Cambridge, CB2 1TN Cambridge, United Kingdom.; Cancer Research UK Cambridge Institute, University of Cambridge, CB2 1TN Cambridge, United Kingdom.; Department of Biomedical Statistics and Informatics, Mayo Clinic, Rochester, MN 55905.; Department of Biochemistry and Molecular Biology, Mayo Clinic, Rochester, MN 55905.; Department of Biomedical Statistics and Informatics, Mayo Clinic, Rochester, MN 55905.; Department of Pathology, Mayo Clinic, Rochester, MN 55905.; Robert and Arlene Kogod Center on Aging and Endocrine Research Unit, Mayo Clinic, Rochester, MN 55905.; Department of Oncology, Mayo Clinic, Rochester, MN 55905.; Department of Molecular Pharmacology and Experimental Therapeutics, Mayo Clinic,  Rochester, MN 55905.; Department of Oncology, Mayo Clinic, Rochester, MN 55905.; Department of Biochemistry and Molecular Biology, Mayo Clinic, Rochester, MN 55905; hawse.john@mayo.edu.&lt;/_author_adr&gt;&lt;_created&gt;64355974&lt;/_created&gt;&lt;_date&gt;62467200&lt;/_date&gt;&lt;_date_display&gt;2018 Oct 9&lt;/_date_display&gt;&lt;_db_updated&gt;CrossRef&lt;/_db_updated&gt;&lt;_doi&gt;10.1073/pnas.1807751115&lt;/_doi&gt;&lt;_impact_factor&gt;  11.205&lt;/_impact_factor&gt;&lt;_isbn&gt;0027-8424&lt;/_isbn&gt;&lt;_issue&gt;41&lt;/_issue&gt;&lt;_journal&gt;Proceedings of the National Academy of Sciences&lt;/_journal&gt;&lt;_keywords&gt;*TGFbeta; *breast cancer; *cystatin; *estrogen receptor beta; *metastasis&lt;/_keywords&gt;&lt;_language&gt;eng&lt;/_language&gt;&lt;_modified&gt;64358956&lt;/_modified&gt;&lt;_pages&gt;E9580-E9589&lt;/_pages&gt;&lt;_subject_headings&gt;Animals; Cell Line, Tumor; Cystatins/genetics/*metabolism; Estrogen Receptor beta/agonists/genetics/*metabolism; Female; Humans; Mice; *Signal Transduction; Transforming Growth Factor beta/genetics/*metabolism; Triple Negative Breast Neoplasms/drug therapy/genetics/*metabolism/pathology; Tumor Suppressor Proteins/agonists/genetics/*metabolism&lt;/_subject_headings&gt;&lt;_tertiary_title&gt;Proc. Natl. Acad. Sci. U.S.A.&lt;/_tertiary_title&gt;&lt;_type_work&gt;Journal Article; Research Support, N.I.H., Extramural; Research Support, Non-U.S. Gov&amp;apos;t&lt;/_type_work&gt;&lt;_url&gt;https://pnas.org/doi/full/10.1073/pnas.1807751115_x000d__x000a_https://pnas.org/doi/pdf/10.1073/pnas.1807751115&lt;/_url&gt;&lt;_volume&gt;115&lt;/_volume&gt;&lt;_accessed&gt;64358956&lt;/_accessed&gt;&lt;/Details&gt;&lt;Extra&gt;&lt;DBUID&gt;{F96A950B-833F-4880-A151-76DA2D6A2879}&lt;/DBUID&gt;&lt;/Extra&gt;&lt;/Item&gt;&lt;/References&gt;&lt;/Group&gt;&lt;Group&gt;&lt;References&gt;&lt;Item&gt;&lt;ID&gt;487&lt;/ID&gt;&lt;UID&gt;{33B91995-5BD5-4EBF-9A34-57949979CCC8}&lt;/UID&gt;&lt;Title&gt;Estrogen-induced Tgfbr1 and Bmpr1a Expression Repressed via Estrogen Receptor Beta in MC3T3-E1 Cells&lt;/Title&gt;&lt;Template&gt;Journal Article&lt;/Template&gt;&lt;Star&gt;0&lt;/Star&gt;&lt;Tag&gt;0&lt;/Tag&gt;&lt;Author&gt;He, H L; Liu, C; Li, B X; Wang, C Q; Li, H T; Gu, L&lt;/Author&gt;&lt;Year&gt;2018&lt;/Year&gt;&lt;Details&gt;&lt;_accession_num&gt;30381589&lt;/_accession_num&gt;&lt;_author_adr&gt;Department of Orthopedics, Benq Medical Center of Suzhou, Suzhou, Jiangsu 215000, China.; Department of Orthopedics, Benq Medical Center of Suzhou, Suzhou, Jiangsu 215000, China.; Department of Orthopedics, Benq Medical Center of Suzhou, Suzhou, Jiangsu 215000, China.; Department of Neurosurgery, Benq Medical Center of Suzhou, Suzhou, Jiangsu 215000, China.; Department of Orthopedics, Benq Medical Center of Suzhou, Suzhou, Jiangsu 215000, China.; Department of Endocrinology, Benq Medical Center of Suzhou, Suzhou, Jiangsu 215000, China.&lt;/_author_adr&gt;&lt;_created&gt;63695102&lt;/_created&gt;&lt;_date&gt;2018-11-05&lt;/_date&gt;&lt;_date_display&gt;2018 Nov 5&lt;/_date_display&gt;&lt;_db_updated&gt;PubMed&lt;/_db_updated&gt;&lt;_doi&gt;10.4103/0366-6999.244117&lt;/_doi&gt;&lt;_impact_factor&gt;   2.628&lt;/_impact_factor&gt;&lt;_isbn&gt;2542-5641 (Electronic); 0366-6999 (Linking)&lt;/_isbn&gt;&lt;_issue&gt;21&lt;/_issue&gt;&lt;_journal&gt;Chin Med J (Engl)&lt;/_journal&gt;&lt;_keywords&gt;Bmpr1a; Estrogen; Estrogen Receptor Beta; MC3T3-E1 Cells; Tgfbr1&lt;/_keywords&gt;&lt;_language&gt;eng&lt;/_language&gt;&lt;_modified&gt;64355976&lt;/_modified&gt;&lt;_pages&gt;2558-2565&lt;/_pages&gt;&lt;_subject_headings&gt;Animals; Apoptosis/drug effects; Bone Morphogenetic Protein Receptors, Type I/genetics/*metabolism; Cell Line; Cell Proliferation/drug effects; Computational Biology; Estrogen Receptor beta/genetics/*metabolism; Estrogens/*pharmacology; Mice; Osteoblasts/drug effects/metabolism; Promoter Regions, Genetic/genetics; Receptor, Transforming Growth Factor-beta Type I/genetics/*metabolism; Signal Transduction/drug effects&lt;/_subject_headings&gt;&lt;_tertiary_title&gt;Chinese medical journal&lt;/_tertiary_title&gt;&lt;_type_work&gt;Journal Article&lt;/_type_work&gt;&lt;_url&gt;http://www.ncbi.nlm.nih.gov/entrez/query.fcgi?cmd=Retrieve&amp;amp;db=pubmed&amp;amp;dopt=Abstract&amp;amp;list_uids=30381589&amp;amp;query_hl=1&lt;/_url&gt;&lt;_volume&gt;131&lt;/_volume&gt;&lt;/Details&gt;&lt;Extra&gt;&lt;DBUID&gt;{F96A950B-833F-4880-A151-76DA2D6A2879}&lt;/DBUID&gt;&lt;/Extra&gt;&lt;/Item&gt;&lt;/References&gt;&lt;/Group&gt;&lt;/Citation&gt;_x000a_"/>
    <w:docVar w:name="NE.Ref{FD5190D7-88E3-4146-A124-5AB86DFB42B3}" w:val=" ADDIN NE.Ref.{FD5190D7-88E3-4146-A124-5AB86DFB42B3}&lt;Citation&gt;&lt;Group&gt;&lt;References&gt;&lt;Item&gt;&lt;ID&gt;550&lt;/ID&gt;&lt;UID&gt;{7497B45A-B12E-4A37-9251-D2C5DA3ADC08}&lt;/UID&gt;&lt;Title&gt;HDAC3 positively regulates HE4 expression to promote ovarian carcinoma progression&lt;/Title&gt;&lt;Template&gt;Journal Article&lt;/Template&gt;&lt;Star&gt;0&lt;/Star&gt;&lt;Tag&gt;0&lt;/Tag&gt;&lt;Author&gt;Lou, Tong; Zhuang, Huiyu; Liu, Chongdong; Zhang, Zhenyu&lt;/Author&gt;&lt;Year&gt;2019&lt;/Year&gt;&lt;Details&gt;&lt;_accession_num&gt;31302139&lt;/_accession_num&gt;&lt;_author_adr&gt;Department of Obstetrics and Gynecology, Beijing Chaoyang Hospital, Capital Medical University, Beijing, China.; Department of Obstetrics and Gynecology, Beijing Chaoyang Hospital, Capital Medical University, Beijing, China. Electronic address: zhuanghuiyu2019@163.com.; Department of Obstetrics and Gynecology, Beijing Chaoyang Hospital, Capital Medical University, Beijing, China. Electronic address: liuchongdong2016@163.com.; Department of Obstetrics and Gynecology, Beijing Chaoyang Hospital, Capital Medical University, Beijing, China. Electronic address: zhangzhenyuzzy2016@163.com.&lt;/_author_adr&gt;&lt;_collection_scope&gt;SCI;SCIE&lt;/_collection_scope&gt;&lt;_created&gt;64355903&lt;/_created&gt;&lt;_date&gt;2019-10-30&lt;/_date&gt;&lt;_date_display&gt;2019 Oct 30&lt;/_date_display&gt;&lt;_db_updated&gt;CrossRef&lt;/_db_updated&gt;&lt;_doi&gt;10.1016/j.abb.2019.07.009&lt;/_doi&gt;&lt;_impact_factor&gt;   4.013&lt;/_impact_factor&gt;&lt;_isbn&gt;00039861&lt;/_isbn&gt;&lt;_journal&gt;Archives of Biochemistry and Biophysics&lt;/_journal&gt;&lt;_keywords&gt;*HDAC3; *HE4; *Invasion; *Migration; *Ovarian carcinoma; *Proliferation&lt;/_keywords&gt;&lt;_language&gt;eng&lt;/_language&gt;&lt;_modified&gt;64358957&lt;/_modified&gt;&lt;_ori_publication&gt;Copyright (c) 2019 Elsevier Inc. All rights reserved.&lt;/_ori_publication&gt;&lt;_pages&gt;108044&lt;/_pages&gt;&lt;_subject_headings&gt;Blotting, Western; Cell Proliferation; Disease Progression; Female; Histone Deacetylases/genetics/*metabolism; Humans; Neoplasm Invasiveness; Neoplasm Metastasis; Ovarian Neoplasms/enzymology/metabolism/*pathology; Phosphatidylinositol 3-Kinases/metabolism; Proto-Oncogene Proteins c-akt/metabolism; RNA, Messenger/genetics; Real-Time Polymerase Chain Reaction; Signal Transduction; WAP Four-Disulfide Core Domain Protein 2/genetics/*metabolism&lt;/_subject_headings&gt;&lt;_tertiary_title&gt;Archives of Biochemistry and Biophysics&lt;/_tertiary_title&gt;&lt;_type_work&gt;Journal Article; Research Support, Non-U.S. Gov&amp;apos;t&lt;/_type_work&gt;&lt;_url&gt;https://linkinghub.elsevier.com/retrieve/pii/S0003986119302978_x000d__x000a_https://api.elsevier.com/content/article/PII:S0003986119302978?httpAccept=text/xml&lt;/_url&gt;&lt;_volume&gt;675&lt;/_volume&gt;&lt;_accessed&gt;64358957&lt;/_accessed&gt;&lt;/Details&gt;&lt;Extra&gt;&lt;DBUID&gt;{F96A950B-833F-4880-A151-76DA2D6A2879}&lt;/DBUID&gt;&lt;/Extra&gt;&lt;/Item&gt;&lt;/References&gt;&lt;/Group&gt;&lt;/Citation&gt;_x000a_"/>
    <w:docVar w:name="NE.Ref{FEC45D13-1213-4A53-9C31-17DB9E191EBF}" w:val=" ADDIN NE.Ref.{FEC45D13-1213-4A53-9C31-17DB9E191EBF}&lt;Citation&gt;&lt;Group&gt;&lt;References&gt;&lt;Item&gt;&lt;ID&gt;596&lt;/ID&gt;&lt;UID&gt;{73F46938-0454-4545-8BC4-00E39C347898}&lt;/UID&gt;&lt;Title&gt;Hormone replacement therapy and risks of oesophageal and gastric adenocarcinomas&lt;/Title&gt;&lt;Template&gt;Journal Article&lt;/Template&gt;&lt;Star&gt;0&lt;/Star&gt;&lt;Tag&gt;0&lt;/Tag&gt;&lt;Author&gt;Lindblad, M; Garcia, Rodriguez LA; Chandanos, E; Lagergren, J&lt;/Author&gt;&lt;Year&gt;2006&lt;/Year&gt;&lt;Details&gt;&lt;_accession_num&gt;16404367&lt;/_accession_num&gt;&lt;_author_adr&gt;Unit of Oesophageal and Gastric Research, Department of Molecular Medicine and Surgery, Karolinska Institutet, Stockholm, Sweden. mats.lindblad@karolinska.se&lt;/_author_adr&gt;&lt;_date_display&gt;2006 Jan 16&lt;/_date_display&gt;&lt;_date&gt;2006-01-16&lt;/_date&gt;&lt;_doi&gt;10.1038/sj.bjc.6602906&lt;/_doi&gt;&lt;_isbn&gt;0007-0920 (Print); 0007-0920 (Linking)&lt;/_isbn&gt;&lt;_issue&gt;1&lt;/_issue&gt;&lt;_journal&gt;Br J Cancer&lt;/_journal&gt;&lt;_language&gt;eng&lt;/_language&gt;&lt;_pages&gt;136-41&lt;/_pages&gt;&lt;_subject_headings&gt;Adenocarcinoma/*etiology/prevention &amp;amp; control; Aged; Aged, 80 and over; Case-Control Studies; Esophageal Neoplasms/*etiology/prevention &amp;amp; control; Female; *Hormone Replacement Therapy; Humans; Middle Aged; Odds Ratio; Risk Factors; Stomach Neoplasms/*etiology/prevention &amp;amp; control&lt;/_subject_headings&gt;&lt;_tertiary_title&gt;British journal of cancer&lt;/_tertiary_title&gt;&lt;_type_work&gt;Journal Article; Research Support, Non-U.S. Gov&amp;apos;t&lt;/_type_work&gt;&lt;_url&gt;http://www.ncbi.nlm.nih.gov/entrez/query.fcgi?cmd=Retrieve&amp;amp;db=pubmed&amp;amp;dopt=Abstract&amp;amp;list_uids=16404367&amp;amp;query_hl=1&lt;/_url&gt;&lt;_volume&gt;94&lt;/_volume&gt;&lt;_created&gt;64385053&lt;/_created&gt;&lt;_modified&gt;64385053&lt;/_modified&gt;&lt;_db_updated&gt;PubMed&lt;/_db_updated&gt;&lt;_impact_factor&gt;   7.640&lt;/_impact_factor&gt;&lt;/Details&gt;&lt;Extra&gt;&lt;DBUID&gt;{F96A950B-833F-4880-A151-76DA2D6A2879}&lt;/DBUID&gt;&lt;/Extra&gt;&lt;/Item&gt;&lt;/References&gt;&lt;/Group&gt;&lt;/Citation&gt;_x000a_"/>
    <w:docVar w:name="ne_docsoft" w:val="MSWord"/>
    <w:docVar w:name="ne_docversion" w:val="NoteExpress 2.0"/>
    <w:docVar w:name="ne_stylename" w:val="Intl J Sports Medicine"/>
  </w:docVars>
  <w:rsids>
    <w:rsidRoot w:val="0008527A"/>
    <w:rsid w:val="00001A0B"/>
    <w:rsid w:val="00001D6B"/>
    <w:rsid w:val="00001DF6"/>
    <w:rsid w:val="000027D8"/>
    <w:rsid w:val="00003C51"/>
    <w:rsid w:val="0000469E"/>
    <w:rsid w:val="00004B3D"/>
    <w:rsid w:val="00004DC3"/>
    <w:rsid w:val="000066E2"/>
    <w:rsid w:val="00006F34"/>
    <w:rsid w:val="000076E0"/>
    <w:rsid w:val="000079FF"/>
    <w:rsid w:val="00010CF2"/>
    <w:rsid w:val="00010DB7"/>
    <w:rsid w:val="00011B8A"/>
    <w:rsid w:val="00012092"/>
    <w:rsid w:val="0001260F"/>
    <w:rsid w:val="00012F88"/>
    <w:rsid w:val="00014252"/>
    <w:rsid w:val="0001486D"/>
    <w:rsid w:val="00015C8D"/>
    <w:rsid w:val="00017E16"/>
    <w:rsid w:val="00020545"/>
    <w:rsid w:val="0002109A"/>
    <w:rsid w:val="000223D5"/>
    <w:rsid w:val="00023710"/>
    <w:rsid w:val="0002499F"/>
    <w:rsid w:val="00025F82"/>
    <w:rsid w:val="000260D6"/>
    <w:rsid w:val="00026715"/>
    <w:rsid w:val="0002675C"/>
    <w:rsid w:val="000269BA"/>
    <w:rsid w:val="00026DA6"/>
    <w:rsid w:val="00027239"/>
    <w:rsid w:val="000277C9"/>
    <w:rsid w:val="000305E3"/>
    <w:rsid w:val="00030C9C"/>
    <w:rsid w:val="00031812"/>
    <w:rsid w:val="00032BA9"/>
    <w:rsid w:val="00032E72"/>
    <w:rsid w:val="00034AF7"/>
    <w:rsid w:val="00035184"/>
    <w:rsid w:val="0003536C"/>
    <w:rsid w:val="0003569A"/>
    <w:rsid w:val="00035A88"/>
    <w:rsid w:val="00036225"/>
    <w:rsid w:val="00036A73"/>
    <w:rsid w:val="00036EF9"/>
    <w:rsid w:val="00036F13"/>
    <w:rsid w:val="00040607"/>
    <w:rsid w:val="000411A5"/>
    <w:rsid w:val="0004121D"/>
    <w:rsid w:val="00041A4B"/>
    <w:rsid w:val="00042CCC"/>
    <w:rsid w:val="000432DD"/>
    <w:rsid w:val="000433A0"/>
    <w:rsid w:val="00044D31"/>
    <w:rsid w:val="00044FE6"/>
    <w:rsid w:val="000454AA"/>
    <w:rsid w:val="0004637C"/>
    <w:rsid w:val="00047A9F"/>
    <w:rsid w:val="00047BCE"/>
    <w:rsid w:val="00047C3B"/>
    <w:rsid w:val="00050265"/>
    <w:rsid w:val="000502D3"/>
    <w:rsid w:val="00050979"/>
    <w:rsid w:val="00050CC5"/>
    <w:rsid w:val="00050CDB"/>
    <w:rsid w:val="00050F95"/>
    <w:rsid w:val="0005102D"/>
    <w:rsid w:val="00051F1D"/>
    <w:rsid w:val="000525EA"/>
    <w:rsid w:val="00052ABC"/>
    <w:rsid w:val="000538A6"/>
    <w:rsid w:val="000560F9"/>
    <w:rsid w:val="00056225"/>
    <w:rsid w:val="00056A12"/>
    <w:rsid w:val="00057278"/>
    <w:rsid w:val="00060929"/>
    <w:rsid w:val="00060BE5"/>
    <w:rsid w:val="0006102E"/>
    <w:rsid w:val="00061CA4"/>
    <w:rsid w:val="00062B8D"/>
    <w:rsid w:val="0006312F"/>
    <w:rsid w:val="000632AF"/>
    <w:rsid w:val="00063490"/>
    <w:rsid w:val="00063E08"/>
    <w:rsid w:val="00065D89"/>
    <w:rsid w:val="00067F25"/>
    <w:rsid w:val="00071A49"/>
    <w:rsid w:val="00071FAB"/>
    <w:rsid w:val="00072B99"/>
    <w:rsid w:val="00073AAD"/>
    <w:rsid w:val="00073C65"/>
    <w:rsid w:val="000742B3"/>
    <w:rsid w:val="00074499"/>
    <w:rsid w:val="0007477B"/>
    <w:rsid w:val="000751B9"/>
    <w:rsid w:val="00076240"/>
    <w:rsid w:val="0007682F"/>
    <w:rsid w:val="00077020"/>
    <w:rsid w:val="00077B6B"/>
    <w:rsid w:val="00080363"/>
    <w:rsid w:val="00080945"/>
    <w:rsid w:val="00080B2B"/>
    <w:rsid w:val="00080E11"/>
    <w:rsid w:val="0008148A"/>
    <w:rsid w:val="00082291"/>
    <w:rsid w:val="000823B9"/>
    <w:rsid w:val="000823F7"/>
    <w:rsid w:val="00082F84"/>
    <w:rsid w:val="00082FFD"/>
    <w:rsid w:val="0008373E"/>
    <w:rsid w:val="00083ACE"/>
    <w:rsid w:val="00083FAF"/>
    <w:rsid w:val="0008527A"/>
    <w:rsid w:val="0008613D"/>
    <w:rsid w:val="00086A8C"/>
    <w:rsid w:val="00086E46"/>
    <w:rsid w:val="00090909"/>
    <w:rsid w:val="00091D1B"/>
    <w:rsid w:val="00091FEE"/>
    <w:rsid w:val="0009256A"/>
    <w:rsid w:val="0009275D"/>
    <w:rsid w:val="0009321D"/>
    <w:rsid w:val="00094C55"/>
    <w:rsid w:val="0009513A"/>
    <w:rsid w:val="00096638"/>
    <w:rsid w:val="00096C94"/>
    <w:rsid w:val="000A1F56"/>
    <w:rsid w:val="000A28F6"/>
    <w:rsid w:val="000A61D1"/>
    <w:rsid w:val="000A6642"/>
    <w:rsid w:val="000A6890"/>
    <w:rsid w:val="000A7600"/>
    <w:rsid w:val="000A7E90"/>
    <w:rsid w:val="000B00B7"/>
    <w:rsid w:val="000B14FD"/>
    <w:rsid w:val="000B231C"/>
    <w:rsid w:val="000B26D3"/>
    <w:rsid w:val="000B27D5"/>
    <w:rsid w:val="000B358B"/>
    <w:rsid w:val="000B35AE"/>
    <w:rsid w:val="000B4FC7"/>
    <w:rsid w:val="000B5538"/>
    <w:rsid w:val="000B55B9"/>
    <w:rsid w:val="000B6B76"/>
    <w:rsid w:val="000B6F83"/>
    <w:rsid w:val="000C00BE"/>
    <w:rsid w:val="000C1CA8"/>
    <w:rsid w:val="000C2A81"/>
    <w:rsid w:val="000C2B1D"/>
    <w:rsid w:val="000C5792"/>
    <w:rsid w:val="000C5E87"/>
    <w:rsid w:val="000C662E"/>
    <w:rsid w:val="000D029A"/>
    <w:rsid w:val="000D093F"/>
    <w:rsid w:val="000D1BC8"/>
    <w:rsid w:val="000D1CBB"/>
    <w:rsid w:val="000D1CFE"/>
    <w:rsid w:val="000D3175"/>
    <w:rsid w:val="000D4CA1"/>
    <w:rsid w:val="000D645B"/>
    <w:rsid w:val="000D7BDB"/>
    <w:rsid w:val="000E05FE"/>
    <w:rsid w:val="000E2AAC"/>
    <w:rsid w:val="000E2D41"/>
    <w:rsid w:val="000E2FAF"/>
    <w:rsid w:val="000E3D4A"/>
    <w:rsid w:val="000E4B01"/>
    <w:rsid w:val="000E4C87"/>
    <w:rsid w:val="000E58E0"/>
    <w:rsid w:val="000E7696"/>
    <w:rsid w:val="000E7842"/>
    <w:rsid w:val="000F21AA"/>
    <w:rsid w:val="000F3F86"/>
    <w:rsid w:val="000F4597"/>
    <w:rsid w:val="000F485A"/>
    <w:rsid w:val="000F5010"/>
    <w:rsid w:val="000F57E7"/>
    <w:rsid w:val="000F5B7C"/>
    <w:rsid w:val="000F5BD6"/>
    <w:rsid w:val="000F6713"/>
    <w:rsid w:val="000F6B6E"/>
    <w:rsid w:val="000F720F"/>
    <w:rsid w:val="000F759E"/>
    <w:rsid w:val="000F76FB"/>
    <w:rsid w:val="0010058F"/>
    <w:rsid w:val="0010217F"/>
    <w:rsid w:val="00102280"/>
    <w:rsid w:val="00102408"/>
    <w:rsid w:val="0010431E"/>
    <w:rsid w:val="00104E11"/>
    <w:rsid w:val="0010601A"/>
    <w:rsid w:val="00107629"/>
    <w:rsid w:val="0010776B"/>
    <w:rsid w:val="001107CD"/>
    <w:rsid w:val="001119A0"/>
    <w:rsid w:val="00112380"/>
    <w:rsid w:val="001133B7"/>
    <w:rsid w:val="00113C93"/>
    <w:rsid w:val="0011416C"/>
    <w:rsid w:val="00114C70"/>
    <w:rsid w:val="0011512E"/>
    <w:rsid w:val="00116068"/>
    <w:rsid w:val="001171FC"/>
    <w:rsid w:val="00117292"/>
    <w:rsid w:val="0012197A"/>
    <w:rsid w:val="001231B2"/>
    <w:rsid w:val="00123783"/>
    <w:rsid w:val="00123F77"/>
    <w:rsid w:val="00124421"/>
    <w:rsid w:val="0012489E"/>
    <w:rsid w:val="00125159"/>
    <w:rsid w:val="00125E61"/>
    <w:rsid w:val="001260BD"/>
    <w:rsid w:val="00127A91"/>
    <w:rsid w:val="00127BA9"/>
    <w:rsid w:val="001303B8"/>
    <w:rsid w:val="00131646"/>
    <w:rsid w:val="001328F7"/>
    <w:rsid w:val="00132F29"/>
    <w:rsid w:val="001364B8"/>
    <w:rsid w:val="00136C4F"/>
    <w:rsid w:val="00137ADF"/>
    <w:rsid w:val="00137BF1"/>
    <w:rsid w:val="00137C7B"/>
    <w:rsid w:val="00137ECF"/>
    <w:rsid w:val="00137EF8"/>
    <w:rsid w:val="001401F8"/>
    <w:rsid w:val="00140579"/>
    <w:rsid w:val="00141346"/>
    <w:rsid w:val="00141533"/>
    <w:rsid w:val="00141FA2"/>
    <w:rsid w:val="00143D9B"/>
    <w:rsid w:val="00144529"/>
    <w:rsid w:val="00144D08"/>
    <w:rsid w:val="00144E6B"/>
    <w:rsid w:val="001451E8"/>
    <w:rsid w:val="00146051"/>
    <w:rsid w:val="00147355"/>
    <w:rsid w:val="001478E6"/>
    <w:rsid w:val="00147A93"/>
    <w:rsid w:val="00151538"/>
    <w:rsid w:val="00153E66"/>
    <w:rsid w:val="001544FB"/>
    <w:rsid w:val="00155301"/>
    <w:rsid w:val="00155E3C"/>
    <w:rsid w:val="00155EB9"/>
    <w:rsid w:val="00156175"/>
    <w:rsid w:val="00156D42"/>
    <w:rsid w:val="00156DF3"/>
    <w:rsid w:val="0016062A"/>
    <w:rsid w:val="00160B96"/>
    <w:rsid w:val="00160E8D"/>
    <w:rsid w:val="00162E5F"/>
    <w:rsid w:val="00164FEB"/>
    <w:rsid w:val="00166B6D"/>
    <w:rsid w:val="00166C5D"/>
    <w:rsid w:val="00167A48"/>
    <w:rsid w:val="00167D77"/>
    <w:rsid w:val="00167FB9"/>
    <w:rsid w:val="00170452"/>
    <w:rsid w:val="00170642"/>
    <w:rsid w:val="00170C94"/>
    <w:rsid w:val="00171098"/>
    <w:rsid w:val="0017120A"/>
    <w:rsid w:val="001717BE"/>
    <w:rsid w:val="00171D5B"/>
    <w:rsid w:val="001722C7"/>
    <w:rsid w:val="001727E0"/>
    <w:rsid w:val="00173942"/>
    <w:rsid w:val="00173D64"/>
    <w:rsid w:val="001741E5"/>
    <w:rsid w:val="00174353"/>
    <w:rsid w:val="00175EA0"/>
    <w:rsid w:val="00176B2D"/>
    <w:rsid w:val="0017795C"/>
    <w:rsid w:val="00181BB8"/>
    <w:rsid w:val="00182CA7"/>
    <w:rsid w:val="001836C7"/>
    <w:rsid w:val="001841A1"/>
    <w:rsid w:val="0018570A"/>
    <w:rsid w:val="00186441"/>
    <w:rsid w:val="001876B0"/>
    <w:rsid w:val="00191CC1"/>
    <w:rsid w:val="00192A15"/>
    <w:rsid w:val="001937A7"/>
    <w:rsid w:val="0019395B"/>
    <w:rsid w:val="001955CC"/>
    <w:rsid w:val="001964B1"/>
    <w:rsid w:val="00196620"/>
    <w:rsid w:val="00196835"/>
    <w:rsid w:val="00196BE5"/>
    <w:rsid w:val="0019744B"/>
    <w:rsid w:val="001A0738"/>
    <w:rsid w:val="001A09A4"/>
    <w:rsid w:val="001A0E37"/>
    <w:rsid w:val="001A178F"/>
    <w:rsid w:val="001A2383"/>
    <w:rsid w:val="001A2716"/>
    <w:rsid w:val="001A3F7D"/>
    <w:rsid w:val="001A4D75"/>
    <w:rsid w:val="001A4F3E"/>
    <w:rsid w:val="001A5704"/>
    <w:rsid w:val="001A6DD0"/>
    <w:rsid w:val="001A7AA0"/>
    <w:rsid w:val="001A7C6C"/>
    <w:rsid w:val="001B0AB0"/>
    <w:rsid w:val="001B190B"/>
    <w:rsid w:val="001B1BE2"/>
    <w:rsid w:val="001B20FB"/>
    <w:rsid w:val="001B26F0"/>
    <w:rsid w:val="001B2B87"/>
    <w:rsid w:val="001B33CC"/>
    <w:rsid w:val="001B3EBD"/>
    <w:rsid w:val="001B4D9B"/>
    <w:rsid w:val="001B6274"/>
    <w:rsid w:val="001B72FE"/>
    <w:rsid w:val="001C0168"/>
    <w:rsid w:val="001C0415"/>
    <w:rsid w:val="001C0C4F"/>
    <w:rsid w:val="001C195F"/>
    <w:rsid w:val="001C2EA7"/>
    <w:rsid w:val="001C39AE"/>
    <w:rsid w:val="001C39B9"/>
    <w:rsid w:val="001C3BA1"/>
    <w:rsid w:val="001C4E80"/>
    <w:rsid w:val="001C516C"/>
    <w:rsid w:val="001C671D"/>
    <w:rsid w:val="001C6985"/>
    <w:rsid w:val="001C6D48"/>
    <w:rsid w:val="001C6E36"/>
    <w:rsid w:val="001D0A5B"/>
    <w:rsid w:val="001D13CA"/>
    <w:rsid w:val="001D2AD1"/>
    <w:rsid w:val="001D49C8"/>
    <w:rsid w:val="001D5B80"/>
    <w:rsid w:val="001D5CF4"/>
    <w:rsid w:val="001D5CFE"/>
    <w:rsid w:val="001D61E7"/>
    <w:rsid w:val="001D62A8"/>
    <w:rsid w:val="001D6E9C"/>
    <w:rsid w:val="001E06F9"/>
    <w:rsid w:val="001E10FF"/>
    <w:rsid w:val="001E276A"/>
    <w:rsid w:val="001E281A"/>
    <w:rsid w:val="001E4217"/>
    <w:rsid w:val="001E4431"/>
    <w:rsid w:val="001E5BAB"/>
    <w:rsid w:val="001E64E1"/>
    <w:rsid w:val="001E72D5"/>
    <w:rsid w:val="001F055B"/>
    <w:rsid w:val="001F12A5"/>
    <w:rsid w:val="001F14BF"/>
    <w:rsid w:val="001F2B4A"/>
    <w:rsid w:val="001F35AF"/>
    <w:rsid w:val="001F63C5"/>
    <w:rsid w:val="00201375"/>
    <w:rsid w:val="00201AED"/>
    <w:rsid w:val="00201D97"/>
    <w:rsid w:val="0020226D"/>
    <w:rsid w:val="00202BA0"/>
    <w:rsid w:val="00202CB7"/>
    <w:rsid w:val="00203BAF"/>
    <w:rsid w:val="00204230"/>
    <w:rsid w:val="00205160"/>
    <w:rsid w:val="002054C6"/>
    <w:rsid w:val="00207DFD"/>
    <w:rsid w:val="00210454"/>
    <w:rsid w:val="00210DA7"/>
    <w:rsid w:val="00211D19"/>
    <w:rsid w:val="00212472"/>
    <w:rsid w:val="0021275E"/>
    <w:rsid w:val="002129D2"/>
    <w:rsid w:val="00213504"/>
    <w:rsid w:val="00213522"/>
    <w:rsid w:val="002160CB"/>
    <w:rsid w:val="0021633E"/>
    <w:rsid w:val="002167F9"/>
    <w:rsid w:val="00217C16"/>
    <w:rsid w:val="00221231"/>
    <w:rsid w:val="00224610"/>
    <w:rsid w:val="0022603A"/>
    <w:rsid w:val="00226382"/>
    <w:rsid w:val="0022731F"/>
    <w:rsid w:val="002308A6"/>
    <w:rsid w:val="00231490"/>
    <w:rsid w:val="002316BD"/>
    <w:rsid w:val="002318A0"/>
    <w:rsid w:val="0023339E"/>
    <w:rsid w:val="00233696"/>
    <w:rsid w:val="00233BBE"/>
    <w:rsid w:val="002361F1"/>
    <w:rsid w:val="00236550"/>
    <w:rsid w:val="00236FBA"/>
    <w:rsid w:val="002376FE"/>
    <w:rsid w:val="00237B7F"/>
    <w:rsid w:val="00242680"/>
    <w:rsid w:val="00242FA4"/>
    <w:rsid w:val="002432FE"/>
    <w:rsid w:val="00245C5A"/>
    <w:rsid w:val="00246F99"/>
    <w:rsid w:val="002470CD"/>
    <w:rsid w:val="00247129"/>
    <w:rsid w:val="0024794F"/>
    <w:rsid w:val="00250EDD"/>
    <w:rsid w:val="002516B4"/>
    <w:rsid w:val="00251A19"/>
    <w:rsid w:val="00252933"/>
    <w:rsid w:val="002531C4"/>
    <w:rsid w:val="002535E5"/>
    <w:rsid w:val="00254D5B"/>
    <w:rsid w:val="00254E2D"/>
    <w:rsid w:val="002564F7"/>
    <w:rsid w:val="0025653C"/>
    <w:rsid w:val="0025680D"/>
    <w:rsid w:val="00261E8A"/>
    <w:rsid w:val="002624A1"/>
    <w:rsid w:val="0026309A"/>
    <w:rsid w:val="00263CE3"/>
    <w:rsid w:val="00263D55"/>
    <w:rsid w:val="00264E16"/>
    <w:rsid w:val="00265259"/>
    <w:rsid w:val="00266BD3"/>
    <w:rsid w:val="00267F93"/>
    <w:rsid w:val="0027287D"/>
    <w:rsid w:val="00272D54"/>
    <w:rsid w:val="00273574"/>
    <w:rsid w:val="00273A9D"/>
    <w:rsid w:val="0027548C"/>
    <w:rsid w:val="002767AF"/>
    <w:rsid w:val="00276BAF"/>
    <w:rsid w:val="002777FD"/>
    <w:rsid w:val="002802D9"/>
    <w:rsid w:val="00280DAA"/>
    <w:rsid w:val="002816D3"/>
    <w:rsid w:val="00281B33"/>
    <w:rsid w:val="00281CAB"/>
    <w:rsid w:val="0028491A"/>
    <w:rsid w:val="00284F17"/>
    <w:rsid w:val="00285C19"/>
    <w:rsid w:val="00285F03"/>
    <w:rsid w:val="00286817"/>
    <w:rsid w:val="00286845"/>
    <w:rsid w:val="00286FE2"/>
    <w:rsid w:val="002879C1"/>
    <w:rsid w:val="00287F84"/>
    <w:rsid w:val="002901F7"/>
    <w:rsid w:val="002902B2"/>
    <w:rsid w:val="0029040F"/>
    <w:rsid w:val="002905EB"/>
    <w:rsid w:val="00290845"/>
    <w:rsid w:val="00291DDA"/>
    <w:rsid w:val="002925E8"/>
    <w:rsid w:val="002938E2"/>
    <w:rsid w:val="00294084"/>
    <w:rsid w:val="00294EB5"/>
    <w:rsid w:val="00295629"/>
    <w:rsid w:val="00295780"/>
    <w:rsid w:val="00295BA1"/>
    <w:rsid w:val="00295C7F"/>
    <w:rsid w:val="002968B0"/>
    <w:rsid w:val="00296E5E"/>
    <w:rsid w:val="002A04C6"/>
    <w:rsid w:val="002A0E09"/>
    <w:rsid w:val="002A2222"/>
    <w:rsid w:val="002A2A9D"/>
    <w:rsid w:val="002A2CFB"/>
    <w:rsid w:val="002A3408"/>
    <w:rsid w:val="002A51C3"/>
    <w:rsid w:val="002A5513"/>
    <w:rsid w:val="002A5FDC"/>
    <w:rsid w:val="002A6513"/>
    <w:rsid w:val="002A6965"/>
    <w:rsid w:val="002A6B4B"/>
    <w:rsid w:val="002A6DD9"/>
    <w:rsid w:val="002A6E29"/>
    <w:rsid w:val="002A6E7A"/>
    <w:rsid w:val="002A79D5"/>
    <w:rsid w:val="002A7CE2"/>
    <w:rsid w:val="002B00D4"/>
    <w:rsid w:val="002B15F2"/>
    <w:rsid w:val="002B1D2A"/>
    <w:rsid w:val="002B30CE"/>
    <w:rsid w:val="002B3989"/>
    <w:rsid w:val="002B4AE4"/>
    <w:rsid w:val="002B6DB5"/>
    <w:rsid w:val="002B7DDB"/>
    <w:rsid w:val="002C0647"/>
    <w:rsid w:val="002C115B"/>
    <w:rsid w:val="002C254A"/>
    <w:rsid w:val="002C283F"/>
    <w:rsid w:val="002C28C3"/>
    <w:rsid w:val="002C30A5"/>
    <w:rsid w:val="002C383D"/>
    <w:rsid w:val="002C4177"/>
    <w:rsid w:val="002C4306"/>
    <w:rsid w:val="002C5427"/>
    <w:rsid w:val="002C613D"/>
    <w:rsid w:val="002C687D"/>
    <w:rsid w:val="002C7FFC"/>
    <w:rsid w:val="002D079D"/>
    <w:rsid w:val="002D167C"/>
    <w:rsid w:val="002D1903"/>
    <w:rsid w:val="002D1FC9"/>
    <w:rsid w:val="002D3825"/>
    <w:rsid w:val="002D38F7"/>
    <w:rsid w:val="002D4083"/>
    <w:rsid w:val="002D4D5F"/>
    <w:rsid w:val="002D4EB3"/>
    <w:rsid w:val="002D62BE"/>
    <w:rsid w:val="002D650E"/>
    <w:rsid w:val="002D6D48"/>
    <w:rsid w:val="002E0101"/>
    <w:rsid w:val="002E13DD"/>
    <w:rsid w:val="002E229F"/>
    <w:rsid w:val="002E2842"/>
    <w:rsid w:val="002E29A5"/>
    <w:rsid w:val="002E3BD5"/>
    <w:rsid w:val="002E4982"/>
    <w:rsid w:val="002E5362"/>
    <w:rsid w:val="002E65AA"/>
    <w:rsid w:val="002E6D5F"/>
    <w:rsid w:val="002E6F04"/>
    <w:rsid w:val="002E7F0F"/>
    <w:rsid w:val="002F12FA"/>
    <w:rsid w:val="002F2520"/>
    <w:rsid w:val="002F31A0"/>
    <w:rsid w:val="002F64F3"/>
    <w:rsid w:val="002F68B9"/>
    <w:rsid w:val="002F6A38"/>
    <w:rsid w:val="002F6ADF"/>
    <w:rsid w:val="002F79BE"/>
    <w:rsid w:val="002F7A83"/>
    <w:rsid w:val="003022A1"/>
    <w:rsid w:val="003030F2"/>
    <w:rsid w:val="003038C3"/>
    <w:rsid w:val="00303B57"/>
    <w:rsid w:val="00303CFA"/>
    <w:rsid w:val="00303EF9"/>
    <w:rsid w:val="0030500D"/>
    <w:rsid w:val="003052D1"/>
    <w:rsid w:val="00306290"/>
    <w:rsid w:val="0030754F"/>
    <w:rsid w:val="0030767B"/>
    <w:rsid w:val="00310C39"/>
    <w:rsid w:val="003118E5"/>
    <w:rsid w:val="00311C7F"/>
    <w:rsid w:val="00312078"/>
    <w:rsid w:val="00313015"/>
    <w:rsid w:val="003136D2"/>
    <w:rsid w:val="00313F13"/>
    <w:rsid w:val="00314D27"/>
    <w:rsid w:val="00316CDF"/>
    <w:rsid w:val="00320ACD"/>
    <w:rsid w:val="00320FFD"/>
    <w:rsid w:val="00321EAD"/>
    <w:rsid w:val="00323371"/>
    <w:rsid w:val="00323C59"/>
    <w:rsid w:val="00323D85"/>
    <w:rsid w:val="00325305"/>
    <w:rsid w:val="0032597B"/>
    <w:rsid w:val="003263BC"/>
    <w:rsid w:val="00326B19"/>
    <w:rsid w:val="00326BCD"/>
    <w:rsid w:val="003270A5"/>
    <w:rsid w:val="0032743E"/>
    <w:rsid w:val="00330803"/>
    <w:rsid w:val="00330C0B"/>
    <w:rsid w:val="003315F7"/>
    <w:rsid w:val="00331B69"/>
    <w:rsid w:val="00332010"/>
    <w:rsid w:val="00332019"/>
    <w:rsid w:val="003321FF"/>
    <w:rsid w:val="00332BC6"/>
    <w:rsid w:val="00332BF8"/>
    <w:rsid w:val="003344FC"/>
    <w:rsid w:val="00336379"/>
    <w:rsid w:val="00336B11"/>
    <w:rsid w:val="00336DF2"/>
    <w:rsid w:val="003402C4"/>
    <w:rsid w:val="0034076D"/>
    <w:rsid w:val="0034123C"/>
    <w:rsid w:val="003428B4"/>
    <w:rsid w:val="003428D3"/>
    <w:rsid w:val="00342B15"/>
    <w:rsid w:val="003436CF"/>
    <w:rsid w:val="00343DB1"/>
    <w:rsid w:val="00343FCE"/>
    <w:rsid w:val="00344C9A"/>
    <w:rsid w:val="00345C08"/>
    <w:rsid w:val="00346FC1"/>
    <w:rsid w:val="00350128"/>
    <w:rsid w:val="00350D10"/>
    <w:rsid w:val="00352CE0"/>
    <w:rsid w:val="00353B2E"/>
    <w:rsid w:val="00353BB0"/>
    <w:rsid w:val="003540BE"/>
    <w:rsid w:val="00354176"/>
    <w:rsid w:val="0035430A"/>
    <w:rsid w:val="00354EC1"/>
    <w:rsid w:val="00355321"/>
    <w:rsid w:val="00355CD2"/>
    <w:rsid w:val="00356C51"/>
    <w:rsid w:val="003570C7"/>
    <w:rsid w:val="003571A5"/>
    <w:rsid w:val="00360600"/>
    <w:rsid w:val="00363E38"/>
    <w:rsid w:val="00364B4F"/>
    <w:rsid w:val="00365133"/>
    <w:rsid w:val="00365765"/>
    <w:rsid w:val="003668EC"/>
    <w:rsid w:val="00367725"/>
    <w:rsid w:val="00370062"/>
    <w:rsid w:val="00370D32"/>
    <w:rsid w:val="00371E80"/>
    <w:rsid w:val="003722CD"/>
    <w:rsid w:val="00372E20"/>
    <w:rsid w:val="00373C6A"/>
    <w:rsid w:val="00373F8A"/>
    <w:rsid w:val="00374610"/>
    <w:rsid w:val="00375180"/>
    <w:rsid w:val="00376732"/>
    <w:rsid w:val="00376CE1"/>
    <w:rsid w:val="003779C0"/>
    <w:rsid w:val="00377B28"/>
    <w:rsid w:val="00380255"/>
    <w:rsid w:val="00380B8B"/>
    <w:rsid w:val="00380CBB"/>
    <w:rsid w:val="00382E9D"/>
    <w:rsid w:val="00382F59"/>
    <w:rsid w:val="00384414"/>
    <w:rsid w:val="0038460B"/>
    <w:rsid w:val="00384806"/>
    <w:rsid w:val="00385B99"/>
    <w:rsid w:val="00386503"/>
    <w:rsid w:val="00387127"/>
    <w:rsid w:val="00387D5E"/>
    <w:rsid w:val="00387F13"/>
    <w:rsid w:val="00392951"/>
    <w:rsid w:val="00392ADD"/>
    <w:rsid w:val="003943C3"/>
    <w:rsid w:val="00397319"/>
    <w:rsid w:val="003973A0"/>
    <w:rsid w:val="00397A9B"/>
    <w:rsid w:val="003A0B62"/>
    <w:rsid w:val="003A1329"/>
    <w:rsid w:val="003A1966"/>
    <w:rsid w:val="003A1DD0"/>
    <w:rsid w:val="003A2450"/>
    <w:rsid w:val="003A33B7"/>
    <w:rsid w:val="003A3583"/>
    <w:rsid w:val="003A3A30"/>
    <w:rsid w:val="003A3F7A"/>
    <w:rsid w:val="003A4171"/>
    <w:rsid w:val="003A46A0"/>
    <w:rsid w:val="003A5368"/>
    <w:rsid w:val="003A63AB"/>
    <w:rsid w:val="003A7BE2"/>
    <w:rsid w:val="003B0D1A"/>
    <w:rsid w:val="003B25DC"/>
    <w:rsid w:val="003B2996"/>
    <w:rsid w:val="003B2D64"/>
    <w:rsid w:val="003B2EE7"/>
    <w:rsid w:val="003B3FF9"/>
    <w:rsid w:val="003B407D"/>
    <w:rsid w:val="003B5D9E"/>
    <w:rsid w:val="003B60C7"/>
    <w:rsid w:val="003B7D42"/>
    <w:rsid w:val="003C073C"/>
    <w:rsid w:val="003C0ABF"/>
    <w:rsid w:val="003C18A2"/>
    <w:rsid w:val="003C1CA6"/>
    <w:rsid w:val="003C26C0"/>
    <w:rsid w:val="003C29B0"/>
    <w:rsid w:val="003C2AC0"/>
    <w:rsid w:val="003C33C0"/>
    <w:rsid w:val="003C371D"/>
    <w:rsid w:val="003C4669"/>
    <w:rsid w:val="003C4A28"/>
    <w:rsid w:val="003C4AF8"/>
    <w:rsid w:val="003C5CA4"/>
    <w:rsid w:val="003C609B"/>
    <w:rsid w:val="003C7BBD"/>
    <w:rsid w:val="003D05D5"/>
    <w:rsid w:val="003D0941"/>
    <w:rsid w:val="003D0AFC"/>
    <w:rsid w:val="003D1F55"/>
    <w:rsid w:val="003D31FF"/>
    <w:rsid w:val="003D3D2D"/>
    <w:rsid w:val="003D56EE"/>
    <w:rsid w:val="003D6A8F"/>
    <w:rsid w:val="003D7FE1"/>
    <w:rsid w:val="003E0BB8"/>
    <w:rsid w:val="003E0D0B"/>
    <w:rsid w:val="003E20ED"/>
    <w:rsid w:val="003E2358"/>
    <w:rsid w:val="003E313B"/>
    <w:rsid w:val="003E3271"/>
    <w:rsid w:val="003E33BE"/>
    <w:rsid w:val="003E3417"/>
    <w:rsid w:val="003E405B"/>
    <w:rsid w:val="003E48DF"/>
    <w:rsid w:val="003E5182"/>
    <w:rsid w:val="003E5CD0"/>
    <w:rsid w:val="003E63D9"/>
    <w:rsid w:val="003E6849"/>
    <w:rsid w:val="003E69B1"/>
    <w:rsid w:val="003E73E0"/>
    <w:rsid w:val="003E7687"/>
    <w:rsid w:val="003E7706"/>
    <w:rsid w:val="003E78EB"/>
    <w:rsid w:val="003F020C"/>
    <w:rsid w:val="003F11F2"/>
    <w:rsid w:val="003F1229"/>
    <w:rsid w:val="003F1E8E"/>
    <w:rsid w:val="003F21EF"/>
    <w:rsid w:val="003F2C3C"/>
    <w:rsid w:val="003F33E2"/>
    <w:rsid w:val="003F3702"/>
    <w:rsid w:val="003F4A63"/>
    <w:rsid w:val="003F4D3C"/>
    <w:rsid w:val="003F532A"/>
    <w:rsid w:val="003F784C"/>
    <w:rsid w:val="003F7A6E"/>
    <w:rsid w:val="003F7E02"/>
    <w:rsid w:val="004000D9"/>
    <w:rsid w:val="00400266"/>
    <w:rsid w:val="00401498"/>
    <w:rsid w:val="00402453"/>
    <w:rsid w:val="004036A3"/>
    <w:rsid w:val="00404002"/>
    <w:rsid w:val="00404392"/>
    <w:rsid w:val="00404783"/>
    <w:rsid w:val="004049A4"/>
    <w:rsid w:val="00404B00"/>
    <w:rsid w:val="00404F53"/>
    <w:rsid w:val="0040582E"/>
    <w:rsid w:val="00406890"/>
    <w:rsid w:val="00406F9D"/>
    <w:rsid w:val="004077A4"/>
    <w:rsid w:val="00407FEB"/>
    <w:rsid w:val="004110DC"/>
    <w:rsid w:val="004116D5"/>
    <w:rsid w:val="0041432D"/>
    <w:rsid w:val="004143A9"/>
    <w:rsid w:val="004147BD"/>
    <w:rsid w:val="00415A22"/>
    <w:rsid w:val="00415EDA"/>
    <w:rsid w:val="00416702"/>
    <w:rsid w:val="004168E7"/>
    <w:rsid w:val="00416D6C"/>
    <w:rsid w:val="00416D94"/>
    <w:rsid w:val="00422256"/>
    <w:rsid w:val="00422767"/>
    <w:rsid w:val="00422A2D"/>
    <w:rsid w:val="00422E6D"/>
    <w:rsid w:val="00424032"/>
    <w:rsid w:val="004255AA"/>
    <w:rsid w:val="00425604"/>
    <w:rsid w:val="00426BB9"/>
    <w:rsid w:val="00427779"/>
    <w:rsid w:val="00427F68"/>
    <w:rsid w:val="004301BC"/>
    <w:rsid w:val="004303F8"/>
    <w:rsid w:val="004324D7"/>
    <w:rsid w:val="00432857"/>
    <w:rsid w:val="00433D0D"/>
    <w:rsid w:val="00436835"/>
    <w:rsid w:val="00436C1D"/>
    <w:rsid w:val="00436FD2"/>
    <w:rsid w:val="0043701C"/>
    <w:rsid w:val="004371C6"/>
    <w:rsid w:val="004372A0"/>
    <w:rsid w:val="00437F56"/>
    <w:rsid w:val="0044044C"/>
    <w:rsid w:val="00440B2D"/>
    <w:rsid w:val="004413D1"/>
    <w:rsid w:val="004426CB"/>
    <w:rsid w:val="0044304A"/>
    <w:rsid w:val="0044361D"/>
    <w:rsid w:val="00443EE3"/>
    <w:rsid w:val="00443F70"/>
    <w:rsid w:val="004443C2"/>
    <w:rsid w:val="004474B1"/>
    <w:rsid w:val="00450255"/>
    <w:rsid w:val="0045186E"/>
    <w:rsid w:val="00451EC4"/>
    <w:rsid w:val="00453854"/>
    <w:rsid w:val="0045393D"/>
    <w:rsid w:val="00453969"/>
    <w:rsid w:val="00454411"/>
    <w:rsid w:val="004549C8"/>
    <w:rsid w:val="004552DF"/>
    <w:rsid w:val="00455571"/>
    <w:rsid w:val="00455FCB"/>
    <w:rsid w:val="00460BFA"/>
    <w:rsid w:val="004616AA"/>
    <w:rsid w:val="00461DBD"/>
    <w:rsid w:val="00462477"/>
    <w:rsid w:val="004626FC"/>
    <w:rsid w:val="004641F3"/>
    <w:rsid w:val="00465560"/>
    <w:rsid w:val="0046597F"/>
    <w:rsid w:val="00465F2E"/>
    <w:rsid w:val="0046610F"/>
    <w:rsid w:val="004661F6"/>
    <w:rsid w:val="004666A1"/>
    <w:rsid w:val="0046696E"/>
    <w:rsid w:val="0046697E"/>
    <w:rsid w:val="00466B0B"/>
    <w:rsid w:val="004673B9"/>
    <w:rsid w:val="00467786"/>
    <w:rsid w:val="00467790"/>
    <w:rsid w:val="0046781A"/>
    <w:rsid w:val="00467910"/>
    <w:rsid w:val="00470AE6"/>
    <w:rsid w:val="00471D67"/>
    <w:rsid w:val="00472267"/>
    <w:rsid w:val="00472835"/>
    <w:rsid w:val="00472E35"/>
    <w:rsid w:val="00474245"/>
    <w:rsid w:val="00475004"/>
    <w:rsid w:val="00477B14"/>
    <w:rsid w:val="00477F73"/>
    <w:rsid w:val="004801B8"/>
    <w:rsid w:val="004804E0"/>
    <w:rsid w:val="004806E5"/>
    <w:rsid w:val="00481B0B"/>
    <w:rsid w:val="0048309E"/>
    <w:rsid w:val="0048345C"/>
    <w:rsid w:val="0048392E"/>
    <w:rsid w:val="00483D4E"/>
    <w:rsid w:val="00485EAC"/>
    <w:rsid w:val="00487589"/>
    <w:rsid w:val="004875C1"/>
    <w:rsid w:val="00490F82"/>
    <w:rsid w:val="00491197"/>
    <w:rsid w:val="00491BA8"/>
    <w:rsid w:val="00491C20"/>
    <w:rsid w:val="004939F4"/>
    <w:rsid w:val="004947BA"/>
    <w:rsid w:val="0049534A"/>
    <w:rsid w:val="00496084"/>
    <w:rsid w:val="0049621E"/>
    <w:rsid w:val="00496884"/>
    <w:rsid w:val="00496DCC"/>
    <w:rsid w:val="00496DF4"/>
    <w:rsid w:val="004977C2"/>
    <w:rsid w:val="004A0194"/>
    <w:rsid w:val="004A0355"/>
    <w:rsid w:val="004A06A6"/>
    <w:rsid w:val="004A0A5F"/>
    <w:rsid w:val="004A0A90"/>
    <w:rsid w:val="004A1E0A"/>
    <w:rsid w:val="004A6735"/>
    <w:rsid w:val="004A6DCA"/>
    <w:rsid w:val="004A6EDF"/>
    <w:rsid w:val="004A7F7B"/>
    <w:rsid w:val="004B0588"/>
    <w:rsid w:val="004B1104"/>
    <w:rsid w:val="004B259F"/>
    <w:rsid w:val="004B299E"/>
    <w:rsid w:val="004B4104"/>
    <w:rsid w:val="004B4233"/>
    <w:rsid w:val="004B4586"/>
    <w:rsid w:val="004B59C8"/>
    <w:rsid w:val="004B6E94"/>
    <w:rsid w:val="004C062E"/>
    <w:rsid w:val="004C1BCE"/>
    <w:rsid w:val="004C2022"/>
    <w:rsid w:val="004C2480"/>
    <w:rsid w:val="004C4937"/>
    <w:rsid w:val="004C4A26"/>
    <w:rsid w:val="004C4C12"/>
    <w:rsid w:val="004C54BA"/>
    <w:rsid w:val="004C55DE"/>
    <w:rsid w:val="004C5A43"/>
    <w:rsid w:val="004C63B8"/>
    <w:rsid w:val="004D1D6C"/>
    <w:rsid w:val="004D3F00"/>
    <w:rsid w:val="004D52E4"/>
    <w:rsid w:val="004D612B"/>
    <w:rsid w:val="004D6786"/>
    <w:rsid w:val="004E0344"/>
    <w:rsid w:val="004E0A99"/>
    <w:rsid w:val="004E1451"/>
    <w:rsid w:val="004E17F5"/>
    <w:rsid w:val="004E33AD"/>
    <w:rsid w:val="004E3A2D"/>
    <w:rsid w:val="004E4F85"/>
    <w:rsid w:val="004E50DE"/>
    <w:rsid w:val="004E5866"/>
    <w:rsid w:val="004E705F"/>
    <w:rsid w:val="004E7556"/>
    <w:rsid w:val="004E7577"/>
    <w:rsid w:val="004E7592"/>
    <w:rsid w:val="004F0BE3"/>
    <w:rsid w:val="004F2A89"/>
    <w:rsid w:val="004F2CDD"/>
    <w:rsid w:val="004F33E0"/>
    <w:rsid w:val="004F3736"/>
    <w:rsid w:val="004F4734"/>
    <w:rsid w:val="004F7911"/>
    <w:rsid w:val="00501AFD"/>
    <w:rsid w:val="00502673"/>
    <w:rsid w:val="00504C4E"/>
    <w:rsid w:val="00505C73"/>
    <w:rsid w:val="005068E3"/>
    <w:rsid w:val="00506958"/>
    <w:rsid w:val="00507AA2"/>
    <w:rsid w:val="00510DE9"/>
    <w:rsid w:val="00511227"/>
    <w:rsid w:val="00512EE7"/>
    <w:rsid w:val="00513EC7"/>
    <w:rsid w:val="00514C31"/>
    <w:rsid w:val="00516C8D"/>
    <w:rsid w:val="00516F06"/>
    <w:rsid w:val="00516FE0"/>
    <w:rsid w:val="0051738C"/>
    <w:rsid w:val="005208E9"/>
    <w:rsid w:val="00522649"/>
    <w:rsid w:val="00523B01"/>
    <w:rsid w:val="00523D60"/>
    <w:rsid w:val="005256C6"/>
    <w:rsid w:val="0052577B"/>
    <w:rsid w:val="00525A00"/>
    <w:rsid w:val="005266C8"/>
    <w:rsid w:val="005266E4"/>
    <w:rsid w:val="00526E4D"/>
    <w:rsid w:val="00527E29"/>
    <w:rsid w:val="005302B4"/>
    <w:rsid w:val="0053071C"/>
    <w:rsid w:val="00530986"/>
    <w:rsid w:val="00530DBD"/>
    <w:rsid w:val="00530DFE"/>
    <w:rsid w:val="0053193C"/>
    <w:rsid w:val="00531DA8"/>
    <w:rsid w:val="00532C6D"/>
    <w:rsid w:val="00533332"/>
    <w:rsid w:val="005344AD"/>
    <w:rsid w:val="00534C8A"/>
    <w:rsid w:val="0054030A"/>
    <w:rsid w:val="00540ADE"/>
    <w:rsid w:val="005415FB"/>
    <w:rsid w:val="00541694"/>
    <w:rsid w:val="005423C6"/>
    <w:rsid w:val="005433A9"/>
    <w:rsid w:val="00543B22"/>
    <w:rsid w:val="0054470E"/>
    <w:rsid w:val="005447A3"/>
    <w:rsid w:val="00546312"/>
    <w:rsid w:val="005466EC"/>
    <w:rsid w:val="00546B1D"/>
    <w:rsid w:val="00547177"/>
    <w:rsid w:val="005479DE"/>
    <w:rsid w:val="00547EC7"/>
    <w:rsid w:val="00550472"/>
    <w:rsid w:val="00550C27"/>
    <w:rsid w:val="00551451"/>
    <w:rsid w:val="005515F7"/>
    <w:rsid w:val="00551732"/>
    <w:rsid w:val="00553B96"/>
    <w:rsid w:val="00553C9D"/>
    <w:rsid w:val="00553F57"/>
    <w:rsid w:val="005553DF"/>
    <w:rsid w:val="00555A3B"/>
    <w:rsid w:val="00556F8E"/>
    <w:rsid w:val="00557F9B"/>
    <w:rsid w:val="00561A11"/>
    <w:rsid w:val="005621AC"/>
    <w:rsid w:val="0056305F"/>
    <w:rsid w:val="00566D52"/>
    <w:rsid w:val="005677BA"/>
    <w:rsid w:val="005700CB"/>
    <w:rsid w:val="00570409"/>
    <w:rsid w:val="0057091D"/>
    <w:rsid w:val="00572E1A"/>
    <w:rsid w:val="0057463F"/>
    <w:rsid w:val="00574FB2"/>
    <w:rsid w:val="00575FBF"/>
    <w:rsid w:val="0057603F"/>
    <w:rsid w:val="00576EC4"/>
    <w:rsid w:val="005777AC"/>
    <w:rsid w:val="0057790B"/>
    <w:rsid w:val="00577A0D"/>
    <w:rsid w:val="005809B2"/>
    <w:rsid w:val="00582259"/>
    <w:rsid w:val="005828D5"/>
    <w:rsid w:val="005842DC"/>
    <w:rsid w:val="00585EB9"/>
    <w:rsid w:val="00585EF1"/>
    <w:rsid w:val="0058649A"/>
    <w:rsid w:val="0058665B"/>
    <w:rsid w:val="0059167D"/>
    <w:rsid w:val="0059291A"/>
    <w:rsid w:val="005934B3"/>
    <w:rsid w:val="005949E0"/>
    <w:rsid w:val="0059625C"/>
    <w:rsid w:val="005972A5"/>
    <w:rsid w:val="00597DD2"/>
    <w:rsid w:val="00597FCA"/>
    <w:rsid w:val="005A1656"/>
    <w:rsid w:val="005A250B"/>
    <w:rsid w:val="005A2F91"/>
    <w:rsid w:val="005A358D"/>
    <w:rsid w:val="005A3AF9"/>
    <w:rsid w:val="005A3FD6"/>
    <w:rsid w:val="005A4B31"/>
    <w:rsid w:val="005A4CCC"/>
    <w:rsid w:val="005A5BF9"/>
    <w:rsid w:val="005A5E97"/>
    <w:rsid w:val="005A6933"/>
    <w:rsid w:val="005A6E51"/>
    <w:rsid w:val="005B206D"/>
    <w:rsid w:val="005B2176"/>
    <w:rsid w:val="005B2836"/>
    <w:rsid w:val="005B315E"/>
    <w:rsid w:val="005B3319"/>
    <w:rsid w:val="005B33DC"/>
    <w:rsid w:val="005B344D"/>
    <w:rsid w:val="005B4088"/>
    <w:rsid w:val="005B4AE3"/>
    <w:rsid w:val="005B5130"/>
    <w:rsid w:val="005B5370"/>
    <w:rsid w:val="005B618C"/>
    <w:rsid w:val="005B63E0"/>
    <w:rsid w:val="005B69DA"/>
    <w:rsid w:val="005B71F0"/>
    <w:rsid w:val="005C102C"/>
    <w:rsid w:val="005C1BFA"/>
    <w:rsid w:val="005C3603"/>
    <w:rsid w:val="005C378F"/>
    <w:rsid w:val="005C3A91"/>
    <w:rsid w:val="005C4C82"/>
    <w:rsid w:val="005C66EF"/>
    <w:rsid w:val="005D01E9"/>
    <w:rsid w:val="005D0B93"/>
    <w:rsid w:val="005D2465"/>
    <w:rsid w:val="005D28AA"/>
    <w:rsid w:val="005D2EAD"/>
    <w:rsid w:val="005D3072"/>
    <w:rsid w:val="005D501F"/>
    <w:rsid w:val="005D5067"/>
    <w:rsid w:val="005D63CB"/>
    <w:rsid w:val="005D6C03"/>
    <w:rsid w:val="005D7322"/>
    <w:rsid w:val="005D76ED"/>
    <w:rsid w:val="005E0BE0"/>
    <w:rsid w:val="005E1343"/>
    <w:rsid w:val="005E1B96"/>
    <w:rsid w:val="005E2423"/>
    <w:rsid w:val="005E267B"/>
    <w:rsid w:val="005E68A0"/>
    <w:rsid w:val="005E6D8B"/>
    <w:rsid w:val="005E765D"/>
    <w:rsid w:val="005F08E0"/>
    <w:rsid w:val="005F0A83"/>
    <w:rsid w:val="005F1F5A"/>
    <w:rsid w:val="005F2814"/>
    <w:rsid w:val="005F2CCE"/>
    <w:rsid w:val="005F2D20"/>
    <w:rsid w:val="005F2D3D"/>
    <w:rsid w:val="005F2D84"/>
    <w:rsid w:val="005F404E"/>
    <w:rsid w:val="005F67ED"/>
    <w:rsid w:val="005F761D"/>
    <w:rsid w:val="005F7964"/>
    <w:rsid w:val="005F7A3D"/>
    <w:rsid w:val="006001BE"/>
    <w:rsid w:val="006011AE"/>
    <w:rsid w:val="00602335"/>
    <w:rsid w:val="00602706"/>
    <w:rsid w:val="00602839"/>
    <w:rsid w:val="00602C8E"/>
    <w:rsid w:val="00604747"/>
    <w:rsid w:val="00604D8A"/>
    <w:rsid w:val="006068BF"/>
    <w:rsid w:val="00607C5D"/>
    <w:rsid w:val="006102B1"/>
    <w:rsid w:val="0061102E"/>
    <w:rsid w:val="0061114F"/>
    <w:rsid w:val="00612129"/>
    <w:rsid w:val="006125FC"/>
    <w:rsid w:val="00612EBE"/>
    <w:rsid w:val="0061312F"/>
    <w:rsid w:val="00613CC6"/>
    <w:rsid w:val="00613E35"/>
    <w:rsid w:val="0061436C"/>
    <w:rsid w:val="00614BC7"/>
    <w:rsid w:val="00615B06"/>
    <w:rsid w:val="00615D99"/>
    <w:rsid w:val="00615FE6"/>
    <w:rsid w:val="00615FF8"/>
    <w:rsid w:val="006164AB"/>
    <w:rsid w:val="00616574"/>
    <w:rsid w:val="00616990"/>
    <w:rsid w:val="00617332"/>
    <w:rsid w:val="00620572"/>
    <w:rsid w:val="00620BE5"/>
    <w:rsid w:val="00620C89"/>
    <w:rsid w:val="0062180F"/>
    <w:rsid w:val="00621817"/>
    <w:rsid w:val="006247D6"/>
    <w:rsid w:val="006248B7"/>
    <w:rsid w:val="006307EB"/>
    <w:rsid w:val="00630ABE"/>
    <w:rsid w:val="00631418"/>
    <w:rsid w:val="0063148E"/>
    <w:rsid w:val="00631F39"/>
    <w:rsid w:val="00634DE4"/>
    <w:rsid w:val="00636945"/>
    <w:rsid w:val="00636D3E"/>
    <w:rsid w:val="006372D7"/>
    <w:rsid w:val="00641D62"/>
    <w:rsid w:val="00641E72"/>
    <w:rsid w:val="00643CB8"/>
    <w:rsid w:val="006447C0"/>
    <w:rsid w:val="00644D72"/>
    <w:rsid w:val="006451D5"/>
    <w:rsid w:val="00647B4D"/>
    <w:rsid w:val="00650E9A"/>
    <w:rsid w:val="006511D5"/>
    <w:rsid w:val="00652131"/>
    <w:rsid w:val="00652449"/>
    <w:rsid w:val="0065354B"/>
    <w:rsid w:val="006535DF"/>
    <w:rsid w:val="00653E2A"/>
    <w:rsid w:val="00654D9B"/>
    <w:rsid w:val="00655572"/>
    <w:rsid w:val="006561AC"/>
    <w:rsid w:val="006565CD"/>
    <w:rsid w:val="00656AE0"/>
    <w:rsid w:val="00657B30"/>
    <w:rsid w:val="00657B7D"/>
    <w:rsid w:val="00657DD4"/>
    <w:rsid w:val="00657E4A"/>
    <w:rsid w:val="006600DB"/>
    <w:rsid w:val="00660BF1"/>
    <w:rsid w:val="00660C4F"/>
    <w:rsid w:val="00660EC8"/>
    <w:rsid w:val="006612E5"/>
    <w:rsid w:val="00661B03"/>
    <w:rsid w:val="006622BB"/>
    <w:rsid w:val="00662DFD"/>
    <w:rsid w:val="006633C5"/>
    <w:rsid w:val="00664908"/>
    <w:rsid w:val="00664A56"/>
    <w:rsid w:val="006655E9"/>
    <w:rsid w:val="0066585A"/>
    <w:rsid w:val="00665BBD"/>
    <w:rsid w:val="00667B03"/>
    <w:rsid w:val="0067041B"/>
    <w:rsid w:val="00670CB2"/>
    <w:rsid w:val="00671BED"/>
    <w:rsid w:val="00671FD6"/>
    <w:rsid w:val="00672700"/>
    <w:rsid w:val="00672D21"/>
    <w:rsid w:val="00674806"/>
    <w:rsid w:val="006759E7"/>
    <w:rsid w:val="00675CDD"/>
    <w:rsid w:val="006765E2"/>
    <w:rsid w:val="0067719C"/>
    <w:rsid w:val="00681454"/>
    <w:rsid w:val="0068165A"/>
    <w:rsid w:val="00681A25"/>
    <w:rsid w:val="00681A2F"/>
    <w:rsid w:val="00682B14"/>
    <w:rsid w:val="006833D9"/>
    <w:rsid w:val="00683B52"/>
    <w:rsid w:val="006840F6"/>
    <w:rsid w:val="00684AF8"/>
    <w:rsid w:val="0068536C"/>
    <w:rsid w:val="00687FAC"/>
    <w:rsid w:val="00690266"/>
    <w:rsid w:val="00690652"/>
    <w:rsid w:val="00691463"/>
    <w:rsid w:val="00691F85"/>
    <w:rsid w:val="0069260F"/>
    <w:rsid w:val="0069329D"/>
    <w:rsid w:val="006934A7"/>
    <w:rsid w:val="00693D3A"/>
    <w:rsid w:val="00693FBA"/>
    <w:rsid w:val="006950A9"/>
    <w:rsid w:val="00695728"/>
    <w:rsid w:val="00696889"/>
    <w:rsid w:val="006A2422"/>
    <w:rsid w:val="006A3082"/>
    <w:rsid w:val="006A335E"/>
    <w:rsid w:val="006A3B95"/>
    <w:rsid w:val="006A4CB5"/>
    <w:rsid w:val="006A6B5B"/>
    <w:rsid w:val="006A6C5F"/>
    <w:rsid w:val="006A6EFF"/>
    <w:rsid w:val="006A7FAC"/>
    <w:rsid w:val="006B0FD6"/>
    <w:rsid w:val="006B1D50"/>
    <w:rsid w:val="006B2549"/>
    <w:rsid w:val="006B29AF"/>
    <w:rsid w:val="006B2D0A"/>
    <w:rsid w:val="006B325B"/>
    <w:rsid w:val="006B3E17"/>
    <w:rsid w:val="006B3FC8"/>
    <w:rsid w:val="006B42C1"/>
    <w:rsid w:val="006B5CF6"/>
    <w:rsid w:val="006B6FC9"/>
    <w:rsid w:val="006C10A2"/>
    <w:rsid w:val="006C12D2"/>
    <w:rsid w:val="006C1354"/>
    <w:rsid w:val="006C25A2"/>
    <w:rsid w:val="006C28E0"/>
    <w:rsid w:val="006C4637"/>
    <w:rsid w:val="006C579A"/>
    <w:rsid w:val="006C62F5"/>
    <w:rsid w:val="006C67DA"/>
    <w:rsid w:val="006C6D44"/>
    <w:rsid w:val="006C7061"/>
    <w:rsid w:val="006C7407"/>
    <w:rsid w:val="006C7512"/>
    <w:rsid w:val="006C7977"/>
    <w:rsid w:val="006D0D72"/>
    <w:rsid w:val="006D28E9"/>
    <w:rsid w:val="006D3348"/>
    <w:rsid w:val="006D4363"/>
    <w:rsid w:val="006D45A0"/>
    <w:rsid w:val="006D547E"/>
    <w:rsid w:val="006E039B"/>
    <w:rsid w:val="006E03C2"/>
    <w:rsid w:val="006E03C9"/>
    <w:rsid w:val="006E25E4"/>
    <w:rsid w:val="006E39E9"/>
    <w:rsid w:val="006E3DFF"/>
    <w:rsid w:val="006E457C"/>
    <w:rsid w:val="006E47B3"/>
    <w:rsid w:val="006E4F41"/>
    <w:rsid w:val="006F032F"/>
    <w:rsid w:val="006F1CA2"/>
    <w:rsid w:val="006F2C0E"/>
    <w:rsid w:val="006F30D5"/>
    <w:rsid w:val="006F3838"/>
    <w:rsid w:val="006F43E9"/>
    <w:rsid w:val="006F448D"/>
    <w:rsid w:val="006F614D"/>
    <w:rsid w:val="006F7045"/>
    <w:rsid w:val="007004C7"/>
    <w:rsid w:val="00700A78"/>
    <w:rsid w:val="00700BE5"/>
    <w:rsid w:val="007018FE"/>
    <w:rsid w:val="007020E4"/>
    <w:rsid w:val="00704817"/>
    <w:rsid w:val="00704A85"/>
    <w:rsid w:val="00704E04"/>
    <w:rsid w:val="00705135"/>
    <w:rsid w:val="007071F9"/>
    <w:rsid w:val="007076E9"/>
    <w:rsid w:val="0070778C"/>
    <w:rsid w:val="007109BA"/>
    <w:rsid w:val="00710AC8"/>
    <w:rsid w:val="00711052"/>
    <w:rsid w:val="007115E2"/>
    <w:rsid w:val="007117B8"/>
    <w:rsid w:val="00711F13"/>
    <w:rsid w:val="007124E9"/>
    <w:rsid w:val="00712541"/>
    <w:rsid w:val="0071278E"/>
    <w:rsid w:val="00713B9A"/>
    <w:rsid w:val="00714761"/>
    <w:rsid w:val="00714C16"/>
    <w:rsid w:val="007162B4"/>
    <w:rsid w:val="00716939"/>
    <w:rsid w:val="007172EF"/>
    <w:rsid w:val="00717CBB"/>
    <w:rsid w:val="00720F4F"/>
    <w:rsid w:val="00721487"/>
    <w:rsid w:val="007215CF"/>
    <w:rsid w:val="00721F30"/>
    <w:rsid w:val="00722F3E"/>
    <w:rsid w:val="00722F83"/>
    <w:rsid w:val="00724221"/>
    <w:rsid w:val="0072453B"/>
    <w:rsid w:val="00724ED2"/>
    <w:rsid w:val="00725043"/>
    <w:rsid w:val="00725188"/>
    <w:rsid w:val="00725525"/>
    <w:rsid w:val="007255BD"/>
    <w:rsid w:val="0072596A"/>
    <w:rsid w:val="00725DB7"/>
    <w:rsid w:val="007314E7"/>
    <w:rsid w:val="00731887"/>
    <w:rsid w:val="00732903"/>
    <w:rsid w:val="00733307"/>
    <w:rsid w:val="00734535"/>
    <w:rsid w:val="0073559E"/>
    <w:rsid w:val="00736991"/>
    <w:rsid w:val="007371CC"/>
    <w:rsid w:val="0073740C"/>
    <w:rsid w:val="00737EFB"/>
    <w:rsid w:val="007403B8"/>
    <w:rsid w:val="00740B46"/>
    <w:rsid w:val="007417B2"/>
    <w:rsid w:val="007419C6"/>
    <w:rsid w:val="00741D7A"/>
    <w:rsid w:val="00742DA4"/>
    <w:rsid w:val="007436BE"/>
    <w:rsid w:val="007442E0"/>
    <w:rsid w:val="00745032"/>
    <w:rsid w:val="0074687D"/>
    <w:rsid w:val="00746DDF"/>
    <w:rsid w:val="00747563"/>
    <w:rsid w:val="00751EAB"/>
    <w:rsid w:val="007521DB"/>
    <w:rsid w:val="007528DC"/>
    <w:rsid w:val="00753222"/>
    <w:rsid w:val="007532FF"/>
    <w:rsid w:val="00753571"/>
    <w:rsid w:val="007535FA"/>
    <w:rsid w:val="00753DE0"/>
    <w:rsid w:val="007541CA"/>
    <w:rsid w:val="00755781"/>
    <w:rsid w:val="00756B84"/>
    <w:rsid w:val="00757E60"/>
    <w:rsid w:val="00760C12"/>
    <w:rsid w:val="0076150E"/>
    <w:rsid w:val="00761553"/>
    <w:rsid w:val="00762926"/>
    <w:rsid w:val="007639DE"/>
    <w:rsid w:val="007641B6"/>
    <w:rsid w:val="00764A07"/>
    <w:rsid w:val="00765962"/>
    <w:rsid w:val="0076619B"/>
    <w:rsid w:val="007664A2"/>
    <w:rsid w:val="00767413"/>
    <w:rsid w:val="00767EAA"/>
    <w:rsid w:val="00770DF9"/>
    <w:rsid w:val="00771C02"/>
    <w:rsid w:val="00771F39"/>
    <w:rsid w:val="00771F89"/>
    <w:rsid w:val="00772A9B"/>
    <w:rsid w:val="0077401E"/>
    <w:rsid w:val="0077486C"/>
    <w:rsid w:val="007757A0"/>
    <w:rsid w:val="0078095B"/>
    <w:rsid w:val="007811D8"/>
    <w:rsid w:val="00781702"/>
    <w:rsid w:val="00781CD4"/>
    <w:rsid w:val="00782DE9"/>
    <w:rsid w:val="0078360B"/>
    <w:rsid w:val="007837F9"/>
    <w:rsid w:val="00783970"/>
    <w:rsid w:val="00783E55"/>
    <w:rsid w:val="00783F79"/>
    <w:rsid w:val="00785205"/>
    <w:rsid w:val="0078580A"/>
    <w:rsid w:val="0078587F"/>
    <w:rsid w:val="007863B8"/>
    <w:rsid w:val="0078692F"/>
    <w:rsid w:val="007872AB"/>
    <w:rsid w:val="00787D24"/>
    <w:rsid w:val="007905CF"/>
    <w:rsid w:val="00790818"/>
    <w:rsid w:val="00790C2A"/>
    <w:rsid w:val="007915FD"/>
    <w:rsid w:val="007927AC"/>
    <w:rsid w:val="0079369B"/>
    <w:rsid w:val="00794345"/>
    <w:rsid w:val="00794517"/>
    <w:rsid w:val="007945E6"/>
    <w:rsid w:val="00794882"/>
    <w:rsid w:val="007950AE"/>
    <w:rsid w:val="007955BE"/>
    <w:rsid w:val="007956E5"/>
    <w:rsid w:val="00795F1A"/>
    <w:rsid w:val="00796422"/>
    <w:rsid w:val="007968E4"/>
    <w:rsid w:val="007A008C"/>
    <w:rsid w:val="007A06CE"/>
    <w:rsid w:val="007A0D4F"/>
    <w:rsid w:val="007A11DC"/>
    <w:rsid w:val="007A1DE0"/>
    <w:rsid w:val="007A2D07"/>
    <w:rsid w:val="007A3314"/>
    <w:rsid w:val="007A34CC"/>
    <w:rsid w:val="007A3D1E"/>
    <w:rsid w:val="007A3DBE"/>
    <w:rsid w:val="007A4853"/>
    <w:rsid w:val="007A5736"/>
    <w:rsid w:val="007A5BCF"/>
    <w:rsid w:val="007A64E6"/>
    <w:rsid w:val="007A6FAB"/>
    <w:rsid w:val="007A701A"/>
    <w:rsid w:val="007A7D94"/>
    <w:rsid w:val="007B0173"/>
    <w:rsid w:val="007B09C9"/>
    <w:rsid w:val="007B1040"/>
    <w:rsid w:val="007B13CD"/>
    <w:rsid w:val="007B1933"/>
    <w:rsid w:val="007B2DFB"/>
    <w:rsid w:val="007B3DBB"/>
    <w:rsid w:val="007B561F"/>
    <w:rsid w:val="007B5AB4"/>
    <w:rsid w:val="007B6166"/>
    <w:rsid w:val="007B6224"/>
    <w:rsid w:val="007B6FDB"/>
    <w:rsid w:val="007C1A5D"/>
    <w:rsid w:val="007C1F20"/>
    <w:rsid w:val="007C2591"/>
    <w:rsid w:val="007C34FE"/>
    <w:rsid w:val="007C6A8C"/>
    <w:rsid w:val="007C720D"/>
    <w:rsid w:val="007D062F"/>
    <w:rsid w:val="007D17A9"/>
    <w:rsid w:val="007D254C"/>
    <w:rsid w:val="007D2FF8"/>
    <w:rsid w:val="007D5015"/>
    <w:rsid w:val="007D52D4"/>
    <w:rsid w:val="007D6376"/>
    <w:rsid w:val="007D6C7C"/>
    <w:rsid w:val="007D7BFC"/>
    <w:rsid w:val="007E0DEC"/>
    <w:rsid w:val="007E2604"/>
    <w:rsid w:val="007E300B"/>
    <w:rsid w:val="007E3544"/>
    <w:rsid w:val="007E3729"/>
    <w:rsid w:val="007E3A7A"/>
    <w:rsid w:val="007E4CFB"/>
    <w:rsid w:val="007E52D2"/>
    <w:rsid w:val="007E746E"/>
    <w:rsid w:val="007E7FA9"/>
    <w:rsid w:val="007F198D"/>
    <w:rsid w:val="007F3162"/>
    <w:rsid w:val="007F3496"/>
    <w:rsid w:val="007F37DC"/>
    <w:rsid w:val="007F3FC4"/>
    <w:rsid w:val="007F494A"/>
    <w:rsid w:val="007F4C5F"/>
    <w:rsid w:val="007F6F88"/>
    <w:rsid w:val="007F7406"/>
    <w:rsid w:val="007F7726"/>
    <w:rsid w:val="008000FE"/>
    <w:rsid w:val="00800E27"/>
    <w:rsid w:val="00801248"/>
    <w:rsid w:val="00801374"/>
    <w:rsid w:val="008026C2"/>
    <w:rsid w:val="0080597C"/>
    <w:rsid w:val="00806E9E"/>
    <w:rsid w:val="0080790C"/>
    <w:rsid w:val="0081162A"/>
    <w:rsid w:val="00811DB2"/>
    <w:rsid w:val="00811E3D"/>
    <w:rsid w:val="008125E2"/>
    <w:rsid w:val="00812846"/>
    <w:rsid w:val="008138EE"/>
    <w:rsid w:val="0081412B"/>
    <w:rsid w:val="0081450E"/>
    <w:rsid w:val="00814517"/>
    <w:rsid w:val="00814ECC"/>
    <w:rsid w:val="008151C1"/>
    <w:rsid w:val="0081524E"/>
    <w:rsid w:val="00815ABB"/>
    <w:rsid w:val="00815C06"/>
    <w:rsid w:val="00815DC9"/>
    <w:rsid w:val="00816180"/>
    <w:rsid w:val="0081648A"/>
    <w:rsid w:val="00817863"/>
    <w:rsid w:val="00817E9D"/>
    <w:rsid w:val="008205A4"/>
    <w:rsid w:val="0082071E"/>
    <w:rsid w:val="00820A79"/>
    <w:rsid w:val="00823014"/>
    <w:rsid w:val="00823608"/>
    <w:rsid w:val="008271BC"/>
    <w:rsid w:val="0082767C"/>
    <w:rsid w:val="008302ED"/>
    <w:rsid w:val="008306A8"/>
    <w:rsid w:val="00831085"/>
    <w:rsid w:val="008312AE"/>
    <w:rsid w:val="0083181F"/>
    <w:rsid w:val="00832F80"/>
    <w:rsid w:val="0083324D"/>
    <w:rsid w:val="00833E7B"/>
    <w:rsid w:val="00833EEA"/>
    <w:rsid w:val="00836CB5"/>
    <w:rsid w:val="00841EE8"/>
    <w:rsid w:val="00841FAD"/>
    <w:rsid w:val="00841FB6"/>
    <w:rsid w:val="00842929"/>
    <w:rsid w:val="0084331C"/>
    <w:rsid w:val="008445FE"/>
    <w:rsid w:val="008452F8"/>
    <w:rsid w:val="0084575A"/>
    <w:rsid w:val="00845A5E"/>
    <w:rsid w:val="00846688"/>
    <w:rsid w:val="0084743E"/>
    <w:rsid w:val="008478E4"/>
    <w:rsid w:val="00850C65"/>
    <w:rsid w:val="0085239F"/>
    <w:rsid w:val="008529CC"/>
    <w:rsid w:val="00852D22"/>
    <w:rsid w:val="00853290"/>
    <w:rsid w:val="008540A5"/>
    <w:rsid w:val="008545B6"/>
    <w:rsid w:val="00854F99"/>
    <w:rsid w:val="00855115"/>
    <w:rsid w:val="00857BB4"/>
    <w:rsid w:val="00860517"/>
    <w:rsid w:val="0086105C"/>
    <w:rsid w:val="00861D84"/>
    <w:rsid w:val="00863316"/>
    <w:rsid w:val="00864868"/>
    <w:rsid w:val="00865921"/>
    <w:rsid w:val="008663FA"/>
    <w:rsid w:val="008664C9"/>
    <w:rsid w:val="008668B1"/>
    <w:rsid w:val="00866958"/>
    <w:rsid w:val="00866B70"/>
    <w:rsid w:val="008679DD"/>
    <w:rsid w:val="00867A60"/>
    <w:rsid w:val="00872BB2"/>
    <w:rsid w:val="00873C03"/>
    <w:rsid w:val="00874698"/>
    <w:rsid w:val="00875E56"/>
    <w:rsid w:val="008762E8"/>
    <w:rsid w:val="00877236"/>
    <w:rsid w:val="008774D6"/>
    <w:rsid w:val="0088038D"/>
    <w:rsid w:val="0088190F"/>
    <w:rsid w:val="00881BE2"/>
    <w:rsid w:val="008832B9"/>
    <w:rsid w:val="00885938"/>
    <w:rsid w:val="00885BF6"/>
    <w:rsid w:val="00886A52"/>
    <w:rsid w:val="00886D43"/>
    <w:rsid w:val="00887244"/>
    <w:rsid w:val="008876C1"/>
    <w:rsid w:val="008907CA"/>
    <w:rsid w:val="00890FCD"/>
    <w:rsid w:val="00891317"/>
    <w:rsid w:val="008915D3"/>
    <w:rsid w:val="0089292C"/>
    <w:rsid w:val="00892B1C"/>
    <w:rsid w:val="00892B7C"/>
    <w:rsid w:val="00893616"/>
    <w:rsid w:val="00893CC6"/>
    <w:rsid w:val="00893E27"/>
    <w:rsid w:val="00894028"/>
    <w:rsid w:val="008959AC"/>
    <w:rsid w:val="00895AE2"/>
    <w:rsid w:val="008A11DA"/>
    <w:rsid w:val="008A1266"/>
    <w:rsid w:val="008A1A21"/>
    <w:rsid w:val="008A2376"/>
    <w:rsid w:val="008A2CA5"/>
    <w:rsid w:val="008A31DD"/>
    <w:rsid w:val="008A4081"/>
    <w:rsid w:val="008A473C"/>
    <w:rsid w:val="008A52D1"/>
    <w:rsid w:val="008A64A4"/>
    <w:rsid w:val="008A6AC3"/>
    <w:rsid w:val="008A728D"/>
    <w:rsid w:val="008A7405"/>
    <w:rsid w:val="008B11BA"/>
    <w:rsid w:val="008B171A"/>
    <w:rsid w:val="008B1A2A"/>
    <w:rsid w:val="008B20B5"/>
    <w:rsid w:val="008B24C7"/>
    <w:rsid w:val="008B388E"/>
    <w:rsid w:val="008B3F6E"/>
    <w:rsid w:val="008B4149"/>
    <w:rsid w:val="008B542F"/>
    <w:rsid w:val="008B5B32"/>
    <w:rsid w:val="008B5E0B"/>
    <w:rsid w:val="008B5E3D"/>
    <w:rsid w:val="008B6550"/>
    <w:rsid w:val="008B6968"/>
    <w:rsid w:val="008B6B31"/>
    <w:rsid w:val="008B72F4"/>
    <w:rsid w:val="008B7FD1"/>
    <w:rsid w:val="008C1AE0"/>
    <w:rsid w:val="008C20DD"/>
    <w:rsid w:val="008C21DB"/>
    <w:rsid w:val="008C3B74"/>
    <w:rsid w:val="008C6137"/>
    <w:rsid w:val="008C645B"/>
    <w:rsid w:val="008C7378"/>
    <w:rsid w:val="008C7BB3"/>
    <w:rsid w:val="008D0143"/>
    <w:rsid w:val="008D029A"/>
    <w:rsid w:val="008D0505"/>
    <w:rsid w:val="008D400D"/>
    <w:rsid w:val="008D423D"/>
    <w:rsid w:val="008D5694"/>
    <w:rsid w:val="008D569D"/>
    <w:rsid w:val="008D5D3E"/>
    <w:rsid w:val="008D6574"/>
    <w:rsid w:val="008D65D6"/>
    <w:rsid w:val="008D744D"/>
    <w:rsid w:val="008D7B20"/>
    <w:rsid w:val="008E0683"/>
    <w:rsid w:val="008E1CA6"/>
    <w:rsid w:val="008E320D"/>
    <w:rsid w:val="008E3D82"/>
    <w:rsid w:val="008E44E3"/>
    <w:rsid w:val="008E4A2F"/>
    <w:rsid w:val="008E50CD"/>
    <w:rsid w:val="008E588D"/>
    <w:rsid w:val="008F1153"/>
    <w:rsid w:val="008F2189"/>
    <w:rsid w:val="008F2ADD"/>
    <w:rsid w:val="008F2AF5"/>
    <w:rsid w:val="008F4671"/>
    <w:rsid w:val="008F4FA2"/>
    <w:rsid w:val="008F5CAC"/>
    <w:rsid w:val="008F677B"/>
    <w:rsid w:val="008F699D"/>
    <w:rsid w:val="008F6C5C"/>
    <w:rsid w:val="008F7D7D"/>
    <w:rsid w:val="0090155C"/>
    <w:rsid w:val="00903C78"/>
    <w:rsid w:val="00905619"/>
    <w:rsid w:val="0090608F"/>
    <w:rsid w:val="009060B4"/>
    <w:rsid w:val="00907454"/>
    <w:rsid w:val="00907494"/>
    <w:rsid w:val="009101EE"/>
    <w:rsid w:val="00910DE9"/>
    <w:rsid w:val="009110C9"/>
    <w:rsid w:val="00912949"/>
    <w:rsid w:val="00915348"/>
    <w:rsid w:val="009201E9"/>
    <w:rsid w:val="00920DC3"/>
    <w:rsid w:val="009210C4"/>
    <w:rsid w:val="00921671"/>
    <w:rsid w:val="009217D5"/>
    <w:rsid w:val="009221CA"/>
    <w:rsid w:val="00922F71"/>
    <w:rsid w:val="00922FF1"/>
    <w:rsid w:val="00923CE1"/>
    <w:rsid w:val="00923FB5"/>
    <w:rsid w:val="00923FC1"/>
    <w:rsid w:val="00924239"/>
    <w:rsid w:val="009245A1"/>
    <w:rsid w:val="00925650"/>
    <w:rsid w:val="00925D53"/>
    <w:rsid w:val="00925EF0"/>
    <w:rsid w:val="00925F59"/>
    <w:rsid w:val="0092628B"/>
    <w:rsid w:val="00926C65"/>
    <w:rsid w:val="00926EB2"/>
    <w:rsid w:val="00926F50"/>
    <w:rsid w:val="00927A95"/>
    <w:rsid w:val="00927D02"/>
    <w:rsid w:val="00927D57"/>
    <w:rsid w:val="00932C77"/>
    <w:rsid w:val="00934D0B"/>
    <w:rsid w:val="00936CA5"/>
    <w:rsid w:val="009371C5"/>
    <w:rsid w:val="009371FF"/>
    <w:rsid w:val="00937BB0"/>
    <w:rsid w:val="009416C5"/>
    <w:rsid w:val="00941F1F"/>
    <w:rsid w:val="009420D1"/>
    <w:rsid w:val="0094266A"/>
    <w:rsid w:val="00942AF1"/>
    <w:rsid w:val="009432A9"/>
    <w:rsid w:val="009436F5"/>
    <w:rsid w:val="00944D11"/>
    <w:rsid w:val="00945218"/>
    <w:rsid w:val="00945967"/>
    <w:rsid w:val="00946188"/>
    <w:rsid w:val="009509B8"/>
    <w:rsid w:val="009515B0"/>
    <w:rsid w:val="009516D0"/>
    <w:rsid w:val="009516E4"/>
    <w:rsid w:val="00952101"/>
    <w:rsid w:val="009539CB"/>
    <w:rsid w:val="00953B0D"/>
    <w:rsid w:val="00953B81"/>
    <w:rsid w:val="0095433E"/>
    <w:rsid w:val="009556BB"/>
    <w:rsid w:val="00955A9F"/>
    <w:rsid w:val="009567E6"/>
    <w:rsid w:val="00956A61"/>
    <w:rsid w:val="00956BC3"/>
    <w:rsid w:val="00956F25"/>
    <w:rsid w:val="0095721E"/>
    <w:rsid w:val="009602E6"/>
    <w:rsid w:val="009602E9"/>
    <w:rsid w:val="0096054A"/>
    <w:rsid w:val="00960FBC"/>
    <w:rsid w:val="009611EE"/>
    <w:rsid w:val="00963BE8"/>
    <w:rsid w:val="00963E6E"/>
    <w:rsid w:val="00964293"/>
    <w:rsid w:val="00964A74"/>
    <w:rsid w:val="00964AA1"/>
    <w:rsid w:val="009650B6"/>
    <w:rsid w:val="00965412"/>
    <w:rsid w:val="00966322"/>
    <w:rsid w:val="00966AC1"/>
    <w:rsid w:val="00966AFF"/>
    <w:rsid w:val="00967A9A"/>
    <w:rsid w:val="00967FFC"/>
    <w:rsid w:val="009702BD"/>
    <w:rsid w:val="00972B65"/>
    <w:rsid w:val="00973AC9"/>
    <w:rsid w:val="00974A66"/>
    <w:rsid w:val="00976288"/>
    <w:rsid w:val="00976F0F"/>
    <w:rsid w:val="00977408"/>
    <w:rsid w:val="0097751A"/>
    <w:rsid w:val="00980F3A"/>
    <w:rsid w:val="0098102C"/>
    <w:rsid w:val="009818E5"/>
    <w:rsid w:val="009821A8"/>
    <w:rsid w:val="009821C2"/>
    <w:rsid w:val="009822A9"/>
    <w:rsid w:val="00982BA4"/>
    <w:rsid w:val="00982C3D"/>
    <w:rsid w:val="00982CD6"/>
    <w:rsid w:val="0098310E"/>
    <w:rsid w:val="009841CC"/>
    <w:rsid w:val="009865CF"/>
    <w:rsid w:val="00991A2C"/>
    <w:rsid w:val="00995C13"/>
    <w:rsid w:val="00996315"/>
    <w:rsid w:val="00996820"/>
    <w:rsid w:val="009A25F2"/>
    <w:rsid w:val="009A2613"/>
    <w:rsid w:val="009A2E63"/>
    <w:rsid w:val="009A337E"/>
    <w:rsid w:val="009A3C35"/>
    <w:rsid w:val="009A45E7"/>
    <w:rsid w:val="009A4BF2"/>
    <w:rsid w:val="009A5785"/>
    <w:rsid w:val="009A5A9C"/>
    <w:rsid w:val="009A5B9F"/>
    <w:rsid w:val="009A61BB"/>
    <w:rsid w:val="009A6223"/>
    <w:rsid w:val="009B19C7"/>
    <w:rsid w:val="009B23F5"/>
    <w:rsid w:val="009B2962"/>
    <w:rsid w:val="009B2D95"/>
    <w:rsid w:val="009B361E"/>
    <w:rsid w:val="009B369B"/>
    <w:rsid w:val="009B422A"/>
    <w:rsid w:val="009B50E8"/>
    <w:rsid w:val="009B520C"/>
    <w:rsid w:val="009B5B6B"/>
    <w:rsid w:val="009B67D1"/>
    <w:rsid w:val="009B7D4D"/>
    <w:rsid w:val="009B7F35"/>
    <w:rsid w:val="009C0FA5"/>
    <w:rsid w:val="009C305C"/>
    <w:rsid w:val="009C33B1"/>
    <w:rsid w:val="009C3644"/>
    <w:rsid w:val="009C4CD6"/>
    <w:rsid w:val="009C58A4"/>
    <w:rsid w:val="009C7203"/>
    <w:rsid w:val="009C7712"/>
    <w:rsid w:val="009C790C"/>
    <w:rsid w:val="009C7DCB"/>
    <w:rsid w:val="009D273B"/>
    <w:rsid w:val="009D3C7B"/>
    <w:rsid w:val="009D437D"/>
    <w:rsid w:val="009D44A1"/>
    <w:rsid w:val="009D4B9B"/>
    <w:rsid w:val="009D50AB"/>
    <w:rsid w:val="009D60A9"/>
    <w:rsid w:val="009D7A46"/>
    <w:rsid w:val="009E010D"/>
    <w:rsid w:val="009E01EA"/>
    <w:rsid w:val="009E08A0"/>
    <w:rsid w:val="009E15BC"/>
    <w:rsid w:val="009E1E19"/>
    <w:rsid w:val="009E2F71"/>
    <w:rsid w:val="009E41EF"/>
    <w:rsid w:val="009E4CE1"/>
    <w:rsid w:val="009E56C7"/>
    <w:rsid w:val="009E58BB"/>
    <w:rsid w:val="009E5969"/>
    <w:rsid w:val="009E621F"/>
    <w:rsid w:val="009F225B"/>
    <w:rsid w:val="009F2960"/>
    <w:rsid w:val="009F3B33"/>
    <w:rsid w:val="009F3D37"/>
    <w:rsid w:val="009F4891"/>
    <w:rsid w:val="009F51C3"/>
    <w:rsid w:val="009F5D9D"/>
    <w:rsid w:val="009F61A1"/>
    <w:rsid w:val="009F646D"/>
    <w:rsid w:val="009F7A87"/>
    <w:rsid w:val="00A0031D"/>
    <w:rsid w:val="00A017D9"/>
    <w:rsid w:val="00A03454"/>
    <w:rsid w:val="00A045F9"/>
    <w:rsid w:val="00A04E64"/>
    <w:rsid w:val="00A05B3C"/>
    <w:rsid w:val="00A063F5"/>
    <w:rsid w:val="00A067B6"/>
    <w:rsid w:val="00A06B21"/>
    <w:rsid w:val="00A06CC1"/>
    <w:rsid w:val="00A07769"/>
    <w:rsid w:val="00A07E14"/>
    <w:rsid w:val="00A1085C"/>
    <w:rsid w:val="00A1088B"/>
    <w:rsid w:val="00A109E0"/>
    <w:rsid w:val="00A1144F"/>
    <w:rsid w:val="00A11478"/>
    <w:rsid w:val="00A116F9"/>
    <w:rsid w:val="00A120EE"/>
    <w:rsid w:val="00A12191"/>
    <w:rsid w:val="00A127AA"/>
    <w:rsid w:val="00A1421E"/>
    <w:rsid w:val="00A155BC"/>
    <w:rsid w:val="00A16E21"/>
    <w:rsid w:val="00A202A6"/>
    <w:rsid w:val="00A21AE7"/>
    <w:rsid w:val="00A222F4"/>
    <w:rsid w:val="00A2267E"/>
    <w:rsid w:val="00A22AC3"/>
    <w:rsid w:val="00A22F96"/>
    <w:rsid w:val="00A230EC"/>
    <w:rsid w:val="00A23560"/>
    <w:rsid w:val="00A23EF4"/>
    <w:rsid w:val="00A241B5"/>
    <w:rsid w:val="00A25306"/>
    <w:rsid w:val="00A25885"/>
    <w:rsid w:val="00A27A9A"/>
    <w:rsid w:val="00A27B80"/>
    <w:rsid w:val="00A300C4"/>
    <w:rsid w:val="00A31D96"/>
    <w:rsid w:val="00A3259D"/>
    <w:rsid w:val="00A32A34"/>
    <w:rsid w:val="00A334EE"/>
    <w:rsid w:val="00A3480D"/>
    <w:rsid w:val="00A352FA"/>
    <w:rsid w:val="00A37021"/>
    <w:rsid w:val="00A378C8"/>
    <w:rsid w:val="00A40437"/>
    <w:rsid w:val="00A4162A"/>
    <w:rsid w:val="00A42C82"/>
    <w:rsid w:val="00A4399E"/>
    <w:rsid w:val="00A44C60"/>
    <w:rsid w:val="00A4504E"/>
    <w:rsid w:val="00A45C4E"/>
    <w:rsid w:val="00A475BC"/>
    <w:rsid w:val="00A52CF8"/>
    <w:rsid w:val="00A5359D"/>
    <w:rsid w:val="00A5417D"/>
    <w:rsid w:val="00A5449C"/>
    <w:rsid w:val="00A5523C"/>
    <w:rsid w:val="00A55358"/>
    <w:rsid w:val="00A555CE"/>
    <w:rsid w:val="00A558E4"/>
    <w:rsid w:val="00A56E0B"/>
    <w:rsid w:val="00A56F2A"/>
    <w:rsid w:val="00A57585"/>
    <w:rsid w:val="00A6005A"/>
    <w:rsid w:val="00A62609"/>
    <w:rsid w:val="00A66079"/>
    <w:rsid w:val="00A67738"/>
    <w:rsid w:val="00A6799D"/>
    <w:rsid w:val="00A67FC7"/>
    <w:rsid w:val="00A708A2"/>
    <w:rsid w:val="00A7167C"/>
    <w:rsid w:val="00A71DEA"/>
    <w:rsid w:val="00A730AB"/>
    <w:rsid w:val="00A736B5"/>
    <w:rsid w:val="00A73DDE"/>
    <w:rsid w:val="00A74A92"/>
    <w:rsid w:val="00A75D91"/>
    <w:rsid w:val="00A773ED"/>
    <w:rsid w:val="00A77B13"/>
    <w:rsid w:val="00A80C6A"/>
    <w:rsid w:val="00A8125C"/>
    <w:rsid w:val="00A817F3"/>
    <w:rsid w:val="00A81C7F"/>
    <w:rsid w:val="00A81D9E"/>
    <w:rsid w:val="00A81E43"/>
    <w:rsid w:val="00A835A1"/>
    <w:rsid w:val="00A835A7"/>
    <w:rsid w:val="00A83E9F"/>
    <w:rsid w:val="00A83FDE"/>
    <w:rsid w:val="00A8606B"/>
    <w:rsid w:val="00A862C1"/>
    <w:rsid w:val="00A8677F"/>
    <w:rsid w:val="00A86EAD"/>
    <w:rsid w:val="00A87BDA"/>
    <w:rsid w:val="00A904FC"/>
    <w:rsid w:val="00A9061A"/>
    <w:rsid w:val="00A924A1"/>
    <w:rsid w:val="00A939B9"/>
    <w:rsid w:val="00A94C59"/>
    <w:rsid w:val="00A94F6C"/>
    <w:rsid w:val="00A96130"/>
    <w:rsid w:val="00A97200"/>
    <w:rsid w:val="00AA08CE"/>
    <w:rsid w:val="00AA0915"/>
    <w:rsid w:val="00AA1329"/>
    <w:rsid w:val="00AA1D26"/>
    <w:rsid w:val="00AA239B"/>
    <w:rsid w:val="00AA23A3"/>
    <w:rsid w:val="00AA28E4"/>
    <w:rsid w:val="00AA291D"/>
    <w:rsid w:val="00AA2E24"/>
    <w:rsid w:val="00AA32DB"/>
    <w:rsid w:val="00AA386C"/>
    <w:rsid w:val="00AA3947"/>
    <w:rsid w:val="00AA4D23"/>
    <w:rsid w:val="00AA51FB"/>
    <w:rsid w:val="00AA5345"/>
    <w:rsid w:val="00AA5B03"/>
    <w:rsid w:val="00AA6CC2"/>
    <w:rsid w:val="00AA79FF"/>
    <w:rsid w:val="00AB03C8"/>
    <w:rsid w:val="00AB09AD"/>
    <w:rsid w:val="00AB0EB6"/>
    <w:rsid w:val="00AB15CD"/>
    <w:rsid w:val="00AB17CB"/>
    <w:rsid w:val="00AB38C3"/>
    <w:rsid w:val="00AB4DC5"/>
    <w:rsid w:val="00AB6277"/>
    <w:rsid w:val="00AB6AB6"/>
    <w:rsid w:val="00AB6DA1"/>
    <w:rsid w:val="00AB7515"/>
    <w:rsid w:val="00AB770B"/>
    <w:rsid w:val="00AB7A13"/>
    <w:rsid w:val="00AB7E52"/>
    <w:rsid w:val="00AC009D"/>
    <w:rsid w:val="00AC0A5A"/>
    <w:rsid w:val="00AC0EBA"/>
    <w:rsid w:val="00AC1971"/>
    <w:rsid w:val="00AC2223"/>
    <w:rsid w:val="00AC2400"/>
    <w:rsid w:val="00AC3496"/>
    <w:rsid w:val="00AC3EBD"/>
    <w:rsid w:val="00AC470F"/>
    <w:rsid w:val="00AC5B78"/>
    <w:rsid w:val="00AC6271"/>
    <w:rsid w:val="00AC6B38"/>
    <w:rsid w:val="00AC746E"/>
    <w:rsid w:val="00AC7B6B"/>
    <w:rsid w:val="00AD2503"/>
    <w:rsid w:val="00AD3409"/>
    <w:rsid w:val="00AD3611"/>
    <w:rsid w:val="00AD3B4A"/>
    <w:rsid w:val="00AD43EF"/>
    <w:rsid w:val="00AD4856"/>
    <w:rsid w:val="00AD54A2"/>
    <w:rsid w:val="00AD6550"/>
    <w:rsid w:val="00AD6FE8"/>
    <w:rsid w:val="00AE035C"/>
    <w:rsid w:val="00AE08C0"/>
    <w:rsid w:val="00AE0AE5"/>
    <w:rsid w:val="00AE0C4A"/>
    <w:rsid w:val="00AE17B8"/>
    <w:rsid w:val="00AE2087"/>
    <w:rsid w:val="00AE255F"/>
    <w:rsid w:val="00AE25D6"/>
    <w:rsid w:val="00AE294A"/>
    <w:rsid w:val="00AE2D99"/>
    <w:rsid w:val="00AE3284"/>
    <w:rsid w:val="00AE3B87"/>
    <w:rsid w:val="00AE41C9"/>
    <w:rsid w:val="00AE448E"/>
    <w:rsid w:val="00AE51FB"/>
    <w:rsid w:val="00AE56F3"/>
    <w:rsid w:val="00AE6EB8"/>
    <w:rsid w:val="00AE75B4"/>
    <w:rsid w:val="00AF0495"/>
    <w:rsid w:val="00AF1078"/>
    <w:rsid w:val="00AF12E4"/>
    <w:rsid w:val="00AF16AF"/>
    <w:rsid w:val="00AF1798"/>
    <w:rsid w:val="00AF17BE"/>
    <w:rsid w:val="00AF1FEF"/>
    <w:rsid w:val="00AF20D1"/>
    <w:rsid w:val="00AF2A71"/>
    <w:rsid w:val="00AF3AEB"/>
    <w:rsid w:val="00AF3B41"/>
    <w:rsid w:val="00AF465C"/>
    <w:rsid w:val="00AF50F3"/>
    <w:rsid w:val="00AF63AE"/>
    <w:rsid w:val="00AF68FC"/>
    <w:rsid w:val="00AF6E5D"/>
    <w:rsid w:val="00AF78BD"/>
    <w:rsid w:val="00AF7EA4"/>
    <w:rsid w:val="00B0057D"/>
    <w:rsid w:val="00B00D81"/>
    <w:rsid w:val="00B01B14"/>
    <w:rsid w:val="00B03694"/>
    <w:rsid w:val="00B03E76"/>
    <w:rsid w:val="00B04D4A"/>
    <w:rsid w:val="00B04DB8"/>
    <w:rsid w:val="00B05119"/>
    <w:rsid w:val="00B05698"/>
    <w:rsid w:val="00B057BD"/>
    <w:rsid w:val="00B1020B"/>
    <w:rsid w:val="00B104EB"/>
    <w:rsid w:val="00B11055"/>
    <w:rsid w:val="00B12DCC"/>
    <w:rsid w:val="00B131CC"/>
    <w:rsid w:val="00B13A66"/>
    <w:rsid w:val="00B1405F"/>
    <w:rsid w:val="00B14D62"/>
    <w:rsid w:val="00B1614C"/>
    <w:rsid w:val="00B174A0"/>
    <w:rsid w:val="00B176EA"/>
    <w:rsid w:val="00B17F97"/>
    <w:rsid w:val="00B20992"/>
    <w:rsid w:val="00B2440A"/>
    <w:rsid w:val="00B24A97"/>
    <w:rsid w:val="00B272BD"/>
    <w:rsid w:val="00B27301"/>
    <w:rsid w:val="00B27658"/>
    <w:rsid w:val="00B3071F"/>
    <w:rsid w:val="00B30CF3"/>
    <w:rsid w:val="00B310F4"/>
    <w:rsid w:val="00B3188C"/>
    <w:rsid w:val="00B33555"/>
    <w:rsid w:val="00B335B7"/>
    <w:rsid w:val="00B336CD"/>
    <w:rsid w:val="00B3587E"/>
    <w:rsid w:val="00B36585"/>
    <w:rsid w:val="00B379EE"/>
    <w:rsid w:val="00B42879"/>
    <w:rsid w:val="00B42899"/>
    <w:rsid w:val="00B42B1E"/>
    <w:rsid w:val="00B43CB2"/>
    <w:rsid w:val="00B43FA4"/>
    <w:rsid w:val="00B444B9"/>
    <w:rsid w:val="00B445A0"/>
    <w:rsid w:val="00B44983"/>
    <w:rsid w:val="00B475A6"/>
    <w:rsid w:val="00B50CD1"/>
    <w:rsid w:val="00B510BD"/>
    <w:rsid w:val="00B51F4E"/>
    <w:rsid w:val="00B54813"/>
    <w:rsid w:val="00B54B9B"/>
    <w:rsid w:val="00B55423"/>
    <w:rsid w:val="00B5592C"/>
    <w:rsid w:val="00B57B65"/>
    <w:rsid w:val="00B57BCE"/>
    <w:rsid w:val="00B6003B"/>
    <w:rsid w:val="00B60BE4"/>
    <w:rsid w:val="00B613CF"/>
    <w:rsid w:val="00B61CBE"/>
    <w:rsid w:val="00B625E4"/>
    <w:rsid w:val="00B63F27"/>
    <w:rsid w:val="00B64592"/>
    <w:rsid w:val="00B64AB8"/>
    <w:rsid w:val="00B65B5C"/>
    <w:rsid w:val="00B668B6"/>
    <w:rsid w:val="00B70B55"/>
    <w:rsid w:val="00B70F04"/>
    <w:rsid w:val="00B73179"/>
    <w:rsid w:val="00B73999"/>
    <w:rsid w:val="00B739F4"/>
    <w:rsid w:val="00B74E07"/>
    <w:rsid w:val="00B74F3A"/>
    <w:rsid w:val="00B759E3"/>
    <w:rsid w:val="00B75BD7"/>
    <w:rsid w:val="00B765EF"/>
    <w:rsid w:val="00B766EA"/>
    <w:rsid w:val="00B76AA7"/>
    <w:rsid w:val="00B80A49"/>
    <w:rsid w:val="00B80F6C"/>
    <w:rsid w:val="00B81C32"/>
    <w:rsid w:val="00B82D6A"/>
    <w:rsid w:val="00B83512"/>
    <w:rsid w:val="00B839CE"/>
    <w:rsid w:val="00B84596"/>
    <w:rsid w:val="00B859DB"/>
    <w:rsid w:val="00B85AC4"/>
    <w:rsid w:val="00B90028"/>
    <w:rsid w:val="00B91571"/>
    <w:rsid w:val="00B922B1"/>
    <w:rsid w:val="00B939E6"/>
    <w:rsid w:val="00B942A9"/>
    <w:rsid w:val="00B94C78"/>
    <w:rsid w:val="00B9573D"/>
    <w:rsid w:val="00BA013F"/>
    <w:rsid w:val="00BA1005"/>
    <w:rsid w:val="00BA174F"/>
    <w:rsid w:val="00BA2933"/>
    <w:rsid w:val="00BA2A59"/>
    <w:rsid w:val="00BA2B3B"/>
    <w:rsid w:val="00BA3710"/>
    <w:rsid w:val="00BA6AEA"/>
    <w:rsid w:val="00BA7256"/>
    <w:rsid w:val="00BB0D68"/>
    <w:rsid w:val="00BB1AC4"/>
    <w:rsid w:val="00BB232F"/>
    <w:rsid w:val="00BB34FA"/>
    <w:rsid w:val="00BB3778"/>
    <w:rsid w:val="00BB38EC"/>
    <w:rsid w:val="00BB5BCD"/>
    <w:rsid w:val="00BB5C8E"/>
    <w:rsid w:val="00BB5CB0"/>
    <w:rsid w:val="00BB6405"/>
    <w:rsid w:val="00BB65AC"/>
    <w:rsid w:val="00BB6F4B"/>
    <w:rsid w:val="00BC0807"/>
    <w:rsid w:val="00BC0B96"/>
    <w:rsid w:val="00BC22AB"/>
    <w:rsid w:val="00BC2BDC"/>
    <w:rsid w:val="00BC38C1"/>
    <w:rsid w:val="00BC3B39"/>
    <w:rsid w:val="00BC3E19"/>
    <w:rsid w:val="00BC7652"/>
    <w:rsid w:val="00BC7779"/>
    <w:rsid w:val="00BD026A"/>
    <w:rsid w:val="00BD0B09"/>
    <w:rsid w:val="00BD0B49"/>
    <w:rsid w:val="00BD0DF9"/>
    <w:rsid w:val="00BD18F7"/>
    <w:rsid w:val="00BD1EC4"/>
    <w:rsid w:val="00BD3595"/>
    <w:rsid w:val="00BD3843"/>
    <w:rsid w:val="00BD440A"/>
    <w:rsid w:val="00BD448A"/>
    <w:rsid w:val="00BD496C"/>
    <w:rsid w:val="00BD5327"/>
    <w:rsid w:val="00BD5D4C"/>
    <w:rsid w:val="00BD6443"/>
    <w:rsid w:val="00BD6E38"/>
    <w:rsid w:val="00BD6F78"/>
    <w:rsid w:val="00BD7CF6"/>
    <w:rsid w:val="00BD7EDB"/>
    <w:rsid w:val="00BE0D2C"/>
    <w:rsid w:val="00BE178F"/>
    <w:rsid w:val="00BE2D27"/>
    <w:rsid w:val="00BE3019"/>
    <w:rsid w:val="00BE42BF"/>
    <w:rsid w:val="00BE4646"/>
    <w:rsid w:val="00BE5576"/>
    <w:rsid w:val="00BE5B68"/>
    <w:rsid w:val="00BE5E64"/>
    <w:rsid w:val="00BE62C2"/>
    <w:rsid w:val="00BE6439"/>
    <w:rsid w:val="00BE699E"/>
    <w:rsid w:val="00BE718B"/>
    <w:rsid w:val="00BE7881"/>
    <w:rsid w:val="00BF215A"/>
    <w:rsid w:val="00BF2187"/>
    <w:rsid w:val="00BF2AC1"/>
    <w:rsid w:val="00BF2D1D"/>
    <w:rsid w:val="00BF4A8F"/>
    <w:rsid w:val="00BF5B02"/>
    <w:rsid w:val="00BF68CE"/>
    <w:rsid w:val="00BF7658"/>
    <w:rsid w:val="00BF7732"/>
    <w:rsid w:val="00C00C2A"/>
    <w:rsid w:val="00C02B10"/>
    <w:rsid w:val="00C03680"/>
    <w:rsid w:val="00C0409A"/>
    <w:rsid w:val="00C05C09"/>
    <w:rsid w:val="00C06EF3"/>
    <w:rsid w:val="00C07FB9"/>
    <w:rsid w:val="00C1061B"/>
    <w:rsid w:val="00C11E88"/>
    <w:rsid w:val="00C12450"/>
    <w:rsid w:val="00C1349A"/>
    <w:rsid w:val="00C139F8"/>
    <w:rsid w:val="00C14617"/>
    <w:rsid w:val="00C15681"/>
    <w:rsid w:val="00C1700A"/>
    <w:rsid w:val="00C202CE"/>
    <w:rsid w:val="00C21B1A"/>
    <w:rsid w:val="00C21DDD"/>
    <w:rsid w:val="00C2264F"/>
    <w:rsid w:val="00C22D6D"/>
    <w:rsid w:val="00C231A9"/>
    <w:rsid w:val="00C23595"/>
    <w:rsid w:val="00C2360A"/>
    <w:rsid w:val="00C23F87"/>
    <w:rsid w:val="00C24348"/>
    <w:rsid w:val="00C25848"/>
    <w:rsid w:val="00C25F0B"/>
    <w:rsid w:val="00C27E4B"/>
    <w:rsid w:val="00C306E9"/>
    <w:rsid w:val="00C30704"/>
    <w:rsid w:val="00C32257"/>
    <w:rsid w:val="00C32976"/>
    <w:rsid w:val="00C3392F"/>
    <w:rsid w:val="00C33FF2"/>
    <w:rsid w:val="00C34AF9"/>
    <w:rsid w:val="00C35268"/>
    <w:rsid w:val="00C36A4C"/>
    <w:rsid w:val="00C37BB4"/>
    <w:rsid w:val="00C40044"/>
    <w:rsid w:val="00C40D83"/>
    <w:rsid w:val="00C414C4"/>
    <w:rsid w:val="00C41914"/>
    <w:rsid w:val="00C4384E"/>
    <w:rsid w:val="00C43E24"/>
    <w:rsid w:val="00C46581"/>
    <w:rsid w:val="00C4741D"/>
    <w:rsid w:val="00C4760D"/>
    <w:rsid w:val="00C47FF7"/>
    <w:rsid w:val="00C5130F"/>
    <w:rsid w:val="00C51AC0"/>
    <w:rsid w:val="00C52A0E"/>
    <w:rsid w:val="00C53A74"/>
    <w:rsid w:val="00C53C04"/>
    <w:rsid w:val="00C550C1"/>
    <w:rsid w:val="00C55549"/>
    <w:rsid w:val="00C56063"/>
    <w:rsid w:val="00C56872"/>
    <w:rsid w:val="00C56AA5"/>
    <w:rsid w:val="00C57C4C"/>
    <w:rsid w:val="00C60FEE"/>
    <w:rsid w:val="00C61712"/>
    <w:rsid w:val="00C61941"/>
    <w:rsid w:val="00C619F1"/>
    <w:rsid w:val="00C61AC0"/>
    <w:rsid w:val="00C621DE"/>
    <w:rsid w:val="00C63D9D"/>
    <w:rsid w:val="00C63EAE"/>
    <w:rsid w:val="00C64535"/>
    <w:rsid w:val="00C64F80"/>
    <w:rsid w:val="00C66DE8"/>
    <w:rsid w:val="00C66E90"/>
    <w:rsid w:val="00C66EB3"/>
    <w:rsid w:val="00C67113"/>
    <w:rsid w:val="00C671DC"/>
    <w:rsid w:val="00C67308"/>
    <w:rsid w:val="00C6782B"/>
    <w:rsid w:val="00C67F71"/>
    <w:rsid w:val="00C70165"/>
    <w:rsid w:val="00C70DA7"/>
    <w:rsid w:val="00C71444"/>
    <w:rsid w:val="00C71866"/>
    <w:rsid w:val="00C720F8"/>
    <w:rsid w:val="00C7357C"/>
    <w:rsid w:val="00C73EB6"/>
    <w:rsid w:val="00C74DC9"/>
    <w:rsid w:val="00C74FE2"/>
    <w:rsid w:val="00C76605"/>
    <w:rsid w:val="00C80D34"/>
    <w:rsid w:val="00C814E6"/>
    <w:rsid w:val="00C815ED"/>
    <w:rsid w:val="00C83583"/>
    <w:rsid w:val="00C83D98"/>
    <w:rsid w:val="00C83E7D"/>
    <w:rsid w:val="00C8436B"/>
    <w:rsid w:val="00C843B4"/>
    <w:rsid w:val="00C84487"/>
    <w:rsid w:val="00C847C3"/>
    <w:rsid w:val="00C84BD3"/>
    <w:rsid w:val="00C856CD"/>
    <w:rsid w:val="00C8583C"/>
    <w:rsid w:val="00C85E1A"/>
    <w:rsid w:val="00C8621C"/>
    <w:rsid w:val="00C86E18"/>
    <w:rsid w:val="00C86EA5"/>
    <w:rsid w:val="00C86FF6"/>
    <w:rsid w:val="00C8782D"/>
    <w:rsid w:val="00C90F95"/>
    <w:rsid w:val="00C90FCE"/>
    <w:rsid w:val="00C91176"/>
    <w:rsid w:val="00C911EB"/>
    <w:rsid w:val="00C91385"/>
    <w:rsid w:val="00C91CD4"/>
    <w:rsid w:val="00C9218D"/>
    <w:rsid w:val="00C92A13"/>
    <w:rsid w:val="00C92AFB"/>
    <w:rsid w:val="00C92BFE"/>
    <w:rsid w:val="00C95DC0"/>
    <w:rsid w:val="00C968F5"/>
    <w:rsid w:val="00C9729A"/>
    <w:rsid w:val="00C97576"/>
    <w:rsid w:val="00CA0118"/>
    <w:rsid w:val="00CA0304"/>
    <w:rsid w:val="00CA03B1"/>
    <w:rsid w:val="00CA149C"/>
    <w:rsid w:val="00CA2750"/>
    <w:rsid w:val="00CA2F63"/>
    <w:rsid w:val="00CA4E0F"/>
    <w:rsid w:val="00CA5249"/>
    <w:rsid w:val="00CA618C"/>
    <w:rsid w:val="00CA63DC"/>
    <w:rsid w:val="00CA667D"/>
    <w:rsid w:val="00CA7C84"/>
    <w:rsid w:val="00CB02E7"/>
    <w:rsid w:val="00CB0F73"/>
    <w:rsid w:val="00CB142A"/>
    <w:rsid w:val="00CB2A0A"/>
    <w:rsid w:val="00CB4022"/>
    <w:rsid w:val="00CB45C4"/>
    <w:rsid w:val="00CB4AAF"/>
    <w:rsid w:val="00CB6ED6"/>
    <w:rsid w:val="00CC1709"/>
    <w:rsid w:val="00CC26AD"/>
    <w:rsid w:val="00CC275F"/>
    <w:rsid w:val="00CC28E3"/>
    <w:rsid w:val="00CC2E6E"/>
    <w:rsid w:val="00CC30C6"/>
    <w:rsid w:val="00CC4CFB"/>
    <w:rsid w:val="00CC5716"/>
    <w:rsid w:val="00CC7F26"/>
    <w:rsid w:val="00CD020D"/>
    <w:rsid w:val="00CD2C35"/>
    <w:rsid w:val="00CD3611"/>
    <w:rsid w:val="00CD3BAE"/>
    <w:rsid w:val="00CD3C21"/>
    <w:rsid w:val="00CD5030"/>
    <w:rsid w:val="00CD5181"/>
    <w:rsid w:val="00CD630A"/>
    <w:rsid w:val="00CD6405"/>
    <w:rsid w:val="00CD73CA"/>
    <w:rsid w:val="00CD7E3A"/>
    <w:rsid w:val="00CE138C"/>
    <w:rsid w:val="00CE1E4C"/>
    <w:rsid w:val="00CE23D9"/>
    <w:rsid w:val="00CE2BF8"/>
    <w:rsid w:val="00CE3195"/>
    <w:rsid w:val="00CE39E1"/>
    <w:rsid w:val="00CE3EA0"/>
    <w:rsid w:val="00CE5DAB"/>
    <w:rsid w:val="00CE697B"/>
    <w:rsid w:val="00CE7BAB"/>
    <w:rsid w:val="00CF0FE5"/>
    <w:rsid w:val="00CF2465"/>
    <w:rsid w:val="00CF251C"/>
    <w:rsid w:val="00CF2531"/>
    <w:rsid w:val="00CF26B9"/>
    <w:rsid w:val="00CF2A84"/>
    <w:rsid w:val="00CF4029"/>
    <w:rsid w:val="00CF42EA"/>
    <w:rsid w:val="00CF4A78"/>
    <w:rsid w:val="00CF4D3A"/>
    <w:rsid w:val="00CF4FC5"/>
    <w:rsid w:val="00CF577F"/>
    <w:rsid w:val="00CF5A84"/>
    <w:rsid w:val="00CF6038"/>
    <w:rsid w:val="00CF662B"/>
    <w:rsid w:val="00CF6B3B"/>
    <w:rsid w:val="00CF7639"/>
    <w:rsid w:val="00CF7BCC"/>
    <w:rsid w:val="00CF7CD2"/>
    <w:rsid w:val="00CF7D9D"/>
    <w:rsid w:val="00D0000D"/>
    <w:rsid w:val="00D005FC"/>
    <w:rsid w:val="00D00668"/>
    <w:rsid w:val="00D01916"/>
    <w:rsid w:val="00D0264E"/>
    <w:rsid w:val="00D02BA3"/>
    <w:rsid w:val="00D033EB"/>
    <w:rsid w:val="00D03AE2"/>
    <w:rsid w:val="00D04C53"/>
    <w:rsid w:val="00D05189"/>
    <w:rsid w:val="00D052BA"/>
    <w:rsid w:val="00D055FA"/>
    <w:rsid w:val="00D06246"/>
    <w:rsid w:val="00D0642E"/>
    <w:rsid w:val="00D07EA9"/>
    <w:rsid w:val="00D07FFA"/>
    <w:rsid w:val="00D109AD"/>
    <w:rsid w:val="00D11838"/>
    <w:rsid w:val="00D140A6"/>
    <w:rsid w:val="00D1426A"/>
    <w:rsid w:val="00D16F36"/>
    <w:rsid w:val="00D17DC6"/>
    <w:rsid w:val="00D20CE8"/>
    <w:rsid w:val="00D20EC7"/>
    <w:rsid w:val="00D21557"/>
    <w:rsid w:val="00D22180"/>
    <w:rsid w:val="00D22881"/>
    <w:rsid w:val="00D22BAD"/>
    <w:rsid w:val="00D23B6A"/>
    <w:rsid w:val="00D25042"/>
    <w:rsid w:val="00D25267"/>
    <w:rsid w:val="00D267D6"/>
    <w:rsid w:val="00D27218"/>
    <w:rsid w:val="00D30C2A"/>
    <w:rsid w:val="00D32CB3"/>
    <w:rsid w:val="00D361BD"/>
    <w:rsid w:val="00D36637"/>
    <w:rsid w:val="00D36791"/>
    <w:rsid w:val="00D36A90"/>
    <w:rsid w:val="00D36CCE"/>
    <w:rsid w:val="00D3745F"/>
    <w:rsid w:val="00D37CE7"/>
    <w:rsid w:val="00D37D53"/>
    <w:rsid w:val="00D37ED1"/>
    <w:rsid w:val="00D40064"/>
    <w:rsid w:val="00D41A74"/>
    <w:rsid w:val="00D42831"/>
    <w:rsid w:val="00D439CF"/>
    <w:rsid w:val="00D44056"/>
    <w:rsid w:val="00D443C2"/>
    <w:rsid w:val="00D44644"/>
    <w:rsid w:val="00D44E7F"/>
    <w:rsid w:val="00D46A95"/>
    <w:rsid w:val="00D50666"/>
    <w:rsid w:val="00D55673"/>
    <w:rsid w:val="00D556F8"/>
    <w:rsid w:val="00D560D2"/>
    <w:rsid w:val="00D561A9"/>
    <w:rsid w:val="00D5668A"/>
    <w:rsid w:val="00D56A81"/>
    <w:rsid w:val="00D56DA6"/>
    <w:rsid w:val="00D57DBB"/>
    <w:rsid w:val="00D610A3"/>
    <w:rsid w:val="00D61A16"/>
    <w:rsid w:val="00D632CF"/>
    <w:rsid w:val="00D6378A"/>
    <w:rsid w:val="00D63CD1"/>
    <w:rsid w:val="00D64068"/>
    <w:rsid w:val="00D64AEC"/>
    <w:rsid w:val="00D65584"/>
    <w:rsid w:val="00D65992"/>
    <w:rsid w:val="00D65C0A"/>
    <w:rsid w:val="00D676E8"/>
    <w:rsid w:val="00D67AC1"/>
    <w:rsid w:val="00D67C9C"/>
    <w:rsid w:val="00D70767"/>
    <w:rsid w:val="00D70A1D"/>
    <w:rsid w:val="00D738E5"/>
    <w:rsid w:val="00D73E70"/>
    <w:rsid w:val="00D74165"/>
    <w:rsid w:val="00D742D1"/>
    <w:rsid w:val="00D748CF"/>
    <w:rsid w:val="00D752FB"/>
    <w:rsid w:val="00D76245"/>
    <w:rsid w:val="00D76AF2"/>
    <w:rsid w:val="00D77D88"/>
    <w:rsid w:val="00D813C0"/>
    <w:rsid w:val="00D819B9"/>
    <w:rsid w:val="00D8206E"/>
    <w:rsid w:val="00D824ED"/>
    <w:rsid w:val="00D82B3C"/>
    <w:rsid w:val="00D82DE4"/>
    <w:rsid w:val="00D8390D"/>
    <w:rsid w:val="00D839CA"/>
    <w:rsid w:val="00D83D68"/>
    <w:rsid w:val="00D84990"/>
    <w:rsid w:val="00D84AB3"/>
    <w:rsid w:val="00D852F7"/>
    <w:rsid w:val="00D86AFF"/>
    <w:rsid w:val="00D87E3A"/>
    <w:rsid w:val="00D87FD7"/>
    <w:rsid w:val="00D90E03"/>
    <w:rsid w:val="00D91039"/>
    <w:rsid w:val="00D91AE8"/>
    <w:rsid w:val="00D91D63"/>
    <w:rsid w:val="00D92212"/>
    <w:rsid w:val="00D948C3"/>
    <w:rsid w:val="00D96227"/>
    <w:rsid w:val="00DA0819"/>
    <w:rsid w:val="00DA0C0F"/>
    <w:rsid w:val="00DA0FCB"/>
    <w:rsid w:val="00DA251E"/>
    <w:rsid w:val="00DA2795"/>
    <w:rsid w:val="00DA2FA2"/>
    <w:rsid w:val="00DA44CA"/>
    <w:rsid w:val="00DA486D"/>
    <w:rsid w:val="00DA53C4"/>
    <w:rsid w:val="00DA6C33"/>
    <w:rsid w:val="00DB0A60"/>
    <w:rsid w:val="00DB0BA6"/>
    <w:rsid w:val="00DB1977"/>
    <w:rsid w:val="00DB2337"/>
    <w:rsid w:val="00DB2EA1"/>
    <w:rsid w:val="00DB3081"/>
    <w:rsid w:val="00DB3132"/>
    <w:rsid w:val="00DB3ED6"/>
    <w:rsid w:val="00DB42EE"/>
    <w:rsid w:val="00DB4A00"/>
    <w:rsid w:val="00DB4C86"/>
    <w:rsid w:val="00DB66B5"/>
    <w:rsid w:val="00DB72C7"/>
    <w:rsid w:val="00DC023A"/>
    <w:rsid w:val="00DC0AD3"/>
    <w:rsid w:val="00DC0F05"/>
    <w:rsid w:val="00DC139D"/>
    <w:rsid w:val="00DC1C2B"/>
    <w:rsid w:val="00DC3C50"/>
    <w:rsid w:val="00DC502E"/>
    <w:rsid w:val="00DC52B0"/>
    <w:rsid w:val="00DC5ADE"/>
    <w:rsid w:val="00DC5AF4"/>
    <w:rsid w:val="00DC5D8D"/>
    <w:rsid w:val="00DC5E48"/>
    <w:rsid w:val="00DC69BA"/>
    <w:rsid w:val="00DC7E1F"/>
    <w:rsid w:val="00DD01BB"/>
    <w:rsid w:val="00DD0760"/>
    <w:rsid w:val="00DD1232"/>
    <w:rsid w:val="00DD1B92"/>
    <w:rsid w:val="00DD248B"/>
    <w:rsid w:val="00DD36D1"/>
    <w:rsid w:val="00DD4037"/>
    <w:rsid w:val="00DD56DE"/>
    <w:rsid w:val="00DD6C91"/>
    <w:rsid w:val="00DD7770"/>
    <w:rsid w:val="00DE0669"/>
    <w:rsid w:val="00DE0741"/>
    <w:rsid w:val="00DE0EEC"/>
    <w:rsid w:val="00DE12DC"/>
    <w:rsid w:val="00DE1D45"/>
    <w:rsid w:val="00DE31A6"/>
    <w:rsid w:val="00DE3A41"/>
    <w:rsid w:val="00DE4CA2"/>
    <w:rsid w:val="00DE58DC"/>
    <w:rsid w:val="00DE6FA7"/>
    <w:rsid w:val="00DE7C97"/>
    <w:rsid w:val="00DF0D57"/>
    <w:rsid w:val="00DF109C"/>
    <w:rsid w:val="00DF13AD"/>
    <w:rsid w:val="00DF443C"/>
    <w:rsid w:val="00DF541C"/>
    <w:rsid w:val="00DF5AC4"/>
    <w:rsid w:val="00DF6AD0"/>
    <w:rsid w:val="00DF73B0"/>
    <w:rsid w:val="00E013C6"/>
    <w:rsid w:val="00E01AB5"/>
    <w:rsid w:val="00E01C38"/>
    <w:rsid w:val="00E02C62"/>
    <w:rsid w:val="00E03D54"/>
    <w:rsid w:val="00E04889"/>
    <w:rsid w:val="00E04E8E"/>
    <w:rsid w:val="00E05787"/>
    <w:rsid w:val="00E05A97"/>
    <w:rsid w:val="00E06704"/>
    <w:rsid w:val="00E0742D"/>
    <w:rsid w:val="00E10D19"/>
    <w:rsid w:val="00E10EC3"/>
    <w:rsid w:val="00E134C2"/>
    <w:rsid w:val="00E13EE7"/>
    <w:rsid w:val="00E14497"/>
    <w:rsid w:val="00E1527F"/>
    <w:rsid w:val="00E15BAB"/>
    <w:rsid w:val="00E162BC"/>
    <w:rsid w:val="00E16CF4"/>
    <w:rsid w:val="00E20DDE"/>
    <w:rsid w:val="00E22EF6"/>
    <w:rsid w:val="00E23042"/>
    <w:rsid w:val="00E23910"/>
    <w:rsid w:val="00E23B73"/>
    <w:rsid w:val="00E23D49"/>
    <w:rsid w:val="00E26E95"/>
    <w:rsid w:val="00E26EF5"/>
    <w:rsid w:val="00E27555"/>
    <w:rsid w:val="00E27713"/>
    <w:rsid w:val="00E27D63"/>
    <w:rsid w:val="00E27EE3"/>
    <w:rsid w:val="00E27FDD"/>
    <w:rsid w:val="00E3033C"/>
    <w:rsid w:val="00E31534"/>
    <w:rsid w:val="00E32D1D"/>
    <w:rsid w:val="00E32D4B"/>
    <w:rsid w:val="00E332DF"/>
    <w:rsid w:val="00E334BE"/>
    <w:rsid w:val="00E34618"/>
    <w:rsid w:val="00E3488B"/>
    <w:rsid w:val="00E34DD8"/>
    <w:rsid w:val="00E350F1"/>
    <w:rsid w:val="00E352E3"/>
    <w:rsid w:val="00E35453"/>
    <w:rsid w:val="00E35EB7"/>
    <w:rsid w:val="00E3654B"/>
    <w:rsid w:val="00E36B09"/>
    <w:rsid w:val="00E36FDC"/>
    <w:rsid w:val="00E37250"/>
    <w:rsid w:val="00E37C8B"/>
    <w:rsid w:val="00E40AE7"/>
    <w:rsid w:val="00E419E0"/>
    <w:rsid w:val="00E422A6"/>
    <w:rsid w:val="00E42E8D"/>
    <w:rsid w:val="00E42FDE"/>
    <w:rsid w:val="00E43376"/>
    <w:rsid w:val="00E44B1D"/>
    <w:rsid w:val="00E45490"/>
    <w:rsid w:val="00E456B9"/>
    <w:rsid w:val="00E463F8"/>
    <w:rsid w:val="00E50255"/>
    <w:rsid w:val="00E50372"/>
    <w:rsid w:val="00E508FE"/>
    <w:rsid w:val="00E515F5"/>
    <w:rsid w:val="00E5213F"/>
    <w:rsid w:val="00E528B7"/>
    <w:rsid w:val="00E5373A"/>
    <w:rsid w:val="00E53B8A"/>
    <w:rsid w:val="00E53CB0"/>
    <w:rsid w:val="00E53E05"/>
    <w:rsid w:val="00E554EE"/>
    <w:rsid w:val="00E55AF4"/>
    <w:rsid w:val="00E55C31"/>
    <w:rsid w:val="00E560F6"/>
    <w:rsid w:val="00E563DD"/>
    <w:rsid w:val="00E56723"/>
    <w:rsid w:val="00E57159"/>
    <w:rsid w:val="00E600A0"/>
    <w:rsid w:val="00E61059"/>
    <w:rsid w:val="00E6109F"/>
    <w:rsid w:val="00E62ECA"/>
    <w:rsid w:val="00E63A32"/>
    <w:rsid w:val="00E640CE"/>
    <w:rsid w:val="00E64141"/>
    <w:rsid w:val="00E645CE"/>
    <w:rsid w:val="00E66586"/>
    <w:rsid w:val="00E66CFC"/>
    <w:rsid w:val="00E66F69"/>
    <w:rsid w:val="00E7053E"/>
    <w:rsid w:val="00E719F4"/>
    <w:rsid w:val="00E71DF8"/>
    <w:rsid w:val="00E74908"/>
    <w:rsid w:val="00E74A59"/>
    <w:rsid w:val="00E74BB3"/>
    <w:rsid w:val="00E7500F"/>
    <w:rsid w:val="00E75122"/>
    <w:rsid w:val="00E76158"/>
    <w:rsid w:val="00E77237"/>
    <w:rsid w:val="00E77990"/>
    <w:rsid w:val="00E77B0B"/>
    <w:rsid w:val="00E77DA9"/>
    <w:rsid w:val="00E8173E"/>
    <w:rsid w:val="00E81FA1"/>
    <w:rsid w:val="00E8200D"/>
    <w:rsid w:val="00E830D2"/>
    <w:rsid w:val="00E83EDC"/>
    <w:rsid w:val="00E8465A"/>
    <w:rsid w:val="00E86E96"/>
    <w:rsid w:val="00E903D0"/>
    <w:rsid w:val="00E91003"/>
    <w:rsid w:val="00E9121F"/>
    <w:rsid w:val="00E9184C"/>
    <w:rsid w:val="00E92113"/>
    <w:rsid w:val="00E93230"/>
    <w:rsid w:val="00E94C78"/>
    <w:rsid w:val="00E9578D"/>
    <w:rsid w:val="00E973C0"/>
    <w:rsid w:val="00E977A3"/>
    <w:rsid w:val="00E97E0B"/>
    <w:rsid w:val="00EA077B"/>
    <w:rsid w:val="00EA0D14"/>
    <w:rsid w:val="00EA0D20"/>
    <w:rsid w:val="00EA16BA"/>
    <w:rsid w:val="00EA2366"/>
    <w:rsid w:val="00EA3910"/>
    <w:rsid w:val="00EA3A3F"/>
    <w:rsid w:val="00EA4388"/>
    <w:rsid w:val="00EA4D73"/>
    <w:rsid w:val="00EA5894"/>
    <w:rsid w:val="00EA5CF4"/>
    <w:rsid w:val="00EA5F78"/>
    <w:rsid w:val="00EA6837"/>
    <w:rsid w:val="00EA6C18"/>
    <w:rsid w:val="00EA6E0A"/>
    <w:rsid w:val="00EA6F6D"/>
    <w:rsid w:val="00EB01C5"/>
    <w:rsid w:val="00EB0E5B"/>
    <w:rsid w:val="00EB1066"/>
    <w:rsid w:val="00EB1465"/>
    <w:rsid w:val="00EB1631"/>
    <w:rsid w:val="00EB1AB4"/>
    <w:rsid w:val="00EB20F3"/>
    <w:rsid w:val="00EB2CE4"/>
    <w:rsid w:val="00EB2DBD"/>
    <w:rsid w:val="00EB350C"/>
    <w:rsid w:val="00EB38E0"/>
    <w:rsid w:val="00EB4294"/>
    <w:rsid w:val="00EB470D"/>
    <w:rsid w:val="00EB48F7"/>
    <w:rsid w:val="00EB5665"/>
    <w:rsid w:val="00EB639A"/>
    <w:rsid w:val="00EC0014"/>
    <w:rsid w:val="00EC0B69"/>
    <w:rsid w:val="00EC0F7F"/>
    <w:rsid w:val="00EC1812"/>
    <w:rsid w:val="00EC4B40"/>
    <w:rsid w:val="00EC5A03"/>
    <w:rsid w:val="00EC5B47"/>
    <w:rsid w:val="00EC5E06"/>
    <w:rsid w:val="00ED0743"/>
    <w:rsid w:val="00ED0B03"/>
    <w:rsid w:val="00ED1AA0"/>
    <w:rsid w:val="00ED1BDF"/>
    <w:rsid w:val="00ED1DE8"/>
    <w:rsid w:val="00ED3207"/>
    <w:rsid w:val="00ED386F"/>
    <w:rsid w:val="00ED3DEC"/>
    <w:rsid w:val="00ED45F8"/>
    <w:rsid w:val="00ED4AA4"/>
    <w:rsid w:val="00ED6811"/>
    <w:rsid w:val="00ED7408"/>
    <w:rsid w:val="00ED7538"/>
    <w:rsid w:val="00ED7B9C"/>
    <w:rsid w:val="00ED7DBB"/>
    <w:rsid w:val="00ED7E66"/>
    <w:rsid w:val="00EE0D49"/>
    <w:rsid w:val="00EE1337"/>
    <w:rsid w:val="00EE15CA"/>
    <w:rsid w:val="00EE179D"/>
    <w:rsid w:val="00EE1859"/>
    <w:rsid w:val="00EE1BF1"/>
    <w:rsid w:val="00EE2077"/>
    <w:rsid w:val="00EE2242"/>
    <w:rsid w:val="00EE22B0"/>
    <w:rsid w:val="00EE3FD3"/>
    <w:rsid w:val="00EE441A"/>
    <w:rsid w:val="00EE46D8"/>
    <w:rsid w:val="00EE50D8"/>
    <w:rsid w:val="00EE56EB"/>
    <w:rsid w:val="00EE6710"/>
    <w:rsid w:val="00EE675F"/>
    <w:rsid w:val="00EE677C"/>
    <w:rsid w:val="00EE6B8C"/>
    <w:rsid w:val="00EF2D5A"/>
    <w:rsid w:val="00EF2ED6"/>
    <w:rsid w:val="00EF3EDA"/>
    <w:rsid w:val="00EF465E"/>
    <w:rsid w:val="00EF4E95"/>
    <w:rsid w:val="00EF5AAE"/>
    <w:rsid w:val="00F001CD"/>
    <w:rsid w:val="00F00FA5"/>
    <w:rsid w:val="00F01CA9"/>
    <w:rsid w:val="00F02627"/>
    <w:rsid w:val="00F035B3"/>
    <w:rsid w:val="00F04373"/>
    <w:rsid w:val="00F05F68"/>
    <w:rsid w:val="00F06383"/>
    <w:rsid w:val="00F07740"/>
    <w:rsid w:val="00F07862"/>
    <w:rsid w:val="00F101FC"/>
    <w:rsid w:val="00F103FD"/>
    <w:rsid w:val="00F108E4"/>
    <w:rsid w:val="00F10D1D"/>
    <w:rsid w:val="00F10DB2"/>
    <w:rsid w:val="00F12586"/>
    <w:rsid w:val="00F15102"/>
    <w:rsid w:val="00F15D47"/>
    <w:rsid w:val="00F16007"/>
    <w:rsid w:val="00F17E49"/>
    <w:rsid w:val="00F200AB"/>
    <w:rsid w:val="00F21565"/>
    <w:rsid w:val="00F23023"/>
    <w:rsid w:val="00F278D4"/>
    <w:rsid w:val="00F27984"/>
    <w:rsid w:val="00F31F7D"/>
    <w:rsid w:val="00F323FC"/>
    <w:rsid w:val="00F32E45"/>
    <w:rsid w:val="00F3316F"/>
    <w:rsid w:val="00F33301"/>
    <w:rsid w:val="00F33997"/>
    <w:rsid w:val="00F33A3F"/>
    <w:rsid w:val="00F36772"/>
    <w:rsid w:val="00F36A1D"/>
    <w:rsid w:val="00F40134"/>
    <w:rsid w:val="00F413AF"/>
    <w:rsid w:val="00F421DD"/>
    <w:rsid w:val="00F4306D"/>
    <w:rsid w:val="00F4498D"/>
    <w:rsid w:val="00F451A2"/>
    <w:rsid w:val="00F45D79"/>
    <w:rsid w:val="00F468FE"/>
    <w:rsid w:val="00F46EB9"/>
    <w:rsid w:val="00F47F94"/>
    <w:rsid w:val="00F501A7"/>
    <w:rsid w:val="00F50301"/>
    <w:rsid w:val="00F511F9"/>
    <w:rsid w:val="00F515A4"/>
    <w:rsid w:val="00F5204D"/>
    <w:rsid w:val="00F52392"/>
    <w:rsid w:val="00F52574"/>
    <w:rsid w:val="00F536B7"/>
    <w:rsid w:val="00F5460F"/>
    <w:rsid w:val="00F548B7"/>
    <w:rsid w:val="00F550A7"/>
    <w:rsid w:val="00F55256"/>
    <w:rsid w:val="00F55BE6"/>
    <w:rsid w:val="00F55F69"/>
    <w:rsid w:val="00F56000"/>
    <w:rsid w:val="00F56230"/>
    <w:rsid w:val="00F56588"/>
    <w:rsid w:val="00F5694B"/>
    <w:rsid w:val="00F571E8"/>
    <w:rsid w:val="00F572C1"/>
    <w:rsid w:val="00F57F18"/>
    <w:rsid w:val="00F60128"/>
    <w:rsid w:val="00F609D9"/>
    <w:rsid w:val="00F60F55"/>
    <w:rsid w:val="00F61A65"/>
    <w:rsid w:val="00F61E4C"/>
    <w:rsid w:val="00F61F72"/>
    <w:rsid w:val="00F624FE"/>
    <w:rsid w:val="00F62AA5"/>
    <w:rsid w:val="00F62EEE"/>
    <w:rsid w:val="00F65131"/>
    <w:rsid w:val="00F65387"/>
    <w:rsid w:val="00F65676"/>
    <w:rsid w:val="00F65C03"/>
    <w:rsid w:val="00F65F53"/>
    <w:rsid w:val="00F669FB"/>
    <w:rsid w:val="00F677CF"/>
    <w:rsid w:val="00F67AAC"/>
    <w:rsid w:val="00F67AD7"/>
    <w:rsid w:val="00F7155B"/>
    <w:rsid w:val="00F71EF6"/>
    <w:rsid w:val="00F7668F"/>
    <w:rsid w:val="00F76C91"/>
    <w:rsid w:val="00F7733B"/>
    <w:rsid w:val="00F777AC"/>
    <w:rsid w:val="00F80732"/>
    <w:rsid w:val="00F8134D"/>
    <w:rsid w:val="00F81C83"/>
    <w:rsid w:val="00F81EB6"/>
    <w:rsid w:val="00F81FA1"/>
    <w:rsid w:val="00F82008"/>
    <w:rsid w:val="00F82575"/>
    <w:rsid w:val="00F82714"/>
    <w:rsid w:val="00F8397A"/>
    <w:rsid w:val="00F83E16"/>
    <w:rsid w:val="00F870EC"/>
    <w:rsid w:val="00F87202"/>
    <w:rsid w:val="00F8753E"/>
    <w:rsid w:val="00F90622"/>
    <w:rsid w:val="00F90866"/>
    <w:rsid w:val="00F910F7"/>
    <w:rsid w:val="00F92051"/>
    <w:rsid w:val="00F9383A"/>
    <w:rsid w:val="00F93A05"/>
    <w:rsid w:val="00F93A1F"/>
    <w:rsid w:val="00F94615"/>
    <w:rsid w:val="00F947FC"/>
    <w:rsid w:val="00F94AE4"/>
    <w:rsid w:val="00F94B2D"/>
    <w:rsid w:val="00F95572"/>
    <w:rsid w:val="00F95F0B"/>
    <w:rsid w:val="00F961CB"/>
    <w:rsid w:val="00F96BCD"/>
    <w:rsid w:val="00F970D9"/>
    <w:rsid w:val="00F9727E"/>
    <w:rsid w:val="00F97D76"/>
    <w:rsid w:val="00FA0FBB"/>
    <w:rsid w:val="00FA1356"/>
    <w:rsid w:val="00FA3480"/>
    <w:rsid w:val="00FA3DE2"/>
    <w:rsid w:val="00FA586C"/>
    <w:rsid w:val="00FA59D4"/>
    <w:rsid w:val="00FA5B37"/>
    <w:rsid w:val="00FA62DE"/>
    <w:rsid w:val="00FA6B0D"/>
    <w:rsid w:val="00FA6E16"/>
    <w:rsid w:val="00FA7382"/>
    <w:rsid w:val="00FA77A7"/>
    <w:rsid w:val="00FA7B0D"/>
    <w:rsid w:val="00FB0080"/>
    <w:rsid w:val="00FB0884"/>
    <w:rsid w:val="00FB0DC7"/>
    <w:rsid w:val="00FB1E33"/>
    <w:rsid w:val="00FB205F"/>
    <w:rsid w:val="00FB308C"/>
    <w:rsid w:val="00FB377E"/>
    <w:rsid w:val="00FB3CEA"/>
    <w:rsid w:val="00FB5A8D"/>
    <w:rsid w:val="00FB5BFF"/>
    <w:rsid w:val="00FB7456"/>
    <w:rsid w:val="00FB74C3"/>
    <w:rsid w:val="00FC03C5"/>
    <w:rsid w:val="00FC2121"/>
    <w:rsid w:val="00FC2BC8"/>
    <w:rsid w:val="00FC2C58"/>
    <w:rsid w:val="00FC3D2E"/>
    <w:rsid w:val="00FC4C74"/>
    <w:rsid w:val="00FC5207"/>
    <w:rsid w:val="00FC62FB"/>
    <w:rsid w:val="00FC7B39"/>
    <w:rsid w:val="00FD0285"/>
    <w:rsid w:val="00FD0BD1"/>
    <w:rsid w:val="00FD1CE6"/>
    <w:rsid w:val="00FD1EF1"/>
    <w:rsid w:val="00FD23F2"/>
    <w:rsid w:val="00FD2914"/>
    <w:rsid w:val="00FD4C82"/>
    <w:rsid w:val="00FD61BC"/>
    <w:rsid w:val="00FD62E1"/>
    <w:rsid w:val="00FD6306"/>
    <w:rsid w:val="00FD676C"/>
    <w:rsid w:val="00FD67DE"/>
    <w:rsid w:val="00FD6A02"/>
    <w:rsid w:val="00FD6E0D"/>
    <w:rsid w:val="00FD7285"/>
    <w:rsid w:val="00FD7792"/>
    <w:rsid w:val="00FD788D"/>
    <w:rsid w:val="00FD78E3"/>
    <w:rsid w:val="00FE00EC"/>
    <w:rsid w:val="00FE1D6A"/>
    <w:rsid w:val="00FE2CF3"/>
    <w:rsid w:val="00FE3367"/>
    <w:rsid w:val="00FE3AF5"/>
    <w:rsid w:val="00FE3B99"/>
    <w:rsid w:val="00FE564F"/>
    <w:rsid w:val="00FE5907"/>
    <w:rsid w:val="00FE5D56"/>
    <w:rsid w:val="00FE644C"/>
    <w:rsid w:val="00FE6EB8"/>
    <w:rsid w:val="00FE7C2A"/>
    <w:rsid w:val="00FF1683"/>
    <w:rsid w:val="00FF1EA0"/>
    <w:rsid w:val="00FF23CC"/>
    <w:rsid w:val="00FF306B"/>
    <w:rsid w:val="00FF386F"/>
    <w:rsid w:val="00FF3D86"/>
    <w:rsid w:val="00FF5DCC"/>
    <w:rsid w:val="00FF6ECE"/>
    <w:rsid w:val="00FF7506"/>
    <w:rsid w:val="00FF7D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E46046"/>
  <w15:docId w15:val="{64B0D4C2-C1B3-4030-93E8-7FD1D997A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iPriority="0" w:unhideWhenUsed="1" w:qFormat="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54BA"/>
    <w:pPr>
      <w:widowControl w:val="0"/>
      <w:jc w:val="both"/>
    </w:pPr>
    <w:rPr>
      <w:szCs w:val="24"/>
    </w:rPr>
  </w:style>
  <w:style w:type="paragraph" w:styleId="1">
    <w:name w:val="heading 1"/>
    <w:basedOn w:val="a"/>
    <w:next w:val="a"/>
    <w:link w:val="10"/>
    <w:qFormat/>
    <w:rsid w:val="0008527A"/>
    <w:pPr>
      <w:spacing w:beforeAutospacing="1" w:afterAutospacing="1"/>
      <w:jc w:val="left"/>
      <w:outlineLvl w:val="0"/>
    </w:pPr>
    <w:rPr>
      <w:rFonts w:ascii="宋体" w:eastAsia="宋体" w:hAnsi="宋体" w:cs="Times New Roman" w:hint="eastAsia"/>
      <w:b/>
      <w:kern w:val="44"/>
      <w:sz w:val="48"/>
      <w:szCs w:val="48"/>
    </w:rPr>
  </w:style>
  <w:style w:type="paragraph" w:styleId="2">
    <w:name w:val="heading 2"/>
    <w:basedOn w:val="a"/>
    <w:next w:val="a"/>
    <w:link w:val="20"/>
    <w:unhideWhenUsed/>
    <w:qFormat/>
    <w:rsid w:val="0008527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nhideWhenUsed/>
    <w:qFormat/>
    <w:rsid w:val="0008527A"/>
    <w:pPr>
      <w:spacing w:beforeAutospacing="1" w:afterAutospacing="1"/>
      <w:jc w:val="left"/>
      <w:outlineLvl w:val="2"/>
    </w:pPr>
    <w:rPr>
      <w:rFonts w:ascii="宋体" w:eastAsia="宋体" w:hAnsi="宋体" w:cs="Times New Roman" w:hint="eastAsia"/>
      <w:b/>
      <w:kern w:val="0"/>
      <w:sz w:val="27"/>
      <w:szCs w:val="27"/>
    </w:rPr>
  </w:style>
  <w:style w:type="paragraph" w:styleId="4">
    <w:name w:val="heading 4"/>
    <w:basedOn w:val="a"/>
    <w:next w:val="a"/>
    <w:link w:val="40"/>
    <w:unhideWhenUsed/>
    <w:qFormat/>
    <w:rsid w:val="0008527A"/>
    <w:pPr>
      <w:spacing w:beforeAutospacing="1" w:afterAutospacing="1"/>
      <w:jc w:val="left"/>
      <w:outlineLvl w:val="3"/>
    </w:pPr>
    <w:rPr>
      <w:rFonts w:ascii="宋体" w:eastAsia="宋体" w:hAnsi="宋体" w:cs="Times New Roman" w:hint="eastAsia"/>
      <w:b/>
      <w:kern w:val="0"/>
      <w:sz w:val="24"/>
    </w:rPr>
  </w:style>
  <w:style w:type="paragraph" w:styleId="5">
    <w:name w:val="heading 5"/>
    <w:basedOn w:val="a"/>
    <w:next w:val="a"/>
    <w:link w:val="50"/>
    <w:uiPriority w:val="9"/>
    <w:semiHidden/>
    <w:unhideWhenUsed/>
    <w:qFormat/>
    <w:rsid w:val="00030C9C"/>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08527A"/>
    <w:rPr>
      <w:rFonts w:ascii="宋体" w:eastAsia="宋体" w:hAnsi="宋体" w:cs="Times New Roman"/>
      <w:b/>
      <w:kern w:val="44"/>
      <w:sz w:val="48"/>
      <w:szCs w:val="48"/>
    </w:rPr>
  </w:style>
  <w:style w:type="character" w:customStyle="1" w:styleId="20">
    <w:name w:val="标题 2 字符"/>
    <w:basedOn w:val="a0"/>
    <w:link w:val="2"/>
    <w:qFormat/>
    <w:rsid w:val="0008527A"/>
    <w:rPr>
      <w:rFonts w:asciiTheme="majorHAnsi" w:eastAsiaTheme="majorEastAsia" w:hAnsiTheme="majorHAnsi" w:cstheme="majorBidi"/>
      <w:b/>
      <w:bCs/>
      <w:sz w:val="32"/>
      <w:szCs w:val="32"/>
    </w:rPr>
  </w:style>
  <w:style w:type="character" w:customStyle="1" w:styleId="30">
    <w:name w:val="标题 3 字符"/>
    <w:basedOn w:val="a0"/>
    <w:link w:val="3"/>
    <w:rsid w:val="0008527A"/>
    <w:rPr>
      <w:rFonts w:ascii="宋体" w:eastAsia="宋体" w:hAnsi="宋体" w:cs="Times New Roman"/>
      <w:b/>
      <w:kern w:val="0"/>
      <w:sz w:val="27"/>
      <w:szCs w:val="27"/>
    </w:rPr>
  </w:style>
  <w:style w:type="character" w:customStyle="1" w:styleId="40">
    <w:name w:val="标题 4 字符"/>
    <w:basedOn w:val="a0"/>
    <w:link w:val="4"/>
    <w:rsid w:val="0008527A"/>
    <w:rPr>
      <w:rFonts w:ascii="宋体" w:eastAsia="宋体" w:hAnsi="宋体" w:cs="Times New Roman"/>
      <w:b/>
      <w:kern w:val="0"/>
      <w:sz w:val="24"/>
      <w:szCs w:val="24"/>
    </w:rPr>
  </w:style>
  <w:style w:type="paragraph" w:styleId="a3">
    <w:name w:val="annotation text"/>
    <w:basedOn w:val="a"/>
    <w:link w:val="a4"/>
    <w:unhideWhenUsed/>
    <w:qFormat/>
    <w:rsid w:val="0008527A"/>
    <w:pPr>
      <w:jc w:val="left"/>
    </w:pPr>
  </w:style>
  <w:style w:type="character" w:customStyle="1" w:styleId="a4">
    <w:name w:val="批注文字 字符"/>
    <w:basedOn w:val="a0"/>
    <w:link w:val="a3"/>
    <w:qFormat/>
    <w:rsid w:val="0008527A"/>
    <w:rPr>
      <w:szCs w:val="24"/>
    </w:rPr>
  </w:style>
  <w:style w:type="paragraph" w:styleId="a5">
    <w:name w:val="annotation subject"/>
    <w:basedOn w:val="a3"/>
    <w:next w:val="a3"/>
    <w:link w:val="a6"/>
    <w:qFormat/>
    <w:rsid w:val="0008527A"/>
    <w:rPr>
      <w:b/>
      <w:bCs/>
    </w:rPr>
  </w:style>
  <w:style w:type="character" w:customStyle="1" w:styleId="a6">
    <w:name w:val="批注主题 字符"/>
    <w:basedOn w:val="a4"/>
    <w:link w:val="a5"/>
    <w:qFormat/>
    <w:rsid w:val="0008527A"/>
    <w:rPr>
      <w:b/>
      <w:bCs/>
      <w:szCs w:val="24"/>
    </w:rPr>
  </w:style>
  <w:style w:type="paragraph" w:styleId="a7">
    <w:name w:val="Balloon Text"/>
    <w:basedOn w:val="a"/>
    <w:link w:val="a8"/>
    <w:qFormat/>
    <w:rsid w:val="0008527A"/>
    <w:rPr>
      <w:rFonts w:ascii="宋体" w:eastAsia="宋体"/>
      <w:sz w:val="18"/>
      <w:szCs w:val="18"/>
    </w:rPr>
  </w:style>
  <w:style w:type="character" w:customStyle="1" w:styleId="a8">
    <w:name w:val="批注框文本 字符"/>
    <w:basedOn w:val="a0"/>
    <w:link w:val="a7"/>
    <w:qFormat/>
    <w:rsid w:val="0008527A"/>
    <w:rPr>
      <w:rFonts w:ascii="宋体" w:eastAsia="宋体"/>
      <w:sz w:val="18"/>
      <w:szCs w:val="18"/>
    </w:rPr>
  </w:style>
  <w:style w:type="paragraph" w:styleId="a9">
    <w:name w:val="footer"/>
    <w:basedOn w:val="a"/>
    <w:link w:val="aa"/>
    <w:uiPriority w:val="99"/>
    <w:qFormat/>
    <w:rsid w:val="0008527A"/>
    <w:pPr>
      <w:tabs>
        <w:tab w:val="center" w:pos="4153"/>
        <w:tab w:val="right" w:pos="8306"/>
      </w:tabs>
      <w:snapToGrid w:val="0"/>
      <w:jc w:val="left"/>
    </w:pPr>
    <w:rPr>
      <w:sz w:val="18"/>
      <w:szCs w:val="18"/>
    </w:rPr>
  </w:style>
  <w:style w:type="character" w:customStyle="1" w:styleId="aa">
    <w:name w:val="页脚 字符"/>
    <w:basedOn w:val="a0"/>
    <w:link w:val="a9"/>
    <w:uiPriority w:val="99"/>
    <w:qFormat/>
    <w:rsid w:val="0008527A"/>
    <w:rPr>
      <w:sz w:val="18"/>
      <w:szCs w:val="18"/>
    </w:rPr>
  </w:style>
  <w:style w:type="paragraph" w:styleId="ab">
    <w:name w:val="header"/>
    <w:basedOn w:val="a"/>
    <w:link w:val="ac"/>
    <w:qFormat/>
    <w:rsid w:val="0008527A"/>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qFormat/>
    <w:rsid w:val="0008527A"/>
    <w:rPr>
      <w:sz w:val="18"/>
      <w:szCs w:val="18"/>
    </w:rPr>
  </w:style>
  <w:style w:type="paragraph" w:styleId="HTML">
    <w:name w:val="HTML Preformatted"/>
    <w:basedOn w:val="a"/>
    <w:link w:val="HTML0"/>
    <w:qFormat/>
    <w:rsid w:val="0008527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黑体" w:eastAsia="黑体" w:hAnsi="Courier New" w:cs="Courier New"/>
      <w:kern w:val="0"/>
      <w:sz w:val="20"/>
      <w:szCs w:val="20"/>
    </w:rPr>
  </w:style>
  <w:style w:type="character" w:customStyle="1" w:styleId="HTML0">
    <w:name w:val="HTML 预设格式 字符"/>
    <w:basedOn w:val="a0"/>
    <w:link w:val="HTML"/>
    <w:qFormat/>
    <w:rsid w:val="0008527A"/>
    <w:rPr>
      <w:rFonts w:ascii="黑体" w:eastAsia="黑体" w:hAnsi="Courier New" w:cs="Courier New"/>
      <w:kern w:val="0"/>
      <w:sz w:val="20"/>
      <w:szCs w:val="20"/>
    </w:rPr>
  </w:style>
  <w:style w:type="paragraph" w:styleId="ad">
    <w:name w:val="Title"/>
    <w:basedOn w:val="a"/>
    <w:link w:val="ae"/>
    <w:qFormat/>
    <w:rsid w:val="0008527A"/>
    <w:pPr>
      <w:widowControl/>
      <w:spacing w:before="240" w:after="60" w:line="480" w:lineRule="auto"/>
      <w:jc w:val="center"/>
      <w:outlineLvl w:val="0"/>
    </w:pPr>
    <w:rPr>
      <w:rFonts w:ascii="Times New Roman" w:eastAsia="宋体" w:hAnsi="Times New Roman" w:cs="Arial"/>
      <w:b/>
      <w:bCs/>
      <w:kern w:val="28"/>
      <w:sz w:val="32"/>
      <w:szCs w:val="32"/>
      <w:lang w:eastAsia="en-US"/>
    </w:rPr>
  </w:style>
  <w:style w:type="character" w:customStyle="1" w:styleId="ae">
    <w:name w:val="标题 字符"/>
    <w:basedOn w:val="a0"/>
    <w:link w:val="ad"/>
    <w:qFormat/>
    <w:rsid w:val="0008527A"/>
    <w:rPr>
      <w:rFonts w:ascii="Times New Roman" w:eastAsia="宋体" w:hAnsi="Times New Roman" w:cs="Arial"/>
      <w:b/>
      <w:bCs/>
      <w:kern w:val="28"/>
      <w:sz w:val="32"/>
      <w:szCs w:val="32"/>
      <w:lang w:eastAsia="en-US"/>
    </w:rPr>
  </w:style>
  <w:style w:type="character" w:styleId="af">
    <w:name w:val="Strong"/>
    <w:basedOn w:val="a0"/>
    <w:qFormat/>
    <w:rsid w:val="0008527A"/>
    <w:rPr>
      <w:b/>
      <w:bCs/>
    </w:rPr>
  </w:style>
  <w:style w:type="character" w:styleId="HTML1">
    <w:name w:val="HTML Typewriter"/>
    <w:unhideWhenUsed/>
    <w:qFormat/>
    <w:rsid w:val="0008527A"/>
    <w:rPr>
      <w:rFonts w:ascii="Arial Unicode MS" w:eastAsia="Arial Unicode MS" w:hAnsi="Arial Unicode MS" w:cs="Arial Unicode MS" w:hint="eastAsia"/>
      <w:sz w:val="24"/>
      <w:szCs w:val="24"/>
    </w:rPr>
  </w:style>
  <w:style w:type="character" w:styleId="af0">
    <w:name w:val="Hyperlink"/>
    <w:basedOn w:val="a0"/>
    <w:qFormat/>
    <w:rsid w:val="0008527A"/>
    <w:rPr>
      <w:color w:val="0000FF"/>
      <w:u w:val="single"/>
    </w:rPr>
  </w:style>
  <w:style w:type="character" w:styleId="af1">
    <w:name w:val="annotation reference"/>
    <w:basedOn w:val="a0"/>
    <w:qFormat/>
    <w:rsid w:val="0008527A"/>
    <w:rPr>
      <w:sz w:val="21"/>
      <w:szCs w:val="21"/>
    </w:rPr>
  </w:style>
  <w:style w:type="paragraph" w:customStyle="1" w:styleId="11">
    <w:name w:val="修订1"/>
    <w:hidden/>
    <w:uiPriority w:val="99"/>
    <w:semiHidden/>
    <w:qFormat/>
    <w:rsid w:val="0008527A"/>
    <w:rPr>
      <w:szCs w:val="24"/>
    </w:rPr>
  </w:style>
  <w:style w:type="paragraph" w:styleId="af2">
    <w:name w:val="List Paragraph"/>
    <w:basedOn w:val="a"/>
    <w:uiPriority w:val="34"/>
    <w:unhideWhenUsed/>
    <w:qFormat/>
    <w:rsid w:val="0008527A"/>
    <w:pPr>
      <w:ind w:firstLineChars="200" w:firstLine="420"/>
    </w:pPr>
  </w:style>
  <w:style w:type="paragraph" w:styleId="af3">
    <w:name w:val="Revision"/>
    <w:hidden/>
    <w:uiPriority w:val="99"/>
    <w:unhideWhenUsed/>
    <w:rsid w:val="0008527A"/>
    <w:rPr>
      <w:szCs w:val="24"/>
    </w:rPr>
  </w:style>
  <w:style w:type="paragraph" w:customStyle="1" w:styleId="EndNoteBibliography">
    <w:name w:val="EndNote Bibliography"/>
    <w:basedOn w:val="a"/>
    <w:link w:val="EndNoteBibliography0"/>
    <w:rsid w:val="00F27984"/>
    <w:rPr>
      <w:rFonts w:ascii="Calibri" w:hAnsi="Calibri" w:cs="Calibri"/>
      <w:noProof/>
      <w:sz w:val="20"/>
    </w:rPr>
  </w:style>
  <w:style w:type="character" w:customStyle="1" w:styleId="EndNoteBibliography0">
    <w:name w:val="EndNote Bibliography 字符"/>
    <w:basedOn w:val="a0"/>
    <w:link w:val="EndNoteBibliography"/>
    <w:rsid w:val="00F27984"/>
    <w:rPr>
      <w:rFonts w:ascii="Calibri" w:hAnsi="Calibri" w:cs="Calibri"/>
      <w:noProof/>
      <w:sz w:val="20"/>
      <w:szCs w:val="24"/>
    </w:rPr>
  </w:style>
  <w:style w:type="character" w:styleId="af4">
    <w:name w:val="Emphasis"/>
    <w:basedOn w:val="a0"/>
    <w:uiPriority w:val="20"/>
    <w:qFormat/>
    <w:rsid w:val="00C90F95"/>
    <w:rPr>
      <w:i/>
      <w:iCs/>
    </w:rPr>
  </w:style>
  <w:style w:type="character" w:customStyle="1" w:styleId="author-sup-separator">
    <w:name w:val="author-sup-separator"/>
    <w:basedOn w:val="a0"/>
    <w:rsid w:val="00920DC3"/>
  </w:style>
  <w:style w:type="character" w:customStyle="1" w:styleId="50">
    <w:name w:val="标题 5 字符"/>
    <w:basedOn w:val="a0"/>
    <w:link w:val="5"/>
    <w:uiPriority w:val="9"/>
    <w:semiHidden/>
    <w:rsid w:val="00030C9C"/>
    <w:rPr>
      <w:b/>
      <w:bCs/>
      <w:sz w:val="28"/>
      <w:szCs w:val="28"/>
    </w:rPr>
  </w:style>
  <w:style w:type="character" w:customStyle="1" w:styleId="UnresolvedMention1">
    <w:name w:val="Unresolved Mention1"/>
    <w:basedOn w:val="a0"/>
    <w:uiPriority w:val="99"/>
    <w:semiHidden/>
    <w:unhideWhenUsed/>
    <w:rsid w:val="00EF3EDA"/>
    <w:rPr>
      <w:color w:val="605E5C"/>
      <w:shd w:val="clear" w:color="auto" w:fill="E1DFDD"/>
    </w:rPr>
  </w:style>
  <w:style w:type="paragraph" w:customStyle="1" w:styleId="Default">
    <w:name w:val="Default"/>
    <w:rsid w:val="00D676E8"/>
    <w:pPr>
      <w:autoSpaceDE w:val="0"/>
      <w:autoSpaceDN w:val="0"/>
      <w:adjustRightInd w:val="0"/>
    </w:pPr>
    <w:rPr>
      <w:rFonts w:ascii="Arial" w:hAnsi="Arial" w:cs="Arial"/>
      <w:color w:val="000000"/>
      <w:kern w:val="0"/>
      <w:sz w:val="24"/>
      <w:szCs w:val="24"/>
    </w:rPr>
  </w:style>
  <w:style w:type="paragraph" w:styleId="af5">
    <w:name w:val="Normal (Web)"/>
    <w:basedOn w:val="a"/>
    <w:uiPriority w:val="99"/>
    <w:semiHidden/>
    <w:unhideWhenUsed/>
    <w:rsid w:val="00861D84"/>
    <w:pPr>
      <w:widowControl/>
      <w:spacing w:before="100" w:beforeAutospacing="1" w:after="100" w:afterAutospacing="1"/>
      <w:jc w:val="left"/>
    </w:pPr>
    <w:rPr>
      <w:rFonts w:ascii="宋体" w:eastAsia="宋体" w:hAnsi="宋体" w:cs="宋体"/>
      <w:kern w:val="0"/>
      <w:sz w:val="24"/>
    </w:rPr>
  </w:style>
  <w:style w:type="paragraph" w:customStyle="1" w:styleId="simplepara">
    <w:name w:val="simplepara"/>
    <w:basedOn w:val="a"/>
    <w:rsid w:val="002B00D4"/>
    <w:pPr>
      <w:widowControl/>
      <w:spacing w:before="100" w:beforeAutospacing="1" w:after="100" w:afterAutospacing="1"/>
      <w:jc w:val="left"/>
    </w:pPr>
    <w:rPr>
      <w:rFonts w:ascii="宋体" w:eastAsia="宋体" w:hAnsi="宋体" w:cs="宋体"/>
      <w:kern w:val="0"/>
      <w:sz w:val="24"/>
    </w:rPr>
  </w:style>
  <w:style w:type="paragraph" w:styleId="af6">
    <w:name w:val="No Spacing"/>
    <w:uiPriority w:val="1"/>
    <w:qFormat/>
    <w:rsid w:val="00032BA9"/>
    <w:pPr>
      <w:widowControl w:val="0"/>
      <w:jc w:val="both"/>
    </w:pPr>
    <w:rPr>
      <w:szCs w:val="24"/>
    </w:rPr>
  </w:style>
  <w:style w:type="character" w:styleId="af7">
    <w:name w:val="FollowedHyperlink"/>
    <w:basedOn w:val="a0"/>
    <w:uiPriority w:val="99"/>
    <w:semiHidden/>
    <w:unhideWhenUsed/>
    <w:rsid w:val="00032BA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736858">
      <w:bodyDiv w:val="1"/>
      <w:marLeft w:val="0"/>
      <w:marRight w:val="0"/>
      <w:marTop w:val="0"/>
      <w:marBottom w:val="0"/>
      <w:divBdr>
        <w:top w:val="none" w:sz="0" w:space="0" w:color="auto"/>
        <w:left w:val="none" w:sz="0" w:space="0" w:color="auto"/>
        <w:bottom w:val="none" w:sz="0" w:space="0" w:color="auto"/>
        <w:right w:val="none" w:sz="0" w:space="0" w:color="auto"/>
      </w:divBdr>
    </w:div>
    <w:div w:id="257562366">
      <w:bodyDiv w:val="1"/>
      <w:marLeft w:val="0"/>
      <w:marRight w:val="0"/>
      <w:marTop w:val="0"/>
      <w:marBottom w:val="0"/>
      <w:divBdr>
        <w:top w:val="none" w:sz="0" w:space="0" w:color="auto"/>
        <w:left w:val="none" w:sz="0" w:space="0" w:color="auto"/>
        <w:bottom w:val="none" w:sz="0" w:space="0" w:color="auto"/>
        <w:right w:val="none" w:sz="0" w:space="0" w:color="auto"/>
      </w:divBdr>
    </w:div>
    <w:div w:id="323431957">
      <w:bodyDiv w:val="1"/>
      <w:marLeft w:val="0"/>
      <w:marRight w:val="0"/>
      <w:marTop w:val="0"/>
      <w:marBottom w:val="0"/>
      <w:divBdr>
        <w:top w:val="none" w:sz="0" w:space="0" w:color="auto"/>
        <w:left w:val="none" w:sz="0" w:space="0" w:color="auto"/>
        <w:bottom w:val="none" w:sz="0" w:space="0" w:color="auto"/>
        <w:right w:val="none" w:sz="0" w:space="0" w:color="auto"/>
      </w:divBdr>
    </w:div>
    <w:div w:id="395665702">
      <w:bodyDiv w:val="1"/>
      <w:marLeft w:val="0"/>
      <w:marRight w:val="0"/>
      <w:marTop w:val="0"/>
      <w:marBottom w:val="0"/>
      <w:divBdr>
        <w:top w:val="none" w:sz="0" w:space="0" w:color="auto"/>
        <w:left w:val="none" w:sz="0" w:space="0" w:color="auto"/>
        <w:bottom w:val="none" w:sz="0" w:space="0" w:color="auto"/>
        <w:right w:val="none" w:sz="0" w:space="0" w:color="auto"/>
      </w:divBdr>
    </w:div>
    <w:div w:id="584995846">
      <w:bodyDiv w:val="1"/>
      <w:marLeft w:val="0"/>
      <w:marRight w:val="0"/>
      <w:marTop w:val="0"/>
      <w:marBottom w:val="0"/>
      <w:divBdr>
        <w:top w:val="none" w:sz="0" w:space="0" w:color="auto"/>
        <w:left w:val="none" w:sz="0" w:space="0" w:color="auto"/>
        <w:bottom w:val="none" w:sz="0" w:space="0" w:color="auto"/>
        <w:right w:val="none" w:sz="0" w:space="0" w:color="auto"/>
      </w:divBdr>
    </w:div>
    <w:div w:id="660159699">
      <w:bodyDiv w:val="1"/>
      <w:marLeft w:val="0"/>
      <w:marRight w:val="0"/>
      <w:marTop w:val="0"/>
      <w:marBottom w:val="0"/>
      <w:divBdr>
        <w:top w:val="none" w:sz="0" w:space="0" w:color="auto"/>
        <w:left w:val="none" w:sz="0" w:space="0" w:color="auto"/>
        <w:bottom w:val="none" w:sz="0" w:space="0" w:color="auto"/>
        <w:right w:val="none" w:sz="0" w:space="0" w:color="auto"/>
      </w:divBdr>
    </w:div>
    <w:div w:id="855928516">
      <w:bodyDiv w:val="1"/>
      <w:marLeft w:val="0"/>
      <w:marRight w:val="0"/>
      <w:marTop w:val="0"/>
      <w:marBottom w:val="0"/>
      <w:divBdr>
        <w:top w:val="none" w:sz="0" w:space="0" w:color="auto"/>
        <w:left w:val="none" w:sz="0" w:space="0" w:color="auto"/>
        <w:bottom w:val="none" w:sz="0" w:space="0" w:color="auto"/>
        <w:right w:val="none" w:sz="0" w:space="0" w:color="auto"/>
      </w:divBdr>
    </w:div>
    <w:div w:id="1046836666">
      <w:bodyDiv w:val="1"/>
      <w:marLeft w:val="0"/>
      <w:marRight w:val="0"/>
      <w:marTop w:val="0"/>
      <w:marBottom w:val="0"/>
      <w:divBdr>
        <w:top w:val="none" w:sz="0" w:space="0" w:color="auto"/>
        <w:left w:val="none" w:sz="0" w:space="0" w:color="auto"/>
        <w:bottom w:val="none" w:sz="0" w:space="0" w:color="auto"/>
        <w:right w:val="none" w:sz="0" w:space="0" w:color="auto"/>
      </w:divBdr>
    </w:div>
    <w:div w:id="1256208100">
      <w:bodyDiv w:val="1"/>
      <w:marLeft w:val="0"/>
      <w:marRight w:val="0"/>
      <w:marTop w:val="0"/>
      <w:marBottom w:val="0"/>
      <w:divBdr>
        <w:top w:val="none" w:sz="0" w:space="0" w:color="auto"/>
        <w:left w:val="none" w:sz="0" w:space="0" w:color="auto"/>
        <w:bottom w:val="none" w:sz="0" w:space="0" w:color="auto"/>
        <w:right w:val="none" w:sz="0" w:space="0" w:color="auto"/>
      </w:divBdr>
    </w:div>
    <w:div w:id="1589999754">
      <w:bodyDiv w:val="1"/>
      <w:marLeft w:val="0"/>
      <w:marRight w:val="0"/>
      <w:marTop w:val="0"/>
      <w:marBottom w:val="0"/>
      <w:divBdr>
        <w:top w:val="none" w:sz="0" w:space="0" w:color="auto"/>
        <w:left w:val="none" w:sz="0" w:space="0" w:color="auto"/>
        <w:bottom w:val="none" w:sz="0" w:space="0" w:color="auto"/>
        <w:right w:val="none" w:sz="0" w:space="0" w:color="auto"/>
      </w:divBdr>
    </w:div>
    <w:div w:id="1662737218">
      <w:bodyDiv w:val="1"/>
      <w:marLeft w:val="0"/>
      <w:marRight w:val="0"/>
      <w:marTop w:val="0"/>
      <w:marBottom w:val="0"/>
      <w:divBdr>
        <w:top w:val="none" w:sz="0" w:space="0" w:color="auto"/>
        <w:left w:val="none" w:sz="0" w:space="0" w:color="auto"/>
        <w:bottom w:val="none" w:sz="0" w:space="0" w:color="auto"/>
        <w:right w:val="none" w:sz="0" w:space="0" w:color="auto"/>
      </w:divBdr>
    </w:div>
    <w:div w:id="1673214384">
      <w:bodyDiv w:val="1"/>
      <w:marLeft w:val="0"/>
      <w:marRight w:val="0"/>
      <w:marTop w:val="0"/>
      <w:marBottom w:val="0"/>
      <w:divBdr>
        <w:top w:val="none" w:sz="0" w:space="0" w:color="auto"/>
        <w:left w:val="none" w:sz="0" w:space="0" w:color="auto"/>
        <w:bottom w:val="none" w:sz="0" w:space="0" w:color="auto"/>
        <w:right w:val="none" w:sz="0" w:space="0" w:color="auto"/>
      </w:divBdr>
    </w:div>
    <w:div w:id="1674799574">
      <w:bodyDiv w:val="1"/>
      <w:marLeft w:val="0"/>
      <w:marRight w:val="0"/>
      <w:marTop w:val="0"/>
      <w:marBottom w:val="0"/>
      <w:divBdr>
        <w:top w:val="none" w:sz="0" w:space="0" w:color="auto"/>
        <w:left w:val="none" w:sz="0" w:space="0" w:color="auto"/>
        <w:bottom w:val="none" w:sz="0" w:space="0" w:color="auto"/>
        <w:right w:val="none" w:sz="0" w:space="0" w:color="auto"/>
      </w:divBdr>
    </w:div>
    <w:div w:id="1716151310">
      <w:bodyDiv w:val="1"/>
      <w:marLeft w:val="0"/>
      <w:marRight w:val="0"/>
      <w:marTop w:val="0"/>
      <w:marBottom w:val="0"/>
      <w:divBdr>
        <w:top w:val="none" w:sz="0" w:space="0" w:color="auto"/>
        <w:left w:val="none" w:sz="0" w:space="0" w:color="auto"/>
        <w:bottom w:val="none" w:sz="0" w:space="0" w:color="auto"/>
        <w:right w:val="none" w:sz="0" w:space="0" w:color="auto"/>
      </w:divBdr>
    </w:div>
    <w:div w:id="1827547652">
      <w:bodyDiv w:val="1"/>
      <w:marLeft w:val="0"/>
      <w:marRight w:val="0"/>
      <w:marTop w:val="0"/>
      <w:marBottom w:val="0"/>
      <w:divBdr>
        <w:top w:val="none" w:sz="0" w:space="0" w:color="auto"/>
        <w:left w:val="none" w:sz="0" w:space="0" w:color="auto"/>
        <w:bottom w:val="none" w:sz="0" w:space="0" w:color="auto"/>
        <w:right w:val="none" w:sz="0" w:space="0" w:color="auto"/>
      </w:divBdr>
    </w:div>
    <w:div w:id="2063167230">
      <w:bodyDiv w:val="1"/>
      <w:marLeft w:val="0"/>
      <w:marRight w:val="0"/>
      <w:marTop w:val="0"/>
      <w:marBottom w:val="0"/>
      <w:divBdr>
        <w:top w:val="none" w:sz="0" w:space="0" w:color="auto"/>
        <w:left w:val="none" w:sz="0" w:space="0" w:color="auto"/>
        <w:bottom w:val="none" w:sz="0" w:space="0" w:color="auto"/>
        <w:right w:val="none" w:sz="0" w:space="0" w:color="auto"/>
      </w:divBdr>
    </w:div>
    <w:div w:id="207882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C36D15-A13F-4B64-A3C5-21D9EE664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TotalTime>
  <Pages>1</Pages>
  <Words>84</Words>
  <Characters>48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user</dc:creator>
  <dc:description>NE.Bib</dc:description>
  <cp:lastModifiedBy>溥 行</cp:lastModifiedBy>
  <cp:revision>84</cp:revision>
  <cp:lastPrinted>2022-06-08T01:25:00Z</cp:lastPrinted>
  <dcterms:created xsi:type="dcterms:W3CDTF">2022-06-14T08:52:00Z</dcterms:created>
  <dcterms:modified xsi:type="dcterms:W3CDTF">2024-06-01T08:56:00Z</dcterms:modified>
</cp:coreProperties>
</file>